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E2BC3" w14:textId="44BAC17D" w:rsidR="00DD32D6" w:rsidRPr="00361286" w:rsidRDefault="00361286" w:rsidP="00DD32D6">
      <w:pPr>
        <w:rPr>
          <w:lang w:val="en-US"/>
        </w:rPr>
      </w:pPr>
      <w:r w:rsidRPr="00361286">
        <w:rPr>
          <w:b/>
          <w:bCs/>
          <w:lang w:val="en-US"/>
        </w:rPr>
        <w:t>Table S</w:t>
      </w:r>
      <w:r w:rsidR="009E5FE4">
        <w:rPr>
          <w:b/>
          <w:bCs/>
          <w:lang w:val="en-US"/>
        </w:rPr>
        <w:t>2</w:t>
      </w:r>
      <w:r w:rsidRPr="00361286">
        <w:rPr>
          <w:b/>
          <w:bCs/>
          <w:lang w:val="en-US"/>
        </w:rPr>
        <w:t xml:space="preserve"> – Single</w:t>
      </w:r>
      <w:r w:rsidR="006667B2">
        <w:rPr>
          <w:b/>
          <w:bCs/>
          <w:lang w:val="en-US"/>
        </w:rPr>
        <w:t>-</w:t>
      </w:r>
      <w:r w:rsidRPr="00361286">
        <w:rPr>
          <w:b/>
          <w:bCs/>
          <w:lang w:val="en-US"/>
        </w:rPr>
        <w:t>copy g</w:t>
      </w:r>
      <w:r>
        <w:rPr>
          <w:b/>
          <w:bCs/>
          <w:lang w:val="en-US"/>
        </w:rPr>
        <w:t xml:space="preserve">enes </w:t>
      </w:r>
      <w:r w:rsidR="006667B2">
        <w:rPr>
          <w:b/>
          <w:bCs/>
          <w:lang w:val="en-US"/>
        </w:rPr>
        <w:t xml:space="preserve">used to phylogenomic of </w:t>
      </w:r>
      <w:r w:rsidR="000C428C">
        <w:rPr>
          <w:b/>
          <w:bCs/>
          <w:lang w:val="en-US"/>
        </w:rPr>
        <w:t>60</w:t>
      </w:r>
      <w:r w:rsidR="006667B2">
        <w:rPr>
          <w:b/>
          <w:bCs/>
          <w:lang w:val="en-US"/>
        </w:rPr>
        <w:t xml:space="preserve"> </w:t>
      </w:r>
      <w:r w:rsidR="006667B2" w:rsidRPr="006667B2">
        <w:rPr>
          <w:b/>
          <w:bCs/>
          <w:i/>
          <w:iCs/>
          <w:lang w:val="en-US"/>
        </w:rPr>
        <w:t>Nocardioides</w:t>
      </w:r>
      <w:r w:rsidR="006667B2">
        <w:rPr>
          <w:b/>
          <w:bCs/>
          <w:lang w:val="en-US"/>
        </w:rPr>
        <w:t xml:space="preserve"> species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4"/>
        <w:gridCol w:w="725"/>
        <w:gridCol w:w="836"/>
        <w:gridCol w:w="635"/>
        <w:gridCol w:w="765"/>
        <w:gridCol w:w="672"/>
        <w:gridCol w:w="1012"/>
        <w:gridCol w:w="7669"/>
      </w:tblGrid>
      <w:tr w:rsidR="00DD32D6" w:rsidRPr="00DD32D6" w14:paraId="5A91DE2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1C3D1" w14:textId="77777777" w:rsidR="00DD32D6" w:rsidRPr="00DD32D6" w:rsidRDefault="00DD32D6" w:rsidP="00DD32D6">
            <w:pPr>
              <w:rPr>
                <w:b/>
                <w:bCs/>
              </w:rPr>
            </w:pPr>
            <w:r w:rsidRPr="00DD32D6">
              <w:rPr>
                <w:b/>
                <w:bCs/>
              </w:rPr>
              <w:t>PGF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1D296" w14:textId="77777777" w:rsidR="00DD32D6" w:rsidRPr="00DD32D6" w:rsidRDefault="00DD32D6" w:rsidP="00DD32D6">
            <w:pPr>
              <w:rPr>
                <w:b/>
                <w:bCs/>
              </w:rPr>
            </w:pPr>
            <w:r w:rsidRPr="00DD32D6">
              <w:rPr>
                <w:b/>
                <w:bCs/>
              </w:rPr>
              <w:t>Align.</w:t>
            </w:r>
            <w:r w:rsidRPr="00DD32D6">
              <w:rPr>
                <w:b/>
                <w:bCs/>
              </w:rPr>
              <w:br/>
              <w:t>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89E08" w14:textId="77777777" w:rsidR="00DD32D6" w:rsidRPr="00DD32D6" w:rsidRDefault="00DD32D6" w:rsidP="00DD32D6">
            <w:pPr>
              <w:rPr>
                <w:b/>
                <w:bCs/>
              </w:rPr>
            </w:pPr>
            <w:r w:rsidRPr="00DD32D6">
              <w:rPr>
                <w:b/>
                <w:bCs/>
              </w:rPr>
              <w:t>Align.</w:t>
            </w:r>
            <w:r w:rsidRPr="00DD32D6">
              <w:rPr>
                <w:b/>
                <w:bCs/>
              </w:rPr>
              <w:br/>
              <w:t>Leng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37511" w14:textId="77777777" w:rsidR="00DD32D6" w:rsidRPr="00DD32D6" w:rsidRDefault="00DD32D6" w:rsidP="00DD32D6">
            <w:pPr>
              <w:rPr>
                <w:b/>
                <w:bCs/>
              </w:rPr>
            </w:pPr>
            <w:r w:rsidRPr="00DD32D6">
              <w:rPr>
                <w:b/>
                <w:bCs/>
              </w:rPr>
              <w:t>Num</w:t>
            </w:r>
            <w:r w:rsidRPr="00DD32D6">
              <w:rPr>
                <w:b/>
                <w:bCs/>
              </w:rPr>
              <w:br/>
              <w:t>Seq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EF70E" w14:textId="77777777" w:rsidR="00DD32D6" w:rsidRPr="00DD32D6" w:rsidRDefault="00DD32D6" w:rsidP="00DD32D6">
            <w:pPr>
              <w:rPr>
                <w:b/>
                <w:bCs/>
              </w:rPr>
            </w:pPr>
            <w:r w:rsidRPr="00DD32D6">
              <w:rPr>
                <w:b/>
                <w:bCs/>
              </w:rPr>
              <w:t>Mean</w:t>
            </w:r>
            <w:r w:rsidRPr="00DD32D6">
              <w:rPr>
                <w:b/>
                <w:bCs/>
              </w:rPr>
              <w:br/>
              <w:t>Sqr Freq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87A86" w14:textId="77777777" w:rsidR="00DD32D6" w:rsidRPr="00DD32D6" w:rsidRDefault="00DD32D6" w:rsidP="00DD32D6">
            <w:pPr>
              <w:rPr>
                <w:b/>
                <w:bCs/>
              </w:rPr>
            </w:pPr>
            <w:r w:rsidRPr="00DD32D6">
              <w:rPr>
                <w:b/>
                <w:bCs/>
              </w:rPr>
              <w:t>Prop</w:t>
            </w:r>
            <w:r w:rsidRPr="00DD32D6">
              <w:rPr>
                <w:b/>
                <w:bCs/>
              </w:rPr>
              <w:br/>
              <w:t>Gap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1477C" w14:textId="77777777" w:rsidR="00DD32D6" w:rsidRPr="00DD32D6" w:rsidRDefault="00DD32D6" w:rsidP="00DD32D6">
            <w:pPr>
              <w:rPr>
                <w:b/>
                <w:bCs/>
              </w:rPr>
            </w:pPr>
            <w:r w:rsidRPr="00DD32D6">
              <w:rPr>
                <w:b/>
                <w:bCs/>
              </w:rPr>
              <w:t>Used In</w:t>
            </w:r>
            <w:r w:rsidRPr="00DD32D6">
              <w:rPr>
                <w:b/>
                <w:bCs/>
              </w:rPr>
              <w:br/>
              <w:t>Analy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053F5" w14:textId="77777777" w:rsidR="00DD32D6" w:rsidRPr="00DD32D6" w:rsidRDefault="00DD32D6" w:rsidP="00DD32D6">
            <w:pPr>
              <w:rPr>
                <w:b/>
                <w:bCs/>
              </w:rPr>
            </w:pPr>
            <w:r w:rsidRPr="00DD32D6">
              <w:rPr>
                <w:b/>
                <w:bCs/>
              </w:rPr>
              <w:t>Product</w:t>
            </w:r>
          </w:p>
        </w:tc>
      </w:tr>
      <w:tr w:rsidR="00DD32D6" w:rsidRPr="002B1E97" w14:paraId="112C4BA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38935" w14:textId="77777777" w:rsidR="00DD32D6" w:rsidRPr="00DD32D6" w:rsidRDefault="00DD32D6" w:rsidP="00DD32D6">
            <w:r w:rsidRPr="00DD32D6">
              <w:t>PGF_088542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37B57" w14:textId="77777777" w:rsidR="00DD32D6" w:rsidRPr="00DD32D6" w:rsidRDefault="00DD32D6" w:rsidP="00DD32D6">
            <w:r w:rsidRPr="00DD32D6">
              <w:t>25.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F7E38" w14:textId="77777777" w:rsidR="00DD32D6" w:rsidRPr="00DD32D6" w:rsidRDefault="00DD32D6" w:rsidP="00DD32D6">
            <w:r w:rsidRPr="00DD32D6">
              <w:t>10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9D40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703E8" w14:textId="77777777" w:rsidR="00DD32D6" w:rsidRPr="00DD32D6" w:rsidRDefault="00DD32D6" w:rsidP="00DD32D6">
            <w:r w:rsidRPr="00DD32D6">
              <w:t>0.8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D9114" w14:textId="77777777" w:rsidR="00DD32D6" w:rsidRPr="00DD32D6" w:rsidRDefault="00DD32D6" w:rsidP="00DD32D6">
            <w:r w:rsidRPr="00DD32D6">
              <w:t>0.0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3962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3AFCF" w14:textId="77777777" w:rsidR="00DD32D6" w:rsidRPr="00DD32D6" w:rsidRDefault="00DD32D6" w:rsidP="00DD32D6">
            <w:pPr>
              <w:rPr>
                <w:lang w:val="en-US"/>
              </w:rPr>
            </w:pPr>
            <w:r w:rsidRPr="00DD32D6">
              <w:rPr>
                <w:lang w:val="en-US"/>
              </w:rPr>
              <w:t>Ribonucleotide reductase of class II (coenzyme B12-dependent) (EC 1.17.4.1)</w:t>
            </w:r>
          </w:p>
        </w:tc>
      </w:tr>
      <w:tr w:rsidR="00DD32D6" w:rsidRPr="00DD32D6" w14:paraId="633E108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FFD84" w14:textId="77777777" w:rsidR="00DD32D6" w:rsidRPr="00DD32D6" w:rsidRDefault="00DD32D6" w:rsidP="00DD32D6">
            <w:r w:rsidRPr="00DD32D6">
              <w:t>PGF_009505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DB0B4" w14:textId="77777777" w:rsidR="00DD32D6" w:rsidRPr="00DD32D6" w:rsidRDefault="00DD32D6" w:rsidP="00DD32D6">
            <w:r w:rsidRPr="00DD32D6">
              <w:t>23.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0DE0E" w14:textId="77777777" w:rsidR="00DD32D6" w:rsidRPr="00DD32D6" w:rsidRDefault="00DD32D6" w:rsidP="00DD32D6">
            <w:r w:rsidRPr="00DD32D6">
              <w:t>7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391C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D7A0F" w14:textId="77777777" w:rsidR="00DD32D6" w:rsidRPr="00DD32D6" w:rsidRDefault="00DD32D6" w:rsidP="00DD32D6">
            <w:r w:rsidRPr="00DD32D6">
              <w:t>0.8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04C6C" w14:textId="77777777" w:rsidR="00DD32D6" w:rsidRPr="00DD32D6" w:rsidRDefault="00DD32D6" w:rsidP="00DD32D6">
            <w:r w:rsidRPr="00DD32D6">
              <w:t>0.0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07CD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20106" w14:textId="77777777" w:rsidR="00DD32D6" w:rsidRPr="00DD32D6" w:rsidRDefault="00DD32D6" w:rsidP="00DD32D6">
            <w:r w:rsidRPr="00DD32D6">
              <w:t>Excinuclease ABC subunit B</w:t>
            </w:r>
          </w:p>
        </w:tc>
      </w:tr>
      <w:tr w:rsidR="00DD32D6" w:rsidRPr="00DD32D6" w14:paraId="64B691B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C1DBD" w14:textId="77777777" w:rsidR="00DD32D6" w:rsidRPr="00DD32D6" w:rsidRDefault="00DD32D6" w:rsidP="00DD32D6">
            <w:r w:rsidRPr="00DD32D6">
              <w:t>PGF_055001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DD378" w14:textId="77777777" w:rsidR="00DD32D6" w:rsidRPr="00DD32D6" w:rsidRDefault="00DD32D6" w:rsidP="00DD32D6">
            <w:r w:rsidRPr="00DD32D6">
              <w:t>23.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68D71" w14:textId="77777777" w:rsidR="00DD32D6" w:rsidRPr="00DD32D6" w:rsidRDefault="00DD32D6" w:rsidP="00DD32D6">
            <w:r w:rsidRPr="00DD32D6">
              <w:t>9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D02C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0D7F2" w14:textId="77777777" w:rsidR="00DD32D6" w:rsidRPr="00DD32D6" w:rsidRDefault="00DD32D6" w:rsidP="00DD32D6">
            <w:r w:rsidRPr="00DD32D6">
              <w:t>0.7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95393" w14:textId="77777777" w:rsidR="00DD32D6" w:rsidRPr="00DD32D6" w:rsidRDefault="00DD32D6" w:rsidP="00DD32D6">
            <w:r w:rsidRPr="00DD32D6">
              <w:t>0.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8278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28E36" w14:textId="77777777" w:rsidR="00DD32D6" w:rsidRPr="00DD32D6" w:rsidRDefault="00DD32D6" w:rsidP="00DD32D6">
            <w:r w:rsidRPr="00DD32D6">
              <w:t>Valyl-tRNA synthetase (EC 6.1.1.9)</w:t>
            </w:r>
          </w:p>
        </w:tc>
      </w:tr>
      <w:tr w:rsidR="00DD32D6" w:rsidRPr="00DD32D6" w14:paraId="665FAE2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13375" w14:textId="77777777" w:rsidR="00DD32D6" w:rsidRPr="00DD32D6" w:rsidRDefault="00DD32D6" w:rsidP="00DD32D6">
            <w:r w:rsidRPr="00DD32D6">
              <w:t>PGF_032723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FF3C3" w14:textId="77777777" w:rsidR="00DD32D6" w:rsidRPr="00DD32D6" w:rsidRDefault="00DD32D6" w:rsidP="00DD32D6">
            <w:r w:rsidRPr="00DD32D6">
              <w:t>23.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734AA" w14:textId="77777777" w:rsidR="00DD32D6" w:rsidRPr="00DD32D6" w:rsidRDefault="00DD32D6" w:rsidP="00DD32D6">
            <w:r w:rsidRPr="00DD32D6">
              <w:t>1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C39C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11681" w14:textId="77777777" w:rsidR="00DD32D6" w:rsidRPr="00DD32D6" w:rsidRDefault="00DD32D6" w:rsidP="00DD32D6">
            <w:r w:rsidRPr="00DD32D6">
              <w:t>0.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927E8" w14:textId="77777777" w:rsidR="00DD32D6" w:rsidRPr="00DD32D6" w:rsidRDefault="00DD32D6" w:rsidP="00DD32D6">
            <w:r w:rsidRPr="00DD32D6">
              <w:t>0.1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CCF5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B1134" w14:textId="77777777" w:rsidR="00DD32D6" w:rsidRPr="00DD32D6" w:rsidRDefault="00DD32D6" w:rsidP="00DD32D6">
            <w:r w:rsidRPr="00DD32D6">
              <w:t>DNA gyrase subunit A (EC 5.99.1.3)</w:t>
            </w:r>
          </w:p>
        </w:tc>
      </w:tr>
      <w:tr w:rsidR="00DD32D6" w:rsidRPr="00DD32D6" w14:paraId="402AC19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86209" w14:textId="77777777" w:rsidR="00DD32D6" w:rsidRPr="00DD32D6" w:rsidRDefault="00DD32D6" w:rsidP="00DD32D6">
            <w:r w:rsidRPr="00DD32D6">
              <w:t>PGF_10049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5E4A2" w14:textId="77777777" w:rsidR="00DD32D6" w:rsidRPr="00DD32D6" w:rsidRDefault="00DD32D6" w:rsidP="00DD32D6">
            <w:r w:rsidRPr="00DD32D6">
              <w:t>22.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11450" w14:textId="77777777" w:rsidR="00DD32D6" w:rsidRPr="00DD32D6" w:rsidRDefault="00DD32D6" w:rsidP="00DD32D6">
            <w:r w:rsidRPr="00DD32D6">
              <w:t>11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5057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FC694" w14:textId="77777777" w:rsidR="00DD32D6" w:rsidRPr="00DD32D6" w:rsidRDefault="00DD32D6" w:rsidP="00DD32D6">
            <w:r w:rsidRPr="00DD32D6">
              <w:t>0.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1EA85" w14:textId="77777777" w:rsidR="00DD32D6" w:rsidRPr="00DD32D6" w:rsidRDefault="00DD32D6" w:rsidP="00DD32D6">
            <w:r w:rsidRPr="00DD32D6">
              <w:t>0.1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EA01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19AC1" w14:textId="77777777" w:rsidR="00DD32D6" w:rsidRPr="00DD32D6" w:rsidRDefault="00DD32D6" w:rsidP="00DD32D6">
            <w:r w:rsidRPr="00DD32D6">
              <w:t>Protein translocase subunit SecA</w:t>
            </w:r>
          </w:p>
        </w:tc>
      </w:tr>
      <w:tr w:rsidR="00DD32D6" w:rsidRPr="00DD32D6" w14:paraId="2471102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2ACA1" w14:textId="77777777" w:rsidR="00DD32D6" w:rsidRPr="00DD32D6" w:rsidRDefault="00DD32D6" w:rsidP="00DD32D6">
            <w:r w:rsidRPr="00DD32D6">
              <w:t>PGF_004267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57B59" w14:textId="77777777" w:rsidR="00DD32D6" w:rsidRPr="00DD32D6" w:rsidRDefault="00DD32D6" w:rsidP="00DD32D6">
            <w:r w:rsidRPr="00DD32D6">
              <w:t>22.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9DD86" w14:textId="77777777" w:rsidR="00DD32D6" w:rsidRPr="00DD32D6" w:rsidRDefault="00DD32D6" w:rsidP="00DD32D6">
            <w:r w:rsidRPr="00DD32D6">
              <w:t>10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42F8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F28D4" w14:textId="77777777" w:rsidR="00DD32D6" w:rsidRPr="00DD32D6" w:rsidRDefault="00DD32D6" w:rsidP="00DD32D6">
            <w:r w:rsidRPr="00DD32D6">
              <w:t>0.7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E1300" w14:textId="77777777" w:rsidR="00DD32D6" w:rsidRPr="00DD32D6" w:rsidRDefault="00DD32D6" w:rsidP="00DD32D6">
            <w:r w:rsidRPr="00DD32D6">
              <w:t>0.0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BB38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220CD" w14:textId="77777777" w:rsidR="00DD32D6" w:rsidRPr="00DD32D6" w:rsidRDefault="00DD32D6" w:rsidP="00DD32D6">
            <w:r w:rsidRPr="00DD32D6">
              <w:t>FIG005666: putative helicase</w:t>
            </w:r>
          </w:p>
        </w:tc>
      </w:tr>
      <w:tr w:rsidR="00DD32D6" w:rsidRPr="00DD32D6" w14:paraId="052F2CF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533B6" w14:textId="77777777" w:rsidR="00DD32D6" w:rsidRPr="00DD32D6" w:rsidRDefault="00DD32D6" w:rsidP="00DD32D6">
            <w:r w:rsidRPr="00DD32D6">
              <w:t>PGF_010530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D7F8C" w14:textId="77777777" w:rsidR="00DD32D6" w:rsidRPr="00DD32D6" w:rsidRDefault="00DD32D6" w:rsidP="00DD32D6">
            <w:r w:rsidRPr="00DD32D6">
              <w:t>22.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2DAB3" w14:textId="77777777" w:rsidR="00DD32D6" w:rsidRPr="00DD32D6" w:rsidRDefault="00DD32D6" w:rsidP="00DD32D6">
            <w:r w:rsidRPr="00DD32D6">
              <w:t>10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CF1C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31BBB" w14:textId="77777777" w:rsidR="00DD32D6" w:rsidRPr="00DD32D6" w:rsidRDefault="00DD32D6" w:rsidP="00DD32D6">
            <w:r w:rsidRPr="00DD32D6">
              <w:t>0.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BABA0" w14:textId="77777777" w:rsidR="00DD32D6" w:rsidRPr="00DD32D6" w:rsidRDefault="00DD32D6" w:rsidP="00DD32D6">
            <w:r w:rsidRPr="00DD32D6">
              <w:t>0.0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3F90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594EE" w14:textId="77777777" w:rsidR="00DD32D6" w:rsidRPr="00DD32D6" w:rsidRDefault="00DD32D6" w:rsidP="00DD32D6">
            <w:r w:rsidRPr="00DD32D6">
              <w:t>Glutamine synthetase adenylyl-L-tyrosine phosphorylase (EC 2.7.7.89) / Glutamate-ammonia-ligase adenylyltransferase (EC 2.7.7.42)</w:t>
            </w:r>
          </w:p>
        </w:tc>
      </w:tr>
      <w:tr w:rsidR="00DD32D6" w:rsidRPr="00DD32D6" w14:paraId="22CED0C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C52D8" w14:textId="77777777" w:rsidR="00DD32D6" w:rsidRPr="00DD32D6" w:rsidRDefault="00DD32D6" w:rsidP="00DD32D6">
            <w:r w:rsidRPr="00DD32D6">
              <w:t>PGF_037521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3303E" w14:textId="77777777" w:rsidR="00DD32D6" w:rsidRPr="00DD32D6" w:rsidRDefault="00DD32D6" w:rsidP="00DD32D6">
            <w:r w:rsidRPr="00DD32D6">
              <w:t>21.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E7318" w14:textId="77777777" w:rsidR="00DD32D6" w:rsidRPr="00DD32D6" w:rsidRDefault="00DD32D6" w:rsidP="00DD32D6">
            <w:r w:rsidRPr="00DD32D6">
              <w:t>7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23EE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30B70" w14:textId="77777777" w:rsidR="00DD32D6" w:rsidRPr="00DD32D6" w:rsidRDefault="00DD32D6" w:rsidP="00DD32D6">
            <w:r w:rsidRPr="00DD32D6">
              <w:t>0.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AAF64" w14:textId="77777777" w:rsidR="00DD32D6" w:rsidRPr="00DD32D6" w:rsidRDefault="00DD32D6" w:rsidP="00DD32D6">
            <w:r w:rsidRPr="00DD32D6">
              <w:t>0.0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751C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990A4" w14:textId="77777777" w:rsidR="00DD32D6" w:rsidRPr="00DD32D6" w:rsidRDefault="00DD32D6" w:rsidP="00DD32D6">
            <w:r w:rsidRPr="00DD32D6">
              <w:t>FIG092679: Fe-S oxidoreductase</w:t>
            </w:r>
          </w:p>
        </w:tc>
      </w:tr>
      <w:tr w:rsidR="00DD32D6" w:rsidRPr="00DD32D6" w14:paraId="203BDB7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B222D" w14:textId="77777777" w:rsidR="00DD32D6" w:rsidRPr="00DD32D6" w:rsidRDefault="00DD32D6" w:rsidP="00DD32D6">
            <w:r w:rsidRPr="00DD32D6">
              <w:t>PGF_000715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AFCAD" w14:textId="77777777" w:rsidR="00DD32D6" w:rsidRPr="00DD32D6" w:rsidRDefault="00DD32D6" w:rsidP="00DD32D6">
            <w:r w:rsidRPr="00DD32D6">
              <w:t>20.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C5B13" w14:textId="77777777" w:rsidR="00DD32D6" w:rsidRPr="00DD32D6" w:rsidRDefault="00DD32D6" w:rsidP="00DD32D6">
            <w:r w:rsidRPr="00DD32D6">
              <w:t>6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EED2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BBCF7" w14:textId="77777777" w:rsidR="00DD32D6" w:rsidRPr="00DD32D6" w:rsidRDefault="00DD32D6" w:rsidP="00DD32D6">
            <w:r w:rsidRPr="00DD32D6">
              <w:t>0.8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D2F7D" w14:textId="77777777" w:rsidR="00DD32D6" w:rsidRPr="00DD32D6" w:rsidRDefault="00DD32D6" w:rsidP="00DD32D6">
            <w:r w:rsidRPr="00DD32D6">
              <w:t>0.0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3AD7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3A7DE" w14:textId="77777777" w:rsidR="00DD32D6" w:rsidRPr="00DD32D6" w:rsidRDefault="00DD32D6" w:rsidP="00DD32D6">
            <w:r w:rsidRPr="00DD32D6">
              <w:t>Bacterial proteasome-activating AAA-ATPase (PAN)</w:t>
            </w:r>
          </w:p>
        </w:tc>
      </w:tr>
      <w:tr w:rsidR="00DD32D6" w:rsidRPr="00361286" w14:paraId="04E3C98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F731F" w14:textId="77777777" w:rsidR="00DD32D6" w:rsidRPr="00DD32D6" w:rsidRDefault="00DD32D6" w:rsidP="00DD32D6">
            <w:r w:rsidRPr="00DD32D6">
              <w:t>PGF_004261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02EA5" w14:textId="77777777" w:rsidR="00DD32D6" w:rsidRPr="00DD32D6" w:rsidRDefault="00DD32D6" w:rsidP="00DD32D6">
            <w:r w:rsidRPr="00DD32D6">
              <w:t>20.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A6D99" w14:textId="77777777" w:rsidR="00DD32D6" w:rsidRPr="00DD32D6" w:rsidRDefault="00DD32D6" w:rsidP="00DD32D6">
            <w:r w:rsidRPr="00DD32D6">
              <w:t>6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B519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5BA84" w14:textId="77777777" w:rsidR="00DD32D6" w:rsidRPr="00DD32D6" w:rsidRDefault="00DD32D6" w:rsidP="00DD32D6">
            <w:r w:rsidRPr="00DD32D6">
              <w:t>0.7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11752" w14:textId="77777777" w:rsidR="00DD32D6" w:rsidRPr="00DD32D6" w:rsidRDefault="00DD32D6" w:rsidP="00DD32D6">
            <w:r w:rsidRPr="00DD32D6">
              <w:t>0.0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8759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2E7CE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1-deoxy-D-xylulose 5-phosphate synthase (EC 2.2.1.7)</w:t>
            </w:r>
          </w:p>
        </w:tc>
      </w:tr>
      <w:tr w:rsidR="00DD32D6" w:rsidRPr="00DD32D6" w14:paraId="4639543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69436" w14:textId="77777777" w:rsidR="00DD32D6" w:rsidRPr="00DD32D6" w:rsidRDefault="00DD32D6" w:rsidP="00DD32D6">
            <w:r w:rsidRPr="00DD32D6">
              <w:lastRenderedPageBreak/>
              <w:t>PGF_067034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0AB7E" w14:textId="77777777" w:rsidR="00DD32D6" w:rsidRPr="00DD32D6" w:rsidRDefault="00DD32D6" w:rsidP="00DD32D6">
            <w:r w:rsidRPr="00DD32D6">
              <w:t>20.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FCC60" w14:textId="77777777" w:rsidR="00DD32D6" w:rsidRPr="00DD32D6" w:rsidRDefault="00DD32D6" w:rsidP="00DD32D6">
            <w:r w:rsidRPr="00DD32D6">
              <w:t>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0634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D83EC" w14:textId="77777777" w:rsidR="00DD32D6" w:rsidRPr="00DD32D6" w:rsidRDefault="00DD32D6" w:rsidP="00DD32D6">
            <w:r w:rsidRPr="00DD32D6">
              <w:t>0.6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AA224" w14:textId="77777777" w:rsidR="00DD32D6" w:rsidRPr="00DD32D6" w:rsidRDefault="00DD32D6" w:rsidP="00DD32D6">
            <w:r w:rsidRPr="00DD32D6">
              <w:t>0.1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B1BC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4FC20" w14:textId="77777777" w:rsidR="00DD32D6" w:rsidRPr="00DD32D6" w:rsidRDefault="00DD32D6" w:rsidP="00DD32D6">
            <w:r w:rsidRPr="00DD32D6">
              <w:t>DNA gyrase subunit B (EC 5.99.1.3)</w:t>
            </w:r>
          </w:p>
        </w:tc>
      </w:tr>
      <w:tr w:rsidR="00DD32D6" w:rsidRPr="00361286" w14:paraId="191379F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137F9" w14:textId="77777777" w:rsidR="00DD32D6" w:rsidRPr="00DD32D6" w:rsidRDefault="00DD32D6" w:rsidP="00DD32D6">
            <w:r w:rsidRPr="00DD32D6">
              <w:t>PGF_000155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D0B72" w14:textId="77777777" w:rsidR="00DD32D6" w:rsidRPr="00DD32D6" w:rsidRDefault="00DD32D6" w:rsidP="00DD32D6">
            <w:r w:rsidRPr="00DD32D6">
              <w:t>20.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CF2E7" w14:textId="77777777" w:rsidR="00DD32D6" w:rsidRPr="00DD32D6" w:rsidRDefault="00DD32D6" w:rsidP="00DD32D6">
            <w:r w:rsidRPr="00DD32D6">
              <w:t>4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F3D4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E4021" w14:textId="77777777" w:rsidR="00DD32D6" w:rsidRPr="00DD32D6" w:rsidRDefault="00DD32D6" w:rsidP="00DD32D6">
            <w:r w:rsidRPr="00DD32D6">
              <w:t>0.9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F1770" w14:textId="77777777" w:rsidR="00DD32D6" w:rsidRPr="00DD32D6" w:rsidRDefault="00DD32D6" w:rsidP="00DD32D6">
            <w:r w:rsidRPr="00DD32D6">
              <w:t>0.0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321C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4371E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Iron-sulfur cluster assembly protein SufB</w:t>
            </w:r>
          </w:p>
        </w:tc>
      </w:tr>
      <w:tr w:rsidR="00DD32D6" w:rsidRPr="00361286" w14:paraId="5206CA6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A4961" w14:textId="77777777" w:rsidR="00DD32D6" w:rsidRPr="00DD32D6" w:rsidRDefault="00DD32D6" w:rsidP="00DD32D6">
            <w:r w:rsidRPr="00DD32D6">
              <w:t>PGF_000389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DC982" w14:textId="77777777" w:rsidR="00DD32D6" w:rsidRPr="00DD32D6" w:rsidRDefault="00DD32D6" w:rsidP="00DD32D6">
            <w:r w:rsidRPr="00DD32D6">
              <w:t>19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84DB3" w14:textId="77777777" w:rsidR="00DD32D6" w:rsidRPr="00DD32D6" w:rsidRDefault="00DD32D6" w:rsidP="00DD32D6">
            <w:r w:rsidRPr="00DD32D6">
              <w:t>4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9C53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E9143" w14:textId="77777777" w:rsidR="00DD32D6" w:rsidRPr="00DD32D6" w:rsidRDefault="00DD32D6" w:rsidP="00DD32D6">
            <w:r w:rsidRPr="00DD32D6">
              <w:t>0.9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7947A" w14:textId="77777777" w:rsidR="00DD32D6" w:rsidRPr="00DD32D6" w:rsidRDefault="00DD32D6" w:rsidP="00DD32D6">
            <w:r w:rsidRPr="00DD32D6">
              <w:t>0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7DDB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0B32F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up ligase PafA, possible component of postulated heterodimer PafA-PafA'</w:t>
            </w:r>
          </w:p>
        </w:tc>
      </w:tr>
      <w:tr w:rsidR="00DD32D6" w:rsidRPr="00DD32D6" w14:paraId="6095743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05B7C" w14:textId="77777777" w:rsidR="00DD32D6" w:rsidRPr="00DD32D6" w:rsidRDefault="00DD32D6" w:rsidP="00DD32D6">
            <w:r w:rsidRPr="00DD32D6">
              <w:t>PGF_051954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2A479" w14:textId="77777777" w:rsidR="00DD32D6" w:rsidRPr="00DD32D6" w:rsidRDefault="00DD32D6" w:rsidP="00DD32D6">
            <w:r w:rsidRPr="00DD32D6">
              <w:t>19.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C9C8A" w14:textId="77777777" w:rsidR="00DD32D6" w:rsidRPr="00DD32D6" w:rsidRDefault="00DD32D6" w:rsidP="00DD32D6">
            <w:r w:rsidRPr="00DD32D6">
              <w:t>8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E00C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16176" w14:textId="77777777" w:rsidR="00DD32D6" w:rsidRPr="00DD32D6" w:rsidRDefault="00DD32D6" w:rsidP="00DD32D6">
            <w:r w:rsidRPr="00DD32D6">
              <w:t>0.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4BB70" w14:textId="77777777" w:rsidR="00DD32D6" w:rsidRPr="00DD32D6" w:rsidRDefault="00DD32D6" w:rsidP="00DD32D6">
            <w:r w:rsidRPr="00DD32D6">
              <w:t>0.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7B42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6BE0A" w14:textId="77777777" w:rsidR="00DD32D6" w:rsidRPr="00DD32D6" w:rsidRDefault="00DD32D6" w:rsidP="00DD32D6">
            <w:r w:rsidRPr="00DD32D6">
              <w:t>Polyphosphate kinase (EC 2.7.4.1)</w:t>
            </w:r>
          </w:p>
        </w:tc>
      </w:tr>
      <w:tr w:rsidR="00DD32D6" w:rsidRPr="00DD32D6" w14:paraId="5711DE3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8B2CE" w14:textId="77777777" w:rsidR="00DD32D6" w:rsidRPr="00DD32D6" w:rsidRDefault="00DD32D6" w:rsidP="00DD32D6">
            <w:r w:rsidRPr="00DD32D6">
              <w:t>PGF_079046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06B97" w14:textId="77777777" w:rsidR="00DD32D6" w:rsidRPr="00DD32D6" w:rsidRDefault="00DD32D6" w:rsidP="00DD32D6">
            <w:r w:rsidRPr="00DD32D6">
              <w:t>19.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C6921" w14:textId="77777777" w:rsidR="00DD32D6" w:rsidRPr="00DD32D6" w:rsidRDefault="00DD32D6" w:rsidP="00DD32D6">
            <w:r w:rsidRPr="00DD32D6">
              <w:t>5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9F8B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6991B" w14:textId="77777777" w:rsidR="00DD32D6" w:rsidRPr="00DD32D6" w:rsidRDefault="00DD32D6" w:rsidP="00DD32D6">
            <w:r w:rsidRPr="00DD32D6">
              <w:t>0.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C95D9" w14:textId="77777777" w:rsidR="00DD32D6" w:rsidRPr="00DD32D6" w:rsidRDefault="00DD32D6" w:rsidP="00DD32D6">
            <w:r w:rsidRPr="00DD32D6">
              <w:t>0.0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D752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54D42" w14:textId="77777777" w:rsidR="00DD32D6" w:rsidRPr="00DD32D6" w:rsidRDefault="00DD32D6" w:rsidP="00DD32D6">
            <w:r w:rsidRPr="00DD32D6">
              <w:t>XRE-family DNA-binding domain / UDP-N-acetylglucosamine 1-carboxyvinyltransferase (EC 2.5.1.7)</w:t>
            </w:r>
          </w:p>
        </w:tc>
      </w:tr>
      <w:tr w:rsidR="00DD32D6" w:rsidRPr="00361286" w14:paraId="64AF928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73D92" w14:textId="77777777" w:rsidR="00DD32D6" w:rsidRPr="00DD32D6" w:rsidRDefault="00DD32D6" w:rsidP="00DD32D6">
            <w:r w:rsidRPr="00DD32D6">
              <w:t>PGF_004234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1F676" w14:textId="77777777" w:rsidR="00DD32D6" w:rsidRPr="00DD32D6" w:rsidRDefault="00DD32D6" w:rsidP="00DD32D6">
            <w:r w:rsidRPr="00DD32D6">
              <w:t>18.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8E057" w14:textId="77777777" w:rsidR="00DD32D6" w:rsidRPr="00DD32D6" w:rsidRDefault="00DD32D6" w:rsidP="00DD32D6">
            <w:r w:rsidRPr="00DD32D6">
              <w:t>7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32A6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F2949" w14:textId="77777777" w:rsidR="00DD32D6" w:rsidRPr="00DD32D6" w:rsidRDefault="00DD32D6" w:rsidP="00DD32D6">
            <w:r w:rsidRPr="00DD32D6">
              <w:t>0.6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F83E6" w14:textId="77777777" w:rsidR="00DD32D6" w:rsidRPr="00DD32D6" w:rsidRDefault="00DD32D6" w:rsidP="00DD32D6">
            <w:r w:rsidRPr="00DD32D6">
              <w:t>0.1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3F91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83FAD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DinG family ATP-dependent helicase YoaA</w:t>
            </w:r>
          </w:p>
        </w:tc>
      </w:tr>
      <w:tr w:rsidR="00DD32D6" w:rsidRPr="00361286" w14:paraId="1AE6E0B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55E92" w14:textId="77777777" w:rsidR="00DD32D6" w:rsidRPr="00DD32D6" w:rsidRDefault="00DD32D6" w:rsidP="00DD32D6">
            <w:r w:rsidRPr="00DD32D6">
              <w:t>PGF_000389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9E7DA" w14:textId="77777777" w:rsidR="00DD32D6" w:rsidRPr="00DD32D6" w:rsidRDefault="00DD32D6" w:rsidP="00DD32D6">
            <w:r w:rsidRPr="00DD32D6">
              <w:t>18.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03D62" w14:textId="77777777" w:rsidR="00DD32D6" w:rsidRPr="00DD32D6" w:rsidRDefault="00DD32D6" w:rsidP="00DD32D6">
            <w:r w:rsidRPr="00DD32D6">
              <w:t>5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FB25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A8ADA" w14:textId="77777777" w:rsidR="00DD32D6" w:rsidRPr="00DD32D6" w:rsidRDefault="00DD32D6" w:rsidP="00DD32D6">
            <w:r w:rsidRPr="00DD32D6">
              <w:t>0.8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DAAB5" w14:textId="77777777" w:rsidR="00DD32D6" w:rsidRPr="00DD32D6" w:rsidRDefault="00DD32D6" w:rsidP="00DD32D6">
            <w:r w:rsidRPr="00DD32D6">
              <w:t>0.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AAF9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F9C95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up ligase PafA' paralog, possible component of postulated heterodimer PafA-PafA'</w:t>
            </w:r>
          </w:p>
        </w:tc>
      </w:tr>
      <w:tr w:rsidR="00DD32D6" w:rsidRPr="00361286" w14:paraId="0D2FF10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78521" w14:textId="77777777" w:rsidR="00DD32D6" w:rsidRPr="00DD32D6" w:rsidRDefault="00DD32D6" w:rsidP="00DD32D6">
            <w:r w:rsidRPr="00DD32D6">
              <w:t>PGF_000522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B02C1" w14:textId="77777777" w:rsidR="00DD32D6" w:rsidRPr="00DD32D6" w:rsidRDefault="00DD32D6" w:rsidP="00DD32D6">
            <w:r w:rsidRPr="00DD32D6">
              <w:t>18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56FB2" w14:textId="77777777" w:rsidR="00DD32D6" w:rsidRPr="00DD32D6" w:rsidRDefault="00DD32D6" w:rsidP="00DD32D6">
            <w:r w:rsidRPr="00DD32D6">
              <w:t>5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AC16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652D" w14:textId="77777777" w:rsidR="00DD32D6" w:rsidRPr="00DD32D6" w:rsidRDefault="00DD32D6" w:rsidP="00DD32D6">
            <w:r w:rsidRPr="00DD32D6">
              <w:t>0.7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B5F5F" w14:textId="77777777" w:rsidR="00DD32D6" w:rsidRPr="00DD32D6" w:rsidRDefault="00DD32D6" w:rsidP="00DD32D6">
            <w:r w:rsidRPr="00DD32D6">
              <w:t>0.1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661D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3E334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Signal recognition particle protein Ffh</w:t>
            </w:r>
          </w:p>
        </w:tc>
      </w:tr>
      <w:tr w:rsidR="00DD32D6" w:rsidRPr="00361286" w14:paraId="4792AEB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E3054" w14:textId="77777777" w:rsidR="00DD32D6" w:rsidRPr="00DD32D6" w:rsidRDefault="00DD32D6" w:rsidP="00DD32D6">
            <w:r w:rsidRPr="00DD32D6">
              <w:t>PGF_000163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0A787" w14:textId="77777777" w:rsidR="00DD32D6" w:rsidRPr="00DD32D6" w:rsidRDefault="00DD32D6" w:rsidP="00DD32D6">
            <w:r w:rsidRPr="00DD32D6">
              <w:t>18.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786D3" w14:textId="77777777" w:rsidR="00DD32D6" w:rsidRPr="00DD32D6" w:rsidRDefault="00DD32D6" w:rsidP="00DD32D6">
            <w:r w:rsidRPr="00DD32D6">
              <w:t>4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C3C3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02FE7" w14:textId="77777777" w:rsidR="00DD32D6" w:rsidRPr="00DD32D6" w:rsidRDefault="00DD32D6" w:rsidP="00DD32D6">
            <w:r w:rsidRPr="00DD32D6">
              <w:t>0.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A83DE" w14:textId="77777777" w:rsidR="00DD32D6" w:rsidRPr="00DD32D6" w:rsidRDefault="00DD32D6" w:rsidP="00DD32D6">
            <w:r w:rsidRPr="00DD32D6">
              <w:t>0.0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1920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CAB40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ATP-dependent Clp protease ATP-binding subunit ClpX</w:t>
            </w:r>
          </w:p>
        </w:tc>
      </w:tr>
      <w:tr w:rsidR="00DD32D6" w:rsidRPr="00DD32D6" w14:paraId="51A3065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63F22" w14:textId="77777777" w:rsidR="00DD32D6" w:rsidRPr="00DD32D6" w:rsidRDefault="00DD32D6" w:rsidP="00DD32D6">
            <w:r w:rsidRPr="00DD32D6">
              <w:t>PGF_000662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0D736" w14:textId="77777777" w:rsidR="00DD32D6" w:rsidRPr="00DD32D6" w:rsidRDefault="00DD32D6" w:rsidP="00DD32D6">
            <w:r w:rsidRPr="00DD32D6">
              <w:t>18.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D26FB" w14:textId="77777777" w:rsidR="00DD32D6" w:rsidRPr="00DD32D6" w:rsidRDefault="00DD32D6" w:rsidP="00DD32D6">
            <w:r w:rsidRPr="00DD32D6">
              <w:t>6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D486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F2308" w14:textId="77777777" w:rsidR="00DD32D6" w:rsidRPr="00DD32D6" w:rsidRDefault="00DD32D6" w:rsidP="00DD32D6">
            <w:r w:rsidRPr="00DD32D6">
              <w:t>0.7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FC9AB" w14:textId="77777777" w:rsidR="00DD32D6" w:rsidRPr="00DD32D6" w:rsidRDefault="00DD32D6" w:rsidP="00DD32D6">
            <w:r w:rsidRPr="00DD32D6">
              <w:t>0.1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85DD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4EE33" w14:textId="77777777" w:rsidR="00DD32D6" w:rsidRPr="00DD32D6" w:rsidRDefault="00DD32D6" w:rsidP="00DD32D6">
            <w:r w:rsidRPr="00DD32D6">
              <w:t>Uroporphyrinogen-III methyltransferase (EC 2.1.1.107) / Uroporphyrinogen-III synthase (EC 4.2.1.75)</w:t>
            </w:r>
          </w:p>
        </w:tc>
      </w:tr>
      <w:tr w:rsidR="00DD32D6" w:rsidRPr="00DD32D6" w14:paraId="1975E8D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76CC7" w14:textId="77777777" w:rsidR="00DD32D6" w:rsidRPr="00DD32D6" w:rsidRDefault="00DD32D6" w:rsidP="00DD32D6">
            <w:r w:rsidRPr="00DD32D6">
              <w:t>PGF_004194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51670" w14:textId="77777777" w:rsidR="00DD32D6" w:rsidRPr="00DD32D6" w:rsidRDefault="00DD32D6" w:rsidP="00DD32D6">
            <w:r w:rsidRPr="00DD32D6">
              <w:t>18.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AA22D" w14:textId="77777777" w:rsidR="00DD32D6" w:rsidRPr="00DD32D6" w:rsidRDefault="00DD32D6" w:rsidP="00DD32D6">
            <w:r w:rsidRPr="00DD32D6">
              <w:t>5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C69D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65B76" w14:textId="77777777" w:rsidR="00DD32D6" w:rsidRPr="00DD32D6" w:rsidRDefault="00DD32D6" w:rsidP="00DD32D6">
            <w:r w:rsidRPr="00DD32D6">
              <w:t>0.8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FBAB2" w14:textId="77777777" w:rsidR="00DD32D6" w:rsidRPr="00DD32D6" w:rsidRDefault="00DD32D6" w:rsidP="00DD32D6">
            <w:r w:rsidRPr="00DD32D6">
              <w:t>0.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A300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175ED" w14:textId="77777777" w:rsidR="00DD32D6" w:rsidRPr="00DD32D6" w:rsidRDefault="00DD32D6" w:rsidP="00DD32D6">
            <w:r w:rsidRPr="00DD32D6">
              <w:t>3-isopropylmalate dehydratase large subunit (EC 4.2.1.33)</w:t>
            </w:r>
          </w:p>
        </w:tc>
      </w:tr>
      <w:tr w:rsidR="00DD32D6" w:rsidRPr="00DD32D6" w14:paraId="4EB01EB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1DDC9" w14:textId="77777777" w:rsidR="00DD32D6" w:rsidRPr="00DD32D6" w:rsidRDefault="00DD32D6" w:rsidP="00DD32D6">
            <w:r w:rsidRPr="00DD32D6">
              <w:lastRenderedPageBreak/>
              <w:t>PGF_000675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660E1" w14:textId="77777777" w:rsidR="00DD32D6" w:rsidRPr="00DD32D6" w:rsidRDefault="00DD32D6" w:rsidP="00DD32D6">
            <w:r w:rsidRPr="00DD32D6">
              <w:t>18.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F710E" w14:textId="77777777" w:rsidR="00DD32D6" w:rsidRPr="00DD32D6" w:rsidRDefault="00DD32D6" w:rsidP="00DD32D6">
            <w:r w:rsidRPr="00DD32D6">
              <w:t>5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0ED5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E18D8" w14:textId="77777777" w:rsidR="00DD32D6" w:rsidRPr="00DD32D6" w:rsidRDefault="00DD32D6" w:rsidP="00DD32D6">
            <w:r w:rsidRPr="00DD32D6">
              <w:t>0.8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BE212" w14:textId="77777777" w:rsidR="00DD32D6" w:rsidRPr="00DD32D6" w:rsidRDefault="00DD32D6" w:rsidP="00DD32D6">
            <w:r w:rsidRPr="00DD32D6">
              <w:t>0.0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CB0F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CF6AE" w14:textId="77777777" w:rsidR="00DD32D6" w:rsidRPr="00DD32D6" w:rsidRDefault="00DD32D6" w:rsidP="00DD32D6">
            <w:r w:rsidRPr="00DD32D6">
              <w:t>Aspartyl-tRNA(Asn) amidotransferase subunit B (EC 6.3.5.6) @ Glutamyl-tRNA(Gln) amidotransferase subunit B (EC 6.3.5.7)</w:t>
            </w:r>
          </w:p>
        </w:tc>
      </w:tr>
      <w:tr w:rsidR="00DD32D6" w:rsidRPr="00361286" w14:paraId="35AB1F0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64FF4" w14:textId="77777777" w:rsidR="00DD32D6" w:rsidRPr="00DD32D6" w:rsidRDefault="00DD32D6" w:rsidP="00DD32D6">
            <w:r w:rsidRPr="00DD32D6">
              <w:t>PGF_065251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633D0" w14:textId="77777777" w:rsidR="00DD32D6" w:rsidRPr="00DD32D6" w:rsidRDefault="00DD32D6" w:rsidP="00DD32D6">
            <w:r w:rsidRPr="00DD32D6">
              <w:t>18.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E62D0" w14:textId="77777777" w:rsidR="00DD32D6" w:rsidRPr="00DD32D6" w:rsidRDefault="00DD32D6" w:rsidP="00DD32D6">
            <w:r w:rsidRPr="00DD32D6">
              <w:t>7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1C4D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A5A6F" w14:textId="77777777" w:rsidR="00DD32D6" w:rsidRPr="00DD32D6" w:rsidRDefault="00DD32D6" w:rsidP="00DD32D6">
            <w:r w:rsidRPr="00DD32D6">
              <w:t>0.6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C095F" w14:textId="77777777" w:rsidR="00DD32D6" w:rsidRPr="00DD32D6" w:rsidRDefault="00DD32D6" w:rsidP="00DD32D6">
            <w:r w:rsidRPr="00DD32D6">
              <w:t>0.1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0726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2B588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NAD synthetase (EC 6.3.1.5) / Glutamine amidotransferase chain of NAD synthetase</w:t>
            </w:r>
          </w:p>
        </w:tc>
      </w:tr>
      <w:tr w:rsidR="00DD32D6" w:rsidRPr="00361286" w14:paraId="05D4AD7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192A1" w14:textId="77777777" w:rsidR="00DD32D6" w:rsidRPr="00DD32D6" w:rsidRDefault="00DD32D6" w:rsidP="00DD32D6">
            <w:r w:rsidRPr="00DD32D6">
              <w:t>PGF_000330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2EA7B" w14:textId="77777777" w:rsidR="00DD32D6" w:rsidRPr="00DD32D6" w:rsidRDefault="00DD32D6" w:rsidP="00DD32D6">
            <w:r w:rsidRPr="00DD32D6">
              <w:t>18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A28CE" w14:textId="77777777" w:rsidR="00DD32D6" w:rsidRPr="00DD32D6" w:rsidRDefault="00DD32D6" w:rsidP="00DD32D6">
            <w:r w:rsidRPr="00DD32D6">
              <w:t>10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C4E0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B0078" w14:textId="77777777" w:rsidR="00DD32D6" w:rsidRPr="00DD32D6" w:rsidRDefault="00DD32D6" w:rsidP="00DD32D6">
            <w:r w:rsidRPr="00DD32D6">
              <w:t>0.5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DDAD5" w14:textId="77777777" w:rsidR="00DD32D6" w:rsidRPr="00DD32D6" w:rsidRDefault="00DD32D6" w:rsidP="00DD32D6">
            <w:r w:rsidRPr="00DD32D6">
              <w:t>0.2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0CBA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2DC28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henylalanyl-tRNA synthetase beta chain (EC 6.1.1.20)</w:t>
            </w:r>
          </w:p>
        </w:tc>
      </w:tr>
      <w:tr w:rsidR="00DD32D6" w:rsidRPr="00361286" w14:paraId="0C2F82C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EA9C2" w14:textId="77777777" w:rsidR="00DD32D6" w:rsidRPr="00DD32D6" w:rsidRDefault="00DD32D6" w:rsidP="00DD32D6">
            <w:r w:rsidRPr="00DD32D6">
              <w:t>PGF_10440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35A4C" w14:textId="77777777" w:rsidR="00DD32D6" w:rsidRPr="00DD32D6" w:rsidRDefault="00DD32D6" w:rsidP="00DD32D6">
            <w:r w:rsidRPr="00DD32D6">
              <w:t>18.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BC8A4" w14:textId="77777777" w:rsidR="00DD32D6" w:rsidRPr="00DD32D6" w:rsidRDefault="00DD32D6" w:rsidP="00DD32D6">
            <w:r w:rsidRPr="00DD32D6">
              <w:t>5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CE37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E31CF" w14:textId="77777777" w:rsidR="00DD32D6" w:rsidRPr="00DD32D6" w:rsidRDefault="00DD32D6" w:rsidP="00DD32D6">
            <w:r w:rsidRPr="00DD32D6">
              <w:t>0.8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977CF" w14:textId="77777777" w:rsidR="00DD32D6" w:rsidRPr="00DD32D6" w:rsidRDefault="00DD32D6" w:rsidP="00DD32D6">
            <w:r w:rsidRPr="00DD32D6">
              <w:t>0.0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6477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FCBEF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Glutamate synthase [NADPH] small chain (EC 1.4.1.13)</w:t>
            </w:r>
          </w:p>
        </w:tc>
      </w:tr>
      <w:tr w:rsidR="00DD32D6" w:rsidRPr="00DD32D6" w14:paraId="092A3B8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86542" w14:textId="77777777" w:rsidR="00DD32D6" w:rsidRPr="00DD32D6" w:rsidRDefault="00DD32D6" w:rsidP="00DD32D6">
            <w:r w:rsidRPr="00DD32D6">
              <w:t>PGF_000168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15676" w14:textId="77777777" w:rsidR="00DD32D6" w:rsidRPr="00DD32D6" w:rsidRDefault="00DD32D6" w:rsidP="00DD32D6">
            <w:r w:rsidRPr="00DD32D6">
              <w:t>18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EE3A1" w14:textId="77777777" w:rsidR="00DD32D6" w:rsidRPr="00DD32D6" w:rsidRDefault="00DD32D6" w:rsidP="00DD32D6">
            <w:r w:rsidRPr="00DD32D6">
              <w:t>7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F6D8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8DBC9" w14:textId="77777777" w:rsidR="00DD32D6" w:rsidRPr="00DD32D6" w:rsidRDefault="00DD32D6" w:rsidP="00DD32D6">
            <w:r w:rsidRPr="00DD32D6">
              <w:t>0.6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47367" w14:textId="77777777" w:rsidR="00DD32D6" w:rsidRPr="00DD32D6" w:rsidRDefault="00DD32D6" w:rsidP="00DD32D6">
            <w:r w:rsidRPr="00DD32D6">
              <w:t>0.0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C17E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DB875" w14:textId="77777777" w:rsidR="00DD32D6" w:rsidRPr="00DD32D6" w:rsidRDefault="00DD32D6" w:rsidP="00DD32D6">
            <w:r w:rsidRPr="00DD32D6">
              <w:t>ATP-dependent DNA helicase UvrD/PcrA, actinomycete paralog</w:t>
            </w:r>
          </w:p>
        </w:tc>
      </w:tr>
      <w:tr w:rsidR="00DD32D6" w:rsidRPr="00DD32D6" w14:paraId="5A86BC1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B1193" w14:textId="77777777" w:rsidR="00DD32D6" w:rsidRPr="00DD32D6" w:rsidRDefault="00DD32D6" w:rsidP="00DD32D6">
            <w:r w:rsidRPr="00DD32D6">
              <w:t>PGF_02226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DF238" w14:textId="77777777" w:rsidR="00DD32D6" w:rsidRPr="00DD32D6" w:rsidRDefault="00DD32D6" w:rsidP="00DD32D6">
            <w:r w:rsidRPr="00DD32D6">
              <w:t>18.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22290" w14:textId="77777777" w:rsidR="00DD32D6" w:rsidRPr="00DD32D6" w:rsidRDefault="00DD32D6" w:rsidP="00DD32D6">
            <w:r w:rsidRPr="00DD32D6">
              <w:t>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4CE7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0C70D" w14:textId="77777777" w:rsidR="00DD32D6" w:rsidRPr="00DD32D6" w:rsidRDefault="00DD32D6" w:rsidP="00DD32D6">
            <w:r w:rsidRPr="00DD32D6">
              <w:t>0.6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11D2F" w14:textId="77777777" w:rsidR="00DD32D6" w:rsidRPr="00DD32D6" w:rsidRDefault="00DD32D6" w:rsidP="00DD32D6">
            <w:r w:rsidRPr="00DD32D6">
              <w:t>0.0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9574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662BD" w14:textId="77777777" w:rsidR="00DD32D6" w:rsidRPr="00DD32D6" w:rsidRDefault="00DD32D6" w:rsidP="00DD32D6">
            <w:r w:rsidRPr="00DD32D6">
              <w:t>ATP-dependent DNA helicase RecG (EC 3.6.4.12)</w:t>
            </w:r>
          </w:p>
        </w:tc>
      </w:tr>
      <w:tr w:rsidR="00DD32D6" w:rsidRPr="00361286" w14:paraId="41532C8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BA21D" w14:textId="77777777" w:rsidR="00DD32D6" w:rsidRPr="00DD32D6" w:rsidRDefault="00DD32D6" w:rsidP="00DD32D6">
            <w:r w:rsidRPr="00DD32D6">
              <w:t>PGF_00425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71CDC" w14:textId="77777777" w:rsidR="00DD32D6" w:rsidRPr="00DD32D6" w:rsidRDefault="00DD32D6" w:rsidP="00DD32D6">
            <w:r w:rsidRPr="00DD32D6">
              <w:t>18.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AF42C" w14:textId="77777777" w:rsidR="00DD32D6" w:rsidRPr="00DD32D6" w:rsidRDefault="00DD32D6" w:rsidP="00DD32D6">
            <w:r w:rsidRPr="00DD32D6">
              <w:t>14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6041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6CFF9" w14:textId="77777777" w:rsidR="00DD32D6" w:rsidRPr="00DD32D6" w:rsidRDefault="00DD32D6" w:rsidP="00DD32D6">
            <w:r w:rsidRPr="00DD32D6">
              <w:t>0.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56E75" w14:textId="77777777" w:rsidR="00DD32D6" w:rsidRPr="00DD32D6" w:rsidRDefault="00DD32D6" w:rsidP="00DD32D6">
            <w:r w:rsidRPr="00DD32D6">
              <w:t>0.2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B40A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CA283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Exodeoxyribonuclease V gamma chain (EC 3.1.11.5)</w:t>
            </w:r>
          </w:p>
        </w:tc>
      </w:tr>
      <w:tr w:rsidR="00DD32D6" w:rsidRPr="00DD32D6" w14:paraId="4FF83FD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FB53F" w14:textId="77777777" w:rsidR="00DD32D6" w:rsidRPr="00DD32D6" w:rsidRDefault="00DD32D6" w:rsidP="00DD32D6">
            <w:r w:rsidRPr="00DD32D6">
              <w:t>PGF_000043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8FDF0" w14:textId="77777777" w:rsidR="00DD32D6" w:rsidRPr="00DD32D6" w:rsidRDefault="00DD32D6" w:rsidP="00DD32D6">
            <w:r w:rsidRPr="00DD32D6">
              <w:t>18.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2C80A" w14:textId="77777777" w:rsidR="00DD32D6" w:rsidRPr="00DD32D6" w:rsidRDefault="00DD32D6" w:rsidP="00DD32D6">
            <w:r w:rsidRPr="00DD32D6">
              <w:t>6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0F80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820ED" w14:textId="77777777" w:rsidR="00DD32D6" w:rsidRPr="00DD32D6" w:rsidRDefault="00DD32D6" w:rsidP="00DD32D6">
            <w:r w:rsidRPr="00DD32D6">
              <w:t>0.7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3EBA7" w14:textId="77777777" w:rsidR="00DD32D6" w:rsidRPr="00DD32D6" w:rsidRDefault="00DD32D6" w:rsidP="00DD32D6">
            <w:r w:rsidRPr="00DD32D6">
              <w:t>0.0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4516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430FD" w14:textId="77777777" w:rsidR="00DD32D6" w:rsidRPr="00DD32D6" w:rsidRDefault="00DD32D6" w:rsidP="00DD32D6">
            <w:r w:rsidRPr="00DD32D6">
              <w:t>Ferredoxin--sulfite reductase, actinobacterial type (EC 1.8.7.1)</w:t>
            </w:r>
          </w:p>
        </w:tc>
      </w:tr>
      <w:tr w:rsidR="00DD32D6" w:rsidRPr="00DD32D6" w14:paraId="42276E3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4E99B" w14:textId="77777777" w:rsidR="00DD32D6" w:rsidRPr="00DD32D6" w:rsidRDefault="00DD32D6" w:rsidP="00DD32D6">
            <w:r w:rsidRPr="00DD32D6">
              <w:t>PGF_000604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28706" w14:textId="77777777" w:rsidR="00DD32D6" w:rsidRPr="00DD32D6" w:rsidRDefault="00DD32D6" w:rsidP="00DD32D6">
            <w:r w:rsidRPr="00DD32D6">
              <w:t>18.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2AF00" w14:textId="77777777" w:rsidR="00DD32D6" w:rsidRPr="00DD32D6" w:rsidRDefault="00DD32D6" w:rsidP="00DD32D6">
            <w:r w:rsidRPr="00DD32D6">
              <w:t>9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057D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769FE" w14:textId="77777777" w:rsidR="00DD32D6" w:rsidRPr="00DD32D6" w:rsidRDefault="00DD32D6" w:rsidP="00DD32D6">
            <w:r w:rsidRPr="00DD32D6">
              <w:t>0.5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9EB4C" w14:textId="77777777" w:rsidR="00DD32D6" w:rsidRPr="00DD32D6" w:rsidRDefault="00DD32D6" w:rsidP="00DD32D6">
            <w:r w:rsidRPr="00DD32D6">
              <w:t>0.3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49B0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C1BE8" w14:textId="77777777" w:rsidR="00DD32D6" w:rsidRPr="00DD32D6" w:rsidRDefault="00DD32D6" w:rsidP="00DD32D6">
            <w:r w:rsidRPr="00DD32D6">
              <w:t>Translation elongation factor LepA</w:t>
            </w:r>
          </w:p>
        </w:tc>
      </w:tr>
      <w:tr w:rsidR="00DD32D6" w:rsidRPr="00DD32D6" w14:paraId="6FEB502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D2DFD" w14:textId="77777777" w:rsidR="00DD32D6" w:rsidRPr="00DD32D6" w:rsidRDefault="00DD32D6" w:rsidP="00DD32D6">
            <w:r w:rsidRPr="00DD32D6">
              <w:t>PGF_036096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A5192" w14:textId="77777777" w:rsidR="00DD32D6" w:rsidRPr="00DD32D6" w:rsidRDefault="00DD32D6" w:rsidP="00DD32D6">
            <w:r w:rsidRPr="00DD32D6">
              <w:t>18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84840" w14:textId="77777777" w:rsidR="00DD32D6" w:rsidRPr="00DD32D6" w:rsidRDefault="00DD32D6" w:rsidP="00DD32D6">
            <w:r w:rsidRPr="00DD32D6">
              <w:t>6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87C8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EAA4D" w14:textId="77777777" w:rsidR="00DD32D6" w:rsidRPr="00DD32D6" w:rsidRDefault="00DD32D6" w:rsidP="00DD32D6">
            <w:r w:rsidRPr="00DD32D6">
              <w:t>0.7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822AA" w14:textId="77777777" w:rsidR="00DD32D6" w:rsidRPr="00DD32D6" w:rsidRDefault="00DD32D6" w:rsidP="00DD32D6">
            <w:r w:rsidRPr="00DD32D6">
              <w:t>0.0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6B3A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76DC7" w14:textId="77777777" w:rsidR="00DD32D6" w:rsidRPr="00DD32D6" w:rsidRDefault="00DD32D6" w:rsidP="00DD32D6">
            <w:r w:rsidRPr="00DD32D6">
              <w:t>Methionyl-tRNA synthetase (EC 6.1.1.10)</w:t>
            </w:r>
          </w:p>
        </w:tc>
      </w:tr>
      <w:tr w:rsidR="00DD32D6" w:rsidRPr="00361286" w14:paraId="3990A6D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E8804" w14:textId="77777777" w:rsidR="00DD32D6" w:rsidRPr="00DD32D6" w:rsidRDefault="00DD32D6" w:rsidP="00DD32D6">
            <w:r w:rsidRPr="00DD32D6">
              <w:t>PGF_000175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4BC92" w14:textId="77777777" w:rsidR="00DD32D6" w:rsidRPr="00DD32D6" w:rsidRDefault="00DD32D6" w:rsidP="00DD32D6">
            <w:r w:rsidRPr="00DD32D6">
              <w:t>17.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312F1" w14:textId="77777777" w:rsidR="00DD32D6" w:rsidRPr="00DD32D6" w:rsidRDefault="00DD32D6" w:rsidP="00DD32D6">
            <w:r w:rsidRPr="00DD32D6">
              <w:t>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A829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0A8EE" w14:textId="77777777" w:rsidR="00DD32D6" w:rsidRPr="00DD32D6" w:rsidRDefault="00DD32D6" w:rsidP="00DD32D6">
            <w:r w:rsidRPr="00DD32D6">
              <w:t>0.6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D96A3" w14:textId="77777777" w:rsidR="00DD32D6" w:rsidRPr="00DD32D6" w:rsidRDefault="00DD32D6" w:rsidP="00DD32D6">
            <w:r w:rsidRPr="00DD32D6">
              <w:t>0.0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8E5E0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7832F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Long-chain-fatty-acid--CoA ligase (EC 6.2.1.3) @ Long-chain fatty-acid-CoA ligase (EC 6.2.1.3), Mycobacterial subgroup FadD15</w:t>
            </w:r>
          </w:p>
        </w:tc>
      </w:tr>
      <w:tr w:rsidR="00DD32D6" w:rsidRPr="00DD32D6" w14:paraId="2C3A42D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DA793" w14:textId="77777777" w:rsidR="00DD32D6" w:rsidRPr="00DD32D6" w:rsidRDefault="00DD32D6" w:rsidP="00DD32D6">
            <w:r w:rsidRPr="00DD32D6">
              <w:t>PGF_12694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29CF4" w14:textId="77777777" w:rsidR="00DD32D6" w:rsidRPr="00DD32D6" w:rsidRDefault="00DD32D6" w:rsidP="00DD32D6">
            <w:r w:rsidRPr="00DD32D6">
              <w:t>17.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BFB81" w14:textId="77777777" w:rsidR="00DD32D6" w:rsidRPr="00DD32D6" w:rsidRDefault="00DD32D6" w:rsidP="00DD32D6">
            <w:r w:rsidRPr="00DD32D6">
              <w:t>6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C6CE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B19CF" w14:textId="77777777" w:rsidR="00DD32D6" w:rsidRPr="00DD32D6" w:rsidRDefault="00DD32D6" w:rsidP="00DD32D6">
            <w:r w:rsidRPr="00DD32D6">
              <w:t>0.6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9FB16" w14:textId="77777777" w:rsidR="00DD32D6" w:rsidRPr="00DD32D6" w:rsidRDefault="00DD32D6" w:rsidP="00DD32D6">
            <w:r w:rsidRPr="00DD32D6">
              <w:t>0.1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2292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16C72" w14:textId="77777777" w:rsidR="00DD32D6" w:rsidRPr="00DD32D6" w:rsidRDefault="00DD32D6" w:rsidP="00DD32D6">
            <w:r w:rsidRPr="00DD32D6">
              <w:t>2-isopropylmalate synthase (EC 2.3.3.13)</w:t>
            </w:r>
          </w:p>
        </w:tc>
      </w:tr>
      <w:tr w:rsidR="00DD32D6" w:rsidRPr="00DD32D6" w14:paraId="6939C0F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3A5B2" w14:textId="77777777" w:rsidR="00DD32D6" w:rsidRPr="00DD32D6" w:rsidRDefault="00DD32D6" w:rsidP="00DD32D6">
            <w:r w:rsidRPr="00DD32D6">
              <w:lastRenderedPageBreak/>
              <w:t>PGF_000070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88B36" w14:textId="77777777" w:rsidR="00DD32D6" w:rsidRPr="00DD32D6" w:rsidRDefault="00DD32D6" w:rsidP="00DD32D6">
            <w:r w:rsidRPr="00DD32D6">
              <w:t>17.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15F86" w14:textId="77777777" w:rsidR="00DD32D6" w:rsidRPr="00DD32D6" w:rsidRDefault="00DD32D6" w:rsidP="00DD32D6">
            <w:r w:rsidRPr="00DD32D6">
              <w:t>4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A676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DBE73" w14:textId="77777777" w:rsidR="00DD32D6" w:rsidRPr="00DD32D6" w:rsidRDefault="00DD32D6" w:rsidP="00DD32D6">
            <w:r w:rsidRPr="00DD32D6">
              <w:t>0.8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00824" w14:textId="77777777" w:rsidR="00DD32D6" w:rsidRPr="00DD32D6" w:rsidRDefault="00DD32D6" w:rsidP="00DD32D6">
            <w:r w:rsidRPr="00DD32D6">
              <w:t>0.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4EFB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C565B" w14:textId="77777777" w:rsidR="00DD32D6" w:rsidRPr="00DD32D6" w:rsidRDefault="00DD32D6" w:rsidP="00DD32D6">
            <w:r w:rsidRPr="00DD32D6">
              <w:t>GTP-binding protein EngA</w:t>
            </w:r>
          </w:p>
        </w:tc>
      </w:tr>
      <w:tr w:rsidR="00DD32D6" w:rsidRPr="00361286" w14:paraId="1934D97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CB0C0" w14:textId="77777777" w:rsidR="00DD32D6" w:rsidRPr="00DD32D6" w:rsidRDefault="00DD32D6" w:rsidP="00DD32D6">
            <w:r w:rsidRPr="00DD32D6">
              <w:t>PGF_044253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59A9A" w14:textId="77777777" w:rsidR="00DD32D6" w:rsidRPr="00DD32D6" w:rsidRDefault="00DD32D6" w:rsidP="00DD32D6">
            <w:r w:rsidRPr="00DD32D6">
              <w:t>17.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8F284" w14:textId="77777777" w:rsidR="00DD32D6" w:rsidRPr="00DD32D6" w:rsidRDefault="00DD32D6" w:rsidP="00DD32D6">
            <w:r w:rsidRPr="00DD32D6">
              <w:t>4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C935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E0F5C" w14:textId="77777777" w:rsidR="00DD32D6" w:rsidRPr="00DD32D6" w:rsidRDefault="00DD32D6" w:rsidP="00DD32D6">
            <w:r w:rsidRPr="00DD32D6">
              <w:t>0.8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FF538" w14:textId="77777777" w:rsidR="00DD32D6" w:rsidRPr="00DD32D6" w:rsidRDefault="00DD32D6" w:rsidP="00DD32D6">
            <w:r w:rsidRPr="00DD32D6">
              <w:t>0.0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F330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614B2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NADH-ubiquinone oxidoreductase chain F (EC 1.6.5.3)</w:t>
            </w:r>
          </w:p>
        </w:tc>
      </w:tr>
      <w:tr w:rsidR="00DD32D6" w:rsidRPr="00DD32D6" w14:paraId="146AF6A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86EAC" w14:textId="77777777" w:rsidR="00DD32D6" w:rsidRPr="00DD32D6" w:rsidRDefault="00DD32D6" w:rsidP="00DD32D6">
            <w:r w:rsidRPr="00DD32D6">
              <w:t>PGF_055817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A834A" w14:textId="77777777" w:rsidR="00DD32D6" w:rsidRPr="00DD32D6" w:rsidRDefault="00DD32D6" w:rsidP="00DD32D6">
            <w:r w:rsidRPr="00DD32D6">
              <w:t>17.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BA0AD" w14:textId="77777777" w:rsidR="00DD32D6" w:rsidRPr="00DD32D6" w:rsidRDefault="00DD32D6" w:rsidP="00DD32D6">
            <w:r w:rsidRPr="00DD32D6">
              <w:t>4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FCAD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46FB7" w14:textId="77777777" w:rsidR="00DD32D6" w:rsidRPr="00DD32D6" w:rsidRDefault="00DD32D6" w:rsidP="00DD32D6">
            <w:r w:rsidRPr="00DD32D6">
              <w:t>0.8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EBDBC" w14:textId="77777777" w:rsidR="00DD32D6" w:rsidRPr="00DD32D6" w:rsidRDefault="00DD32D6" w:rsidP="00DD32D6">
            <w:r w:rsidRPr="00DD32D6">
              <w:t>0.0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1B1A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A5EFD" w14:textId="77777777" w:rsidR="00DD32D6" w:rsidRPr="00DD32D6" w:rsidRDefault="00DD32D6" w:rsidP="00DD32D6">
            <w:r w:rsidRPr="00DD32D6">
              <w:t>Protein translocase subunit SecY</w:t>
            </w:r>
          </w:p>
        </w:tc>
      </w:tr>
      <w:tr w:rsidR="00DD32D6" w:rsidRPr="00DD32D6" w14:paraId="5409D93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4A62D" w14:textId="77777777" w:rsidR="00DD32D6" w:rsidRPr="00DD32D6" w:rsidRDefault="00DD32D6" w:rsidP="00DD32D6">
            <w:r w:rsidRPr="00DD32D6">
              <w:t>PGF_004222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7F9D2" w14:textId="77777777" w:rsidR="00DD32D6" w:rsidRPr="00DD32D6" w:rsidRDefault="00DD32D6" w:rsidP="00DD32D6">
            <w:r w:rsidRPr="00DD32D6">
              <w:t>17.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7AF3A" w14:textId="77777777" w:rsidR="00DD32D6" w:rsidRPr="00DD32D6" w:rsidRDefault="00DD32D6" w:rsidP="00DD32D6">
            <w:r w:rsidRPr="00DD32D6">
              <w:t>3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A17E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44FAA" w14:textId="77777777" w:rsidR="00DD32D6" w:rsidRPr="00DD32D6" w:rsidRDefault="00DD32D6" w:rsidP="00DD32D6">
            <w:r w:rsidRPr="00DD32D6">
              <w:t>0.9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0F690" w14:textId="77777777" w:rsidR="00DD32D6" w:rsidRPr="00DD32D6" w:rsidRDefault="00DD32D6" w:rsidP="00DD32D6">
            <w:r w:rsidRPr="00DD32D6">
              <w:t>0.0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FC8E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C2B66" w14:textId="77777777" w:rsidR="00DD32D6" w:rsidRPr="00DD32D6" w:rsidRDefault="00DD32D6" w:rsidP="00DD32D6">
            <w:r w:rsidRPr="00DD32D6">
              <w:t>DNA-directed RNA polymerase alpha subunit (EC 2.7.7.6)</w:t>
            </w:r>
          </w:p>
        </w:tc>
      </w:tr>
      <w:tr w:rsidR="00DD32D6" w:rsidRPr="00DD32D6" w14:paraId="4F9E615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E37A5" w14:textId="77777777" w:rsidR="00DD32D6" w:rsidRPr="00DD32D6" w:rsidRDefault="00DD32D6" w:rsidP="00DD32D6">
            <w:r w:rsidRPr="00DD32D6">
              <w:t>PGF_025169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97EAC" w14:textId="77777777" w:rsidR="00DD32D6" w:rsidRPr="00DD32D6" w:rsidRDefault="00DD32D6" w:rsidP="00DD32D6">
            <w:r w:rsidRPr="00DD32D6">
              <w:t>17.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D5C23" w14:textId="77777777" w:rsidR="00DD32D6" w:rsidRPr="00DD32D6" w:rsidRDefault="00DD32D6" w:rsidP="00DD32D6">
            <w:r w:rsidRPr="00DD32D6">
              <w:t>4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4616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9E9EA" w14:textId="77777777" w:rsidR="00DD32D6" w:rsidRPr="00DD32D6" w:rsidRDefault="00DD32D6" w:rsidP="00DD32D6">
            <w:r w:rsidRPr="00DD32D6">
              <w:t>0.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F77A6" w14:textId="77777777" w:rsidR="00DD32D6" w:rsidRPr="00DD32D6" w:rsidRDefault="00DD32D6" w:rsidP="00DD32D6">
            <w:r w:rsidRPr="00DD32D6">
              <w:t>0.0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DD34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F1892" w14:textId="77777777" w:rsidR="00DD32D6" w:rsidRPr="00DD32D6" w:rsidRDefault="00DD32D6" w:rsidP="00DD32D6">
            <w:r w:rsidRPr="00DD32D6">
              <w:t>Enolase (EC 4.2.1.11)</w:t>
            </w:r>
          </w:p>
        </w:tc>
      </w:tr>
      <w:tr w:rsidR="00DD32D6" w:rsidRPr="00DD32D6" w14:paraId="7B7A872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951AD" w14:textId="77777777" w:rsidR="00DD32D6" w:rsidRPr="00DD32D6" w:rsidRDefault="00DD32D6" w:rsidP="00DD32D6">
            <w:r w:rsidRPr="00DD32D6">
              <w:t>PGF_000372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F121F" w14:textId="77777777" w:rsidR="00DD32D6" w:rsidRPr="00DD32D6" w:rsidRDefault="00DD32D6" w:rsidP="00DD32D6">
            <w:r w:rsidRPr="00DD32D6">
              <w:t>17.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6F28C" w14:textId="77777777" w:rsidR="00DD32D6" w:rsidRPr="00DD32D6" w:rsidRDefault="00DD32D6" w:rsidP="00DD32D6">
            <w:r w:rsidRPr="00DD32D6">
              <w:t>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3C30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E6332" w14:textId="77777777" w:rsidR="00DD32D6" w:rsidRPr="00DD32D6" w:rsidRDefault="00DD32D6" w:rsidP="00DD32D6">
            <w:r w:rsidRPr="00DD32D6">
              <w:t>0.6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06C14" w14:textId="77777777" w:rsidR="00DD32D6" w:rsidRPr="00DD32D6" w:rsidRDefault="00DD32D6" w:rsidP="00DD32D6">
            <w:r w:rsidRPr="00DD32D6">
              <w:t>0.1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EF8E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0AF1C" w14:textId="77777777" w:rsidR="00DD32D6" w:rsidRPr="00DD32D6" w:rsidRDefault="00DD32D6" w:rsidP="00DD32D6">
            <w:r w:rsidRPr="00DD32D6">
              <w:t>2-Amino-2-deoxy-isochorismate synthase (EC 4.1.3.-)</w:t>
            </w:r>
          </w:p>
        </w:tc>
      </w:tr>
      <w:tr w:rsidR="00DD32D6" w:rsidRPr="00DD32D6" w14:paraId="7EC681B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0F0E4" w14:textId="77777777" w:rsidR="00DD32D6" w:rsidRPr="00DD32D6" w:rsidRDefault="00DD32D6" w:rsidP="00DD32D6">
            <w:r w:rsidRPr="00DD32D6">
              <w:t>PGF_004178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61401" w14:textId="77777777" w:rsidR="00DD32D6" w:rsidRPr="00DD32D6" w:rsidRDefault="00DD32D6" w:rsidP="00DD32D6">
            <w:r w:rsidRPr="00DD32D6">
              <w:t>17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A0E2E" w14:textId="77777777" w:rsidR="00DD32D6" w:rsidRPr="00DD32D6" w:rsidRDefault="00DD32D6" w:rsidP="00DD32D6">
            <w:r w:rsidRPr="00DD32D6">
              <w:t>4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ECDC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A4289" w14:textId="77777777" w:rsidR="00DD32D6" w:rsidRPr="00DD32D6" w:rsidRDefault="00DD32D6" w:rsidP="00DD32D6">
            <w:r w:rsidRPr="00DD32D6">
              <w:t>0.8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74E6B" w14:textId="77777777" w:rsidR="00DD32D6" w:rsidRPr="00DD32D6" w:rsidRDefault="00DD32D6" w:rsidP="00DD32D6">
            <w:r w:rsidRPr="00DD32D6">
              <w:t>0.0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8581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8D9C0" w14:textId="77777777" w:rsidR="00DD32D6" w:rsidRPr="00DD32D6" w:rsidRDefault="00DD32D6" w:rsidP="00DD32D6">
            <w:r w:rsidRPr="00DD32D6">
              <w:t>Chorismate synthase (EC 4.2.3.5)</w:t>
            </w:r>
          </w:p>
        </w:tc>
      </w:tr>
      <w:tr w:rsidR="00DD32D6" w:rsidRPr="00DD32D6" w14:paraId="7C0BE9D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AA00C" w14:textId="77777777" w:rsidR="00DD32D6" w:rsidRPr="00DD32D6" w:rsidRDefault="00DD32D6" w:rsidP="00DD32D6">
            <w:r w:rsidRPr="00DD32D6">
              <w:t>PGF_020297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AB51E" w14:textId="77777777" w:rsidR="00DD32D6" w:rsidRPr="00DD32D6" w:rsidRDefault="00DD32D6" w:rsidP="00DD32D6">
            <w:r w:rsidRPr="00DD32D6">
              <w:t>17.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301B0" w14:textId="77777777" w:rsidR="00DD32D6" w:rsidRPr="00DD32D6" w:rsidRDefault="00DD32D6" w:rsidP="00DD32D6">
            <w:r w:rsidRPr="00DD32D6">
              <w:t>5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482D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C845E" w14:textId="77777777" w:rsidR="00DD32D6" w:rsidRPr="00DD32D6" w:rsidRDefault="00DD32D6" w:rsidP="00DD32D6">
            <w:r w:rsidRPr="00DD32D6">
              <w:t>0.7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ED333" w14:textId="77777777" w:rsidR="00DD32D6" w:rsidRPr="00DD32D6" w:rsidRDefault="00DD32D6" w:rsidP="00DD32D6">
            <w:r w:rsidRPr="00DD32D6">
              <w:t>0.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94F8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DB029" w14:textId="77777777" w:rsidR="00DD32D6" w:rsidRPr="00DD32D6" w:rsidRDefault="00DD32D6" w:rsidP="00DD32D6">
            <w:r w:rsidRPr="00DD32D6">
              <w:t>GTP-binding protein Obg</w:t>
            </w:r>
          </w:p>
        </w:tc>
      </w:tr>
      <w:tr w:rsidR="00DD32D6" w:rsidRPr="00361286" w14:paraId="2C1B08A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79C5F" w14:textId="77777777" w:rsidR="00DD32D6" w:rsidRPr="00DD32D6" w:rsidRDefault="00DD32D6" w:rsidP="00DD32D6">
            <w:r w:rsidRPr="00DD32D6">
              <w:t>PGF_000070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6E7AA" w14:textId="77777777" w:rsidR="00DD32D6" w:rsidRPr="00DD32D6" w:rsidRDefault="00DD32D6" w:rsidP="00DD32D6">
            <w:r w:rsidRPr="00DD32D6">
              <w:t>16.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24809" w14:textId="77777777" w:rsidR="00DD32D6" w:rsidRPr="00DD32D6" w:rsidRDefault="00DD32D6" w:rsidP="00DD32D6">
            <w:r w:rsidRPr="00DD32D6">
              <w:t>6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274F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DC63B" w14:textId="77777777" w:rsidR="00DD32D6" w:rsidRPr="00DD32D6" w:rsidRDefault="00DD32D6" w:rsidP="00DD32D6">
            <w:r w:rsidRPr="00DD32D6">
              <w:t>0.6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A7624" w14:textId="77777777" w:rsidR="00DD32D6" w:rsidRPr="00DD32D6" w:rsidRDefault="00DD32D6" w:rsidP="00DD32D6">
            <w:r w:rsidRPr="00DD32D6">
              <w:t>0.1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2F91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B32DC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Ribosome LSU-associated GTP-binding protein HflX</w:t>
            </w:r>
          </w:p>
        </w:tc>
      </w:tr>
      <w:tr w:rsidR="00DD32D6" w:rsidRPr="00DD32D6" w14:paraId="63156CA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7A345" w14:textId="77777777" w:rsidR="00DD32D6" w:rsidRPr="00DD32D6" w:rsidRDefault="00DD32D6" w:rsidP="00DD32D6">
            <w:r w:rsidRPr="00DD32D6">
              <w:t>PGF_004161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F552D" w14:textId="77777777" w:rsidR="00DD32D6" w:rsidRPr="00DD32D6" w:rsidRDefault="00DD32D6" w:rsidP="00DD32D6">
            <w:r w:rsidRPr="00DD32D6">
              <w:t>16.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36149" w14:textId="77777777" w:rsidR="00DD32D6" w:rsidRPr="00DD32D6" w:rsidRDefault="00DD32D6" w:rsidP="00DD32D6">
            <w:r w:rsidRPr="00DD32D6">
              <w:t>8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8015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93071" w14:textId="77777777" w:rsidR="00DD32D6" w:rsidRPr="00DD32D6" w:rsidRDefault="00DD32D6" w:rsidP="00DD32D6">
            <w:r w:rsidRPr="00DD32D6">
              <w:t>0.5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428DB" w14:textId="77777777" w:rsidR="00DD32D6" w:rsidRPr="00DD32D6" w:rsidRDefault="00DD32D6" w:rsidP="00DD32D6">
            <w:r w:rsidRPr="00DD32D6">
              <w:t>0.3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302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50749" w14:textId="77777777" w:rsidR="00DD32D6" w:rsidRPr="00DD32D6" w:rsidRDefault="00DD32D6" w:rsidP="00DD32D6">
            <w:r w:rsidRPr="00DD32D6">
              <w:t>CTP synthase (EC 6.3.4.2)</w:t>
            </w:r>
          </w:p>
        </w:tc>
      </w:tr>
      <w:tr w:rsidR="00DD32D6" w:rsidRPr="00DD32D6" w14:paraId="26EDB5E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67406" w14:textId="77777777" w:rsidR="00DD32D6" w:rsidRPr="00DD32D6" w:rsidRDefault="00DD32D6" w:rsidP="00DD32D6">
            <w:r w:rsidRPr="00DD32D6">
              <w:t>PGF_004200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DE1D8" w14:textId="77777777" w:rsidR="00DD32D6" w:rsidRPr="00DD32D6" w:rsidRDefault="00DD32D6" w:rsidP="00DD32D6">
            <w:r w:rsidRPr="00DD32D6">
              <w:t>16.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E093C" w14:textId="77777777" w:rsidR="00DD32D6" w:rsidRPr="00DD32D6" w:rsidRDefault="00DD32D6" w:rsidP="00DD32D6">
            <w:r w:rsidRPr="00DD32D6">
              <w:t>4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546F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081D2" w14:textId="77777777" w:rsidR="00DD32D6" w:rsidRPr="00DD32D6" w:rsidRDefault="00DD32D6" w:rsidP="00DD32D6">
            <w:r w:rsidRPr="00DD32D6">
              <w:t>0.8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11414" w14:textId="77777777" w:rsidR="00DD32D6" w:rsidRPr="00DD32D6" w:rsidRDefault="00DD32D6" w:rsidP="00DD32D6">
            <w:r w:rsidRPr="00DD32D6">
              <w:t>0.0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C255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19854" w14:textId="77777777" w:rsidR="00DD32D6" w:rsidRPr="00DD32D6" w:rsidRDefault="00DD32D6" w:rsidP="00DD32D6">
            <w:r w:rsidRPr="00DD32D6">
              <w:t>Cysteine synthesis adenylyltransferase/sulfurtransferase</w:t>
            </w:r>
          </w:p>
        </w:tc>
      </w:tr>
      <w:tr w:rsidR="00DD32D6" w:rsidRPr="00DD32D6" w14:paraId="6CFC735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8C553" w14:textId="77777777" w:rsidR="00DD32D6" w:rsidRPr="00DD32D6" w:rsidRDefault="00DD32D6" w:rsidP="00DD32D6">
            <w:r w:rsidRPr="00DD32D6">
              <w:t>PGF_00425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6C989" w14:textId="77777777" w:rsidR="00DD32D6" w:rsidRPr="00DD32D6" w:rsidRDefault="00DD32D6" w:rsidP="00DD32D6">
            <w:r w:rsidRPr="00DD32D6">
              <w:t>16.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E5215" w14:textId="77777777" w:rsidR="00DD32D6" w:rsidRPr="00DD32D6" w:rsidRDefault="00DD32D6" w:rsidP="00DD32D6">
            <w:r w:rsidRPr="00DD32D6">
              <w:t>3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FA3C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AF351" w14:textId="77777777" w:rsidR="00DD32D6" w:rsidRPr="00DD32D6" w:rsidRDefault="00DD32D6" w:rsidP="00DD32D6">
            <w:r w:rsidRPr="00DD32D6">
              <w:t>0.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5452B" w14:textId="77777777" w:rsidR="00DD32D6" w:rsidRPr="00DD32D6" w:rsidRDefault="00DD32D6" w:rsidP="00DD32D6">
            <w:r w:rsidRPr="00DD32D6">
              <w:t>0.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B34D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650F4" w14:textId="77777777" w:rsidR="00DD32D6" w:rsidRPr="00DD32D6" w:rsidRDefault="00DD32D6" w:rsidP="00DD32D6">
            <w:r w:rsidRPr="00DD32D6">
              <w:t>Sporulation transcription regulator WhiA</w:t>
            </w:r>
          </w:p>
        </w:tc>
      </w:tr>
      <w:tr w:rsidR="00DD32D6" w:rsidRPr="00361286" w14:paraId="4D2CB63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27EA5" w14:textId="77777777" w:rsidR="00DD32D6" w:rsidRPr="00DD32D6" w:rsidRDefault="00DD32D6" w:rsidP="00DD32D6">
            <w:r w:rsidRPr="00DD32D6">
              <w:t>PGF_004262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13AE9" w14:textId="77777777" w:rsidR="00DD32D6" w:rsidRPr="00DD32D6" w:rsidRDefault="00DD32D6" w:rsidP="00DD32D6">
            <w:r w:rsidRPr="00DD32D6">
              <w:t>16.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DD49D" w14:textId="77777777" w:rsidR="00DD32D6" w:rsidRPr="00DD32D6" w:rsidRDefault="00DD32D6" w:rsidP="00DD32D6">
            <w:r w:rsidRPr="00DD32D6">
              <w:t>4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247F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F28F7" w14:textId="77777777" w:rsidR="00DD32D6" w:rsidRPr="00DD32D6" w:rsidRDefault="00DD32D6" w:rsidP="00DD32D6">
            <w:r w:rsidRPr="00DD32D6">
              <w:t>0.7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376F3" w14:textId="77777777" w:rsidR="00DD32D6" w:rsidRPr="00DD32D6" w:rsidRDefault="00DD32D6" w:rsidP="00DD32D6">
            <w:r w:rsidRPr="00DD32D6">
              <w:t>0.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745B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0D4A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(E)-4-hydroxy-3-methylbut-2-enyl-diphosphate synthase (flavodoxin) (EC 1.17.7.3)</w:t>
            </w:r>
          </w:p>
        </w:tc>
      </w:tr>
      <w:tr w:rsidR="00DD32D6" w:rsidRPr="00361286" w14:paraId="1A0A1E2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7FA48" w14:textId="77777777" w:rsidR="00DD32D6" w:rsidRPr="00DD32D6" w:rsidRDefault="00DD32D6" w:rsidP="00DD32D6">
            <w:r w:rsidRPr="00DD32D6">
              <w:lastRenderedPageBreak/>
              <w:t>PGF_000711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977DF" w14:textId="77777777" w:rsidR="00DD32D6" w:rsidRPr="00DD32D6" w:rsidRDefault="00DD32D6" w:rsidP="00DD32D6">
            <w:r w:rsidRPr="00DD32D6">
              <w:t>16.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86613" w14:textId="77777777" w:rsidR="00DD32D6" w:rsidRPr="00DD32D6" w:rsidRDefault="00DD32D6" w:rsidP="00DD32D6">
            <w:r w:rsidRPr="00DD32D6">
              <w:t>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0CC5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C96CD" w14:textId="77777777" w:rsidR="00DD32D6" w:rsidRPr="00DD32D6" w:rsidRDefault="00DD32D6" w:rsidP="00DD32D6">
            <w:r w:rsidRPr="00DD32D6">
              <w:t>0.7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204D9" w14:textId="77777777" w:rsidR="00DD32D6" w:rsidRPr="00DD32D6" w:rsidRDefault="00DD32D6" w:rsidP="00DD32D6">
            <w:r w:rsidRPr="00DD32D6">
              <w:t>0.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0D28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92269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2-keto-3-deoxy-D-arabino-heptulosonate-7-phosphate synthase II (EC 2.5.1.54)</w:t>
            </w:r>
          </w:p>
        </w:tc>
      </w:tr>
      <w:tr w:rsidR="00DD32D6" w:rsidRPr="00DD32D6" w14:paraId="5DF1504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318A2" w14:textId="77777777" w:rsidR="00DD32D6" w:rsidRPr="00DD32D6" w:rsidRDefault="00DD32D6" w:rsidP="00DD32D6">
            <w:r w:rsidRPr="00DD32D6">
              <w:t>PGF_000470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4B240" w14:textId="77777777" w:rsidR="00DD32D6" w:rsidRPr="00DD32D6" w:rsidRDefault="00DD32D6" w:rsidP="00DD32D6">
            <w:r w:rsidRPr="00DD32D6">
              <w:t>16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73252" w14:textId="77777777" w:rsidR="00DD32D6" w:rsidRPr="00DD32D6" w:rsidRDefault="00DD32D6" w:rsidP="00DD32D6">
            <w:r w:rsidRPr="00DD32D6">
              <w:t>3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22B0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8E6E9" w14:textId="77777777" w:rsidR="00DD32D6" w:rsidRPr="00DD32D6" w:rsidRDefault="00DD32D6" w:rsidP="00DD32D6">
            <w:r w:rsidRPr="00DD32D6">
              <w:t>0.8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F43CD" w14:textId="77777777" w:rsidR="00DD32D6" w:rsidRPr="00DD32D6" w:rsidRDefault="00DD32D6" w:rsidP="00DD32D6">
            <w:r w:rsidRPr="00DD32D6">
              <w:t>0.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8CA1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CC9AB" w14:textId="77777777" w:rsidR="00DD32D6" w:rsidRPr="00DD32D6" w:rsidRDefault="00DD32D6" w:rsidP="00DD32D6">
            <w:r w:rsidRPr="00DD32D6">
              <w:t>RecA protein</w:t>
            </w:r>
          </w:p>
        </w:tc>
      </w:tr>
      <w:tr w:rsidR="00DD32D6" w:rsidRPr="00361286" w14:paraId="1F96C69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1A59D" w14:textId="77777777" w:rsidR="00DD32D6" w:rsidRPr="00DD32D6" w:rsidRDefault="00DD32D6" w:rsidP="00DD32D6">
            <w:r w:rsidRPr="00DD32D6">
              <w:t>PGF_000064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B2824" w14:textId="77777777" w:rsidR="00DD32D6" w:rsidRPr="00DD32D6" w:rsidRDefault="00DD32D6" w:rsidP="00DD32D6">
            <w:r w:rsidRPr="00DD32D6">
              <w:t>16.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FB814" w14:textId="77777777" w:rsidR="00DD32D6" w:rsidRPr="00DD32D6" w:rsidRDefault="00DD32D6" w:rsidP="00DD32D6">
            <w:r w:rsidRPr="00DD32D6">
              <w:t>4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5D0A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25409" w14:textId="77777777" w:rsidR="00DD32D6" w:rsidRPr="00DD32D6" w:rsidRDefault="00DD32D6" w:rsidP="00DD32D6">
            <w:r w:rsidRPr="00DD32D6">
              <w:t>0.7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EAE0C" w14:textId="77777777" w:rsidR="00DD32D6" w:rsidRPr="00DD32D6" w:rsidRDefault="00DD32D6" w:rsidP="00DD32D6">
            <w:r w:rsidRPr="00DD32D6">
              <w:t>0.0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7AE7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DF116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Fumarate hydratase class II (EC 4.2.1.2)</w:t>
            </w:r>
          </w:p>
        </w:tc>
      </w:tr>
      <w:tr w:rsidR="00DD32D6" w:rsidRPr="00DD32D6" w14:paraId="4840888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E44E8" w14:textId="77777777" w:rsidR="00DD32D6" w:rsidRPr="00DD32D6" w:rsidRDefault="00DD32D6" w:rsidP="00DD32D6">
            <w:r w:rsidRPr="00DD32D6">
              <w:t>PGF_000080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66A40" w14:textId="77777777" w:rsidR="00DD32D6" w:rsidRPr="00DD32D6" w:rsidRDefault="00DD32D6" w:rsidP="00DD32D6">
            <w:r w:rsidRPr="00DD32D6">
              <w:t>16.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6D75D" w14:textId="77777777" w:rsidR="00DD32D6" w:rsidRPr="00DD32D6" w:rsidRDefault="00DD32D6" w:rsidP="00DD32D6">
            <w:r w:rsidRPr="00DD32D6">
              <w:t>3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0FAE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55964" w14:textId="77777777" w:rsidR="00DD32D6" w:rsidRPr="00DD32D6" w:rsidRDefault="00DD32D6" w:rsidP="00DD32D6">
            <w:r w:rsidRPr="00DD32D6">
              <w:t>0.8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30807" w14:textId="77777777" w:rsidR="00DD32D6" w:rsidRPr="00DD32D6" w:rsidRDefault="00DD32D6" w:rsidP="00DD32D6">
            <w:r w:rsidRPr="00DD32D6">
              <w:t>0.0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7BEF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53D61" w14:textId="77777777" w:rsidR="00DD32D6" w:rsidRPr="00DD32D6" w:rsidRDefault="00DD32D6" w:rsidP="00DD32D6">
            <w:r w:rsidRPr="00DD32D6">
              <w:t>Glutamate N-acetyltransferase (EC 2.3.1.35) @ N-acetylglutamate synthase (EC 2.3.1.1)</w:t>
            </w:r>
          </w:p>
        </w:tc>
      </w:tr>
      <w:tr w:rsidR="00DD32D6" w:rsidRPr="00361286" w14:paraId="3EBB3F2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39303" w14:textId="77777777" w:rsidR="00DD32D6" w:rsidRPr="00DD32D6" w:rsidRDefault="00DD32D6" w:rsidP="00DD32D6">
            <w:r w:rsidRPr="00DD32D6">
              <w:t>PGF_059357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BDBB7" w14:textId="77777777" w:rsidR="00DD32D6" w:rsidRPr="00DD32D6" w:rsidRDefault="00DD32D6" w:rsidP="00DD32D6">
            <w:r w:rsidRPr="00DD32D6">
              <w:t>16.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8DE9C" w14:textId="77777777" w:rsidR="00DD32D6" w:rsidRPr="00DD32D6" w:rsidRDefault="00DD32D6" w:rsidP="00DD32D6">
            <w:r w:rsidRPr="00DD32D6">
              <w:t>5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0EC6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ADEDA" w14:textId="77777777" w:rsidR="00DD32D6" w:rsidRPr="00DD32D6" w:rsidRDefault="00DD32D6" w:rsidP="00DD32D6">
            <w:r w:rsidRPr="00DD32D6">
              <w:t>0.7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40F16" w14:textId="77777777" w:rsidR="00DD32D6" w:rsidRPr="00DD32D6" w:rsidRDefault="00DD32D6" w:rsidP="00DD32D6">
            <w:r w:rsidRPr="00DD32D6">
              <w:t>0.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39A2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EB2BA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Replication-associated recombination protein RarA</w:t>
            </w:r>
          </w:p>
        </w:tc>
      </w:tr>
      <w:tr w:rsidR="00DD32D6" w:rsidRPr="00DD32D6" w14:paraId="7C58A0E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24369" w14:textId="77777777" w:rsidR="00DD32D6" w:rsidRPr="00DD32D6" w:rsidRDefault="00DD32D6" w:rsidP="00DD32D6">
            <w:r w:rsidRPr="00DD32D6">
              <w:t>PGF_032021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0EC3C" w14:textId="77777777" w:rsidR="00DD32D6" w:rsidRPr="00DD32D6" w:rsidRDefault="00DD32D6" w:rsidP="00DD32D6">
            <w:r w:rsidRPr="00DD32D6">
              <w:t>16.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39284" w14:textId="77777777" w:rsidR="00DD32D6" w:rsidRPr="00DD32D6" w:rsidRDefault="00DD32D6" w:rsidP="00DD32D6">
            <w:r w:rsidRPr="00DD32D6">
              <w:t>4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887D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F9A7E" w14:textId="77777777" w:rsidR="00DD32D6" w:rsidRPr="00DD32D6" w:rsidRDefault="00DD32D6" w:rsidP="00DD32D6">
            <w:r w:rsidRPr="00DD32D6">
              <w:t>0.7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6C2BE" w14:textId="77777777" w:rsidR="00DD32D6" w:rsidRPr="00DD32D6" w:rsidRDefault="00DD32D6" w:rsidP="00DD32D6">
            <w:r w:rsidRPr="00DD32D6">
              <w:t>0.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9CD3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36B50" w14:textId="77777777" w:rsidR="00DD32D6" w:rsidRPr="00DD32D6" w:rsidRDefault="00DD32D6" w:rsidP="00DD32D6">
            <w:r w:rsidRPr="00DD32D6">
              <w:t>S-adenosylmethionine synthetase (EC 2.5.1.6)</w:t>
            </w:r>
          </w:p>
        </w:tc>
      </w:tr>
      <w:tr w:rsidR="00DD32D6" w:rsidRPr="00DD32D6" w14:paraId="176CA33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254CC" w14:textId="77777777" w:rsidR="00DD32D6" w:rsidRPr="00DD32D6" w:rsidRDefault="00DD32D6" w:rsidP="00DD32D6">
            <w:r w:rsidRPr="00DD32D6">
              <w:t>PGF_024300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C1903" w14:textId="77777777" w:rsidR="00DD32D6" w:rsidRPr="00DD32D6" w:rsidRDefault="00DD32D6" w:rsidP="00DD32D6">
            <w:r w:rsidRPr="00DD32D6">
              <w:t>16.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84828" w14:textId="77777777" w:rsidR="00DD32D6" w:rsidRPr="00DD32D6" w:rsidRDefault="00DD32D6" w:rsidP="00DD32D6">
            <w:r w:rsidRPr="00DD32D6">
              <w:t>4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4E59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9DC5B" w14:textId="77777777" w:rsidR="00DD32D6" w:rsidRPr="00DD32D6" w:rsidRDefault="00DD32D6" w:rsidP="00DD32D6">
            <w:r w:rsidRPr="00DD32D6">
              <w:t>0.7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74F7F" w14:textId="77777777" w:rsidR="00DD32D6" w:rsidRPr="00DD32D6" w:rsidRDefault="00DD32D6" w:rsidP="00DD32D6">
            <w:r w:rsidRPr="00DD32D6">
              <w:t>0.0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19D1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37E99" w14:textId="77777777" w:rsidR="00DD32D6" w:rsidRPr="00DD32D6" w:rsidRDefault="00DD32D6" w:rsidP="00DD32D6">
            <w:r w:rsidRPr="00DD32D6">
              <w:t>Acyl-CoA dehydrogenase (EC 1.3.8.1), Mycobacterial subgroup FadE23</w:t>
            </w:r>
          </w:p>
        </w:tc>
      </w:tr>
      <w:tr w:rsidR="00DD32D6" w:rsidRPr="00DD32D6" w14:paraId="1622EFC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EB446" w14:textId="77777777" w:rsidR="00DD32D6" w:rsidRPr="00DD32D6" w:rsidRDefault="00DD32D6" w:rsidP="00DD32D6">
            <w:r w:rsidRPr="00DD32D6">
              <w:t>PGF_075835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6B0DA" w14:textId="77777777" w:rsidR="00DD32D6" w:rsidRPr="00DD32D6" w:rsidRDefault="00DD32D6" w:rsidP="00DD32D6">
            <w:r w:rsidRPr="00DD32D6">
              <w:t>16.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B89B6" w14:textId="77777777" w:rsidR="00DD32D6" w:rsidRPr="00DD32D6" w:rsidRDefault="00DD32D6" w:rsidP="00DD32D6">
            <w:r w:rsidRPr="00DD32D6">
              <w:t>4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F083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C3FEA" w14:textId="77777777" w:rsidR="00DD32D6" w:rsidRPr="00DD32D6" w:rsidRDefault="00DD32D6" w:rsidP="00DD32D6">
            <w:r w:rsidRPr="00DD32D6">
              <w:t>0.7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CC48F" w14:textId="77777777" w:rsidR="00DD32D6" w:rsidRPr="00DD32D6" w:rsidRDefault="00DD32D6" w:rsidP="00DD32D6">
            <w:r w:rsidRPr="00DD32D6">
              <w:t>0.0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D5F8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716D0" w14:textId="77777777" w:rsidR="00DD32D6" w:rsidRPr="00DD32D6" w:rsidRDefault="00DD32D6" w:rsidP="00DD32D6">
            <w:r w:rsidRPr="00DD32D6">
              <w:t>Cysteine desulfurase (EC 2.8.1.7) =&gt; SufS</w:t>
            </w:r>
          </w:p>
        </w:tc>
      </w:tr>
      <w:tr w:rsidR="00DD32D6" w:rsidRPr="00DD32D6" w14:paraId="243C4B4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539F9" w14:textId="77777777" w:rsidR="00DD32D6" w:rsidRPr="00DD32D6" w:rsidRDefault="00DD32D6" w:rsidP="00DD32D6">
            <w:r w:rsidRPr="00DD32D6">
              <w:t>PGF_00407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DE464" w14:textId="77777777" w:rsidR="00DD32D6" w:rsidRPr="00DD32D6" w:rsidRDefault="00DD32D6" w:rsidP="00DD32D6">
            <w:r w:rsidRPr="00DD32D6">
              <w:t>16.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FAF7C" w14:textId="77777777" w:rsidR="00DD32D6" w:rsidRPr="00DD32D6" w:rsidRDefault="00DD32D6" w:rsidP="00DD32D6">
            <w:r w:rsidRPr="00DD32D6">
              <w:t>10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C1C1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F45DF" w14:textId="77777777" w:rsidR="00DD32D6" w:rsidRPr="00DD32D6" w:rsidRDefault="00DD32D6" w:rsidP="00DD32D6">
            <w:r w:rsidRPr="00DD32D6">
              <w:t>0.4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864D7" w14:textId="77777777" w:rsidR="00DD32D6" w:rsidRPr="00DD32D6" w:rsidRDefault="00DD32D6" w:rsidP="00DD32D6">
            <w:r w:rsidRPr="00DD32D6">
              <w:t>0.3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1441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D810B" w14:textId="77777777" w:rsidR="00DD32D6" w:rsidRPr="00DD32D6" w:rsidRDefault="00DD32D6" w:rsidP="00DD32D6">
            <w:r w:rsidRPr="00DD32D6">
              <w:t>putative helicase regulator</w:t>
            </w:r>
          </w:p>
        </w:tc>
      </w:tr>
      <w:tr w:rsidR="00DD32D6" w:rsidRPr="00361286" w14:paraId="3292C1A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1ADAD" w14:textId="77777777" w:rsidR="00DD32D6" w:rsidRPr="00DD32D6" w:rsidRDefault="00DD32D6" w:rsidP="00DD32D6">
            <w:r w:rsidRPr="00DD32D6">
              <w:t>PGF_00421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0A47B" w14:textId="77777777" w:rsidR="00DD32D6" w:rsidRPr="00DD32D6" w:rsidRDefault="00DD32D6" w:rsidP="00DD32D6">
            <w:r w:rsidRPr="00DD32D6">
              <w:t>16.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2EC55" w14:textId="77777777" w:rsidR="00DD32D6" w:rsidRPr="00DD32D6" w:rsidRDefault="00DD32D6" w:rsidP="00DD32D6">
            <w:r w:rsidRPr="00DD32D6">
              <w:t>3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1573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BA6C1" w14:textId="77777777" w:rsidR="00DD32D6" w:rsidRPr="00DD32D6" w:rsidRDefault="00DD32D6" w:rsidP="00DD32D6">
            <w:r w:rsidRPr="00DD32D6">
              <w:t>0.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928C8" w14:textId="77777777" w:rsidR="00DD32D6" w:rsidRPr="00DD32D6" w:rsidRDefault="00DD32D6" w:rsidP="00DD32D6">
            <w:r w:rsidRPr="00DD32D6">
              <w:t>0.0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E6570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638EE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DNA integrity scanning protein DisA</w:t>
            </w:r>
          </w:p>
        </w:tc>
      </w:tr>
      <w:tr w:rsidR="00DD32D6" w:rsidRPr="00DD32D6" w14:paraId="0B08451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AF5AF" w14:textId="77777777" w:rsidR="00DD32D6" w:rsidRPr="00DD32D6" w:rsidRDefault="00DD32D6" w:rsidP="00DD32D6">
            <w:r w:rsidRPr="00DD32D6">
              <w:t>PGF_004200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01D40" w14:textId="77777777" w:rsidR="00DD32D6" w:rsidRPr="00DD32D6" w:rsidRDefault="00DD32D6" w:rsidP="00DD32D6">
            <w:r w:rsidRPr="00DD32D6">
              <w:t>16.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F28EC" w14:textId="77777777" w:rsidR="00DD32D6" w:rsidRPr="00DD32D6" w:rsidRDefault="00DD32D6" w:rsidP="00DD32D6">
            <w:r w:rsidRPr="00DD32D6">
              <w:t>3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1A53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B6999" w14:textId="77777777" w:rsidR="00DD32D6" w:rsidRPr="00DD32D6" w:rsidRDefault="00DD32D6" w:rsidP="00DD32D6">
            <w:r w:rsidRPr="00DD32D6">
              <w:t>0.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EE4C8" w14:textId="77777777" w:rsidR="00DD32D6" w:rsidRPr="00DD32D6" w:rsidRDefault="00DD32D6" w:rsidP="00DD32D6">
            <w:r w:rsidRPr="00DD32D6">
              <w:t>0.0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B8A1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DB8D3" w14:textId="77777777" w:rsidR="00DD32D6" w:rsidRPr="00DD32D6" w:rsidRDefault="00DD32D6" w:rsidP="00DD32D6">
            <w:r w:rsidRPr="00DD32D6">
              <w:t>Cysteine synthase, CysO-dependent</w:t>
            </w:r>
          </w:p>
        </w:tc>
      </w:tr>
      <w:tr w:rsidR="00DD32D6" w:rsidRPr="00DD32D6" w14:paraId="186109F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FD71A" w14:textId="77777777" w:rsidR="00DD32D6" w:rsidRPr="00DD32D6" w:rsidRDefault="00DD32D6" w:rsidP="00DD32D6">
            <w:r w:rsidRPr="00DD32D6">
              <w:t>PGF_000083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BE66D" w14:textId="77777777" w:rsidR="00DD32D6" w:rsidRPr="00DD32D6" w:rsidRDefault="00DD32D6" w:rsidP="00DD32D6">
            <w:r w:rsidRPr="00DD32D6">
              <w:t>16.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39F3D" w14:textId="77777777" w:rsidR="00DD32D6" w:rsidRPr="00DD32D6" w:rsidRDefault="00DD32D6" w:rsidP="00DD32D6">
            <w:r w:rsidRPr="00DD32D6">
              <w:t>5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0D77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747DF" w14:textId="77777777" w:rsidR="00DD32D6" w:rsidRPr="00DD32D6" w:rsidRDefault="00DD32D6" w:rsidP="00DD32D6">
            <w:r w:rsidRPr="00DD32D6">
              <w:t>0.6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D2D13" w14:textId="77777777" w:rsidR="00DD32D6" w:rsidRPr="00DD32D6" w:rsidRDefault="00DD32D6" w:rsidP="00DD32D6">
            <w:r w:rsidRPr="00DD32D6">
              <w:t>0.0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6FD6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54266" w14:textId="77777777" w:rsidR="00DD32D6" w:rsidRPr="00DD32D6" w:rsidRDefault="00DD32D6" w:rsidP="00DD32D6">
            <w:r w:rsidRPr="00DD32D6">
              <w:t>Glutamyl-tRNA synthetase (EC 6.1.1.17) @ Glutamyl-tRNA(Gln) synthetase (EC 6.1.1.24)</w:t>
            </w:r>
          </w:p>
        </w:tc>
      </w:tr>
      <w:tr w:rsidR="00DD32D6" w:rsidRPr="00DD32D6" w14:paraId="1EDDD6B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70F95" w14:textId="77777777" w:rsidR="00DD32D6" w:rsidRPr="00DD32D6" w:rsidRDefault="00DD32D6" w:rsidP="00DD32D6">
            <w:r w:rsidRPr="00DD32D6">
              <w:lastRenderedPageBreak/>
              <w:t>PGF_069350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DA756" w14:textId="77777777" w:rsidR="00DD32D6" w:rsidRPr="00DD32D6" w:rsidRDefault="00DD32D6" w:rsidP="00DD32D6">
            <w:r w:rsidRPr="00DD32D6">
              <w:t>15.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970C5" w14:textId="77777777" w:rsidR="00DD32D6" w:rsidRPr="00DD32D6" w:rsidRDefault="00DD32D6" w:rsidP="00DD32D6">
            <w:r w:rsidRPr="00DD32D6">
              <w:t>4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8304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1C1D3" w14:textId="77777777" w:rsidR="00DD32D6" w:rsidRPr="00DD32D6" w:rsidRDefault="00DD32D6" w:rsidP="00DD32D6">
            <w:r w:rsidRPr="00DD32D6">
              <w:t>0.7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5C346" w14:textId="77777777" w:rsidR="00DD32D6" w:rsidRPr="00DD32D6" w:rsidRDefault="00DD32D6" w:rsidP="00DD32D6">
            <w:r w:rsidRPr="00DD32D6">
              <w:t>0.0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1259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B6DBD" w14:textId="77777777" w:rsidR="00DD32D6" w:rsidRPr="00DD32D6" w:rsidRDefault="00DD32D6" w:rsidP="00DD32D6">
            <w:r w:rsidRPr="00DD32D6">
              <w:t>Adenylosuccinate synthetase (EC 6.3.4.4)</w:t>
            </w:r>
          </w:p>
        </w:tc>
      </w:tr>
      <w:tr w:rsidR="00DD32D6" w:rsidRPr="00361286" w14:paraId="5D4EAF9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3B381" w14:textId="77777777" w:rsidR="00DD32D6" w:rsidRPr="00DD32D6" w:rsidRDefault="00DD32D6" w:rsidP="00DD32D6">
            <w:r w:rsidRPr="00DD32D6">
              <w:t>PGF_101438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A2119" w14:textId="77777777" w:rsidR="00DD32D6" w:rsidRPr="00DD32D6" w:rsidRDefault="00DD32D6" w:rsidP="00DD32D6">
            <w:r w:rsidRPr="00DD32D6">
              <w:t>15.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48FA0" w14:textId="77777777" w:rsidR="00DD32D6" w:rsidRPr="00DD32D6" w:rsidRDefault="00DD32D6" w:rsidP="00DD32D6">
            <w:r w:rsidRPr="00DD32D6">
              <w:t>3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6DB4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6C05C" w14:textId="77777777" w:rsidR="00DD32D6" w:rsidRPr="00DD32D6" w:rsidRDefault="00DD32D6" w:rsidP="00DD32D6">
            <w:r w:rsidRPr="00DD32D6">
              <w:t>0.8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E3840" w14:textId="77777777" w:rsidR="00DD32D6" w:rsidRPr="00DD32D6" w:rsidRDefault="00DD32D6" w:rsidP="00DD32D6">
            <w:r w:rsidRPr="00DD32D6">
              <w:t>0.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0DD3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4863D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Fructose-bisphosphate aldolase class II (EC 4.1.2.13)</w:t>
            </w:r>
          </w:p>
        </w:tc>
      </w:tr>
      <w:tr w:rsidR="00DD32D6" w:rsidRPr="00DD32D6" w14:paraId="4CD9FAC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34777" w14:textId="77777777" w:rsidR="00DD32D6" w:rsidRPr="00DD32D6" w:rsidRDefault="00DD32D6" w:rsidP="00DD32D6">
            <w:r w:rsidRPr="00DD32D6">
              <w:t>PGF_00421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973A1" w14:textId="77777777" w:rsidR="00DD32D6" w:rsidRPr="00DD32D6" w:rsidRDefault="00DD32D6" w:rsidP="00DD32D6">
            <w:r w:rsidRPr="00DD32D6">
              <w:t>15.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5A156" w14:textId="77777777" w:rsidR="00DD32D6" w:rsidRPr="00DD32D6" w:rsidRDefault="00DD32D6" w:rsidP="00DD32D6">
            <w:r w:rsidRPr="00DD32D6">
              <w:t>5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B1C6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DBC85" w14:textId="77777777" w:rsidR="00DD32D6" w:rsidRPr="00DD32D6" w:rsidRDefault="00DD32D6" w:rsidP="00DD32D6">
            <w:r w:rsidRPr="00DD32D6">
              <w:t>0.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5E72A" w14:textId="77777777" w:rsidR="00DD32D6" w:rsidRPr="00DD32D6" w:rsidRDefault="00DD32D6" w:rsidP="00DD32D6">
            <w:r w:rsidRPr="00DD32D6">
              <w:t>0.1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1F1D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8906F" w14:textId="77777777" w:rsidR="00DD32D6" w:rsidRPr="00DD32D6" w:rsidRDefault="00DD32D6" w:rsidP="00DD32D6">
            <w:r w:rsidRPr="00DD32D6">
              <w:t>DNA repair protein RadA</w:t>
            </w:r>
          </w:p>
        </w:tc>
      </w:tr>
      <w:tr w:rsidR="00DD32D6" w:rsidRPr="00DD32D6" w14:paraId="7D65B62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62890" w14:textId="77777777" w:rsidR="00DD32D6" w:rsidRPr="00DD32D6" w:rsidRDefault="00DD32D6" w:rsidP="00DD32D6">
            <w:r w:rsidRPr="00DD32D6">
              <w:t>PGF_000163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F03B8" w14:textId="77777777" w:rsidR="00DD32D6" w:rsidRPr="00DD32D6" w:rsidRDefault="00DD32D6" w:rsidP="00DD32D6">
            <w:r w:rsidRPr="00DD32D6">
              <w:t>15.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E506F" w14:textId="77777777" w:rsidR="00DD32D6" w:rsidRPr="00DD32D6" w:rsidRDefault="00DD32D6" w:rsidP="00DD32D6">
            <w:r w:rsidRPr="00DD32D6">
              <w:t>2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07AB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03710" w14:textId="77777777" w:rsidR="00DD32D6" w:rsidRPr="00DD32D6" w:rsidRDefault="00DD32D6" w:rsidP="00DD32D6">
            <w:r w:rsidRPr="00DD32D6">
              <w:t>0.9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D3B54" w14:textId="77777777" w:rsidR="00DD32D6" w:rsidRPr="00DD32D6" w:rsidRDefault="00DD32D6" w:rsidP="00DD32D6">
            <w:r w:rsidRPr="00DD32D6">
              <w:t>0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9C92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79E04" w14:textId="77777777" w:rsidR="00DD32D6" w:rsidRPr="00DD32D6" w:rsidRDefault="00DD32D6" w:rsidP="00DD32D6">
            <w:r w:rsidRPr="00DD32D6">
              <w:t>LSU ribosomal protein L2p (L8e)</w:t>
            </w:r>
          </w:p>
        </w:tc>
      </w:tr>
      <w:tr w:rsidR="00DD32D6" w:rsidRPr="00361286" w14:paraId="691F180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B3082" w14:textId="77777777" w:rsidR="00DD32D6" w:rsidRPr="00DD32D6" w:rsidRDefault="00DD32D6" w:rsidP="00DD32D6">
            <w:r w:rsidRPr="00DD32D6">
              <w:t>PGF_00876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0BE06" w14:textId="77777777" w:rsidR="00DD32D6" w:rsidRPr="00DD32D6" w:rsidRDefault="00DD32D6" w:rsidP="00DD32D6">
            <w:r w:rsidRPr="00DD32D6">
              <w:t>15.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6BB01" w14:textId="77777777" w:rsidR="00DD32D6" w:rsidRPr="00DD32D6" w:rsidRDefault="00DD32D6" w:rsidP="00DD32D6">
            <w:r w:rsidRPr="00DD32D6">
              <w:t>6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0F27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3E9DF" w14:textId="77777777" w:rsidR="00DD32D6" w:rsidRPr="00DD32D6" w:rsidRDefault="00DD32D6" w:rsidP="00DD32D6">
            <w:r w:rsidRPr="00DD32D6">
              <w:t>0.6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FF3E5" w14:textId="77777777" w:rsidR="00DD32D6" w:rsidRPr="00DD32D6" w:rsidRDefault="00DD32D6" w:rsidP="00DD32D6">
            <w:r w:rsidRPr="00DD32D6">
              <w:t>0.2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C508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A8864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Chromosomal replication initiator protein DnaA</w:t>
            </w:r>
          </w:p>
        </w:tc>
      </w:tr>
      <w:tr w:rsidR="00DD32D6" w:rsidRPr="00DD32D6" w14:paraId="1DF9878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9AB1F" w14:textId="77777777" w:rsidR="00DD32D6" w:rsidRPr="00DD32D6" w:rsidRDefault="00DD32D6" w:rsidP="00DD32D6">
            <w:r w:rsidRPr="00DD32D6">
              <w:t>PGF_022780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6A84A" w14:textId="77777777" w:rsidR="00DD32D6" w:rsidRPr="00DD32D6" w:rsidRDefault="00DD32D6" w:rsidP="00DD32D6">
            <w:r w:rsidRPr="00DD32D6">
              <w:t>15.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30B88" w14:textId="77777777" w:rsidR="00DD32D6" w:rsidRPr="00DD32D6" w:rsidRDefault="00DD32D6" w:rsidP="00DD32D6">
            <w:r w:rsidRPr="00DD32D6">
              <w:t>4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E226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B3DB0" w14:textId="77777777" w:rsidR="00DD32D6" w:rsidRPr="00DD32D6" w:rsidRDefault="00DD32D6" w:rsidP="00DD32D6">
            <w:r w:rsidRPr="00DD32D6">
              <w:t>0.7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A5930" w14:textId="77777777" w:rsidR="00DD32D6" w:rsidRPr="00DD32D6" w:rsidRDefault="00DD32D6" w:rsidP="00DD32D6">
            <w:r w:rsidRPr="00DD32D6">
              <w:t>0.0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C4E8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D141E" w14:textId="77777777" w:rsidR="00DD32D6" w:rsidRPr="00DD32D6" w:rsidRDefault="00DD32D6" w:rsidP="00DD32D6">
            <w:r w:rsidRPr="00DD32D6">
              <w:t>Quinolinate synthetase (EC 2.5.1.72)</w:t>
            </w:r>
          </w:p>
        </w:tc>
      </w:tr>
      <w:tr w:rsidR="00DD32D6" w:rsidRPr="00DD32D6" w14:paraId="40F40A6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154EF" w14:textId="77777777" w:rsidR="00DD32D6" w:rsidRPr="00DD32D6" w:rsidRDefault="00DD32D6" w:rsidP="00DD32D6">
            <w:r w:rsidRPr="00DD32D6">
              <w:t>PGF_083982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41735" w14:textId="77777777" w:rsidR="00DD32D6" w:rsidRPr="00DD32D6" w:rsidRDefault="00DD32D6" w:rsidP="00DD32D6">
            <w:r w:rsidRPr="00DD32D6">
              <w:t>15.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B49E8" w14:textId="77777777" w:rsidR="00DD32D6" w:rsidRPr="00DD32D6" w:rsidRDefault="00DD32D6" w:rsidP="00DD32D6">
            <w:r w:rsidRPr="00DD32D6">
              <w:t>6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F3A9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6E574" w14:textId="77777777" w:rsidR="00DD32D6" w:rsidRPr="00DD32D6" w:rsidRDefault="00DD32D6" w:rsidP="00DD32D6">
            <w:r w:rsidRPr="00DD32D6">
              <w:t>0.6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D7AFD" w14:textId="77777777" w:rsidR="00DD32D6" w:rsidRPr="00DD32D6" w:rsidRDefault="00DD32D6" w:rsidP="00DD32D6">
            <w:r w:rsidRPr="00DD32D6">
              <w:t>0.2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432A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8C680" w14:textId="77777777" w:rsidR="00DD32D6" w:rsidRPr="00DD32D6" w:rsidRDefault="00DD32D6" w:rsidP="00DD32D6">
            <w:r w:rsidRPr="00DD32D6">
              <w:t>CCA tRNA nucleotidyltransferase (EC 2.7.7.72)</w:t>
            </w:r>
          </w:p>
        </w:tc>
      </w:tr>
      <w:tr w:rsidR="00DD32D6" w:rsidRPr="00DD32D6" w14:paraId="7AAD14B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0969E" w14:textId="77777777" w:rsidR="00DD32D6" w:rsidRPr="00DD32D6" w:rsidRDefault="00DD32D6" w:rsidP="00DD32D6">
            <w:r w:rsidRPr="00DD32D6">
              <w:t>PGF_059500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F0CE1" w14:textId="77777777" w:rsidR="00DD32D6" w:rsidRPr="00DD32D6" w:rsidRDefault="00DD32D6" w:rsidP="00DD32D6">
            <w:r w:rsidRPr="00DD32D6">
              <w:t>15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DF9B7" w14:textId="77777777" w:rsidR="00DD32D6" w:rsidRPr="00DD32D6" w:rsidRDefault="00DD32D6" w:rsidP="00DD32D6">
            <w:r w:rsidRPr="00DD32D6">
              <w:t>4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1C37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55C5D" w14:textId="77777777" w:rsidR="00DD32D6" w:rsidRPr="00DD32D6" w:rsidRDefault="00DD32D6" w:rsidP="00DD32D6">
            <w:r w:rsidRPr="00DD32D6">
              <w:t>0.7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54056" w14:textId="77777777" w:rsidR="00DD32D6" w:rsidRPr="00DD32D6" w:rsidRDefault="00DD32D6" w:rsidP="00DD32D6">
            <w:r w:rsidRPr="00DD32D6">
              <w:t>0.0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21A4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7EDDE" w14:textId="77777777" w:rsidR="00DD32D6" w:rsidRPr="00DD32D6" w:rsidRDefault="00DD32D6" w:rsidP="00DD32D6">
            <w:r w:rsidRPr="00DD32D6">
              <w:t>Cystathionine gamma-lyase (EC 4.4.1.1)</w:t>
            </w:r>
          </w:p>
        </w:tc>
      </w:tr>
      <w:tr w:rsidR="00DD32D6" w:rsidRPr="00361286" w14:paraId="124B5D0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0C416" w14:textId="77777777" w:rsidR="00DD32D6" w:rsidRPr="00DD32D6" w:rsidRDefault="00DD32D6" w:rsidP="00DD32D6">
            <w:r w:rsidRPr="00DD32D6">
              <w:t>PGF_053870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F79E8" w14:textId="77777777" w:rsidR="00DD32D6" w:rsidRPr="00DD32D6" w:rsidRDefault="00DD32D6" w:rsidP="00DD32D6">
            <w:r w:rsidRPr="00DD32D6">
              <w:t>15.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45AB3" w14:textId="77777777" w:rsidR="00DD32D6" w:rsidRPr="00DD32D6" w:rsidRDefault="00DD32D6" w:rsidP="00DD32D6">
            <w:r w:rsidRPr="00DD32D6">
              <w:t>4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85F5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D870B" w14:textId="77777777" w:rsidR="00DD32D6" w:rsidRPr="00DD32D6" w:rsidRDefault="00DD32D6" w:rsidP="00DD32D6">
            <w:r w:rsidRPr="00DD32D6">
              <w:t>0.7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2A6A2" w14:textId="77777777" w:rsidR="00DD32D6" w:rsidRPr="00DD32D6" w:rsidRDefault="00DD32D6" w:rsidP="00DD32D6">
            <w:r w:rsidRPr="00DD32D6">
              <w:t>0.0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F756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90254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Gamma-glutamyl phosphate reductase (EC 1.2.1.41)</w:t>
            </w:r>
          </w:p>
        </w:tc>
      </w:tr>
      <w:tr w:rsidR="00DD32D6" w:rsidRPr="00DD32D6" w14:paraId="560F629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BDF61" w14:textId="77777777" w:rsidR="00DD32D6" w:rsidRPr="00DD32D6" w:rsidRDefault="00DD32D6" w:rsidP="00DD32D6">
            <w:r w:rsidRPr="00DD32D6">
              <w:t>PGF_027974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57B48" w14:textId="77777777" w:rsidR="00DD32D6" w:rsidRPr="00DD32D6" w:rsidRDefault="00DD32D6" w:rsidP="00DD32D6">
            <w:r w:rsidRPr="00DD32D6">
              <w:t>15.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75A7D" w14:textId="77777777" w:rsidR="00DD32D6" w:rsidRPr="00DD32D6" w:rsidRDefault="00DD32D6" w:rsidP="00DD32D6">
            <w:r w:rsidRPr="00DD32D6">
              <w:t>5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7456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D5727" w14:textId="77777777" w:rsidR="00DD32D6" w:rsidRPr="00DD32D6" w:rsidRDefault="00DD32D6" w:rsidP="00DD32D6">
            <w:r w:rsidRPr="00DD32D6">
              <w:t>0.6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566DB" w14:textId="77777777" w:rsidR="00DD32D6" w:rsidRPr="00DD32D6" w:rsidRDefault="00DD32D6" w:rsidP="00DD32D6">
            <w:r w:rsidRPr="00DD32D6">
              <w:t>0.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7CAC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B31B9" w14:textId="77777777" w:rsidR="00DD32D6" w:rsidRPr="00DD32D6" w:rsidRDefault="00DD32D6" w:rsidP="00DD32D6">
            <w:r w:rsidRPr="00DD32D6">
              <w:t>Cysteinyl-tRNA synthetase (EC 6.1.1.16)</w:t>
            </w:r>
          </w:p>
        </w:tc>
      </w:tr>
      <w:tr w:rsidR="00DD32D6" w:rsidRPr="00DD32D6" w14:paraId="6D5C82B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639A3" w14:textId="77777777" w:rsidR="00DD32D6" w:rsidRPr="00DD32D6" w:rsidRDefault="00DD32D6" w:rsidP="00DD32D6">
            <w:r w:rsidRPr="00DD32D6">
              <w:t>PGF_000306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DE294" w14:textId="77777777" w:rsidR="00DD32D6" w:rsidRPr="00DD32D6" w:rsidRDefault="00DD32D6" w:rsidP="00DD32D6">
            <w:r w:rsidRPr="00DD32D6">
              <w:t>15.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A22BB" w14:textId="77777777" w:rsidR="00DD32D6" w:rsidRPr="00DD32D6" w:rsidRDefault="00DD32D6" w:rsidP="00DD32D6">
            <w:r w:rsidRPr="00DD32D6">
              <w:t>3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3270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D92EF" w14:textId="77777777" w:rsidR="00DD32D6" w:rsidRPr="00DD32D6" w:rsidRDefault="00DD32D6" w:rsidP="00DD32D6">
            <w:r w:rsidRPr="00DD32D6">
              <w:t>0.8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AAEAB" w14:textId="77777777" w:rsidR="00DD32D6" w:rsidRPr="00DD32D6" w:rsidRDefault="00DD32D6" w:rsidP="00DD32D6">
            <w:r w:rsidRPr="00DD32D6">
              <w:t>0.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BB9C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2D11A" w14:textId="77777777" w:rsidR="00DD32D6" w:rsidRPr="00DD32D6" w:rsidRDefault="00DD32D6" w:rsidP="00DD32D6">
            <w:r w:rsidRPr="00DD32D6">
              <w:t>Peptide chain release factor 1</w:t>
            </w:r>
          </w:p>
        </w:tc>
      </w:tr>
      <w:tr w:rsidR="00DD32D6" w:rsidRPr="00361286" w14:paraId="07182D6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EE5F8" w14:textId="77777777" w:rsidR="00DD32D6" w:rsidRPr="00DD32D6" w:rsidRDefault="00DD32D6" w:rsidP="00DD32D6">
            <w:r w:rsidRPr="00DD32D6">
              <w:t>PGF_000620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925F3" w14:textId="77777777" w:rsidR="00DD32D6" w:rsidRPr="00DD32D6" w:rsidRDefault="00DD32D6" w:rsidP="00DD32D6">
            <w:r w:rsidRPr="00DD32D6">
              <w:t>15.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1A05D" w14:textId="77777777" w:rsidR="00DD32D6" w:rsidRPr="00DD32D6" w:rsidRDefault="00DD32D6" w:rsidP="00DD32D6">
            <w:r w:rsidRPr="00DD32D6">
              <w:t>4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1D56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453B7" w14:textId="77777777" w:rsidR="00DD32D6" w:rsidRPr="00DD32D6" w:rsidRDefault="00DD32D6" w:rsidP="00DD32D6">
            <w:r w:rsidRPr="00DD32D6">
              <w:t>0.6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C6D06" w14:textId="77777777" w:rsidR="00DD32D6" w:rsidRPr="00DD32D6" w:rsidRDefault="00DD32D6" w:rsidP="00DD32D6">
            <w:r w:rsidRPr="00DD32D6">
              <w:t>0.1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F34F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044B2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Tryptophan synthase beta chain (EC 4.2.1.20)</w:t>
            </w:r>
          </w:p>
        </w:tc>
      </w:tr>
      <w:tr w:rsidR="00DD32D6" w:rsidRPr="00DD32D6" w14:paraId="21B9B67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22F2B" w14:textId="77777777" w:rsidR="00DD32D6" w:rsidRPr="00DD32D6" w:rsidRDefault="00DD32D6" w:rsidP="00DD32D6">
            <w:r w:rsidRPr="00DD32D6">
              <w:t>PGF_00618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8564C" w14:textId="77777777" w:rsidR="00DD32D6" w:rsidRPr="00DD32D6" w:rsidRDefault="00DD32D6" w:rsidP="00DD32D6">
            <w:r w:rsidRPr="00DD32D6">
              <w:t>15.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354A2" w14:textId="77777777" w:rsidR="00DD32D6" w:rsidRPr="00DD32D6" w:rsidRDefault="00DD32D6" w:rsidP="00DD32D6">
            <w:r w:rsidRPr="00DD32D6">
              <w:t>4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2BF7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71DCE" w14:textId="77777777" w:rsidR="00DD32D6" w:rsidRPr="00DD32D6" w:rsidRDefault="00DD32D6" w:rsidP="00DD32D6">
            <w:r w:rsidRPr="00DD32D6">
              <w:t>0.7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F33D1" w14:textId="77777777" w:rsidR="00DD32D6" w:rsidRPr="00DD32D6" w:rsidRDefault="00DD32D6" w:rsidP="00DD32D6">
            <w:r w:rsidRPr="00DD32D6">
              <w:t>0.1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3937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C50EF" w14:textId="77777777" w:rsidR="00DD32D6" w:rsidRPr="00DD32D6" w:rsidRDefault="00DD32D6" w:rsidP="00DD32D6">
            <w:r w:rsidRPr="00DD32D6">
              <w:t>23S rRNA (adenine(2503)-C(2))-methyltransferase @ tRNA (adenine(37)-C(2))-methyltransferase (EC 2.1.1.192)</w:t>
            </w:r>
          </w:p>
        </w:tc>
      </w:tr>
      <w:tr w:rsidR="00DD32D6" w:rsidRPr="00DD32D6" w14:paraId="3B5241E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9FBAC" w14:textId="77777777" w:rsidR="00DD32D6" w:rsidRPr="00DD32D6" w:rsidRDefault="00DD32D6" w:rsidP="00DD32D6">
            <w:r w:rsidRPr="00DD32D6">
              <w:lastRenderedPageBreak/>
              <w:t>PGF_000242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8ECC5" w14:textId="77777777" w:rsidR="00DD32D6" w:rsidRPr="00DD32D6" w:rsidRDefault="00DD32D6" w:rsidP="00DD32D6">
            <w:r w:rsidRPr="00DD32D6">
              <w:t>15.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021FF" w14:textId="77777777" w:rsidR="00DD32D6" w:rsidRPr="00DD32D6" w:rsidRDefault="00DD32D6" w:rsidP="00DD32D6">
            <w:r w:rsidRPr="00DD32D6">
              <w:t>4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52B1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2400F" w14:textId="77777777" w:rsidR="00DD32D6" w:rsidRPr="00DD32D6" w:rsidRDefault="00DD32D6" w:rsidP="00DD32D6">
            <w:r w:rsidRPr="00DD32D6">
              <w:t>0.7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0564B" w14:textId="77777777" w:rsidR="00DD32D6" w:rsidRPr="00DD32D6" w:rsidRDefault="00DD32D6" w:rsidP="00DD32D6">
            <w:r w:rsidRPr="00DD32D6">
              <w:t>0.1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B42B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BBE59" w14:textId="77777777" w:rsidR="00DD32D6" w:rsidRPr="00DD32D6" w:rsidRDefault="00DD32D6" w:rsidP="00DD32D6">
            <w:r w:rsidRPr="00DD32D6">
              <w:t>N5-carboxyaminoimidazole ribonucleotide synthase (EC 6.3.4.18)</w:t>
            </w:r>
          </w:p>
        </w:tc>
      </w:tr>
      <w:tr w:rsidR="00DD32D6" w:rsidRPr="00DD32D6" w14:paraId="34202EA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8535A" w14:textId="77777777" w:rsidR="00DD32D6" w:rsidRPr="00DD32D6" w:rsidRDefault="00DD32D6" w:rsidP="00DD32D6">
            <w:r w:rsidRPr="00DD32D6">
              <w:t>PGF_000160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28242" w14:textId="77777777" w:rsidR="00DD32D6" w:rsidRPr="00DD32D6" w:rsidRDefault="00DD32D6" w:rsidP="00DD32D6">
            <w:r w:rsidRPr="00DD32D6">
              <w:t>15.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BDA4A" w14:textId="77777777" w:rsidR="00DD32D6" w:rsidRPr="00DD32D6" w:rsidRDefault="00DD32D6" w:rsidP="00DD32D6">
            <w:r w:rsidRPr="00DD32D6">
              <w:t>4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2518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F740E" w14:textId="77777777" w:rsidR="00DD32D6" w:rsidRPr="00DD32D6" w:rsidRDefault="00DD32D6" w:rsidP="00DD32D6">
            <w:r w:rsidRPr="00DD32D6">
              <w:t>0.7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3EACA" w14:textId="77777777" w:rsidR="00DD32D6" w:rsidRPr="00DD32D6" w:rsidRDefault="00DD32D6" w:rsidP="00DD32D6">
            <w:r w:rsidRPr="00DD32D6">
              <w:t>0.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33FF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8E46E" w14:textId="77777777" w:rsidR="00DD32D6" w:rsidRPr="00DD32D6" w:rsidRDefault="00DD32D6" w:rsidP="00DD32D6">
            <w:r w:rsidRPr="00DD32D6">
              <w:t>L-cysteine:1D-myo-inosityl 2-amino-2-deoxy-alpha-D-glucopyranoside ligase MshC (EC 6.3.1.13)</w:t>
            </w:r>
          </w:p>
        </w:tc>
      </w:tr>
      <w:tr w:rsidR="00DD32D6" w:rsidRPr="00DD32D6" w14:paraId="200260A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B46BD" w14:textId="77777777" w:rsidR="00DD32D6" w:rsidRPr="00DD32D6" w:rsidRDefault="00DD32D6" w:rsidP="00DD32D6">
            <w:r w:rsidRPr="00DD32D6">
              <w:t>PGF_000339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59ABA" w14:textId="77777777" w:rsidR="00DD32D6" w:rsidRPr="00DD32D6" w:rsidRDefault="00DD32D6" w:rsidP="00DD32D6">
            <w:r w:rsidRPr="00DD32D6">
              <w:t>15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D91C8" w14:textId="77777777" w:rsidR="00DD32D6" w:rsidRPr="00DD32D6" w:rsidRDefault="00DD32D6" w:rsidP="00DD32D6">
            <w:r w:rsidRPr="00DD32D6">
              <w:t>3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E990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230B6" w14:textId="77777777" w:rsidR="00DD32D6" w:rsidRPr="00DD32D6" w:rsidRDefault="00DD32D6" w:rsidP="00DD32D6">
            <w:r w:rsidRPr="00DD32D6">
              <w:t>0.7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3774E" w14:textId="77777777" w:rsidR="00DD32D6" w:rsidRPr="00DD32D6" w:rsidRDefault="00DD32D6" w:rsidP="00DD32D6">
            <w:r w:rsidRPr="00DD32D6">
              <w:t>0.0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4C63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55F35" w14:textId="77777777" w:rsidR="00DD32D6" w:rsidRPr="00DD32D6" w:rsidRDefault="00DD32D6" w:rsidP="00DD32D6">
            <w:r w:rsidRPr="00DD32D6">
              <w:t>Phosphoserine aminotransferase (EC 2.6.1.52)</w:t>
            </w:r>
          </w:p>
        </w:tc>
      </w:tr>
      <w:tr w:rsidR="00DD32D6" w:rsidRPr="00DD32D6" w14:paraId="385AD2E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3A052" w14:textId="77777777" w:rsidR="00DD32D6" w:rsidRPr="00DD32D6" w:rsidRDefault="00DD32D6" w:rsidP="00DD32D6">
            <w:r w:rsidRPr="00DD32D6">
              <w:t>PGF_064733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A2A9A" w14:textId="77777777" w:rsidR="00DD32D6" w:rsidRPr="00DD32D6" w:rsidRDefault="00DD32D6" w:rsidP="00DD32D6">
            <w:r w:rsidRPr="00DD32D6">
              <w:t>15.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1345A" w14:textId="77777777" w:rsidR="00DD32D6" w:rsidRPr="00DD32D6" w:rsidRDefault="00DD32D6" w:rsidP="00DD32D6">
            <w:r w:rsidRPr="00DD32D6">
              <w:t>4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25BC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8B21A" w14:textId="77777777" w:rsidR="00DD32D6" w:rsidRPr="00DD32D6" w:rsidRDefault="00DD32D6" w:rsidP="00DD32D6">
            <w:r w:rsidRPr="00DD32D6">
              <w:t>0.7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52EC5" w14:textId="77777777" w:rsidR="00DD32D6" w:rsidRPr="00DD32D6" w:rsidRDefault="00DD32D6" w:rsidP="00DD32D6">
            <w:r w:rsidRPr="00DD32D6">
              <w:t>0.0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FEC3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51DF4" w14:textId="77777777" w:rsidR="00DD32D6" w:rsidRPr="00DD32D6" w:rsidRDefault="00DD32D6" w:rsidP="00DD32D6">
            <w:r w:rsidRPr="00DD32D6">
              <w:t>DNA polymerase III beta subunit (EC 2.7.7.7)</w:t>
            </w:r>
          </w:p>
        </w:tc>
      </w:tr>
      <w:tr w:rsidR="00DD32D6" w:rsidRPr="00361286" w14:paraId="3A27ACE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91F9E" w14:textId="77777777" w:rsidR="00DD32D6" w:rsidRPr="00DD32D6" w:rsidRDefault="00DD32D6" w:rsidP="00DD32D6">
            <w:r w:rsidRPr="00DD32D6">
              <w:t>PGF_05049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E9902" w14:textId="77777777" w:rsidR="00DD32D6" w:rsidRPr="00DD32D6" w:rsidRDefault="00DD32D6" w:rsidP="00DD32D6">
            <w:r w:rsidRPr="00DD32D6">
              <w:t>15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0CCCC" w14:textId="77777777" w:rsidR="00DD32D6" w:rsidRPr="00DD32D6" w:rsidRDefault="00DD32D6" w:rsidP="00DD32D6">
            <w:r w:rsidRPr="00DD32D6">
              <w:t>4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D9D9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40194" w14:textId="77777777" w:rsidR="00DD32D6" w:rsidRPr="00DD32D6" w:rsidRDefault="00DD32D6" w:rsidP="00DD32D6">
            <w:r w:rsidRPr="00DD32D6">
              <w:t>0.7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D3C11" w14:textId="77777777" w:rsidR="00DD32D6" w:rsidRPr="00DD32D6" w:rsidRDefault="00DD32D6" w:rsidP="00DD32D6">
            <w:r w:rsidRPr="00DD32D6">
              <w:t>0.1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645F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632CD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Holliday junction ATP-dependent DNA helicase RuvB (EC 3.6.4.12)</w:t>
            </w:r>
          </w:p>
        </w:tc>
      </w:tr>
      <w:tr w:rsidR="00DD32D6" w:rsidRPr="00DD32D6" w14:paraId="622CA7D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FF561" w14:textId="77777777" w:rsidR="00DD32D6" w:rsidRPr="00DD32D6" w:rsidRDefault="00DD32D6" w:rsidP="00DD32D6">
            <w:r w:rsidRPr="00DD32D6">
              <w:t>PGF_057600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54236" w14:textId="77777777" w:rsidR="00DD32D6" w:rsidRPr="00DD32D6" w:rsidRDefault="00DD32D6" w:rsidP="00DD32D6">
            <w:r w:rsidRPr="00DD32D6">
              <w:t>15.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9DF64" w14:textId="77777777" w:rsidR="00DD32D6" w:rsidRPr="00DD32D6" w:rsidRDefault="00DD32D6" w:rsidP="00DD32D6">
            <w:r w:rsidRPr="00DD32D6">
              <w:t>4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BEDF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63456" w14:textId="77777777" w:rsidR="00DD32D6" w:rsidRPr="00DD32D6" w:rsidRDefault="00DD32D6" w:rsidP="00DD32D6">
            <w:r w:rsidRPr="00DD32D6">
              <w:t>0.6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2CC3E" w14:textId="77777777" w:rsidR="00DD32D6" w:rsidRPr="00DD32D6" w:rsidRDefault="00DD32D6" w:rsidP="00DD32D6">
            <w:r w:rsidRPr="00DD32D6">
              <w:t>0.1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229E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DA842" w14:textId="77777777" w:rsidR="00DD32D6" w:rsidRPr="00DD32D6" w:rsidRDefault="00DD32D6" w:rsidP="00DD32D6">
            <w:r w:rsidRPr="00DD32D6">
              <w:t>Histidinol dehydrogenase (EC 1.1.1.23)</w:t>
            </w:r>
          </w:p>
        </w:tc>
      </w:tr>
      <w:tr w:rsidR="00DD32D6" w:rsidRPr="00361286" w14:paraId="185B5CE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FE853" w14:textId="77777777" w:rsidR="00DD32D6" w:rsidRPr="00DD32D6" w:rsidRDefault="00DD32D6" w:rsidP="00DD32D6">
            <w:r w:rsidRPr="00DD32D6">
              <w:t>PGF_004234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0B6B5" w14:textId="77777777" w:rsidR="00DD32D6" w:rsidRPr="00DD32D6" w:rsidRDefault="00DD32D6" w:rsidP="00DD32D6">
            <w:r w:rsidRPr="00DD32D6">
              <w:t>15.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E0F93" w14:textId="77777777" w:rsidR="00DD32D6" w:rsidRPr="00DD32D6" w:rsidRDefault="00DD32D6" w:rsidP="00DD32D6">
            <w:r w:rsidRPr="00DD32D6">
              <w:t>6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861B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A08FF" w14:textId="77777777" w:rsidR="00DD32D6" w:rsidRPr="00DD32D6" w:rsidRDefault="00DD32D6" w:rsidP="00DD32D6">
            <w:r w:rsidRPr="00DD32D6">
              <w:t>0.5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7CBBF" w14:textId="77777777" w:rsidR="00DD32D6" w:rsidRPr="00DD32D6" w:rsidRDefault="00DD32D6" w:rsidP="00DD32D6">
            <w:r w:rsidRPr="00DD32D6">
              <w:t>0.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01F3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9C5EF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Dihydroxyacetone kinase-like protein, phosphatase domain / Dihydroxyacetone kinase-like protein, kinase domain</w:t>
            </w:r>
          </w:p>
        </w:tc>
      </w:tr>
      <w:tr w:rsidR="00DD32D6" w:rsidRPr="00361286" w14:paraId="34C53FC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90116" w14:textId="77777777" w:rsidR="00DD32D6" w:rsidRPr="00DD32D6" w:rsidRDefault="00DD32D6" w:rsidP="00DD32D6">
            <w:r w:rsidRPr="00DD32D6">
              <w:t>PGF_002948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B6EAC" w14:textId="77777777" w:rsidR="00DD32D6" w:rsidRPr="00DD32D6" w:rsidRDefault="00DD32D6" w:rsidP="00DD32D6">
            <w:r w:rsidRPr="00DD32D6">
              <w:t>15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1B9D6" w14:textId="77777777" w:rsidR="00DD32D6" w:rsidRPr="00DD32D6" w:rsidRDefault="00DD32D6" w:rsidP="00DD32D6">
            <w:r w:rsidRPr="00DD32D6">
              <w:t>6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3428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BEB38" w14:textId="77777777" w:rsidR="00DD32D6" w:rsidRPr="00DD32D6" w:rsidRDefault="00DD32D6" w:rsidP="00DD32D6">
            <w:r w:rsidRPr="00DD32D6">
              <w:t>0.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B8368" w14:textId="77777777" w:rsidR="00DD32D6" w:rsidRPr="00DD32D6" w:rsidRDefault="00DD32D6" w:rsidP="00DD32D6">
            <w:r w:rsidRPr="00DD32D6">
              <w:t>0.1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D123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15F64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Two component system sensor histidine kinase MtrB</w:t>
            </w:r>
          </w:p>
        </w:tc>
      </w:tr>
      <w:tr w:rsidR="00DD32D6" w:rsidRPr="00361286" w14:paraId="6B75A18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C2423" w14:textId="77777777" w:rsidR="00DD32D6" w:rsidRPr="00DD32D6" w:rsidRDefault="00DD32D6" w:rsidP="00DD32D6">
            <w:r w:rsidRPr="00DD32D6">
              <w:t>PGF_032190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315B3" w14:textId="77777777" w:rsidR="00DD32D6" w:rsidRPr="00DD32D6" w:rsidRDefault="00DD32D6" w:rsidP="00DD32D6">
            <w:r w:rsidRPr="00DD32D6">
              <w:t>14.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45CB4" w14:textId="77777777" w:rsidR="00DD32D6" w:rsidRPr="00DD32D6" w:rsidRDefault="00DD32D6" w:rsidP="00DD32D6">
            <w:r w:rsidRPr="00DD32D6">
              <w:t>4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535B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A7C88" w14:textId="77777777" w:rsidR="00DD32D6" w:rsidRPr="00DD32D6" w:rsidRDefault="00DD32D6" w:rsidP="00DD32D6">
            <w:r w:rsidRPr="00DD32D6">
              <w:t>0.7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83915" w14:textId="77777777" w:rsidR="00DD32D6" w:rsidRPr="00DD32D6" w:rsidRDefault="00DD32D6" w:rsidP="00DD32D6">
            <w:r w:rsidRPr="00DD32D6">
              <w:t>0.0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2C60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2D302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utative phospholipase D family protein</w:t>
            </w:r>
          </w:p>
        </w:tc>
      </w:tr>
      <w:tr w:rsidR="00DD32D6" w:rsidRPr="00DD32D6" w14:paraId="1CF27EC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1D165" w14:textId="77777777" w:rsidR="00DD32D6" w:rsidRPr="00DD32D6" w:rsidRDefault="00DD32D6" w:rsidP="00DD32D6">
            <w:r w:rsidRPr="00DD32D6">
              <w:t>PGF_000463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AC92A" w14:textId="77777777" w:rsidR="00DD32D6" w:rsidRPr="00DD32D6" w:rsidRDefault="00DD32D6" w:rsidP="00DD32D6">
            <w:r w:rsidRPr="00DD32D6">
              <w:t>14.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40FF3" w14:textId="77777777" w:rsidR="00DD32D6" w:rsidRPr="00DD32D6" w:rsidRDefault="00DD32D6" w:rsidP="00DD32D6">
            <w:r w:rsidRPr="00DD32D6">
              <w:t>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49FE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6B3AA" w14:textId="77777777" w:rsidR="00DD32D6" w:rsidRPr="00DD32D6" w:rsidRDefault="00DD32D6" w:rsidP="00DD32D6">
            <w:r w:rsidRPr="00DD32D6">
              <w:t>0.7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73F53" w14:textId="77777777" w:rsidR="00DD32D6" w:rsidRPr="00DD32D6" w:rsidRDefault="00DD32D6" w:rsidP="00DD32D6">
            <w:r w:rsidRPr="00DD32D6">
              <w:t>0.1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5205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613CC" w14:textId="77777777" w:rsidR="00DD32D6" w:rsidRPr="00DD32D6" w:rsidRDefault="00DD32D6" w:rsidP="00DD32D6">
            <w:r w:rsidRPr="00DD32D6">
              <w:t>RNA polymerase sigma factor SigB</w:t>
            </w:r>
          </w:p>
        </w:tc>
      </w:tr>
      <w:tr w:rsidR="00DD32D6" w:rsidRPr="00361286" w14:paraId="04A85F7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69A4C" w14:textId="77777777" w:rsidR="00DD32D6" w:rsidRPr="00DD32D6" w:rsidRDefault="00DD32D6" w:rsidP="00DD32D6">
            <w:r w:rsidRPr="00DD32D6">
              <w:t>PGF_083647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A0EB5" w14:textId="77777777" w:rsidR="00DD32D6" w:rsidRPr="00DD32D6" w:rsidRDefault="00DD32D6" w:rsidP="00DD32D6">
            <w:r w:rsidRPr="00DD32D6">
              <w:t>14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2F8F8" w14:textId="77777777" w:rsidR="00DD32D6" w:rsidRPr="00DD32D6" w:rsidRDefault="00DD32D6" w:rsidP="00DD32D6">
            <w:r w:rsidRPr="00DD32D6">
              <w:t>3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5F2F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6183D" w14:textId="77777777" w:rsidR="00DD32D6" w:rsidRPr="00DD32D6" w:rsidRDefault="00DD32D6" w:rsidP="00DD32D6">
            <w:r w:rsidRPr="00DD32D6">
              <w:t>0.7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CAC55" w14:textId="77777777" w:rsidR="00DD32D6" w:rsidRPr="00DD32D6" w:rsidRDefault="00DD32D6" w:rsidP="00DD32D6">
            <w:r w:rsidRPr="00DD32D6">
              <w:t>0.0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C205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216FB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Fructose-1,6-bisphosphatase, GlpX type (EC 3.1.3.11)</w:t>
            </w:r>
          </w:p>
        </w:tc>
      </w:tr>
      <w:tr w:rsidR="00DD32D6" w:rsidRPr="00DD32D6" w14:paraId="4D17874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25E19" w14:textId="77777777" w:rsidR="00DD32D6" w:rsidRPr="00DD32D6" w:rsidRDefault="00DD32D6" w:rsidP="00DD32D6">
            <w:r w:rsidRPr="00DD32D6">
              <w:t>PGF_033160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0BC13" w14:textId="77777777" w:rsidR="00DD32D6" w:rsidRPr="00DD32D6" w:rsidRDefault="00DD32D6" w:rsidP="00DD32D6">
            <w:r w:rsidRPr="00DD32D6">
              <w:t>14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BFA53" w14:textId="77777777" w:rsidR="00DD32D6" w:rsidRPr="00DD32D6" w:rsidRDefault="00DD32D6" w:rsidP="00DD32D6">
            <w:r w:rsidRPr="00DD32D6">
              <w:t>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EF85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96E82" w14:textId="77777777" w:rsidR="00DD32D6" w:rsidRPr="00DD32D6" w:rsidRDefault="00DD32D6" w:rsidP="00DD32D6">
            <w:r w:rsidRPr="00DD32D6">
              <w:t>0.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12980" w14:textId="77777777" w:rsidR="00DD32D6" w:rsidRPr="00DD32D6" w:rsidRDefault="00DD32D6" w:rsidP="00DD32D6">
            <w:r w:rsidRPr="00DD32D6">
              <w:t>0.1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1D6C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9C997" w14:textId="77777777" w:rsidR="00DD32D6" w:rsidRPr="00DD32D6" w:rsidRDefault="00DD32D6" w:rsidP="00DD32D6">
            <w:r w:rsidRPr="00DD32D6">
              <w:t>Threonine synthase (EC 4.2.3.1)</w:t>
            </w:r>
          </w:p>
        </w:tc>
      </w:tr>
      <w:tr w:rsidR="00DD32D6" w:rsidRPr="00DD32D6" w14:paraId="18B30D4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CF447" w14:textId="77777777" w:rsidR="00DD32D6" w:rsidRPr="00DD32D6" w:rsidRDefault="00DD32D6" w:rsidP="00DD32D6">
            <w:r w:rsidRPr="00DD32D6">
              <w:t>PGF_000339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40096" w14:textId="77777777" w:rsidR="00DD32D6" w:rsidRPr="00DD32D6" w:rsidRDefault="00DD32D6" w:rsidP="00DD32D6">
            <w:r w:rsidRPr="00DD32D6">
              <w:t>14.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76E8F" w14:textId="77777777" w:rsidR="00DD32D6" w:rsidRPr="00DD32D6" w:rsidRDefault="00DD32D6" w:rsidP="00DD32D6">
            <w:r w:rsidRPr="00DD32D6">
              <w:t>3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9255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B2A38" w14:textId="77777777" w:rsidR="00DD32D6" w:rsidRPr="00DD32D6" w:rsidRDefault="00DD32D6" w:rsidP="00DD32D6">
            <w:r w:rsidRPr="00DD32D6">
              <w:t>0.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F5A1E" w14:textId="77777777" w:rsidR="00DD32D6" w:rsidRPr="00DD32D6" w:rsidRDefault="00DD32D6" w:rsidP="00DD32D6">
            <w:r w:rsidRPr="00DD32D6">
              <w:t>0.0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11E7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9C478" w14:textId="77777777" w:rsidR="00DD32D6" w:rsidRPr="00DD32D6" w:rsidRDefault="00DD32D6" w:rsidP="00DD32D6">
            <w:r w:rsidRPr="00DD32D6">
              <w:t>Phosphoribosylformylglycinamidine cyclo-ligase (EC 6.3.3.1)</w:t>
            </w:r>
          </w:p>
        </w:tc>
      </w:tr>
      <w:tr w:rsidR="00DD32D6" w:rsidRPr="00DD32D6" w14:paraId="653EE45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05267" w14:textId="77777777" w:rsidR="00DD32D6" w:rsidRPr="00DD32D6" w:rsidRDefault="00DD32D6" w:rsidP="00DD32D6">
            <w:r w:rsidRPr="00DD32D6">
              <w:lastRenderedPageBreak/>
              <w:t>PGF_000671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60074" w14:textId="77777777" w:rsidR="00DD32D6" w:rsidRPr="00DD32D6" w:rsidRDefault="00DD32D6" w:rsidP="00DD32D6">
            <w:r w:rsidRPr="00DD32D6">
              <w:t>14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C1D1C" w14:textId="77777777" w:rsidR="00DD32D6" w:rsidRPr="00DD32D6" w:rsidRDefault="00DD32D6" w:rsidP="00DD32D6">
            <w:r w:rsidRPr="00DD32D6">
              <w:t>3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5932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A88FF" w14:textId="77777777" w:rsidR="00DD32D6" w:rsidRPr="00DD32D6" w:rsidRDefault="00DD32D6" w:rsidP="00DD32D6">
            <w:r w:rsidRPr="00DD32D6">
              <w:t>0.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66C09" w14:textId="77777777" w:rsidR="00DD32D6" w:rsidRPr="00DD32D6" w:rsidRDefault="00DD32D6" w:rsidP="00DD32D6">
            <w:r w:rsidRPr="00DD32D6">
              <w:t>0.0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B877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88CD1" w14:textId="77777777" w:rsidR="00DD32D6" w:rsidRPr="00DD32D6" w:rsidRDefault="00DD32D6" w:rsidP="00DD32D6">
            <w:r w:rsidRPr="00DD32D6">
              <w:t>Aspartate-semialdehyde dehydrogenase (EC 1.2.1.11)</w:t>
            </w:r>
          </w:p>
        </w:tc>
      </w:tr>
      <w:tr w:rsidR="00DD32D6" w:rsidRPr="00DD32D6" w14:paraId="15D0B28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A190C" w14:textId="77777777" w:rsidR="00DD32D6" w:rsidRPr="00DD32D6" w:rsidRDefault="00DD32D6" w:rsidP="00DD32D6">
            <w:r w:rsidRPr="00DD32D6">
              <w:t>PGF_004897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FB37B" w14:textId="77777777" w:rsidR="00DD32D6" w:rsidRPr="00DD32D6" w:rsidRDefault="00DD32D6" w:rsidP="00DD32D6">
            <w:r w:rsidRPr="00DD32D6">
              <w:t>14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55286" w14:textId="77777777" w:rsidR="00DD32D6" w:rsidRPr="00DD32D6" w:rsidRDefault="00DD32D6" w:rsidP="00DD32D6">
            <w:r w:rsidRPr="00DD32D6">
              <w:t>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B942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076B7" w14:textId="77777777" w:rsidR="00DD32D6" w:rsidRPr="00DD32D6" w:rsidRDefault="00DD32D6" w:rsidP="00DD32D6">
            <w:r w:rsidRPr="00DD32D6">
              <w:t>0.7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70155" w14:textId="77777777" w:rsidR="00DD32D6" w:rsidRPr="00DD32D6" w:rsidRDefault="00DD32D6" w:rsidP="00DD32D6">
            <w:r w:rsidRPr="00DD32D6">
              <w:t>0.0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ACBD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B7051" w14:textId="77777777" w:rsidR="00DD32D6" w:rsidRPr="00DD32D6" w:rsidRDefault="00DD32D6" w:rsidP="00DD32D6">
            <w:r w:rsidRPr="00DD32D6">
              <w:t>Porphobilinogen synthase (EC 4.2.1.24)</w:t>
            </w:r>
          </w:p>
        </w:tc>
      </w:tr>
      <w:tr w:rsidR="00DD32D6" w:rsidRPr="00DD32D6" w14:paraId="658E544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D1254" w14:textId="77777777" w:rsidR="00DD32D6" w:rsidRPr="00DD32D6" w:rsidRDefault="00DD32D6" w:rsidP="00DD32D6">
            <w:r w:rsidRPr="00DD32D6">
              <w:t>PGF_000422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4BF9C" w14:textId="77777777" w:rsidR="00DD32D6" w:rsidRPr="00DD32D6" w:rsidRDefault="00DD32D6" w:rsidP="00DD32D6">
            <w:r w:rsidRPr="00DD32D6">
              <w:t>14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7AC20" w14:textId="77777777" w:rsidR="00DD32D6" w:rsidRPr="00DD32D6" w:rsidRDefault="00DD32D6" w:rsidP="00DD32D6">
            <w:r w:rsidRPr="00DD32D6">
              <w:t>5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31A0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B10B5" w14:textId="77777777" w:rsidR="00DD32D6" w:rsidRPr="00DD32D6" w:rsidRDefault="00DD32D6" w:rsidP="00DD32D6">
            <w:r w:rsidRPr="00DD32D6">
              <w:t>0.5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CBB21" w14:textId="77777777" w:rsidR="00DD32D6" w:rsidRPr="00DD32D6" w:rsidRDefault="00DD32D6" w:rsidP="00DD32D6">
            <w:r w:rsidRPr="00DD32D6">
              <w:t>0.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3D6D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63865" w14:textId="77777777" w:rsidR="00DD32D6" w:rsidRPr="00DD32D6" w:rsidRDefault="00DD32D6" w:rsidP="00DD32D6">
            <w:r w:rsidRPr="00DD32D6">
              <w:t>Putative methyltransferase SCO3545</w:t>
            </w:r>
          </w:p>
        </w:tc>
      </w:tr>
      <w:tr w:rsidR="00DD32D6" w:rsidRPr="00DD32D6" w14:paraId="2B12F5A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51778" w14:textId="77777777" w:rsidR="00DD32D6" w:rsidRPr="00DD32D6" w:rsidRDefault="00DD32D6" w:rsidP="00DD32D6">
            <w:r w:rsidRPr="00DD32D6">
              <w:t>PGF_08173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215FC" w14:textId="77777777" w:rsidR="00DD32D6" w:rsidRPr="00DD32D6" w:rsidRDefault="00DD32D6" w:rsidP="00DD32D6">
            <w:r w:rsidRPr="00DD32D6">
              <w:t>14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231A7" w14:textId="77777777" w:rsidR="00DD32D6" w:rsidRPr="00DD32D6" w:rsidRDefault="00DD32D6" w:rsidP="00DD32D6">
            <w:r w:rsidRPr="00DD32D6">
              <w:t>5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7839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14E32" w14:textId="77777777" w:rsidR="00DD32D6" w:rsidRPr="00DD32D6" w:rsidRDefault="00DD32D6" w:rsidP="00DD32D6">
            <w:r w:rsidRPr="00DD32D6">
              <w:t>0.6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18911" w14:textId="77777777" w:rsidR="00DD32D6" w:rsidRPr="00DD32D6" w:rsidRDefault="00DD32D6" w:rsidP="00DD32D6">
            <w:r w:rsidRPr="00DD32D6">
              <w:t>0.1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40DC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1FC8F" w14:textId="77777777" w:rsidR="00DD32D6" w:rsidRPr="00DD32D6" w:rsidRDefault="00DD32D6" w:rsidP="00DD32D6">
            <w:r w:rsidRPr="00DD32D6">
              <w:t>Glycosyltransferase SCO2318</w:t>
            </w:r>
          </w:p>
        </w:tc>
      </w:tr>
      <w:tr w:rsidR="00DD32D6" w:rsidRPr="00361286" w14:paraId="37AF9AF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703AD" w14:textId="77777777" w:rsidR="00DD32D6" w:rsidRPr="00DD32D6" w:rsidRDefault="00DD32D6" w:rsidP="00DD32D6">
            <w:r w:rsidRPr="00DD32D6">
              <w:t>PGF_049916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4CEED" w14:textId="77777777" w:rsidR="00DD32D6" w:rsidRPr="00DD32D6" w:rsidRDefault="00DD32D6" w:rsidP="00DD32D6">
            <w:r w:rsidRPr="00DD32D6">
              <w:t>14.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33417" w14:textId="77777777" w:rsidR="00DD32D6" w:rsidRPr="00DD32D6" w:rsidRDefault="00DD32D6" w:rsidP="00DD32D6">
            <w:r w:rsidRPr="00DD32D6">
              <w:t>4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20F9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D5818" w14:textId="77777777" w:rsidR="00DD32D6" w:rsidRPr="00DD32D6" w:rsidRDefault="00DD32D6" w:rsidP="00DD32D6">
            <w:r w:rsidRPr="00DD32D6">
              <w:t>0.6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95FB1" w14:textId="77777777" w:rsidR="00DD32D6" w:rsidRPr="00DD32D6" w:rsidRDefault="00DD32D6" w:rsidP="00DD32D6">
            <w:r w:rsidRPr="00DD32D6">
              <w:t>0.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8F45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3D001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Oxygen-independent coproporphyrinogen-III oxidase-like protein YggW</w:t>
            </w:r>
          </w:p>
        </w:tc>
      </w:tr>
      <w:tr w:rsidR="00DD32D6" w:rsidRPr="00361286" w14:paraId="3BEE42E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9D9F0" w14:textId="77777777" w:rsidR="00DD32D6" w:rsidRPr="00DD32D6" w:rsidRDefault="00DD32D6" w:rsidP="00DD32D6">
            <w:r w:rsidRPr="00DD32D6">
              <w:t>PGF_000152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AB9F5" w14:textId="77777777" w:rsidR="00DD32D6" w:rsidRPr="00DD32D6" w:rsidRDefault="00DD32D6" w:rsidP="00DD32D6">
            <w:r w:rsidRPr="00DD32D6">
              <w:t>14.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CC9D1" w14:textId="77777777" w:rsidR="00DD32D6" w:rsidRPr="00DD32D6" w:rsidRDefault="00DD32D6" w:rsidP="00DD32D6">
            <w:r w:rsidRPr="00DD32D6">
              <w:t>3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71A4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847AC" w14:textId="77777777" w:rsidR="00DD32D6" w:rsidRPr="00DD32D6" w:rsidRDefault="00DD32D6" w:rsidP="00DD32D6">
            <w:r w:rsidRPr="00DD32D6">
              <w:t>0.7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273B7" w14:textId="77777777" w:rsidR="00DD32D6" w:rsidRPr="00DD32D6" w:rsidRDefault="00DD32D6" w:rsidP="00DD32D6">
            <w:r w:rsidRPr="00DD32D6">
              <w:t>0.0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E125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26BCD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ATP synthase gamma chain (EC 3.6.3.14)</w:t>
            </w:r>
          </w:p>
        </w:tc>
      </w:tr>
      <w:tr w:rsidR="00DD32D6" w:rsidRPr="00DD32D6" w14:paraId="7ACBBE7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A8BCA" w14:textId="77777777" w:rsidR="00DD32D6" w:rsidRPr="00DD32D6" w:rsidRDefault="00DD32D6" w:rsidP="00DD32D6">
            <w:r w:rsidRPr="00DD32D6">
              <w:t>PGF_050269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18A5D" w14:textId="77777777" w:rsidR="00DD32D6" w:rsidRPr="00DD32D6" w:rsidRDefault="00DD32D6" w:rsidP="00DD32D6">
            <w:r w:rsidRPr="00DD32D6">
              <w:t>14.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604A6" w14:textId="77777777" w:rsidR="00DD32D6" w:rsidRPr="00DD32D6" w:rsidRDefault="00DD32D6" w:rsidP="00DD32D6">
            <w:r w:rsidRPr="00DD32D6">
              <w:t>3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D3F9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DD4FB" w14:textId="77777777" w:rsidR="00DD32D6" w:rsidRPr="00DD32D6" w:rsidRDefault="00DD32D6" w:rsidP="00DD32D6">
            <w:r w:rsidRPr="00DD32D6">
              <w:t>0.7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07973" w14:textId="77777777" w:rsidR="00DD32D6" w:rsidRPr="00DD32D6" w:rsidRDefault="00DD32D6" w:rsidP="00DD32D6">
            <w:r w:rsidRPr="00DD32D6">
              <w:t>0.1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0099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BE2E1" w14:textId="77777777" w:rsidR="00DD32D6" w:rsidRPr="00DD32D6" w:rsidRDefault="00DD32D6" w:rsidP="00DD32D6">
            <w:r w:rsidRPr="00DD32D6">
              <w:t>Deoxyribose-phosphate aldolase (EC 4.1.2.4)</w:t>
            </w:r>
          </w:p>
        </w:tc>
      </w:tr>
      <w:tr w:rsidR="00DD32D6" w:rsidRPr="00DD32D6" w14:paraId="3EAB96C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67DEB" w14:textId="77777777" w:rsidR="00DD32D6" w:rsidRPr="00DD32D6" w:rsidRDefault="00DD32D6" w:rsidP="00DD32D6">
            <w:r w:rsidRPr="00DD32D6">
              <w:t>PGF_000498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9A479" w14:textId="77777777" w:rsidR="00DD32D6" w:rsidRPr="00DD32D6" w:rsidRDefault="00DD32D6" w:rsidP="00DD32D6">
            <w:r w:rsidRPr="00DD32D6">
              <w:t>14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7726C" w14:textId="77777777" w:rsidR="00DD32D6" w:rsidRPr="00DD32D6" w:rsidRDefault="00DD32D6" w:rsidP="00DD32D6">
            <w:r w:rsidRPr="00DD32D6">
              <w:t>3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D897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FEAE9" w14:textId="77777777" w:rsidR="00DD32D6" w:rsidRPr="00DD32D6" w:rsidRDefault="00DD32D6" w:rsidP="00DD32D6">
            <w:r w:rsidRPr="00DD32D6">
              <w:t>0.7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39B1A" w14:textId="77777777" w:rsidR="00DD32D6" w:rsidRPr="00DD32D6" w:rsidRDefault="00DD32D6" w:rsidP="00DD32D6">
            <w:r w:rsidRPr="00DD32D6">
              <w:t>0.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1FF9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7718B" w14:textId="77777777" w:rsidR="00DD32D6" w:rsidRPr="00DD32D6" w:rsidRDefault="00DD32D6" w:rsidP="00DD32D6">
            <w:r w:rsidRPr="00DD32D6">
              <w:t>SSU ribosomal protein S3p (S3e)</w:t>
            </w:r>
          </w:p>
        </w:tc>
      </w:tr>
      <w:tr w:rsidR="00DD32D6" w:rsidRPr="00DD32D6" w14:paraId="176815A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3E306" w14:textId="77777777" w:rsidR="00DD32D6" w:rsidRPr="00DD32D6" w:rsidRDefault="00DD32D6" w:rsidP="00DD32D6">
            <w:r w:rsidRPr="00DD32D6">
              <w:t>PGF_009122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946C2" w14:textId="77777777" w:rsidR="00DD32D6" w:rsidRPr="00DD32D6" w:rsidRDefault="00DD32D6" w:rsidP="00DD32D6">
            <w:r w:rsidRPr="00DD32D6">
              <w:t>14.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C3154" w14:textId="77777777" w:rsidR="00DD32D6" w:rsidRPr="00DD32D6" w:rsidRDefault="00DD32D6" w:rsidP="00DD32D6">
            <w:r w:rsidRPr="00DD32D6">
              <w:t>5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D4DD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00148" w14:textId="77777777" w:rsidR="00DD32D6" w:rsidRPr="00DD32D6" w:rsidRDefault="00DD32D6" w:rsidP="00DD32D6">
            <w:r w:rsidRPr="00DD32D6">
              <w:t>0.6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DE846" w14:textId="77777777" w:rsidR="00DD32D6" w:rsidRPr="00DD32D6" w:rsidRDefault="00DD32D6" w:rsidP="00DD32D6">
            <w:r w:rsidRPr="00DD32D6">
              <w:t>0.2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472F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C182B" w14:textId="77777777" w:rsidR="00DD32D6" w:rsidRPr="00DD32D6" w:rsidRDefault="00DD32D6" w:rsidP="00DD32D6">
            <w:r w:rsidRPr="00DD32D6">
              <w:t>tRNA-dihydrouridine synthase DusB</w:t>
            </w:r>
          </w:p>
        </w:tc>
      </w:tr>
      <w:tr w:rsidR="00DD32D6" w:rsidRPr="00361286" w14:paraId="6C2B2CD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4181E" w14:textId="77777777" w:rsidR="00DD32D6" w:rsidRPr="00DD32D6" w:rsidRDefault="00DD32D6" w:rsidP="00DD32D6">
            <w:r w:rsidRPr="00DD32D6">
              <w:t>PGF_018676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DE5F5" w14:textId="77777777" w:rsidR="00DD32D6" w:rsidRPr="00DD32D6" w:rsidRDefault="00DD32D6" w:rsidP="00DD32D6">
            <w:r w:rsidRPr="00DD32D6">
              <w:t>14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B9E2E" w14:textId="77777777" w:rsidR="00DD32D6" w:rsidRPr="00DD32D6" w:rsidRDefault="00DD32D6" w:rsidP="00DD32D6">
            <w:r w:rsidRPr="00DD32D6">
              <w:t>3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00AB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75382" w14:textId="77777777" w:rsidR="00DD32D6" w:rsidRPr="00DD32D6" w:rsidRDefault="00DD32D6" w:rsidP="00DD32D6">
            <w:r w:rsidRPr="00DD32D6">
              <w:t>0.7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BA44E" w14:textId="77777777" w:rsidR="00DD32D6" w:rsidRPr="00DD32D6" w:rsidRDefault="00DD32D6" w:rsidP="00DD32D6">
            <w:r w:rsidRPr="00DD32D6">
              <w:t>0.0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B046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4A283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Heat-inducible transcription repressor HrcA</w:t>
            </w:r>
          </w:p>
        </w:tc>
      </w:tr>
      <w:tr w:rsidR="00DD32D6" w:rsidRPr="00361286" w14:paraId="0ADF71B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334BA" w14:textId="77777777" w:rsidR="00DD32D6" w:rsidRPr="00DD32D6" w:rsidRDefault="00DD32D6" w:rsidP="00DD32D6">
            <w:r w:rsidRPr="00DD32D6">
              <w:t>PGF_089058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AA581" w14:textId="77777777" w:rsidR="00DD32D6" w:rsidRPr="00DD32D6" w:rsidRDefault="00DD32D6" w:rsidP="00DD32D6">
            <w:r w:rsidRPr="00DD32D6">
              <w:t>13.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C08D9" w14:textId="77777777" w:rsidR="00DD32D6" w:rsidRPr="00DD32D6" w:rsidRDefault="00DD32D6" w:rsidP="00DD32D6">
            <w:r w:rsidRPr="00DD32D6">
              <w:t>4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C558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92C8E" w14:textId="77777777" w:rsidR="00DD32D6" w:rsidRPr="00DD32D6" w:rsidRDefault="00DD32D6" w:rsidP="00DD32D6">
            <w:r w:rsidRPr="00DD32D6">
              <w:t>0.6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EEC45" w14:textId="77777777" w:rsidR="00DD32D6" w:rsidRPr="00DD32D6" w:rsidRDefault="00DD32D6" w:rsidP="00DD32D6">
            <w:r w:rsidRPr="00DD32D6">
              <w:t>0.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B051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FC82E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Signal recognition particle receptor FtsY</w:t>
            </w:r>
          </w:p>
        </w:tc>
      </w:tr>
      <w:tr w:rsidR="00DD32D6" w:rsidRPr="00DD32D6" w14:paraId="07989C1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A64B4" w14:textId="77777777" w:rsidR="00DD32D6" w:rsidRPr="00DD32D6" w:rsidRDefault="00DD32D6" w:rsidP="00DD32D6">
            <w:r w:rsidRPr="00DD32D6">
              <w:t>PGF_000163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62475" w14:textId="77777777" w:rsidR="00DD32D6" w:rsidRPr="00DD32D6" w:rsidRDefault="00DD32D6" w:rsidP="00DD32D6">
            <w:r w:rsidRPr="00DD32D6">
              <w:t>13.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178E4" w14:textId="77777777" w:rsidR="00DD32D6" w:rsidRPr="00DD32D6" w:rsidRDefault="00DD32D6" w:rsidP="00DD32D6">
            <w:r w:rsidRPr="00DD32D6">
              <w:t>2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79B3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B8041" w14:textId="77777777" w:rsidR="00DD32D6" w:rsidRPr="00DD32D6" w:rsidRDefault="00DD32D6" w:rsidP="00DD32D6">
            <w:r w:rsidRPr="00DD32D6">
              <w:t>0.8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3F237" w14:textId="77777777" w:rsidR="00DD32D6" w:rsidRPr="00DD32D6" w:rsidRDefault="00DD32D6" w:rsidP="00DD32D6">
            <w:r w:rsidRPr="00DD32D6">
              <w:t>0.0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FEF1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4074A" w14:textId="77777777" w:rsidR="00DD32D6" w:rsidRPr="00DD32D6" w:rsidRDefault="00DD32D6" w:rsidP="00DD32D6">
            <w:r w:rsidRPr="00DD32D6">
              <w:t>LSU ribosomal protein L1p (L10Ae)</w:t>
            </w:r>
          </w:p>
        </w:tc>
      </w:tr>
      <w:tr w:rsidR="00DD32D6" w:rsidRPr="00DD32D6" w14:paraId="5504690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90217" w14:textId="77777777" w:rsidR="00DD32D6" w:rsidRPr="00DD32D6" w:rsidRDefault="00DD32D6" w:rsidP="00DD32D6">
            <w:r w:rsidRPr="00DD32D6">
              <w:t>PGF_000568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1D6C3" w14:textId="77777777" w:rsidR="00DD32D6" w:rsidRPr="00DD32D6" w:rsidRDefault="00DD32D6" w:rsidP="00DD32D6">
            <w:r w:rsidRPr="00DD32D6">
              <w:t>13.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8EFB3" w14:textId="77777777" w:rsidR="00DD32D6" w:rsidRPr="00DD32D6" w:rsidRDefault="00DD32D6" w:rsidP="00DD32D6">
            <w:r w:rsidRPr="00DD32D6">
              <w:t>2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07F5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21A3A" w14:textId="77777777" w:rsidR="00DD32D6" w:rsidRPr="00DD32D6" w:rsidRDefault="00DD32D6" w:rsidP="00DD32D6">
            <w:r w:rsidRPr="00DD32D6">
              <w:t>0.8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4F2F1" w14:textId="77777777" w:rsidR="00DD32D6" w:rsidRPr="00DD32D6" w:rsidRDefault="00DD32D6" w:rsidP="00DD32D6">
            <w:r w:rsidRPr="00DD32D6">
              <w:t>0.0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8F98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9216F" w14:textId="77777777" w:rsidR="00DD32D6" w:rsidRPr="00DD32D6" w:rsidRDefault="00DD32D6" w:rsidP="00DD32D6">
            <w:r w:rsidRPr="00DD32D6">
              <w:t>Thymidylate synthase (EC 2.1.1.45)</w:t>
            </w:r>
          </w:p>
        </w:tc>
      </w:tr>
      <w:tr w:rsidR="00DD32D6" w:rsidRPr="00DD32D6" w14:paraId="7259F6F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F0DBD" w14:textId="77777777" w:rsidR="00DD32D6" w:rsidRPr="00DD32D6" w:rsidRDefault="00DD32D6" w:rsidP="00DD32D6">
            <w:r w:rsidRPr="00DD32D6">
              <w:t>PGF_050539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EC25B" w14:textId="77777777" w:rsidR="00DD32D6" w:rsidRPr="00DD32D6" w:rsidRDefault="00DD32D6" w:rsidP="00DD32D6">
            <w:r w:rsidRPr="00DD32D6">
              <w:t>13.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30DD4" w14:textId="77777777" w:rsidR="00DD32D6" w:rsidRPr="00DD32D6" w:rsidRDefault="00DD32D6" w:rsidP="00DD32D6">
            <w:r w:rsidRPr="00DD32D6">
              <w:t>4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63FB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7A7E0" w14:textId="77777777" w:rsidR="00DD32D6" w:rsidRPr="00DD32D6" w:rsidRDefault="00DD32D6" w:rsidP="00DD32D6">
            <w:r w:rsidRPr="00DD32D6">
              <w:t>0.6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00608" w14:textId="77777777" w:rsidR="00DD32D6" w:rsidRPr="00DD32D6" w:rsidRDefault="00DD32D6" w:rsidP="00DD32D6">
            <w:r w:rsidRPr="00DD32D6">
              <w:t>0.1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4299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C40AC" w14:textId="77777777" w:rsidR="00DD32D6" w:rsidRPr="00DD32D6" w:rsidRDefault="00DD32D6" w:rsidP="00DD32D6">
            <w:r w:rsidRPr="00DD32D6">
              <w:t>ATP-dependent DNA ligase (EC 6.5.1.1) LigC</w:t>
            </w:r>
          </w:p>
        </w:tc>
      </w:tr>
      <w:tr w:rsidR="00DD32D6" w:rsidRPr="00DD32D6" w14:paraId="6FE4046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3BAD9" w14:textId="77777777" w:rsidR="00DD32D6" w:rsidRPr="00DD32D6" w:rsidRDefault="00DD32D6" w:rsidP="00DD32D6">
            <w:r w:rsidRPr="00DD32D6">
              <w:lastRenderedPageBreak/>
              <w:t>PGF_10461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3BFF9" w14:textId="77777777" w:rsidR="00DD32D6" w:rsidRPr="00DD32D6" w:rsidRDefault="00DD32D6" w:rsidP="00DD32D6">
            <w:r w:rsidRPr="00DD32D6">
              <w:t>13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85C38" w14:textId="77777777" w:rsidR="00DD32D6" w:rsidRPr="00DD32D6" w:rsidRDefault="00DD32D6" w:rsidP="00DD32D6">
            <w:r w:rsidRPr="00DD32D6">
              <w:t>20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6B15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F3652" w14:textId="77777777" w:rsidR="00DD32D6" w:rsidRPr="00DD32D6" w:rsidRDefault="00DD32D6" w:rsidP="00DD32D6">
            <w:r w:rsidRPr="00DD32D6">
              <w:t>0.3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3B318" w14:textId="77777777" w:rsidR="00DD32D6" w:rsidRPr="00DD32D6" w:rsidRDefault="00DD32D6" w:rsidP="00DD32D6">
            <w:r w:rsidRPr="00DD32D6">
              <w:t>0.4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A6840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E327E" w14:textId="77777777" w:rsidR="00DD32D6" w:rsidRPr="00DD32D6" w:rsidRDefault="00DD32D6" w:rsidP="00DD32D6">
            <w:r w:rsidRPr="00DD32D6">
              <w:t>Ribonuclease E (EC 3.1.26.12)</w:t>
            </w:r>
          </w:p>
        </w:tc>
      </w:tr>
      <w:tr w:rsidR="00DD32D6" w:rsidRPr="00DD32D6" w14:paraId="7E5E301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9F48F" w14:textId="77777777" w:rsidR="00DD32D6" w:rsidRPr="00DD32D6" w:rsidRDefault="00DD32D6" w:rsidP="00DD32D6">
            <w:r w:rsidRPr="00DD32D6">
              <w:t>PGF_044497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7BF48" w14:textId="77777777" w:rsidR="00DD32D6" w:rsidRPr="00DD32D6" w:rsidRDefault="00DD32D6" w:rsidP="00DD32D6">
            <w:r w:rsidRPr="00DD32D6">
              <w:t>13.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202DF" w14:textId="77777777" w:rsidR="00DD32D6" w:rsidRPr="00DD32D6" w:rsidRDefault="00DD32D6" w:rsidP="00DD32D6">
            <w:r w:rsidRPr="00DD32D6">
              <w:t>3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51D6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68E2C" w14:textId="77777777" w:rsidR="00DD32D6" w:rsidRPr="00DD32D6" w:rsidRDefault="00DD32D6" w:rsidP="00DD32D6">
            <w:r w:rsidRPr="00DD32D6">
              <w:t>0.7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93B60" w14:textId="77777777" w:rsidR="00DD32D6" w:rsidRPr="00DD32D6" w:rsidRDefault="00DD32D6" w:rsidP="00DD32D6">
            <w:r w:rsidRPr="00DD32D6">
              <w:t>0.0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7A26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EED30" w14:textId="77777777" w:rsidR="00DD32D6" w:rsidRPr="00DD32D6" w:rsidRDefault="00DD32D6" w:rsidP="00DD32D6">
            <w:r w:rsidRPr="00DD32D6">
              <w:t>Pantothenate kinase (EC 2.7.1.33)</w:t>
            </w:r>
          </w:p>
        </w:tc>
      </w:tr>
      <w:tr w:rsidR="00DD32D6" w:rsidRPr="00DD32D6" w14:paraId="5B16B95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8B51A" w14:textId="77777777" w:rsidR="00DD32D6" w:rsidRPr="00DD32D6" w:rsidRDefault="00DD32D6" w:rsidP="00DD32D6">
            <w:r w:rsidRPr="00DD32D6">
              <w:t>PGF_000083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8AE4B" w14:textId="77777777" w:rsidR="00DD32D6" w:rsidRPr="00DD32D6" w:rsidRDefault="00DD32D6" w:rsidP="00DD32D6">
            <w:r w:rsidRPr="00DD32D6">
              <w:t>13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332DD" w14:textId="77777777" w:rsidR="00DD32D6" w:rsidRPr="00DD32D6" w:rsidRDefault="00DD32D6" w:rsidP="00DD32D6">
            <w:r w:rsidRPr="00DD32D6">
              <w:t>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303E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A8B6A" w14:textId="77777777" w:rsidR="00DD32D6" w:rsidRPr="00DD32D6" w:rsidRDefault="00DD32D6" w:rsidP="00DD32D6">
            <w:r w:rsidRPr="00DD32D6">
              <w:t>0.6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34610" w14:textId="77777777" w:rsidR="00DD32D6" w:rsidRPr="00DD32D6" w:rsidRDefault="00DD32D6" w:rsidP="00DD32D6">
            <w:r w:rsidRPr="00DD32D6">
              <w:t>0.1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3A48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B011F" w14:textId="77777777" w:rsidR="00DD32D6" w:rsidRPr="00DD32D6" w:rsidRDefault="00DD32D6" w:rsidP="00DD32D6">
            <w:r w:rsidRPr="00DD32D6">
              <w:t>Glutamyl-tRNA reductase (EC 1.2.1.70)</w:t>
            </w:r>
          </w:p>
        </w:tc>
      </w:tr>
      <w:tr w:rsidR="00DD32D6" w:rsidRPr="00DD32D6" w14:paraId="7D790AA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0DF21" w14:textId="77777777" w:rsidR="00DD32D6" w:rsidRPr="00DD32D6" w:rsidRDefault="00DD32D6" w:rsidP="00DD32D6">
            <w:r w:rsidRPr="00DD32D6">
              <w:t>PGF_006921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CA206" w14:textId="77777777" w:rsidR="00DD32D6" w:rsidRPr="00DD32D6" w:rsidRDefault="00DD32D6" w:rsidP="00DD32D6">
            <w:r w:rsidRPr="00DD32D6">
              <w:t>13.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07A07" w14:textId="77777777" w:rsidR="00DD32D6" w:rsidRPr="00DD32D6" w:rsidRDefault="00DD32D6" w:rsidP="00DD32D6">
            <w:r w:rsidRPr="00DD32D6">
              <w:t>5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61AB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B8C7C" w14:textId="77777777" w:rsidR="00DD32D6" w:rsidRPr="00DD32D6" w:rsidRDefault="00DD32D6" w:rsidP="00DD32D6">
            <w:r w:rsidRPr="00DD32D6">
              <w:t>0.6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95F1E" w14:textId="77777777" w:rsidR="00DD32D6" w:rsidRPr="00DD32D6" w:rsidRDefault="00DD32D6" w:rsidP="00DD32D6">
            <w:r w:rsidRPr="00DD32D6">
              <w:t>0.2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2D54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D7E75" w14:textId="77777777" w:rsidR="00DD32D6" w:rsidRPr="00DD32D6" w:rsidRDefault="00DD32D6" w:rsidP="00DD32D6">
            <w:r w:rsidRPr="00DD32D6">
              <w:t>Anion-transporting ATPase Rv3680</w:t>
            </w:r>
          </w:p>
        </w:tc>
      </w:tr>
      <w:tr w:rsidR="00DD32D6" w:rsidRPr="00DD32D6" w14:paraId="1622553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B3CDB" w14:textId="77777777" w:rsidR="00DD32D6" w:rsidRPr="00DD32D6" w:rsidRDefault="00DD32D6" w:rsidP="00DD32D6">
            <w:r w:rsidRPr="00DD32D6">
              <w:t>PGF_000535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A656B" w14:textId="77777777" w:rsidR="00DD32D6" w:rsidRPr="00DD32D6" w:rsidRDefault="00DD32D6" w:rsidP="00DD32D6">
            <w:r w:rsidRPr="00DD32D6">
              <w:t>13.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174C4" w14:textId="77777777" w:rsidR="00DD32D6" w:rsidRPr="00DD32D6" w:rsidRDefault="00DD32D6" w:rsidP="00DD32D6">
            <w:r w:rsidRPr="00DD32D6">
              <w:t>3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9543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00FEE" w14:textId="77777777" w:rsidR="00DD32D6" w:rsidRPr="00DD32D6" w:rsidRDefault="00DD32D6" w:rsidP="00DD32D6">
            <w:r w:rsidRPr="00DD32D6">
              <w:t>0.7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FEA6A" w14:textId="77777777" w:rsidR="00DD32D6" w:rsidRPr="00DD32D6" w:rsidRDefault="00DD32D6" w:rsidP="00DD32D6">
            <w:r w:rsidRPr="00DD32D6">
              <w:t>0.0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0ACE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56C24" w14:textId="77777777" w:rsidR="00DD32D6" w:rsidRPr="00DD32D6" w:rsidRDefault="00DD32D6" w:rsidP="00DD32D6">
            <w:r w:rsidRPr="00DD32D6">
              <w:t>Solanesyl diphosphate synthase (EC 2.5.1.11)</w:t>
            </w:r>
          </w:p>
        </w:tc>
      </w:tr>
      <w:tr w:rsidR="00DD32D6" w:rsidRPr="00DD32D6" w14:paraId="4C6A1E4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C7C18" w14:textId="77777777" w:rsidR="00DD32D6" w:rsidRPr="00DD32D6" w:rsidRDefault="00DD32D6" w:rsidP="00DD32D6">
            <w:r w:rsidRPr="00DD32D6">
              <w:t>PGF_07889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17F62" w14:textId="77777777" w:rsidR="00DD32D6" w:rsidRPr="00DD32D6" w:rsidRDefault="00DD32D6" w:rsidP="00DD32D6">
            <w:r w:rsidRPr="00DD32D6">
              <w:t>13.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0A434" w14:textId="77777777" w:rsidR="00DD32D6" w:rsidRPr="00DD32D6" w:rsidRDefault="00DD32D6" w:rsidP="00DD32D6">
            <w:r w:rsidRPr="00DD32D6">
              <w:t>4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80AF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8DEA0" w14:textId="77777777" w:rsidR="00DD32D6" w:rsidRPr="00DD32D6" w:rsidRDefault="00DD32D6" w:rsidP="00DD32D6">
            <w:r w:rsidRPr="00DD32D6">
              <w:t>0.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16B81" w14:textId="77777777" w:rsidR="00DD32D6" w:rsidRPr="00DD32D6" w:rsidRDefault="00DD32D6" w:rsidP="00DD32D6">
            <w:r w:rsidRPr="00DD32D6">
              <w:t>0.1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6035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BD5E9" w14:textId="77777777" w:rsidR="00DD32D6" w:rsidRPr="00DD32D6" w:rsidRDefault="00DD32D6" w:rsidP="00DD32D6">
            <w:r w:rsidRPr="00DD32D6">
              <w:t>N-acetyl-gamma-glutamyl-phosphate reductase (EC 1.2.1.38)</w:t>
            </w:r>
          </w:p>
        </w:tc>
      </w:tr>
      <w:tr w:rsidR="00DD32D6" w:rsidRPr="00361286" w14:paraId="671BAB9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8E423" w14:textId="77777777" w:rsidR="00DD32D6" w:rsidRPr="00DD32D6" w:rsidRDefault="00DD32D6" w:rsidP="00DD32D6">
            <w:r w:rsidRPr="00DD32D6">
              <w:t>PGF_020117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4D1BB" w14:textId="77777777" w:rsidR="00DD32D6" w:rsidRPr="00DD32D6" w:rsidRDefault="00DD32D6" w:rsidP="00DD32D6">
            <w:r w:rsidRPr="00DD32D6">
              <w:t>13.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EC38F" w14:textId="77777777" w:rsidR="00DD32D6" w:rsidRPr="00DD32D6" w:rsidRDefault="00DD32D6" w:rsidP="00DD32D6">
            <w:r w:rsidRPr="00DD32D6">
              <w:t>2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1098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6A1C8" w14:textId="77777777" w:rsidR="00DD32D6" w:rsidRPr="00DD32D6" w:rsidRDefault="00DD32D6" w:rsidP="00DD32D6">
            <w:r w:rsidRPr="00DD32D6">
              <w:t>0.8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96288" w14:textId="77777777" w:rsidR="00DD32D6" w:rsidRPr="00DD32D6" w:rsidRDefault="00DD32D6" w:rsidP="00DD32D6">
            <w:r w:rsidRPr="00DD32D6">
              <w:t>0.0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5ABF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2CAD1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Imidazole glycerol phosphate synthase cyclase subunit</w:t>
            </w:r>
          </w:p>
        </w:tc>
      </w:tr>
      <w:tr w:rsidR="00DD32D6" w:rsidRPr="00DD32D6" w14:paraId="5681672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2767B" w14:textId="77777777" w:rsidR="00DD32D6" w:rsidRPr="00DD32D6" w:rsidRDefault="00DD32D6" w:rsidP="00DD32D6">
            <w:r w:rsidRPr="00DD32D6">
              <w:t>PGF_045742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8101F" w14:textId="77777777" w:rsidR="00DD32D6" w:rsidRPr="00DD32D6" w:rsidRDefault="00DD32D6" w:rsidP="00DD32D6">
            <w:r w:rsidRPr="00DD32D6">
              <w:t>13.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F3B04" w14:textId="77777777" w:rsidR="00DD32D6" w:rsidRPr="00DD32D6" w:rsidRDefault="00DD32D6" w:rsidP="00DD32D6">
            <w:r w:rsidRPr="00DD32D6">
              <w:t>2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80CC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EFFBD" w14:textId="77777777" w:rsidR="00DD32D6" w:rsidRPr="00DD32D6" w:rsidRDefault="00DD32D6" w:rsidP="00DD32D6">
            <w:r w:rsidRPr="00DD32D6">
              <w:t>0.7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5E083" w14:textId="77777777" w:rsidR="00DD32D6" w:rsidRPr="00DD32D6" w:rsidRDefault="00DD32D6" w:rsidP="00DD32D6">
            <w:r w:rsidRPr="00DD32D6">
              <w:t>0.0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2B5D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5DD8E" w14:textId="77777777" w:rsidR="00DD32D6" w:rsidRPr="00DD32D6" w:rsidRDefault="00DD32D6" w:rsidP="00DD32D6">
            <w:r w:rsidRPr="00DD32D6">
              <w:t>Triosephosphate isomerase (EC 5.3.1.1)</w:t>
            </w:r>
          </w:p>
        </w:tc>
      </w:tr>
      <w:tr w:rsidR="00DD32D6" w:rsidRPr="00DD32D6" w14:paraId="4227DEF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E2EF6" w14:textId="77777777" w:rsidR="00DD32D6" w:rsidRPr="00DD32D6" w:rsidRDefault="00DD32D6" w:rsidP="00DD32D6">
            <w:r w:rsidRPr="00DD32D6">
              <w:t>PGF_004131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C6244" w14:textId="77777777" w:rsidR="00DD32D6" w:rsidRPr="00DD32D6" w:rsidRDefault="00DD32D6" w:rsidP="00DD32D6">
            <w:r w:rsidRPr="00DD32D6">
              <w:t>13.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2AECE" w14:textId="77777777" w:rsidR="00DD32D6" w:rsidRPr="00DD32D6" w:rsidRDefault="00DD32D6" w:rsidP="00DD32D6">
            <w:r w:rsidRPr="00DD32D6">
              <w:t>3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9087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60809" w14:textId="77777777" w:rsidR="00DD32D6" w:rsidRPr="00DD32D6" w:rsidRDefault="00DD32D6" w:rsidP="00DD32D6">
            <w:r w:rsidRPr="00DD32D6">
              <w:t>0.6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EF618" w14:textId="77777777" w:rsidR="00DD32D6" w:rsidRPr="00DD32D6" w:rsidRDefault="00DD32D6" w:rsidP="00DD32D6">
            <w:r w:rsidRPr="00DD32D6">
              <w:t>0.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3D2B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82BE0" w14:textId="77777777" w:rsidR="00DD32D6" w:rsidRPr="00DD32D6" w:rsidRDefault="00DD32D6" w:rsidP="00DD32D6">
            <w:r w:rsidRPr="00DD32D6">
              <w:t>tRNA (adenine(58)-N(1))-methyltransferase (EC 2.1.1.220)</w:t>
            </w:r>
          </w:p>
        </w:tc>
      </w:tr>
      <w:tr w:rsidR="00DD32D6" w:rsidRPr="00DD32D6" w14:paraId="16F8357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21C47" w14:textId="77777777" w:rsidR="00DD32D6" w:rsidRPr="00DD32D6" w:rsidRDefault="00DD32D6" w:rsidP="00DD32D6">
            <w:r w:rsidRPr="00DD32D6">
              <w:t>PGF_004209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38224" w14:textId="77777777" w:rsidR="00DD32D6" w:rsidRPr="00DD32D6" w:rsidRDefault="00DD32D6" w:rsidP="00DD32D6">
            <w:r w:rsidRPr="00DD32D6">
              <w:t>13.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4A1AD" w14:textId="77777777" w:rsidR="00DD32D6" w:rsidRPr="00DD32D6" w:rsidRDefault="00DD32D6" w:rsidP="00DD32D6">
            <w:r w:rsidRPr="00DD32D6">
              <w:t>6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B5AC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5E0DA" w14:textId="77777777" w:rsidR="00DD32D6" w:rsidRPr="00DD32D6" w:rsidRDefault="00DD32D6" w:rsidP="00DD32D6">
            <w:r w:rsidRPr="00DD32D6">
              <w:t>0.5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FE841" w14:textId="77777777" w:rsidR="00DD32D6" w:rsidRPr="00DD32D6" w:rsidRDefault="00DD32D6" w:rsidP="00DD32D6">
            <w:r w:rsidRPr="00DD32D6">
              <w:t>0.3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DF66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1CF3E" w14:textId="77777777" w:rsidR="00DD32D6" w:rsidRPr="00DD32D6" w:rsidRDefault="00DD32D6" w:rsidP="00DD32D6">
            <w:r w:rsidRPr="00DD32D6">
              <w:t>D-inositol-3-phosphate glycosyltransferase (EC 2.4.1.250)</w:t>
            </w:r>
          </w:p>
        </w:tc>
      </w:tr>
      <w:tr w:rsidR="00DD32D6" w:rsidRPr="00361286" w14:paraId="77CC747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916E9" w14:textId="77777777" w:rsidR="00DD32D6" w:rsidRPr="00DD32D6" w:rsidRDefault="00DD32D6" w:rsidP="00DD32D6">
            <w:r w:rsidRPr="00DD32D6">
              <w:t>PGF_10387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0D751" w14:textId="77777777" w:rsidR="00DD32D6" w:rsidRPr="00DD32D6" w:rsidRDefault="00DD32D6" w:rsidP="00DD32D6">
            <w:r w:rsidRPr="00DD32D6">
              <w:t>13.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0FCC4" w14:textId="77777777" w:rsidR="00DD32D6" w:rsidRPr="00DD32D6" w:rsidRDefault="00DD32D6" w:rsidP="00DD32D6">
            <w:r w:rsidRPr="00DD32D6">
              <w:t>5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DC9D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51765" w14:textId="77777777" w:rsidR="00DD32D6" w:rsidRPr="00DD32D6" w:rsidRDefault="00DD32D6" w:rsidP="00DD32D6">
            <w:r w:rsidRPr="00DD32D6">
              <w:t>0.5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F52CF" w14:textId="77777777" w:rsidR="00DD32D6" w:rsidRPr="00DD32D6" w:rsidRDefault="00DD32D6" w:rsidP="00DD32D6">
            <w:r w:rsidRPr="00DD32D6">
              <w:t>0.2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8B63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39F8A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DNA recombination and repair protein RecF</w:t>
            </w:r>
          </w:p>
        </w:tc>
      </w:tr>
      <w:tr w:rsidR="00DD32D6" w:rsidRPr="00DD32D6" w14:paraId="55FF9A8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D7C8E" w14:textId="77777777" w:rsidR="00DD32D6" w:rsidRPr="00DD32D6" w:rsidRDefault="00DD32D6" w:rsidP="00DD32D6">
            <w:r w:rsidRPr="00DD32D6">
              <w:t>PGF_000485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046C1" w14:textId="77777777" w:rsidR="00DD32D6" w:rsidRPr="00DD32D6" w:rsidRDefault="00DD32D6" w:rsidP="00DD32D6">
            <w:r w:rsidRPr="00DD32D6">
              <w:t>13.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714A2" w14:textId="77777777" w:rsidR="00DD32D6" w:rsidRPr="00DD32D6" w:rsidRDefault="00DD32D6" w:rsidP="00DD32D6">
            <w:r w:rsidRPr="00DD32D6">
              <w:t>2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F5F6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A9528" w14:textId="77777777" w:rsidR="00DD32D6" w:rsidRPr="00DD32D6" w:rsidRDefault="00DD32D6" w:rsidP="00DD32D6">
            <w:r w:rsidRPr="00DD32D6">
              <w:t>0.8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8EA9B" w14:textId="77777777" w:rsidR="00DD32D6" w:rsidRPr="00DD32D6" w:rsidRDefault="00DD32D6" w:rsidP="00DD32D6">
            <w:r w:rsidRPr="00DD32D6">
              <w:t>0.0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D3CA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CFF01" w14:textId="77777777" w:rsidR="00DD32D6" w:rsidRPr="00DD32D6" w:rsidRDefault="00DD32D6" w:rsidP="00DD32D6">
            <w:r w:rsidRPr="00DD32D6">
              <w:t>Ribonuclease PH (EC 2.7.7.56)</w:t>
            </w:r>
          </w:p>
        </w:tc>
      </w:tr>
      <w:tr w:rsidR="00DD32D6" w:rsidRPr="00DD32D6" w14:paraId="337B3DE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76290" w14:textId="77777777" w:rsidR="00DD32D6" w:rsidRPr="00DD32D6" w:rsidRDefault="00DD32D6" w:rsidP="00DD32D6">
            <w:r w:rsidRPr="00DD32D6">
              <w:t>PGF_004057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D1962" w14:textId="77777777" w:rsidR="00DD32D6" w:rsidRPr="00DD32D6" w:rsidRDefault="00DD32D6" w:rsidP="00DD32D6">
            <w:r w:rsidRPr="00DD32D6">
              <w:t>13.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3B419" w14:textId="77777777" w:rsidR="00DD32D6" w:rsidRPr="00DD32D6" w:rsidRDefault="00DD32D6" w:rsidP="00DD32D6">
            <w:r w:rsidRPr="00DD32D6">
              <w:t>3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0E15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1EB00" w14:textId="77777777" w:rsidR="00DD32D6" w:rsidRPr="00DD32D6" w:rsidRDefault="00DD32D6" w:rsidP="00DD32D6">
            <w:r w:rsidRPr="00DD32D6">
              <w:t>0.6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12668" w14:textId="77777777" w:rsidR="00DD32D6" w:rsidRPr="00DD32D6" w:rsidRDefault="00DD32D6" w:rsidP="00DD32D6">
            <w:r w:rsidRPr="00DD32D6">
              <w:t>0.0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B419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02795" w14:textId="77777777" w:rsidR="00DD32D6" w:rsidRPr="00DD32D6" w:rsidRDefault="00DD32D6" w:rsidP="00DD32D6">
            <w:r w:rsidRPr="00DD32D6">
              <w:t>putative Adenosine kinase (EC 2.7.1.20)</w:t>
            </w:r>
          </w:p>
        </w:tc>
      </w:tr>
      <w:tr w:rsidR="00DD32D6" w:rsidRPr="00DD32D6" w14:paraId="24AB464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34274" w14:textId="77777777" w:rsidR="00DD32D6" w:rsidRPr="00DD32D6" w:rsidRDefault="00DD32D6" w:rsidP="00DD32D6">
            <w:r w:rsidRPr="00DD32D6">
              <w:lastRenderedPageBreak/>
              <w:t>PGF_000201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92D11" w14:textId="77777777" w:rsidR="00DD32D6" w:rsidRPr="00DD32D6" w:rsidRDefault="00DD32D6" w:rsidP="00DD32D6">
            <w:r w:rsidRPr="00DD32D6">
              <w:t>13.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29F40" w14:textId="77777777" w:rsidR="00DD32D6" w:rsidRPr="00DD32D6" w:rsidRDefault="00DD32D6" w:rsidP="00DD32D6">
            <w:r w:rsidRPr="00DD32D6">
              <w:t>3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404F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F195F" w14:textId="77777777" w:rsidR="00DD32D6" w:rsidRPr="00DD32D6" w:rsidRDefault="00DD32D6" w:rsidP="00DD32D6">
            <w:r w:rsidRPr="00DD32D6">
              <w:t>0.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D57B6" w14:textId="77777777" w:rsidR="00DD32D6" w:rsidRPr="00DD32D6" w:rsidRDefault="00DD32D6" w:rsidP="00DD32D6">
            <w:r w:rsidRPr="00DD32D6">
              <w:t>0.1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AA0E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AC7AF" w14:textId="77777777" w:rsidR="00DD32D6" w:rsidRPr="00DD32D6" w:rsidRDefault="00DD32D6" w:rsidP="00DD32D6">
            <w:r w:rsidRPr="00DD32D6">
              <w:t>2,3,4,5-tetrahydropyridine-2,6-dicarboxylate N-succinyltransferase (EC 2.3.1.117)</w:t>
            </w:r>
          </w:p>
        </w:tc>
      </w:tr>
      <w:tr w:rsidR="00DD32D6" w:rsidRPr="00DD32D6" w14:paraId="3344C3E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45AD3" w14:textId="77777777" w:rsidR="00DD32D6" w:rsidRPr="00DD32D6" w:rsidRDefault="00DD32D6" w:rsidP="00DD32D6">
            <w:r w:rsidRPr="00DD32D6">
              <w:t>PGF_029597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D379A" w14:textId="77777777" w:rsidR="00DD32D6" w:rsidRPr="00DD32D6" w:rsidRDefault="00DD32D6" w:rsidP="00DD32D6">
            <w:r w:rsidRPr="00DD32D6">
              <w:t>13.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AFED0" w14:textId="77777777" w:rsidR="00DD32D6" w:rsidRPr="00DD32D6" w:rsidRDefault="00DD32D6" w:rsidP="00DD32D6">
            <w:r w:rsidRPr="00DD32D6">
              <w:t>5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E52B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9336B" w14:textId="77777777" w:rsidR="00DD32D6" w:rsidRPr="00DD32D6" w:rsidRDefault="00DD32D6" w:rsidP="00DD32D6">
            <w:r w:rsidRPr="00DD32D6">
              <w:t>0.5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65507" w14:textId="77777777" w:rsidR="00DD32D6" w:rsidRPr="00DD32D6" w:rsidRDefault="00DD32D6" w:rsidP="00DD32D6">
            <w:r w:rsidRPr="00DD32D6">
              <w:t>0.1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8E07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8C11A" w14:textId="77777777" w:rsidR="00DD32D6" w:rsidRPr="00DD32D6" w:rsidRDefault="00DD32D6" w:rsidP="00DD32D6">
            <w:r w:rsidRPr="00DD32D6">
              <w:t>Ribonuclease D (EC 3.1.26.3)</w:t>
            </w:r>
          </w:p>
        </w:tc>
      </w:tr>
      <w:tr w:rsidR="00DD32D6" w:rsidRPr="00DD32D6" w14:paraId="0FA6346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D7838" w14:textId="77777777" w:rsidR="00DD32D6" w:rsidRPr="00DD32D6" w:rsidRDefault="00DD32D6" w:rsidP="00DD32D6">
            <w:r w:rsidRPr="00DD32D6">
              <w:t>PGF_030629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9F8BA" w14:textId="77777777" w:rsidR="00DD32D6" w:rsidRPr="00DD32D6" w:rsidRDefault="00DD32D6" w:rsidP="00DD32D6">
            <w:r w:rsidRPr="00DD32D6">
              <w:t>13.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7BF20" w14:textId="77777777" w:rsidR="00DD32D6" w:rsidRPr="00DD32D6" w:rsidRDefault="00DD32D6" w:rsidP="00DD32D6">
            <w:r w:rsidRPr="00DD32D6">
              <w:t>4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C1A5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C9025" w14:textId="77777777" w:rsidR="00DD32D6" w:rsidRPr="00DD32D6" w:rsidRDefault="00DD32D6" w:rsidP="00DD32D6">
            <w:r w:rsidRPr="00DD32D6">
              <w:t>0.6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2A8EA" w14:textId="77777777" w:rsidR="00DD32D6" w:rsidRPr="00DD32D6" w:rsidRDefault="00DD32D6" w:rsidP="00DD32D6">
            <w:r w:rsidRPr="00DD32D6">
              <w:t>0.1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7122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0CA85" w14:textId="77777777" w:rsidR="00DD32D6" w:rsidRPr="00DD32D6" w:rsidRDefault="00DD32D6" w:rsidP="00DD32D6">
            <w:r w:rsidRPr="00DD32D6">
              <w:t>Decaprenyl-phosphate N-acetylglucosaminephosphotransferase (EC 2.7.8.35)</w:t>
            </w:r>
          </w:p>
        </w:tc>
      </w:tr>
      <w:tr w:rsidR="00DD32D6" w:rsidRPr="00DD32D6" w14:paraId="77CA97A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5E07C" w14:textId="77777777" w:rsidR="00DD32D6" w:rsidRPr="00DD32D6" w:rsidRDefault="00DD32D6" w:rsidP="00DD32D6">
            <w:r w:rsidRPr="00DD32D6">
              <w:t>PGF_051650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1D94E" w14:textId="77777777" w:rsidR="00DD32D6" w:rsidRPr="00DD32D6" w:rsidRDefault="00DD32D6" w:rsidP="00DD32D6">
            <w:r w:rsidRPr="00DD32D6">
              <w:t>13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A3A4F" w14:textId="77777777" w:rsidR="00DD32D6" w:rsidRPr="00DD32D6" w:rsidRDefault="00DD32D6" w:rsidP="00DD32D6">
            <w:r w:rsidRPr="00DD32D6">
              <w:t>3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BD2A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CFE00" w14:textId="77777777" w:rsidR="00DD32D6" w:rsidRPr="00DD32D6" w:rsidRDefault="00DD32D6" w:rsidP="00DD32D6">
            <w:r w:rsidRPr="00DD32D6">
              <w:t>0.7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91BB7" w14:textId="77777777" w:rsidR="00DD32D6" w:rsidRPr="00DD32D6" w:rsidRDefault="00DD32D6" w:rsidP="00DD32D6">
            <w:r w:rsidRPr="00DD32D6">
              <w:t>0.0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933E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887B3" w14:textId="77777777" w:rsidR="00DD32D6" w:rsidRPr="00DD32D6" w:rsidRDefault="00DD32D6" w:rsidP="00DD32D6">
            <w:r w:rsidRPr="00DD32D6">
              <w:t>Methionyl-tRNA formyltransferase (EC 2.1.2.9)</w:t>
            </w:r>
          </w:p>
        </w:tc>
      </w:tr>
      <w:tr w:rsidR="00DD32D6" w:rsidRPr="00361286" w14:paraId="0FBF4F0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888EE" w14:textId="77777777" w:rsidR="00DD32D6" w:rsidRPr="00DD32D6" w:rsidRDefault="00DD32D6" w:rsidP="00DD32D6">
            <w:r w:rsidRPr="00DD32D6">
              <w:t>PGF_000529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9F331" w14:textId="77777777" w:rsidR="00DD32D6" w:rsidRPr="00DD32D6" w:rsidRDefault="00DD32D6" w:rsidP="00DD32D6">
            <w:r w:rsidRPr="00DD32D6">
              <w:t>13.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38BBE" w14:textId="77777777" w:rsidR="00DD32D6" w:rsidRPr="00DD32D6" w:rsidRDefault="00DD32D6" w:rsidP="00DD32D6">
            <w:r w:rsidRPr="00DD32D6">
              <w:t>3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4FC4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ED3D5" w14:textId="77777777" w:rsidR="00DD32D6" w:rsidRPr="00DD32D6" w:rsidRDefault="00DD32D6" w:rsidP="00DD32D6">
            <w:r w:rsidRPr="00DD32D6">
              <w:t>0.6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17A61" w14:textId="77777777" w:rsidR="00DD32D6" w:rsidRPr="00DD32D6" w:rsidRDefault="00DD32D6" w:rsidP="00DD32D6">
            <w:r w:rsidRPr="00DD32D6">
              <w:t>0.1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0B99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C0A2E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Site-specific tyrosine recombinase XerD</w:t>
            </w:r>
          </w:p>
        </w:tc>
      </w:tr>
      <w:tr w:rsidR="00DD32D6" w:rsidRPr="00DD32D6" w14:paraId="452F709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73128" w14:textId="77777777" w:rsidR="00DD32D6" w:rsidRPr="00DD32D6" w:rsidRDefault="00DD32D6" w:rsidP="00DD32D6">
            <w:r w:rsidRPr="00DD32D6">
              <w:t>PGF_017453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5AA2A" w14:textId="77777777" w:rsidR="00DD32D6" w:rsidRPr="00DD32D6" w:rsidRDefault="00DD32D6" w:rsidP="00DD32D6">
            <w:r w:rsidRPr="00DD32D6">
              <w:t>13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DF6E8" w14:textId="77777777" w:rsidR="00DD32D6" w:rsidRPr="00DD32D6" w:rsidRDefault="00DD32D6" w:rsidP="00DD32D6">
            <w:r w:rsidRPr="00DD32D6">
              <w:t>4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6009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27B2D" w14:textId="77777777" w:rsidR="00DD32D6" w:rsidRPr="00DD32D6" w:rsidRDefault="00DD32D6" w:rsidP="00DD32D6">
            <w:r w:rsidRPr="00DD32D6">
              <w:t>0.6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C35CE" w14:textId="77777777" w:rsidR="00DD32D6" w:rsidRPr="00DD32D6" w:rsidRDefault="00DD32D6" w:rsidP="00DD32D6">
            <w:r w:rsidRPr="00DD32D6">
              <w:t>0.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8EC1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6EAEE" w14:textId="77777777" w:rsidR="00DD32D6" w:rsidRPr="00DD32D6" w:rsidRDefault="00DD32D6" w:rsidP="00DD32D6">
            <w:r w:rsidRPr="00DD32D6">
              <w:t>Cystathionine gamma-synthase (EC 2.5.1.48)</w:t>
            </w:r>
          </w:p>
        </w:tc>
      </w:tr>
      <w:tr w:rsidR="00DD32D6" w:rsidRPr="00DD32D6" w14:paraId="3321FE6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E6F26" w14:textId="77777777" w:rsidR="00DD32D6" w:rsidRPr="00DD32D6" w:rsidRDefault="00DD32D6" w:rsidP="00DD32D6">
            <w:r w:rsidRPr="00DD32D6">
              <w:t>PGF_000378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AE40B" w14:textId="77777777" w:rsidR="00DD32D6" w:rsidRPr="00DD32D6" w:rsidRDefault="00DD32D6" w:rsidP="00DD32D6">
            <w:r w:rsidRPr="00DD32D6">
              <w:t>12.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B284D" w14:textId="77777777" w:rsidR="00DD32D6" w:rsidRPr="00DD32D6" w:rsidRDefault="00DD32D6" w:rsidP="00DD32D6">
            <w:r w:rsidRPr="00DD32D6">
              <w:t>3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5F58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A0B6D" w14:textId="77777777" w:rsidR="00DD32D6" w:rsidRPr="00DD32D6" w:rsidRDefault="00DD32D6" w:rsidP="00DD32D6">
            <w:r w:rsidRPr="00DD32D6">
              <w:t>0.7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508F9" w14:textId="77777777" w:rsidR="00DD32D6" w:rsidRPr="00DD32D6" w:rsidRDefault="00DD32D6" w:rsidP="00DD32D6">
            <w:r w:rsidRPr="00DD32D6">
              <w:t>0.0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6110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7E17A" w14:textId="77777777" w:rsidR="00DD32D6" w:rsidRPr="00DD32D6" w:rsidRDefault="00DD32D6" w:rsidP="00DD32D6">
            <w:r w:rsidRPr="00DD32D6">
              <w:t>Proteasome subunit beta (EC 3.4.25.1), bacterial</w:t>
            </w:r>
          </w:p>
        </w:tc>
      </w:tr>
      <w:tr w:rsidR="00DD32D6" w:rsidRPr="00DD32D6" w14:paraId="41B3B5F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9A3A3" w14:textId="77777777" w:rsidR="00DD32D6" w:rsidRPr="00DD32D6" w:rsidRDefault="00DD32D6" w:rsidP="00DD32D6">
            <w:r w:rsidRPr="00DD32D6">
              <w:t>PGF_049990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78578" w14:textId="77777777" w:rsidR="00DD32D6" w:rsidRPr="00DD32D6" w:rsidRDefault="00DD32D6" w:rsidP="00DD32D6">
            <w:r w:rsidRPr="00DD32D6">
              <w:t>12.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843F5" w14:textId="77777777" w:rsidR="00DD32D6" w:rsidRPr="00DD32D6" w:rsidRDefault="00DD32D6" w:rsidP="00DD32D6">
            <w:r w:rsidRPr="00DD32D6">
              <w:t>5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3CF0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AA5F3" w14:textId="77777777" w:rsidR="00DD32D6" w:rsidRPr="00DD32D6" w:rsidRDefault="00DD32D6" w:rsidP="00DD32D6">
            <w:r w:rsidRPr="00DD32D6">
              <w:t>0.5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D23A8" w14:textId="77777777" w:rsidR="00DD32D6" w:rsidRPr="00DD32D6" w:rsidRDefault="00DD32D6" w:rsidP="00DD32D6">
            <w:r w:rsidRPr="00DD32D6">
              <w:t>0.2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DCFB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606E7" w14:textId="77777777" w:rsidR="00DD32D6" w:rsidRPr="00DD32D6" w:rsidRDefault="00DD32D6" w:rsidP="00DD32D6">
            <w:r w:rsidRPr="00DD32D6">
              <w:t>Uncharacterized protein SCO5199</w:t>
            </w:r>
          </w:p>
        </w:tc>
      </w:tr>
      <w:tr w:rsidR="00DD32D6" w:rsidRPr="00DD32D6" w14:paraId="5B7922A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7B937" w14:textId="77777777" w:rsidR="00DD32D6" w:rsidRPr="00DD32D6" w:rsidRDefault="00DD32D6" w:rsidP="00DD32D6">
            <w:r w:rsidRPr="00DD32D6">
              <w:t>PGF_000019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94495" w14:textId="77777777" w:rsidR="00DD32D6" w:rsidRPr="00DD32D6" w:rsidRDefault="00DD32D6" w:rsidP="00DD32D6">
            <w:r w:rsidRPr="00DD32D6">
              <w:t>12.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8B42F" w14:textId="77777777" w:rsidR="00DD32D6" w:rsidRPr="00DD32D6" w:rsidRDefault="00DD32D6" w:rsidP="00DD32D6">
            <w:r w:rsidRPr="00DD32D6">
              <w:t>3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567C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B5579" w14:textId="77777777" w:rsidR="00DD32D6" w:rsidRPr="00DD32D6" w:rsidRDefault="00DD32D6" w:rsidP="00DD32D6">
            <w:r w:rsidRPr="00DD32D6">
              <w:t>0.7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AD980" w14:textId="77777777" w:rsidR="00DD32D6" w:rsidRPr="00DD32D6" w:rsidRDefault="00DD32D6" w:rsidP="00DD32D6">
            <w:r w:rsidRPr="00DD32D6">
              <w:t>0.0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6D57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851DB" w14:textId="77777777" w:rsidR="00DD32D6" w:rsidRPr="00DD32D6" w:rsidRDefault="00DD32D6" w:rsidP="00DD32D6">
            <w:r w:rsidRPr="00DD32D6">
              <w:t>Uncharacterized protien SCO2557</w:t>
            </w:r>
          </w:p>
        </w:tc>
      </w:tr>
      <w:tr w:rsidR="00DD32D6" w:rsidRPr="00DD32D6" w14:paraId="7E3E3B9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3A102" w14:textId="77777777" w:rsidR="00DD32D6" w:rsidRPr="00DD32D6" w:rsidRDefault="00DD32D6" w:rsidP="00DD32D6">
            <w:r w:rsidRPr="00DD32D6">
              <w:t>PGF_021910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4ADFB" w14:textId="77777777" w:rsidR="00DD32D6" w:rsidRPr="00DD32D6" w:rsidRDefault="00DD32D6" w:rsidP="00DD32D6">
            <w:r w:rsidRPr="00DD32D6">
              <w:t>12.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3515F" w14:textId="77777777" w:rsidR="00DD32D6" w:rsidRPr="00DD32D6" w:rsidRDefault="00DD32D6" w:rsidP="00DD32D6">
            <w:r w:rsidRPr="00DD32D6">
              <w:t>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5858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0419E" w14:textId="77777777" w:rsidR="00DD32D6" w:rsidRPr="00DD32D6" w:rsidRDefault="00DD32D6" w:rsidP="00DD32D6">
            <w:r w:rsidRPr="00DD32D6">
              <w:t>0.6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21F5E" w14:textId="77777777" w:rsidR="00DD32D6" w:rsidRPr="00DD32D6" w:rsidRDefault="00DD32D6" w:rsidP="00DD32D6">
            <w:r w:rsidRPr="00DD32D6">
              <w:t>0.1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A323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626E1" w14:textId="77777777" w:rsidR="00DD32D6" w:rsidRPr="00DD32D6" w:rsidRDefault="00DD32D6" w:rsidP="00DD32D6">
            <w:r w:rsidRPr="00DD32D6">
              <w:t>Thiamine-monophosphate kinase (EC 2.7.4.16)</w:t>
            </w:r>
          </w:p>
        </w:tc>
      </w:tr>
      <w:tr w:rsidR="00DD32D6" w:rsidRPr="00DD32D6" w14:paraId="15CA07B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1C084" w14:textId="77777777" w:rsidR="00DD32D6" w:rsidRPr="00DD32D6" w:rsidRDefault="00DD32D6" w:rsidP="00DD32D6">
            <w:r w:rsidRPr="00DD32D6">
              <w:t>PGF_004133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35C18" w14:textId="77777777" w:rsidR="00DD32D6" w:rsidRPr="00DD32D6" w:rsidRDefault="00DD32D6" w:rsidP="00DD32D6">
            <w:r w:rsidRPr="00DD32D6">
              <w:t>12.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10440" w14:textId="77777777" w:rsidR="00DD32D6" w:rsidRPr="00DD32D6" w:rsidRDefault="00DD32D6" w:rsidP="00DD32D6">
            <w:r w:rsidRPr="00DD32D6">
              <w:t>4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CC4B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3ACE5" w14:textId="77777777" w:rsidR="00DD32D6" w:rsidRPr="00DD32D6" w:rsidRDefault="00DD32D6" w:rsidP="00DD32D6">
            <w:r w:rsidRPr="00DD32D6">
              <w:t>0.5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CB62A" w14:textId="77777777" w:rsidR="00DD32D6" w:rsidRPr="00DD32D6" w:rsidRDefault="00DD32D6" w:rsidP="00DD32D6">
            <w:r w:rsidRPr="00DD32D6">
              <w:t>0.2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5557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C2813" w14:textId="77777777" w:rsidR="00DD32D6" w:rsidRPr="00DD32D6" w:rsidRDefault="00DD32D6" w:rsidP="00DD32D6">
            <w:r w:rsidRPr="00DD32D6">
              <w:t>Lipid II:glycine glycyltransferase (EC 2.3.2.16)</w:t>
            </w:r>
          </w:p>
        </w:tc>
      </w:tr>
      <w:tr w:rsidR="00DD32D6" w:rsidRPr="00DD32D6" w14:paraId="36571FF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6D4C5" w14:textId="77777777" w:rsidR="00DD32D6" w:rsidRPr="00DD32D6" w:rsidRDefault="00DD32D6" w:rsidP="00DD32D6">
            <w:r w:rsidRPr="00DD32D6">
              <w:t>PGF_000639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D4282" w14:textId="77777777" w:rsidR="00DD32D6" w:rsidRPr="00DD32D6" w:rsidRDefault="00DD32D6" w:rsidP="00DD32D6">
            <w:r w:rsidRPr="00DD32D6">
              <w:t>12.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D773B" w14:textId="77777777" w:rsidR="00DD32D6" w:rsidRPr="00DD32D6" w:rsidRDefault="00DD32D6" w:rsidP="00DD32D6">
            <w:r w:rsidRPr="00DD32D6">
              <w:t>3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3E28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5BEA" w14:textId="77777777" w:rsidR="00DD32D6" w:rsidRPr="00DD32D6" w:rsidRDefault="00DD32D6" w:rsidP="00DD32D6">
            <w:r w:rsidRPr="00DD32D6">
              <w:t>0.6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0F80C" w14:textId="77777777" w:rsidR="00DD32D6" w:rsidRPr="00DD32D6" w:rsidRDefault="00DD32D6" w:rsidP="00DD32D6">
            <w:r w:rsidRPr="00DD32D6">
              <w:t>0.1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8CE9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AFFE0" w14:textId="77777777" w:rsidR="00DD32D6" w:rsidRPr="00DD32D6" w:rsidRDefault="00DD32D6" w:rsidP="00DD32D6">
            <w:r w:rsidRPr="00DD32D6">
              <w:t>UDP-N-acetylenolpyruvoylglucosamine reductase (EC 1.3.1.98)</w:t>
            </w:r>
          </w:p>
        </w:tc>
      </w:tr>
      <w:tr w:rsidR="00DD32D6" w:rsidRPr="00DD32D6" w14:paraId="1E2A3A3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26700" w14:textId="77777777" w:rsidR="00DD32D6" w:rsidRPr="00DD32D6" w:rsidRDefault="00DD32D6" w:rsidP="00DD32D6">
            <w:r w:rsidRPr="00DD32D6">
              <w:t>PGF_000148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65926" w14:textId="77777777" w:rsidR="00DD32D6" w:rsidRPr="00DD32D6" w:rsidRDefault="00DD32D6" w:rsidP="00DD32D6">
            <w:r w:rsidRPr="00DD32D6">
              <w:t>12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6BABB" w14:textId="77777777" w:rsidR="00DD32D6" w:rsidRPr="00DD32D6" w:rsidRDefault="00DD32D6" w:rsidP="00DD32D6">
            <w:r w:rsidRPr="00DD32D6">
              <w:t>3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66D0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272C0" w14:textId="77777777" w:rsidR="00DD32D6" w:rsidRPr="00DD32D6" w:rsidRDefault="00DD32D6" w:rsidP="00DD32D6">
            <w:r w:rsidRPr="00DD32D6">
              <w:t>0.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90039" w14:textId="77777777" w:rsidR="00DD32D6" w:rsidRPr="00DD32D6" w:rsidRDefault="00DD32D6" w:rsidP="00DD32D6">
            <w:r w:rsidRPr="00DD32D6">
              <w:t>0.0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A67B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E8DB1A" w14:textId="77777777" w:rsidR="00DD32D6" w:rsidRPr="00DD32D6" w:rsidRDefault="00DD32D6" w:rsidP="00DD32D6">
            <w:r w:rsidRPr="00DD32D6">
              <w:t>ATP phosphoribosyltransferase (EC 2.4.2.17) =&gt; HisGl</w:t>
            </w:r>
          </w:p>
        </w:tc>
      </w:tr>
      <w:tr w:rsidR="00DD32D6" w:rsidRPr="00DD32D6" w14:paraId="58AE8E2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7BADA" w14:textId="77777777" w:rsidR="00DD32D6" w:rsidRPr="00DD32D6" w:rsidRDefault="00DD32D6" w:rsidP="00DD32D6">
            <w:r w:rsidRPr="00DD32D6">
              <w:lastRenderedPageBreak/>
              <w:t>PGF_000339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80E7F" w14:textId="77777777" w:rsidR="00DD32D6" w:rsidRPr="00DD32D6" w:rsidRDefault="00DD32D6" w:rsidP="00DD32D6">
            <w:r w:rsidRPr="00DD32D6">
              <w:t>12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0D4AE" w14:textId="77777777" w:rsidR="00DD32D6" w:rsidRPr="00DD32D6" w:rsidRDefault="00DD32D6" w:rsidP="00DD32D6">
            <w:r w:rsidRPr="00DD32D6">
              <w:t>2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C206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3FFBC" w14:textId="77777777" w:rsidR="00DD32D6" w:rsidRPr="00DD32D6" w:rsidRDefault="00DD32D6" w:rsidP="00DD32D6">
            <w:r w:rsidRPr="00DD32D6">
              <w:t>0.7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6B3D9" w14:textId="77777777" w:rsidR="00DD32D6" w:rsidRPr="00DD32D6" w:rsidRDefault="00DD32D6" w:rsidP="00DD32D6">
            <w:r w:rsidRPr="00DD32D6">
              <w:t>0.0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E82E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056CC" w14:textId="77777777" w:rsidR="00DD32D6" w:rsidRPr="00DD32D6" w:rsidRDefault="00DD32D6" w:rsidP="00DD32D6">
            <w:r w:rsidRPr="00DD32D6">
              <w:t>Phosphoribosylformimino-5-aminoimidazole carboxamide ribotide isomerase (EC 5.3.1.16) @ Acting phosphoribosylanthranilate isomerase (EC 5.3.1.24)</w:t>
            </w:r>
          </w:p>
        </w:tc>
      </w:tr>
      <w:tr w:rsidR="00DD32D6" w:rsidRPr="00DD32D6" w14:paraId="177743F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030EE" w14:textId="77777777" w:rsidR="00DD32D6" w:rsidRPr="00DD32D6" w:rsidRDefault="00DD32D6" w:rsidP="00DD32D6">
            <w:r w:rsidRPr="00DD32D6">
              <w:t>PGF_024069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1EE3C" w14:textId="77777777" w:rsidR="00DD32D6" w:rsidRPr="00DD32D6" w:rsidRDefault="00DD32D6" w:rsidP="00DD32D6">
            <w:r w:rsidRPr="00DD32D6">
              <w:t>12.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D2A1F" w14:textId="77777777" w:rsidR="00DD32D6" w:rsidRPr="00DD32D6" w:rsidRDefault="00DD32D6" w:rsidP="00DD32D6">
            <w:r w:rsidRPr="00DD32D6">
              <w:t>6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5B53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4C8AF" w14:textId="77777777" w:rsidR="00DD32D6" w:rsidRPr="00DD32D6" w:rsidRDefault="00DD32D6" w:rsidP="00DD32D6">
            <w:r w:rsidRPr="00DD32D6">
              <w:t>0.4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397AC" w14:textId="77777777" w:rsidR="00DD32D6" w:rsidRPr="00DD32D6" w:rsidRDefault="00DD32D6" w:rsidP="00DD32D6">
            <w:r w:rsidRPr="00DD32D6">
              <w:t>0.2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E80D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2A741" w14:textId="77777777" w:rsidR="00DD32D6" w:rsidRPr="00DD32D6" w:rsidRDefault="00DD32D6" w:rsidP="00DD32D6">
            <w:r w:rsidRPr="00DD32D6">
              <w:t>Wax ester synthase/acyl-CoA:diacylglycerol acyltransferase; Diacyglycerol O-acyltransferase (EC 2.3.1.20)</w:t>
            </w:r>
          </w:p>
        </w:tc>
      </w:tr>
      <w:tr w:rsidR="00DD32D6" w:rsidRPr="00DD32D6" w14:paraId="29272BD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6AB3A" w14:textId="77777777" w:rsidR="00DD32D6" w:rsidRPr="00DD32D6" w:rsidRDefault="00DD32D6" w:rsidP="00DD32D6">
            <w:r w:rsidRPr="00DD32D6">
              <w:t>PGF_0239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3A3C4" w14:textId="77777777" w:rsidR="00DD32D6" w:rsidRPr="00DD32D6" w:rsidRDefault="00DD32D6" w:rsidP="00DD32D6">
            <w:r w:rsidRPr="00DD32D6">
              <w:t>12.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E6BEB" w14:textId="77777777" w:rsidR="00DD32D6" w:rsidRPr="00DD32D6" w:rsidRDefault="00DD32D6" w:rsidP="00DD32D6">
            <w:r w:rsidRPr="00DD32D6">
              <w:t>3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F0EC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6E499" w14:textId="77777777" w:rsidR="00DD32D6" w:rsidRPr="00DD32D6" w:rsidRDefault="00DD32D6" w:rsidP="00DD32D6">
            <w:r w:rsidRPr="00DD32D6">
              <w:t>0.6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CA888" w14:textId="77777777" w:rsidR="00DD32D6" w:rsidRPr="00DD32D6" w:rsidRDefault="00DD32D6" w:rsidP="00DD32D6">
            <w:r w:rsidRPr="00DD32D6">
              <w:t>0.1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A596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5735A" w14:textId="77777777" w:rsidR="00DD32D6" w:rsidRPr="00DD32D6" w:rsidRDefault="00DD32D6" w:rsidP="00DD32D6">
            <w:r w:rsidRPr="00DD32D6">
              <w:t>16S rRNA (cytosine(1402)-N(4))-methyltransferase (EC 2.1.1.199)</w:t>
            </w:r>
          </w:p>
        </w:tc>
      </w:tr>
      <w:tr w:rsidR="00DD32D6" w:rsidRPr="00361286" w14:paraId="26E4C50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9E9BD" w14:textId="77777777" w:rsidR="00DD32D6" w:rsidRPr="00DD32D6" w:rsidRDefault="00DD32D6" w:rsidP="00DD32D6">
            <w:r w:rsidRPr="00DD32D6">
              <w:t>PGF_00015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8E390" w14:textId="77777777" w:rsidR="00DD32D6" w:rsidRPr="00DD32D6" w:rsidRDefault="00DD32D6" w:rsidP="00DD32D6">
            <w:r w:rsidRPr="00DD32D6">
              <w:t>12.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EAE00" w14:textId="77777777" w:rsidR="00DD32D6" w:rsidRPr="00DD32D6" w:rsidRDefault="00DD32D6" w:rsidP="00DD32D6">
            <w:r w:rsidRPr="00DD32D6">
              <w:t>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63A0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CEB0C" w14:textId="77777777" w:rsidR="00DD32D6" w:rsidRPr="00DD32D6" w:rsidRDefault="00DD32D6" w:rsidP="00DD32D6">
            <w:r w:rsidRPr="00DD32D6">
              <w:t>0.5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1F04B" w14:textId="77777777" w:rsidR="00DD32D6" w:rsidRPr="00DD32D6" w:rsidRDefault="00DD32D6" w:rsidP="00DD32D6">
            <w:r w:rsidRPr="00DD32D6">
              <w:t>0.1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C4B4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0E16C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Iron-sulfur cluster assembly protein SufD</w:t>
            </w:r>
          </w:p>
        </w:tc>
      </w:tr>
      <w:tr w:rsidR="00DD32D6" w:rsidRPr="00DD32D6" w14:paraId="577A254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75A63" w14:textId="77777777" w:rsidR="00DD32D6" w:rsidRPr="00DD32D6" w:rsidRDefault="00DD32D6" w:rsidP="00DD32D6">
            <w:r w:rsidRPr="00DD32D6">
              <w:t>PGF_000669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34E52" w14:textId="77777777" w:rsidR="00DD32D6" w:rsidRPr="00DD32D6" w:rsidRDefault="00DD32D6" w:rsidP="00DD32D6">
            <w:r w:rsidRPr="00DD32D6">
              <w:t>12.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08F22" w14:textId="77777777" w:rsidR="00DD32D6" w:rsidRPr="00DD32D6" w:rsidRDefault="00DD32D6" w:rsidP="00DD32D6">
            <w:r w:rsidRPr="00DD32D6">
              <w:t>3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FE20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F9FE7" w14:textId="77777777" w:rsidR="00DD32D6" w:rsidRPr="00DD32D6" w:rsidRDefault="00DD32D6" w:rsidP="00DD32D6">
            <w:r w:rsidRPr="00DD32D6">
              <w:t>0.6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64DF1" w14:textId="77777777" w:rsidR="00DD32D6" w:rsidRPr="00DD32D6" w:rsidRDefault="00DD32D6" w:rsidP="00DD32D6">
            <w:r w:rsidRPr="00DD32D6">
              <w:t>0.1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8D50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1CD34" w14:textId="77777777" w:rsidR="00DD32D6" w:rsidRPr="00DD32D6" w:rsidRDefault="00DD32D6" w:rsidP="00DD32D6">
            <w:r w:rsidRPr="00DD32D6">
              <w:t>Aspartate carbamoyltransferase (EC 2.1.3.2)</w:t>
            </w:r>
          </w:p>
        </w:tc>
      </w:tr>
      <w:tr w:rsidR="00DD32D6" w:rsidRPr="00DD32D6" w14:paraId="42696CD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5B38C" w14:textId="77777777" w:rsidR="00DD32D6" w:rsidRPr="00DD32D6" w:rsidRDefault="00DD32D6" w:rsidP="00DD32D6">
            <w:r w:rsidRPr="00DD32D6">
              <w:t>PGF_037883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5BAA9" w14:textId="77777777" w:rsidR="00DD32D6" w:rsidRPr="00DD32D6" w:rsidRDefault="00DD32D6" w:rsidP="00DD32D6">
            <w:r w:rsidRPr="00DD32D6">
              <w:t>12.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68CBC" w14:textId="77777777" w:rsidR="00DD32D6" w:rsidRPr="00DD32D6" w:rsidRDefault="00DD32D6" w:rsidP="00DD32D6">
            <w:r w:rsidRPr="00DD32D6">
              <w:t>3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1C9A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134AD" w14:textId="77777777" w:rsidR="00DD32D6" w:rsidRPr="00DD32D6" w:rsidRDefault="00DD32D6" w:rsidP="00DD32D6">
            <w:r w:rsidRPr="00DD32D6">
              <w:t>0.7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EAF1B" w14:textId="77777777" w:rsidR="00DD32D6" w:rsidRPr="00DD32D6" w:rsidRDefault="00DD32D6" w:rsidP="00DD32D6">
            <w:r w:rsidRPr="00DD32D6">
              <w:t>0.0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08BF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6E8B0" w14:textId="77777777" w:rsidR="00DD32D6" w:rsidRPr="00DD32D6" w:rsidRDefault="00DD32D6" w:rsidP="00DD32D6">
            <w:r w:rsidRPr="00DD32D6">
              <w:t>RNase adapter protein RapZ</w:t>
            </w:r>
          </w:p>
        </w:tc>
      </w:tr>
      <w:tr w:rsidR="00DD32D6" w:rsidRPr="00DD32D6" w14:paraId="63F2023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2850C" w14:textId="77777777" w:rsidR="00DD32D6" w:rsidRPr="00DD32D6" w:rsidRDefault="00DD32D6" w:rsidP="00DD32D6">
            <w:r w:rsidRPr="00DD32D6">
              <w:t>PGF_067558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6F59F" w14:textId="77777777" w:rsidR="00DD32D6" w:rsidRPr="00DD32D6" w:rsidRDefault="00DD32D6" w:rsidP="00DD32D6">
            <w:r w:rsidRPr="00DD32D6">
              <w:t>12.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9D3EA" w14:textId="77777777" w:rsidR="00DD32D6" w:rsidRPr="00DD32D6" w:rsidRDefault="00DD32D6" w:rsidP="00DD32D6">
            <w:r w:rsidRPr="00DD32D6">
              <w:t>4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39B3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65357" w14:textId="77777777" w:rsidR="00DD32D6" w:rsidRPr="00DD32D6" w:rsidRDefault="00DD32D6" w:rsidP="00DD32D6">
            <w:r w:rsidRPr="00DD32D6">
              <w:t>0.6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7F996" w14:textId="77777777" w:rsidR="00DD32D6" w:rsidRPr="00DD32D6" w:rsidRDefault="00DD32D6" w:rsidP="00DD32D6">
            <w:r w:rsidRPr="00DD32D6">
              <w:t>0.0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EC62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5D8FB" w14:textId="77777777" w:rsidR="00DD32D6" w:rsidRPr="00DD32D6" w:rsidRDefault="00DD32D6" w:rsidP="00DD32D6">
            <w:r w:rsidRPr="00DD32D6">
              <w:t>DNA polymerase III delta prime subunit (EC 2.7.7.7)</w:t>
            </w:r>
          </w:p>
        </w:tc>
      </w:tr>
      <w:tr w:rsidR="00DD32D6" w:rsidRPr="00DD32D6" w14:paraId="4B007E3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B69BE" w14:textId="77777777" w:rsidR="00DD32D6" w:rsidRPr="00DD32D6" w:rsidRDefault="00DD32D6" w:rsidP="00DD32D6">
            <w:r w:rsidRPr="00DD32D6">
              <w:t>PGF_028955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48A99" w14:textId="77777777" w:rsidR="00DD32D6" w:rsidRPr="00DD32D6" w:rsidRDefault="00DD32D6" w:rsidP="00DD32D6">
            <w:r w:rsidRPr="00DD32D6">
              <w:t>12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5CAA0" w14:textId="77777777" w:rsidR="00DD32D6" w:rsidRPr="00DD32D6" w:rsidRDefault="00DD32D6" w:rsidP="00DD32D6">
            <w:r w:rsidRPr="00DD32D6">
              <w:t>2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B3B1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58D9B" w14:textId="77777777" w:rsidR="00DD32D6" w:rsidRPr="00DD32D6" w:rsidRDefault="00DD32D6" w:rsidP="00DD32D6">
            <w:r w:rsidRPr="00DD32D6">
              <w:t>0.8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66760" w14:textId="77777777" w:rsidR="00DD32D6" w:rsidRPr="00DD32D6" w:rsidRDefault="00DD32D6" w:rsidP="00DD32D6">
            <w:r w:rsidRPr="00DD32D6">
              <w:t>0.0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88F4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DD351" w14:textId="77777777" w:rsidR="00DD32D6" w:rsidRPr="00DD32D6" w:rsidRDefault="00DD32D6" w:rsidP="00DD32D6">
            <w:r w:rsidRPr="00DD32D6">
              <w:t>TrkA-like protein</w:t>
            </w:r>
          </w:p>
        </w:tc>
      </w:tr>
      <w:tr w:rsidR="00DD32D6" w:rsidRPr="00DD32D6" w14:paraId="3E299BB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65812" w14:textId="77777777" w:rsidR="00DD32D6" w:rsidRPr="00DD32D6" w:rsidRDefault="00DD32D6" w:rsidP="00DD32D6">
            <w:r w:rsidRPr="00DD32D6">
              <w:t>PGF_004030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D99CF" w14:textId="77777777" w:rsidR="00DD32D6" w:rsidRPr="00DD32D6" w:rsidRDefault="00DD32D6" w:rsidP="00DD32D6">
            <w:r w:rsidRPr="00DD32D6">
              <w:t>12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269FF" w14:textId="77777777" w:rsidR="00DD32D6" w:rsidRPr="00DD32D6" w:rsidRDefault="00DD32D6" w:rsidP="00DD32D6">
            <w:r w:rsidRPr="00DD32D6">
              <w:t>2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946A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79D60" w14:textId="77777777" w:rsidR="00DD32D6" w:rsidRPr="00DD32D6" w:rsidRDefault="00DD32D6" w:rsidP="00DD32D6">
            <w:r w:rsidRPr="00DD32D6">
              <w:t>0.8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D54A0" w14:textId="77777777" w:rsidR="00DD32D6" w:rsidRPr="00DD32D6" w:rsidRDefault="00DD32D6" w:rsidP="00DD32D6">
            <w:r w:rsidRPr="00DD32D6">
              <w:t>0.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460F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860E1" w14:textId="77777777" w:rsidR="00DD32D6" w:rsidRPr="00DD32D6" w:rsidRDefault="00DD32D6" w:rsidP="00DD32D6">
            <w:r w:rsidRPr="00DD32D6">
              <w:t>Uracil phosphoribosyltransferase (EC 2.4.2.9)</w:t>
            </w:r>
          </w:p>
        </w:tc>
      </w:tr>
      <w:tr w:rsidR="00DD32D6" w:rsidRPr="00DD32D6" w14:paraId="4809563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683D4" w14:textId="77777777" w:rsidR="00DD32D6" w:rsidRPr="00DD32D6" w:rsidRDefault="00DD32D6" w:rsidP="00DD32D6">
            <w:r w:rsidRPr="00DD32D6">
              <w:t>PGF_000275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C547F" w14:textId="77777777" w:rsidR="00DD32D6" w:rsidRPr="00DD32D6" w:rsidRDefault="00DD32D6" w:rsidP="00DD32D6">
            <w:r w:rsidRPr="00DD32D6">
              <w:t>12.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28F57" w14:textId="77777777" w:rsidR="00DD32D6" w:rsidRPr="00DD32D6" w:rsidRDefault="00DD32D6" w:rsidP="00DD32D6">
            <w:r w:rsidRPr="00DD32D6">
              <w:t>4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1B22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D63AF" w14:textId="77777777" w:rsidR="00DD32D6" w:rsidRPr="00DD32D6" w:rsidRDefault="00DD32D6" w:rsidP="00DD32D6">
            <w:r w:rsidRPr="00DD32D6">
              <w:t>0.5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5E373" w14:textId="77777777" w:rsidR="00DD32D6" w:rsidRPr="00DD32D6" w:rsidRDefault="00DD32D6" w:rsidP="00DD32D6">
            <w:r w:rsidRPr="00DD32D6">
              <w:t>0.1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3996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1E4F5" w14:textId="77777777" w:rsidR="00DD32D6" w:rsidRPr="00DD32D6" w:rsidRDefault="00DD32D6" w:rsidP="00DD32D6">
            <w:r w:rsidRPr="00DD32D6">
              <w:t>N-acetylornithine aminotransferase (EC 2.6.1.11)</w:t>
            </w:r>
          </w:p>
        </w:tc>
      </w:tr>
      <w:tr w:rsidR="00DD32D6" w:rsidRPr="00DD32D6" w14:paraId="64D7A55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E145D" w14:textId="77777777" w:rsidR="00DD32D6" w:rsidRPr="00DD32D6" w:rsidRDefault="00DD32D6" w:rsidP="00DD32D6">
            <w:r w:rsidRPr="00DD32D6">
              <w:t>PGF_024632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00216" w14:textId="77777777" w:rsidR="00DD32D6" w:rsidRPr="00DD32D6" w:rsidRDefault="00DD32D6" w:rsidP="00DD32D6">
            <w:r w:rsidRPr="00DD32D6">
              <w:t>12.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CD8B7" w14:textId="77777777" w:rsidR="00DD32D6" w:rsidRPr="00DD32D6" w:rsidRDefault="00DD32D6" w:rsidP="00DD32D6">
            <w:r w:rsidRPr="00DD32D6">
              <w:t>2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2AC5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A4080" w14:textId="77777777" w:rsidR="00DD32D6" w:rsidRPr="00DD32D6" w:rsidRDefault="00DD32D6" w:rsidP="00DD32D6">
            <w:r w:rsidRPr="00DD32D6">
              <w:t>0.8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93F7F" w14:textId="77777777" w:rsidR="00DD32D6" w:rsidRPr="00DD32D6" w:rsidRDefault="00DD32D6" w:rsidP="00DD32D6">
            <w:r w:rsidRPr="00DD32D6">
              <w:t>0.0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5D28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AC515" w14:textId="77777777" w:rsidR="00DD32D6" w:rsidRPr="00DD32D6" w:rsidRDefault="00DD32D6" w:rsidP="00DD32D6">
            <w:r w:rsidRPr="00DD32D6">
              <w:t>Recombination protein RecR</w:t>
            </w:r>
          </w:p>
        </w:tc>
      </w:tr>
      <w:tr w:rsidR="00DD32D6" w:rsidRPr="00DD32D6" w14:paraId="0511B95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0192F" w14:textId="77777777" w:rsidR="00DD32D6" w:rsidRPr="00DD32D6" w:rsidRDefault="00DD32D6" w:rsidP="00DD32D6">
            <w:r w:rsidRPr="00DD32D6">
              <w:t>PGF_066846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2FA96" w14:textId="77777777" w:rsidR="00DD32D6" w:rsidRPr="00DD32D6" w:rsidRDefault="00DD32D6" w:rsidP="00DD32D6">
            <w:r w:rsidRPr="00DD32D6">
              <w:t>12.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43685" w14:textId="77777777" w:rsidR="00DD32D6" w:rsidRPr="00DD32D6" w:rsidRDefault="00DD32D6" w:rsidP="00DD32D6">
            <w:r w:rsidRPr="00DD32D6">
              <w:t>3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C40B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A9EDF" w14:textId="77777777" w:rsidR="00DD32D6" w:rsidRPr="00DD32D6" w:rsidRDefault="00DD32D6" w:rsidP="00DD32D6">
            <w:r w:rsidRPr="00DD32D6">
              <w:t>0.6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D9006" w14:textId="77777777" w:rsidR="00DD32D6" w:rsidRPr="00DD32D6" w:rsidRDefault="00DD32D6" w:rsidP="00DD32D6">
            <w:r w:rsidRPr="00DD32D6">
              <w:t>0.1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B2D2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08F2E" w14:textId="77777777" w:rsidR="00DD32D6" w:rsidRPr="00DD32D6" w:rsidRDefault="00DD32D6" w:rsidP="00DD32D6">
            <w:r w:rsidRPr="00DD32D6">
              <w:t>UDP-glucose 4-epimerase (EC 5.1.3.2)</w:t>
            </w:r>
          </w:p>
        </w:tc>
      </w:tr>
      <w:tr w:rsidR="00DD32D6" w:rsidRPr="00361286" w14:paraId="588E39D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03273" w14:textId="77777777" w:rsidR="00DD32D6" w:rsidRPr="00DD32D6" w:rsidRDefault="00DD32D6" w:rsidP="00DD32D6">
            <w:r w:rsidRPr="00DD32D6">
              <w:lastRenderedPageBreak/>
              <w:t>PGF_000573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C1235" w14:textId="77777777" w:rsidR="00DD32D6" w:rsidRPr="00DD32D6" w:rsidRDefault="00DD32D6" w:rsidP="00DD32D6">
            <w:r w:rsidRPr="00DD32D6">
              <w:t>12.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37072" w14:textId="77777777" w:rsidR="00DD32D6" w:rsidRPr="00DD32D6" w:rsidRDefault="00DD32D6" w:rsidP="00DD32D6">
            <w:r w:rsidRPr="00DD32D6">
              <w:t>2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D7C3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20ECF" w14:textId="77777777" w:rsidR="00DD32D6" w:rsidRPr="00DD32D6" w:rsidRDefault="00DD32D6" w:rsidP="00DD32D6">
            <w:r w:rsidRPr="00DD32D6">
              <w:t>0.7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EFF15" w14:textId="77777777" w:rsidR="00DD32D6" w:rsidRPr="00DD32D6" w:rsidRDefault="00DD32D6" w:rsidP="00DD32D6">
            <w:r w:rsidRPr="00DD32D6">
              <w:t>0.1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C810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FA0F2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Trans,polycis-decaprenyl diphosphate synthase (EC 2.5.1.86)</w:t>
            </w:r>
          </w:p>
        </w:tc>
      </w:tr>
      <w:tr w:rsidR="00DD32D6" w:rsidRPr="00361286" w14:paraId="128FB2D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E6D82" w14:textId="77777777" w:rsidR="00DD32D6" w:rsidRPr="00DD32D6" w:rsidRDefault="00DD32D6" w:rsidP="00DD32D6">
            <w:r w:rsidRPr="00DD32D6">
              <w:t>PGF_057678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C0418" w14:textId="77777777" w:rsidR="00DD32D6" w:rsidRPr="00DD32D6" w:rsidRDefault="00DD32D6" w:rsidP="00DD32D6">
            <w:r w:rsidRPr="00DD32D6">
              <w:t>12.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5EDD3" w14:textId="77777777" w:rsidR="00DD32D6" w:rsidRPr="00DD32D6" w:rsidRDefault="00DD32D6" w:rsidP="00DD32D6">
            <w:r w:rsidRPr="00DD32D6">
              <w:t>2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1A11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D45A0" w14:textId="77777777" w:rsidR="00DD32D6" w:rsidRPr="00DD32D6" w:rsidRDefault="00DD32D6" w:rsidP="00DD32D6">
            <w:r w:rsidRPr="00DD32D6">
              <w:t>0.7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4B802" w14:textId="77777777" w:rsidR="00DD32D6" w:rsidRPr="00DD32D6" w:rsidRDefault="00DD32D6" w:rsidP="00DD32D6">
            <w:r w:rsidRPr="00DD32D6">
              <w:t>0.0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3F6F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77F68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robable transcriptional regulatory protein YebC</w:t>
            </w:r>
          </w:p>
        </w:tc>
      </w:tr>
      <w:tr w:rsidR="00DD32D6" w:rsidRPr="00DD32D6" w14:paraId="7BEAAE8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CB7E6" w14:textId="77777777" w:rsidR="00DD32D6" w:rsidRPr="00DD32D6" w:rsidRDefault="00DD32D6" w:rsidP="00DD32D6">
            <w:r w:rsidRPr="00DD32D6">
              <w:t>PGF_000498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7CB92" w14:textId="77777777" w:rsidR="00DD32D6" w:rsidRPr="00DD32D6" w:rsidRDefault="00DD32D6" w:rsidP="00DD32D6">
            <w:r w:rsidRPr="00DD32D6">
              <w:t>12.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971CA" w14:textId="77777777" w:rsidR="00DD32D6" w:rsidRPr="00DD32D6" w:rsidRDefault="00DD32D6" w:rsidP="00DD32D6">
            <w:r w:rsidRPr="00DD32D6">
              <w:t>3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F0C6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AAF58" w14:textId="77777777" w:rsidR="00DD32D6" w:rsidRPr="00DD32D6" w:rsidRDefault="00DD32D6" w:rsidP="00DD32D6">
            <w:r w:rsidRPr="00DD32D6">
              <w:t>0.6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58F19" w14:textId="77777777" w:rsidR="00DD32D6" w:rsidRPr="00DD32D6" w:rsidRDefault="00DD32D6" w:rsidP="00DD32D6">
            <w:r w:rsidRPr="00DD32D6">
              <w:t>0.1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F7A8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CCC69" w14:textId="77777777" w:rsidR="00DD32D6" w:rsidRPr="00DD32D6" w:rsidRDefault="00DD32D6" w:rsidP="00DD32D6">
            <w:r w:rsidRPr="00DD32D6">
              <w:t>SSU rRNA (adenine(1518)-N(6)/adenine(1519)-N(6))-dimethyltransferase (EC 2.1.1.182)</w:t>
            </w:r>
          </w:p>
        </w:tc>
      </w:tr>
      <w:tr w:rsidR="00DD32D6" w:rsidRPr="00DD32D6" w14:paraId="51CEDF0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6A82A" w14:textId="77777777" w:rsidR="00DD32D6" w:rsidRPr="00DD32D6" w:rsidRDefault="00DD32D6" w:rsidP="00DD32D6">
            <w:r w:rsidRPr="00DD32D6">
              <w:t>PGF_040942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E50C3" w14:textId="77777777" w:rsidR="00DD32D6" w:rsidRPr="00DD32D6" w:rsidRDefault="00DD32D6" w:rsidP="00DD32D6">
            <w:r w:rsidRPr="00DD32D6">
              <w:t>12.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D2C46" w14:textId="77777777" w:rsidR="00DD32D6" w:rsidRPr="00DD32D6" w:rsidRDefault="00DD32D6" w:rsidP="00DD32D6">
            <w:r w:rsidRPr="00DD32D6">
              <w:t>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82E5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62F7F" w14:textId="77777777" w:rsidR="00DD32D6" w:rsidRPr="00DD32D6" w:rsidRDefault="00DD32D6" w:rsidP="00DD32D6">
            <w:r w:rsidRPr="00DD32D6">
              <w:t>0.8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8F2F4" w14:textId="77777777" w:rsidR="00DD32D6" w:rsidRPr="00DD32D6" w:rsidRDefault="00DD32D6" w:rsidP="00DD32D6">
            <w:r w:rsidRPr="00DD32D6">
              <w:t>0.0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D4FF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24C1E" w14:textId="77777777" w:rsidR="00DD32D6" w:rsidRPr="00DD32D6" w:rsidRDefault="00DD32D6" w:rsidP="00DD32D6">
            <w:r w:rsidRPr="00DD32D6">
              <w:t>TrkA-like protein</w:t>
            </w:r>
          </w:p>
        </w:tc>
      </w:tr>
      <w:tr w:rsidR="00DD32D6" w:rsidRPr="00DD32D6" w14:paraId="0FFE429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E2DD7" w14:textId="77777777" w:rsidR="00DD32D6" w:rsidRPr="00DD32D6" w:rsidRDefault="00DD32D6" w:rsidP="00DD32D6">
            <w:r w:rsidRPr="00DD32D6">
              <w:t>PGF_024504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149FA" w14:textId="77777777" w:rsidR="00DD32D6" w:rsidRPr="00DD32D6" w:rsidRDefault="00DD32D6" w:rsidP="00DD32D6">
            <w:r w:rsidRPr="00DD32D6">
              <w:t>12.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FD07D" w14:textId="77777777" w:rsidR="00DD32D6" w:rsidRPr="00DD32D6" w:rsidRDefault="00DD32D6" w:rsidP="00DD32D6">
            <w:r w:rsidRPr="00DD32D6">
              <w:t>3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E2EF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D892F" w14:textId="77777777" w:rsidR="00DD32D6" w:rsidRPr="00DD32D6" w:rsidRDefault="00DD32D6" w:rsidP="00DD32D6">
            <w:r w:rsidRPr="00DD32D6">
              <w:t>0.6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4B1C8" w14:textId="77777777" w:rsidR="00DD32D6" w:rsidRPr="00DD32D6" w:rsidRDefault="00DD32D6" w:rsidP="00DD32D6">
            <w:r w:rsidRPr="00DD32D6">
              <w:t>0.1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51A1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7261E" w14:textId="77777777" w:rsidR="00DD32D6" w:rsidRPr="00DD32D6" w:rsidRDefault="00DD32D6" w:rsidP="00DD32D6">
            <w:r w:rsidRPr="00DD32D6">
              <w:t>Phosphatidate cytidylyltransferase (EC 2.7.7.41)</w:t>
            </w:r>
          </w:p>
        </w:tc>
      </w:tr>
      <w:tr w:rsidR="00DD32D6" w:rsidRPr="00DD32D6" w14:paraId="014B02D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E4239" w14:textId="77777777" w:rsidR="00DD32D6" w:rsidRPr="00DD32D6" w:rsidRDefault="00DD32D6" w:rsidP="00DD32D6">
            <w:r w:rsidRPr="00DD32D6">
              <w:t>PGF_000164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F5F98" w14:textId="77777777" w:rsidR="00DD32D6" w:rsidRPr="00DD32D6" w:rsidRDefault="00DD32D6" w:rsidP="00DD32D6">
            <w:r w:rsidRPr="00DD32D6">
              <w:t>12.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330B8" w14:textId="77777777" w:rsidR="00DD32D6" w:rsidRPr="00DD32D6" w:rsidRDefault="00DD32D6" w:rsidP="00DD32D6">
            <w:r w:rsidRPr="00DD32D6">
              <w:t>2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0EF4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7D72C" w14:textId="77777777" w:rsidR="00DD32D6" w:rsidRPr="00DD32D6" w:rsidRDefault="00DD32D6" w:rsidP="00DD32D6">
            <w:r w:rsidRPr="00DD32D6">
              <w:t>0.8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69A29" w14:textId="77777777" w:rsidR="00DD32D6" w:rsidRPr="00DD32D6" w:rsidRDefault="00DD32D6" w:rsidP="00DD32D6">
            <w:r w:rsidRPr="00DD32D6">
              <w:t>0.0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503B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B6D40" w14:textId="77777777" w:rsidR="00DD32D6" w:rsidRPr="00DD32D6" w:rsidRDefault="00DD32D6" w:rsidP="00DD32D6">
            <w:r w:rsidRPr="00DD32D6">
              <w:t>LSU ribosomal protein L3p (L3e)</w:t>
            </w:r>
          </w:p>
        </w:tc>
      </w:tr>
      <w:tr w:rsidR="00DD32D6" w:rsidRPr="00DD32D6" w14:paraId="761B476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81293" w14:textId="77777777" w:rsidR="00DD32D6" w:rsidRPr="00DD32D6" w:rsidRDefault="00DD32D6" w:rsidP="00DD32D6">
            <w:r w:rsidRPr="00DD32D6">
              <w:t>PGF_028668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D5489" w14:textId="77777777" w:rsidR="00DD32D6" w:rsidRPr="00DD32D6" w:rsidRDefault="00DD32D6" w:rsidP="00DD32D6">
            <w:r w:rsidRPr="00DD32D6">
              <w:t>12.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10DD9" w14:textId="77777777" w:rsidR="00DD32D6" w:rsidRPr="00DD32D6" w:rsidRDefault="00DD32D6" w:rsidP="00DD32D6">
            <w:r w:rsidRPr="00DD32D6">
              <w:t>4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CFDE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51FA5" w14:textId="77777777" w:rsidR="00DD32D6" w:rsidRPr="00DD32D6" w:rsidRDefault="00DD32D6" w:rsidP="00DD32D6">
            <w:r w:rsidRPr="00DD32D6">
              <w:t>0.5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BD489" w14:textId="77777777" w:rsidR="00DD32D6" w:rsidRPr="00DD32D6" w:rsidRDefault="00DD32D6" w:rsidP="00DD32D6">
            <w:r w:rsidRPr="00DD32D6">
              <w:t>0.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54C3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96F2F" w14:textId="77777777" w:rsidR="00DD32D6" w:rsidRPr="00DD32D6" w:rsidRDefault="00DD32D6" w:rsidP="00DD32D6">
            <w:r w:rsidRPr="00DD32D6">
              <w:t>Coproporphyrin ferrochelatase (EC 4.99.1.9)</w:t>
            </w:r>
          </w:p>
        </w:tc>
      </w:tr>
      <w:tr w:rsidR="00DD32D6" w:rsidRPr="00DD32D6" w14:paraId="3CF3954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FE2EA" w14:textId="77777777" w:rsidR="00DD32D6" w:rsidRPr="00DD32D6" w:rsidRDefault="00DD32D6" w:rsidP="00DD32D6">
            <w:r w:rsidRPr="00DD32D6">
              <w:t>PGF_000498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0D50C" w14:textId="77777777" w:rsidR="00DD32D6" w:rsidRPr="00DD32D6" w:rsidRDefault="00DD32D6" w:rsidP="00DD32D6">
            <w:r w:rsidRPr="00DD32D6">
              <w:t>12.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9DD04" w14:textId="77777777" w:rsidR="00DD32D6" w:rsidRPr="00DD32D6" w:rsidRDefault="00DD32D6" w:rsidP="00DD32D6">
            <w:r w:rsidRPr="00DD32D6">
              <w:t>2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0AA0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6FA7A" w14:textId="77777777" w:rsidR="00DD32D6" w:rsidRPr="00DD32D6" w:rsidRDefault="00DD32D6" w:rsidP="00DD32D6">
            <w:r w:rsidRPr="00DD32D6">
              <w:t>0.8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3D570" w14:textId="77777777" w:rsidR="00DD32D6" w:rsidRPr="00DD32D6" w:rsidRDefault="00DD32D6" w:rsidP="00DD32D6">
            <w:r w:rsidRPr="00DD32D6">
              <w:t>0.0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00F9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2EEE5" w14:textId="77777777" w:rsidR="00DD32D6" w:rsidRPr="00DD32D6" w:rsidRDefault="00DD32D6" w:rsidP="00DD32D6">
            <w:r w:rsidRPr="00DD32D6">
              <w:t>SSU ribosomal protein S4p (S9e) @ SSU ribosomal protein S4p (S9e), zinc-independent</w:t>
            </w:r>
          </w:p>
        </w:tc>
      </w:tr>
      <w:tr w:rsidR="00DD32D6" w:rsidRPr="00DD32D6" w14:paraId="217DFDA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235E1" w14:textId="77777777" w:rsidR="00DD32D6" w:rsidRPr="00DD32D6" w:rsidRDefault="00DD32D6" w:rsidP="00DD32D6">
            <w:r w:rsidRPr="00DD32D6">
              <w:t>PGF_000166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9F352" w14:textId="77777777" w:rsidR="00DD32D6" w:rsidRPr="00DD32D6" w:rsidRDefault="00DD32D6" w:rsidP="00DD32D6">
            <w:r w:rsidRPr="00DD32D6">
              <w:t>12.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870EB" w14:textId="77777777" w:rsidR="00DD32D6" w:rsidRPr="00DD32D6" w:rsidRDefault="00DD32D6" w:rsidP="00DD32D6">
            <w:r w:rsidRPr="00DD32D6">
              <w:t>4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0E94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2E140" w14:textId="77777777" w:rsidR="00DD32D6" w:rsidRPr="00DD32D6" w:rsidRDefault="00DD32D6" w:rsidP="00DD32D6">
            <w:r w:rsidRPr="00DD32D6">
              <w:t>0.6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82985" w14:textId="77777777" w:rsidR="00DD32D6" w:rsidRPr="00DD32D6" w:rsidRDefault="00DD32D6" w:rsidP="00DD32D6">
            <w:r w:rsidRPr="00DD32D6">
              <w:t>0.1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DA1E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97C9A" w14:textId="77777777" w:rsidR="00DD32D6" w:rsidRPr="00DD32D6" w:rsidRDefault="00DD32D6" w:rsidP="00DD32D6">
            <w:r w:rsidRPr="00DD32D6">
              <w:t>Lactyl (2) diphospho-(5')guanosine:7,8-didemethyl-8-hydroxy-5-deazariboflavin 2-phospho-L-lactate transferase (EC 2.7.8.28)</w:t>
            </w:r>
          </w:p>
        </w:tc>
      </w:tr>
      <w:tr w:rsidR="00DD32D6" w:rsidRPr="00361286" w14:paraId="6F5A3CE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9DEF7" w14:textId="77777777" w:rsidR="00DD32D6" w:rsidRPr="00DD32D6" w:rsidRDefault="00DD32D6" w:rsidP="00DD32D6">
            <w:r w:rsidRPr="00DD32D6">
              <w:t>PGF_128315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B9301" w14:textId="77777777" w:rsidR="00DD32D6" w:rsidRPr="00DD32D6" w:rsidRDefault="00DD32D6" w:rsidP="00DD32D6">
            <w:r w:rsidRPr="00DD32D6">
              <w:t>12.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36F25" w14:textId="77777777" w:rsidR="00DD32D6" w:rsidRPr="00DD32D6" w:rsidRDefault="00DD32D6" w:rsidP="00DD32D6">
            <w:r w:rsidRPr="00DD32D6">
              <w:t>2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BB9D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5D11C" w14:textId="77777777" w:rsidR="00DD32D6" w:rsidRPr="00DD32D6" w:rsidRDefault="00DD32D6" w:rsidP="00DD32D6">
            <w:r w:rsidRPr="00DD32D6">
              <w:t>0.7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4152F" w14:textId="77777777" w:rsidR="00DD32D6" w:rsidRPr="00DD32D6" w:rsidRDefault="00DD32D6" w:rsidP="00DD32D6">
            <w:r w:rsidRPr="00DD32D6">
              <w:t>0.0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D892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2CE1F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SAM-dependent methyltransferase SCO2317, type 11</w:t>
            </w:r>
          </w:p>
        </w:tc>
      </w:tr>
      <w:tr w:rsidR="00DD32D6" w:rsidRPr="00DD32D6" w14:paraId="7D30C1E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F21E3" w14:textId="77777777" w:rsidR="00DD32D6" w:rsidRPr="00DD32D6" w:rsidRDefault="00DD32D6" w:rsidP="00DD32D6">
            <w:r w:rsidRPr="00DD32D6">
              <w:t>PGF_010337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3F5AE" w14:textId="77777777" w:rsidR="00DD32D6" w:rsidRPr="00DD32D6" w:rsidRDefault="00DD32D6" w:rsidP="00DD32D6">
            <w:r w:rsidRPr="00DD32D6">
              <w:t>12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4E38F" w14:textId="77777777" w:rsidR="00DD32D6" w:rsidRPr="00DD32D6" w:rsidRDefault="00DD32D6" w:rsidP="00DD32D6">
            <w:r w:rsidRPr="00DD32D6">
              <w:t>4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ACC8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42563" w14:textId="77777777" w:rsidR="00DD32D6" w:rsidRPr="00DD32D6" w:rsidRDefault="00DD32D6" w:rsidP="00DD32D6">
            <w:r w:rsidRPr="00DD32D6">
              <w:t>0.6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B2D78" w14:textId="77777777" w:rsidR="00DD32D6" w:rsidRPr="00DD32D6" w:rsidRDefault="00DD32D6" w:rsidP="00DD32D6">
            <w:r w:rsidRPr="00DD32D6">
              <w:t>0.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C1AA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74C23" w14:textId="77777777" w:rsidR="00DD32D6" w:rsidRPr="00DD32D6" w:rsidRDefault="00DD32D6" w:rsidP="00DD32D6">
            <w:r w:rsidRPr="00DD32D6">
              <w:t>Dihydroorotate dehydrogenase (quinone) (EC 1.3.5.2)</w:t>
            </w:r>
          </w:p>
        </w:tc>
      </w:tr>
      <w:tr w:rsidR="00DD32D6" w:rsidRPr="00361286" w14:paraId="56F58D5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B2650" w14:textId="77777777" w:rsidR="00DD32D6" w:rsidRPr="00DD32D6" w:rsidRDefault="00DD32D6" w:rsidP="00DD32D6">
            <w:r w:rsidRPr="00DD32D6">
              <w:t>PGF_004229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9A6DA" w14:textId="77777777" w:rsidR="00DD32D6" w:rsidRPr="00DD32D6" w:rsidRDefault="00DD32D6" w:rsidP="00DD32D6">
            <w:r w:rsidRPr="00DD32D6">
              <w:t>12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2C03B" w14:textId="77777777" w:rsidR="00DD32D6" w:rsidRPr="00DD32D6" w:rsidRDefault="00DD32D6" w:rsidP="00DD32D6">
            <w:r w:rsidRPr="00DD32D6">
              <w:t>2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5526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71163" w14:textId="77777777" w:rsidR="00DD32D6" w:rsidRPr="00DD32D6" w:rsidRDefault="00DD32D6" w:rsidP="00DD32D6">
            <w:r w:rsidRPr="00DD32D6">
              <w:t>0.8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2BFE1" w14:textId="77777777" w:rsidR="00DD32D6" w:rsidRPr="00DD32D6" w:rsidRDefault="00DD32D6" w:rsidP="00DD32D6">
            <w:r w:rsidRPr="00DD32D6">
              <w:t>0.0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80E6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E56D1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Deoxycytidine triphosphate deaminase (EC 3.5.4.30) (dUMP-forming)</w:t>
            </w:r>
          </w:p>
        </w:tc>
      </w:tr>
      <w:tr w:rsidR="00DD32D6" w:rsidRPr="00DD32D6" w14:paraId="16B98AC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CB899" w14:textId="77777777" w:rsidR="00DD32D6" w:rsidRPr="00DD32D6" w:rsidRDefault="00DD32D6" w:rsidP="00DD32D6">
            <w:r w:rsidRPr="00DD32D6">
              <w:lastRenderedPageBreak/>
              <w:t>PGF_000389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28593" w14:textId="77777777" w:rsidR="00DD32D6" w:rsidRPr="00DD32D6" w:rsidRDefault="00DD32D6" w:rsidP="00DD32D6">
            <w:r w:rsidRPr="00DD32D6">
              <w:t>12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B1087" w14:textId="77777777" w:rsidR="00DD32D6" w:rsidRPr="00DD32D6" w:rsidRDefault="00DD32D6" w:rsidP="00DD32D6">
            <w:r w:rsidRPr="00DD32D6">
              <w:t>3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5C06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2A2C2" w14:textId="77777777" w:rsidR="00DD32D6" w:rsidRPr="00DD32D6" w:rsidRDefault="00DD32D6" w:rsidP="00DD32D6">
            <w:r w:rsidRPr="00DD32D6">
              <w:t>0.6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AAB91" w14:textId="77777777" w:rsidR="00DD32D6" w:rsidRPr="00DD32D6" w:rsidRDefault="00DD32D6" w:rsidP="00DD32D6">
            <w:r w:rsidRPr="00DD32D6">
              <w:t>0.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4B14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16480" w14:textId="77777777" w:rsidR="00DD32D6" w:rsidRPr="00DD32D6" w:rsidRDefault="00DD32D6" w:rsidP="00DD32D6">
            <w:r w:rsidRPr="00DD32D6">
              <w:t>Purine nucleoside phosphorylase (EC 2.4.2.1)</w:t>
            </w:r>
          </w:p>
        </w:tc>
      </w:tr>
      <w:tr w:rsidR="00DD32D6" w:rsidRPr="00361286" w14:paraId="5E212FB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E772B" w14:textId="77777777" w:rsidR="00DD32D6" w:rsidRPr="00DD32D6" w:rsidRDefault="00DD32D6" w:rsidP="00DD32D6">
            <w:r w:rsidRPr="00DD32D6">
              <w:t>PGF_000140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E9C44" w14:textId="77777777" w:rsidR="00DD32D6" w:rsidRPr="00DD32D6" w:rsidRDefault="00DD32D6" w:rsidP="00DD32D6">
            <w:r w:rsidRPr="00DD32D6">
              <w:t>12.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DA8E8" w14:textId="77777777" w:rsidR="00DD32D6" w:rsidRPr="00DD32D6" w:rsidRDefault="00DD32D6" w:rsidP="00DD32D6">
            <w:r w:rsidRPr="00DD32D6">
              <w:t>2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59BB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336E9" w14:textId="77777777" w:rsidR="00DD32D6" w:rsidRPr="00DD32D6" w:rsidRDefault="00DD32D6" w:rsidP="00DD32D6">
            <w:r w:rsidRPr="00DD32D6">
              <w:t>0.7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E5F6A" w14:textId="77777777" w:rsidR="00DD32D6" w:rsidRPr="00DD32D6" w:rsidRDefault="00DD32D6" w:rsidP="00DD32D6">
            <w:r w:rsidRPr="00DD32D6">
              <w:t>0.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F260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276B8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Indole-3-glycerol phosphate synthase (EC 4.1.1.48)</w:t>
            </w:r>
          </w:p>
        </w:tc>
      </w:tr>
      <w:tr w:rsidR="00DD32D6" w:rsidRPr="00DD32D6" w14:paraId="2B6528F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01BCE" w14:textId="77777777" w:rsidR="00DD32D6" w:rsidRPr="00DD32D6" w:rsidRDefault="00DD32D6" w:rsidP="00DD32D6">
            <w:r w:rsidRPr="00DD32D6">
              <w:t>PGF_004153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77AA3" w14:textId="77777777" w:rsidR="00DD32D6" w:rsidRPr="00DD32D6" w:rsidRDefault="00DD32D6" w:rsidP="00DD32D6">
            <w:r w:rsidRPr="00DD32D6">
              <w:t>12.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8A006" w14:textId="77777777" w:rsidR="00DD32D6" w:rsidRPr="00DD32D6" w:rsidRDefault="00DD32D6" w:rsidP="00DD32D6">
            <w:r w:rsidRPr="00DD32D6">
              <w:t>3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FD3B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A86B2" w14:textId="77777777" w:rsidR="00DD32D6" w:rsidRPr="00DD32D6" w:rsidRDefault="00DD32D6" w:rsidP="00DD32D6">
            <w:r w:rsidRPr="00DD32D6">
              <w:t>0.6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E4BBC" w14:textId="77777777" w:rsidR="00DD32D6" w:rsidRPr="00DD32D6" w:rsidRDefault="00DD32D6" w:rsidP="00DD32D6">
            <w:r w:rsidRPr="00DD32D6">
              <w:t>0.1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C227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23D44" w14:textId="77777777" w:rsidR="00DD32D6" w:rsidRPr="00DD32D6" w:rsidRDefault="00DD32D6" w:rsidP="00DD32D6">
            <w:r w:rsidRPr="00DD32D6">
              <w:t>23S rRNA (cytidine(1920)-2'-O)-methyltransferase (EC 2.1.1.226) @ 16S rRNA (cytidine(1409)-2'-O)-methyltransferase (EC 2.1.1.227)</w:t>
            </w:r>
          </w:p>
        </w:tc>
      </w:tr>
      <w:tr w:rsidR="00DD32D6" w:rsidRPr="00DD32D6" w14:paraId="148E174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1DF67" w14:textId="77777777" w:rsidR="00DD32D6" w:rsidRPr="00DD32D6" w:rsidRDefault="00DD32D6" w:rsidP="00DD32D6">
            <w:r w:rsidRPr="00DD32D6">
              <w:t>PGF_081510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4516E" w14:textId="77777777" w:rsidR="00DD32D6" w:rsidRPr="00DD32D6" w:rsidRDefault="00DD32D6" w:rsidP="00DD32D6">
            <w:r w:rsidRPr="00DD32D6">
              <w:t>12.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4A8B9" w14:textId="77777777" w:rsidR="00DD32D6" w:rsidRPr="00DD32D6" w:rsidRDefault="00DD32D6" w:rsidP="00DD32D6">
            <w:r w:rsidRPr="00DD32D6">
              <w:t>4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9B12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DE708" w14:textId="77777777" w:rsidR="00DD32D6" w:rsidRPr="00DD32D6" w:rsidRDefault="00DD32D6" w:rsidP="00DD32D6">
            <w:r w:rsidRPr="00DD32D6">
              <w:t>0.6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4EAC8" w14:textId="77777777" w:rsidR="00DD32D6" w:rsidRPr="00DD32D6" w:rsidRDefault="00DD32D6" w:rsidP="00DD32D6">
            <w:r w:rsidRPr="00DD32D6">
              <w:t>0.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FE26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E85C0" w14:textId="77777777" w:rsidR="00DD32D6" w:rsidRPr="00DD32D6" w:rsidRDefault="00DD32D6" w:rsidP="00DD32D6">
            <w:r w:rsidRPr="00DD32D6">
              <w:t>Histidinol-phosphatase [alternative form] (EC 3.1.3.15)</w:t>
            </w:r>
          </w:p>
        </w:tc>
      </w:tr>
      <w:tr w:rsidR="00DD32D6" w:rsidRPr="00361286" w14:paraId="7B152E4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EDFDF" w14:textId="77777777" w:rsidR="00DD32D6" w:rsidRPr="00DD32D6" w:rsidRDefault="00DD32D6" w:rsidP="00DD32D6">
            <w:r w:rsidRPr="00DD32D6">
              <w:t>PGF_104643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F3DE2" w14:textId="77777777" w:rsidR="00DD32D6" w:rsidRPr="00DD32D6" w:rsidRDefault="00DD32D6" w:rsidP="00DD32D6">
            <w:r w:rsidRPr="00DD32D6">
              <w:t>12.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5F912" w14:textId="77777777" w:rsidR="00DD32D6" w:rsidRPr="00DD32D6" w:rsidRDefault="00DD32D6" w:rsidP="00DD32D6">
            <w:r w:rsidRPr="00DD32D6">
              <w:t>2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0E5A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727C2" w14:textId="77777777" w:rsidR="00DD32D6" w:rsidRPr="00DD32D6" w:rsidRDefault="00DD32D6" w:rsidP="00DD32D6">
            <w:r w:rsidRPr="00DD32D6">
              <w:t>0.7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D337E" w14:textId="77777777" w:rsidR="00DD32D6" w:rsidRPr="00DD32D6" w:rsidRDefault="00DD32D6" w:rsidP="00DD32D6">
            <w:r w:rsidRPr="00DD32D6">
              <w:t>0.0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D1F8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00F3A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Two component system response regulator MtrA</w:t>
            </w:r>
          </w:p>
        </w:tc>
      </w:tr>
      <w:tr w:rsidR="00DD32D6" w:rsidRPr="00DD32D6" w14:paraId="520AF56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E91D8" w14:textId="77777777" w:rsidR="00DD32D6" w:rsidRPr="00DD32D6" w:rsidRDefault="00DD32D6" w:rsidP="00DD32D6">
            <w:r w:rsidRPr="00DD32D6">
              <w:t>PGF_000013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E0321" w14:textId="77777777" w:rsidR="00DD32D6" w:rsidRPr="00DD32D6" w:rsidRDefault="00DD32D6" w:rsidP="00DD32D6">
            <w:r w:rsidRPr="00DD32D6">
              <w:t>12.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AE5FA" w14:textId="77777777" w:rsidR="00DD32D6" w:rsidRPr="00DD32D6" w:rsidRDefault="00DD32D6" w:rsidP="00DD32D6">
            <w:r w:rsidRPr="00DD32D6">
              <w:t>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56B4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088BD" w14:textId="77777777" w:rsidR="00DD32D6" w:rsidRPr="00DD32D6" w:rsidRDefault="00DD32D6" w:rsidP="00DD32D6">
            <w:r w:rsidRPr="00DD32D6">
              <w:t>0.7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A7242" w14:textId="77777777" w:rsidR="00DD32D6" w:rsidRPr="00DD32D6" w:rsidRDefault="00DD32D6" w:rsidP="00DD32D6">
            <w:r w:rsidRPr="00DD32D6">
              <w:t>0.1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E1F4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29D58" w14:textId="77777777" w:rsidR="00DD32D6" w:rsidRPr="00DD32D6" w:rsidRDefault="00DD32D6" w:rsidP="00DD32D6">
            <w:r w:rsidRPr="00DD32D6">
              <w:t>Endonuclease NucS</w:t>
            </w:r>
          </w:p>
        </w:tc>
      </w:tr>
      <w:tr w:rsidR="00DD32D6" w:rsidRPr="00361286" w14:paraId="578E9B2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69392" w14:textId="77777777" w:rsidR="00DD32D6" w:rsidRPr="00DD32D6" w:rsidRDefault="00DD32D6" w:rsidP="00DD32D6">
            <w:r w:rsidRPr="00DD32D6">
              <w:t>PGF_026177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7FF43" w14:textId="77777777" w:rsidR="00DD32D6" w:rsidRPr="00DD32D6" w:rsidRDefault="00DD32D6" w:rsidP="00DD32D6">
            <w:r w:rsidRPr="00DD32D6">
              <w:t>11.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88229" w14:textId="77777777" w:rsidR="00DD32D6" w:rsidRPr="00DD32D6" w:rsidRDefault="00DD32D6" w:rsidP="00DD32D6">
            <w:r w:rsidRPr="00DD32D6">
              <w:t>3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62A0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7EF50" w14:textId="77777777" w:rsidR="00DD32D6" w:rsidRPr="00DD32D6" w:rsidRDefault="00DD32D6" w:rsidP="00DD32D6">
            <w:r w:rsidRPr="00DD32D6">
              <w:t>0.6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4D1E9" w14:textId="77777777" w:rsidR="00DD32D6" w:rsidRPr="00DD32D6" w:rsidRDefault="00DD32D6" w:rsidP="00DD32D6">
            <w:r w:rsidRPr="00DD32D6">
              <w:t>0.0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5CF9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A3FCE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A/G-specific adenine glycosylase (EC 3.2.2.-)</w:t>
            </w:r>
          </w:p>
        </w:tc>
      </w:tr>
      <w:tr w:rsidR="00DD32D6" w:rsidRPr="00DD32D6" w14:paraId="175E58B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2EE6D" w14:textId="77777777" w:rsidR="00DD32D6" w:rsidRPr="00DD32D6" w:rsidRDefault="00DD32D6" w:rsidP="00DD32D6">
            <w:r w:rsidRPr="00DD32D6">
              <w:t>PGF_000498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19B78" w14:textId="77777777" w:rsidR="00DD32D6" w:rsidRPr="00DD32D6" w:rsidRDefault="00DD32D6" w:rsidP="00DD32D6">
            <w:r w:rsidRPr="00DD32D6">
              <w:t>11.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63C8F" w14:textId="77777777" w:rsidR="00DD32D6" w:rsidRPr="00DD32D6" w:rsidRDefault="00DD32D6" w:rsidP="00DD32D6">
            <w:r w:rsidRPr="00DD32D6">
              <w:t>2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E1E5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F4BD1" w14:textId="77777777" w:rsidR="00DD32D6" w:rsidRPr="00DD32D6" w:rsidRDefault="00DD32D6" w:rsidP="00DD32D6">
            <w:r w:rsidRPr="00DD32D6">
              <w:t>0.7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C8B0E" w14:textId="77777777" w:rsidR="00DD32D6" w:rsidRPr="00DD32D6" w:rsidRDefault="00DD32D6" w:rsidP="00DD32D6">
            <w:r w:rsidRPr="00DD32D6">
              <w:t>0.0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F9B2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F5BB7" w14:textId="77777777" w:rsidR="00DD32D6" w:rsidRPr="00DD32D6" w:rsidRDefault="00DD32D6" w:rsidP="00DD32D6">
            <w:r w:rsidRPr="00DD32D6">
              <w:t>SSU ribosomal protein S5p (S2e)</w:t>
            </w:r>
          </w:p>
        </w:tc>
      </w:tr>
      <w:tr w:rsidR="00DD32D6" w:rsidRPr="00DD32D6" w14:paraId="19E5E20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D56A5" w14:textId="77777777" w:rsidR="00DD32D6" w:rsidRPr="00DD32D6" w:rsidRDefault="00DD32D6" w:rsidP="00DD32D6">
            <w:r w:rsidRPr="00DD32D6">
              <w:t>PGF_007697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1B155" w14:textId="77777777" w:rsidR="00DD32D6" w:rsidRPr="00DD32D6" w:rsidRDefault="00DD32D6" w:rsidP="00DD32D6">
            <w:r w:rsidRPr="00DD32D6">
              <w:t>11.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D0F54" w14:textId="77777777" w:rsidR="00DD32D6" w:rsidRPr="00DD32D6" w:rsidRDefault="00DD32D6" w:rsidP="00DD32D6">
            <w:r w:rsidRPr="00DD32D6">
              <w:t>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1D05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1CC94" w14:textId="77777777" w:rsidR="00DD32D6" w:rsidRPr="00DD32D6" w:rsidRDefault="00DD32D6" w:rsidP="00DD32D6">
            <w:r w:rsidRPr="00DD32D6">
              <w:t>0.4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22E18" w14:textId="77777777" w:rsidR="00DD32D6" w:rsidRPr="00DD32D6" w:rsidRDefault="00DD32D6" w:rsidP="00DD32D6">
            <w:r w:rsidRPr="00DD32D6">
              <w:t>0.2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F30E0" w14:textId="77777777" w:rsidR="00DD32D6" w:rsidRPr="00DD32D6" w:rsidRDefault="00DD32D6" w:rsidP="00DD32D6">
            <w:r w:rsidRPr="00DD32D6">
              <w:t>Fal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2D945" w14:textId="77777777" w:rsidR="00DD32D6" w:rsidRPr="00DD32D6" w:rsidRDefault="00DD32D6" w:rsidP="00DD32D6">
            <w:r w:rsidRPr="00DD32D6">
              <w:t>16S rRNA (cytosine(967)-C(5))-methyltransferase (EC 2.1.1.176)</w:t>
            </w:r>
          </w:p>
        </w:tc>
      </w:tr>
      <w:tr w:rsidR="00DD32D6" w:rsidRPr="00361286" w14:paraId="25A55F3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C84E7" w14:textId="77777777" w:rsidR="00DD32D6" w:rsidRPr="00DD32D6" w:rsidRDefault="00DD32D6" w:rsidP="00DD32D6">
            <w:r w:rsidRPr="00DD32D6">
              <w:t>PGF_080054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35668" w14:textId="77777777" w:rsidR="00DD32D6" w:rsidRPr="00DD32D6" w:rsidRDefault="00DD32D6" w:rsidP="00DD32D6">
            <w:r w:rsidRPr="00DD32D6">
              <w:t>11.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68802" w14:textId="77777777" w:rsidR="00DD32D6" w:rsidRPr="00DD32D6" w:rsidRDefault="00DD32D6" w:rsidP="00DD32D6">
            <w:r w:rsidRPr="00DD32D6">
              <w:t>3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C7F5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E9C9A" w14:textId="77777777" w:rsidR="00DD32D6" w:rsidRPr="00DD32D6" w:rsidRDefault="00DD32D6" w:rsidP="00DD32D6">
            <w:r w:rsidRPr="00DD32D6">
              <w:t>0.6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A91EB" w14:textId="77777777" w:rsidR="00DD32D6" w:rsidRPr="00DD32D6" w:rsidRDefault="00DD32D6" w:rsidP="00DD32D6">
            <w:r w:rsidRPr="00DD32D6">
              <w:t>0.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CB34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6422B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FIG002813: LPPG:FO 2-phospho-L-lactate transferase like, CofD-like</w:t>
            </w:r>
          </w:p>
        </w:tc>
      </w:tr>
      <w:tr w:rsidR="00DD32D6" w:rsidRPr="00DD32D6" w14:paraId="3AFC12E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3650D" w14:textId="77777777" w:rsidR="00DD32D6" w:rsidRPr="00DD32D6" w:rsidRDefault="00DD32D6" w:rsidP="00DD32D6">
            <w:r w:rsidRPr="00DD32D6">
              <w:t>PGF_081256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87EE9" w14:textId="77777777" w:rsidR="00DD32D6" w:rsidRPr="00DD32D6" w:rsidRDefault="00DD32D6" w:rsidP="00DD32D6">
            <w:r w:rsidRPr="00DD32D6">
              <w:t>11.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98CA8" w14:textId="77777777" w:rsidR="00DD32D6" w:rsidRPr="00DD32D6" w:rsidRDefault="00DD32D6" w:rsidP="00DD32D6">
            <w:r w:rsidRPr="00DD32D6">
              <w:t>4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5E4F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DD311" w14:textId="77777777" w:rsidR="00DD32D6" w:rsidRPr="00DD32D6" w:rsidRDefault="00DD32D6" w:rsidP="00DD32D6">
            <w:r w:rsidRPr="00DD32D6">
              <w:t>0.5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6E5E8" w14:textId="77777777" w:rsidR="00DD32D6" w:rsidRPr="00DD32D6" w:rsidRDefault="00DD32D6" w:rsidP="00DD32D6">
            <w:r w:rsidRPr="00DD32D6">
              <w:t>0.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EA7A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1CE17" w14:textId="77777777" w:rsidR="00DD32D6" w:rsidRPr="00DD32D6" w:rsidRDefault="00DD32D6" w:rsidP="00DD32D6">
            <w:r w:rsidRPr="00DD32D6">
              <w:t>Anion-transporting ATPase Rv3679</w:t>
            </w:r>
          </w:p>
        </w:tc>
      </w:tr>
      <w:tr w:rsidR="00DD32D6" w:rsidRPr="00DD32D6" w14:paraId="3F31CF8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E4437" w14:textId="77777777" w:rsidR="00DD32D6" w:rsidRPr="00DD32D6" w:rsidRDefault="00DD32D6" w:rsidP="00DD32D6">
            <w:r w:rsidRPr="00DD32D6">
              <w:t>PGF_000164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BEE6F" w14:textId="77777777" w:rsidR="00DD32D6" w:rsidRPr="00DD32D6" w:rsidRDefault="00DD32D6" w:rsidP="00DD32D6">
            <w:r w:rsidRPr="00DD32D6">
              <w:t>11.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70D49" w14:textId="77777777" w:rsidR="00DD32D6" w:rsidRPr="00DD32D6" w:rsidRDefault="00DD32D6" w:rsidP="00DD32D6">
            <w:r w:rsidRPr="00DD32D6">
              <w:t>2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5981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96E45" w14:textId="77777777" w:rsidR="00DD32D6" w:rsidRPr="00DD32D6" w:rsidRDefault="00DD32D6" w:rsidP="00DD32D6">
            <w:r w:rsidRPr="00DD32D6">
              <w:t>0.8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82FD2" w14:textId="77777777" w:rsidR="00DD32D6" w:rsidRPr="00DD32D6" w:rsidRDefault="00DD32D6" w:rsidP="00DD32D6">
            <w:r w:rsidRPr="00DD32D6">
              <w:t>0.0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F800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F663C" w14:textId="77777777" w:rsidR="00DD32D6" w:rsidRPr="00DD32D6" w:rsidRDefault="00DD32D6" w:rsidP="00DD32D6">
            <w:r w:rsidRPr="00DD32D6">
              <w:t>LSU ribosomal protein L5p (L11e)</w:t>
            </w:r>
          </w:p>
        </w:tc>
      </w:tr>
      <w:tr w:rsidR="00DD32D6" w:rsidRPr="00DD32D6" w14:paraId="34426D8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37609" w14:textId="77777777" w:rsidR="00DD32D6" w:rsidRPr="00DD32D6" w:rsidRDefault="00DD32D6" w:rsidP="00DD32D6">
            <w:r w:rsidRPr="00DD32D6">
              <w:t>PGF_00006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42B1C" w14:textId="77777777" w:rsidR="00DD32D6" w:rsidRPr="00DD32D6" w:rsidRDefault="00DD32D6" w:rsidP="00DD32D6">
            <w:r w:rsidRPr="00DD32D6">
              <w:t>11.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6A41F" w14:textId="77777777" w:rsidR="00DD32D6" w:rsidRPr="00DD32D6" w:rsidRDefault="00DD32D6" w:rsidP="00DD32D6">
            <w:r w:rsidRPr="00DD32D6">
              <w:t>4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2EFA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0FB49" w14:textId="77777777" w:rsidR="00DD32D6" w:rsidRPr="00DD32D6" w:rsidRDefault="00DD32D6" w:rsidP="00DD32D6">
            <w:r w:rsidRPr="00DD32D6">
              <w:t>0.5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51814" w14:textId="77777777" w:rsidR="00DD32D6" w:rsidRPr="00DD32D6" w:rsidRDefault="00DD32D6" w:rsidP="00DD32D6">
            <w:r w:rsidRPr="00DD32D6">
              <w:t>0.2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99B1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ED948" w14:textId="77777777" w:rsidR="00DD32D6" w:rsidRPr="00DD32D6" w:rsidRDefault="00DD32D6" w:rsidP="00DD32D6">
            <w:r w:rsidRPr="00DD32D6">
              <w:t>tRNA-modifying protein YgfZ</w:t>
            </w:r>
          </w:p>
        </w:tc>
      </w:tr>
      <w:tr w:rsidR="00DD32D6" w:rsidRPr="00DD32D6" w14:paraId="02844B3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0D418" w14:textId="77777777" w:rsidR="00DD32D6" w:rsidRPr="00DD32D6" w:rsidRDefault="00DD32D6" w:rsidP="00DD32D6">
            <w:r w:rsidRPr="00DD32D6">
              <w:lastRenderedPageBreak/>
              <w:t>PGF_084217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586D1" w14:textId="77777777" w:rsidR="00DD32D6" w:rsidRPr="00DD32D6" w:rsidRDefault="00DD32D6" w:rsidP="00DD32D6">
            <w:r w:rsidRPr="00DD32D6">
              <w:t>11.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1E18E" w14:textId="77777777" w:rsidR="00DD32D6" w:rsidRPr="00DD32D6" w:rsidRDefault="00DD32D6" w:rsidP="00DD32D6">
            <w:r w:rsidRPr="00DD32D6">
              <w:t>4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6F86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5408B" w14:textId="77777777" w:rsidR="00DD32D6" w:rsidRPr="00DD32D6" w:rsidRDefault="00DD32D6" w:rsidP="00DD32D6">
            <w:r w:rsidRPr="00DD32D6">
              <w:t>0.5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9F142" w14:textId="77777777" w:rsidR="00DD32D6" w:rsidRPr="00DD32D6" w:rsidRDefault="00DD32D6" w:rsidP="00DD32D6">
            <w:r w:rsidRPr="00DD32D6">
              <w:t>0.2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945D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A4E22" w14:textId="77777777" w:rsidR="00DD32D6" w:rsidRPr="00DD32D6" w:rsidRDefault="00DD32D6" w:rsidP="00DD32D6">
            <w:r w:rsidRPr="00DD32D6">
              <w:t>NAD kinase (EC 2.7.1.23)</w:t>
            </w:r>
          </w:p>
        </w:tc>
      </w:tr>
      <w:tr w:rsidR="00DD32D6" w:rsidRPr="00DD32D6" w14:paraId="4FA80F3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54C4D" w14:textId="77777777" w:rsidR="00DD32D6" w:rsidRPr="00DD32D6" w:rsidRDefault="00DD32D6" w:rsidP="00DD32D6">
            <w:r w:rsidRPr="00DD32D6">
              <w:t>PGF_033749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CF3FB" w14:textId="77777777" w:rsidR="00DD32D6" w:rsidRPr="00DD32D6" w:rsidRDefault="00DD32D6" w:rsidP="00DD32D6">
            <w:r w:rsidRPr="00DD32D6">
              <w:t>11.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88BAD" w14:textId="77777777" w:rsidR="00DD32D6" w:rsidRPr="00DD32D6" w:rsidRDefault="00DD32D6" w:rsidP="00DD32D6">
            <w:r w:rsidRPr="00DD32D6">
              <w:t>4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314C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0370F" w14:textId="77777777" w:rsidR="00DD32D6" w:rsidRPr="00DD32D6" w:rsidRDefault="00DD32D6" w:rsidP="00DD32D6">
            <w:r w:rsidRPr="00DD32D6">
              <w:t>0.5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D1976" w14:textId="77777777" w:rsidR="00DD32D6" w:rsidRPr="00DD32D6" w:rsidRDefault="00DD32D6" w:rsidP="00DD32D6">
            <w:r w:rsidRPr="00DD32D6">
              <w:t>0.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683A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4A76E" w14:textId="77777777" w:rsidR="00DD32D6" w:rsidRPr="00DD32D6" w:rsidRDefault="00DD32D6" w:rsidP="00DD32D6">
            <w:r w:rsidRPr="00DD32D6">
              <w:t>O-succinylbenzoate synthase (EC 4.2.1.113)</w:t>
            </w:r>
          </w:p>
        </w:tc>
      </w:tr>
      <w:tr w:rsidR="00DD32D6" w:rsidRPr="00DD32D6" w14:paraId="7E69DC6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B714F" w14:textId="77777777" w:rsidR="00DD32D6" w:rsidRPr="00DD32D6" w:rsidRDefault="00DD32D6" w:rsidP="00DD32D6">
            <w:r w:rsidRPr="00DD32D6">
              <w:t>PGF_048074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6F1D7" w14:textId="77777777" w:rsidR="00DD32D6" w:rsidRPr="00DD32D6" w:rsidRDefault="00DD32D6" w:rsidP="00DD32D6">
            <w:r w:rsidRPr="00DD32D6">
              <w:t>11.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88E9C" w14:textId="77777777" w:rsidR="00DD32D6" w:rsidRPr="00DD32D6" w:rsidRDefault="00DD32D6" w:rsidP="00DD32D6">
            <w:r w:rsidRPr="00DD32D6">
              <w:t>3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3D7C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9D6B7" w14:textId="77777777" w:rsidR="00DD32D6" w:rsidRPr="00DD32D6" w:rsidRDefault="00DD32D6" w:rsidP="00DD32D6">
            <w:r w:rsidRPr="00DD32D6">
              <w:t>0.6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F1A34" w14:textId="77777777" w:rsidR="00DD32D6" w:rsidRPr="00DD32D6" w:rsidRDefault="00DD32D6" w:rsidP="00DD32D6">
            <w:r w:rsidRPr="00DD32D6">
              <w:t>0.1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CE9B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E4354" w14:textId="77777777" w:rsidR="00DD32D6" w:rsidRPr="00DD32D6" w:rsidRDefault="00DD32D6" w:rsidP="00DD32D6">
            <w:r w:rsidRPr="00DD32D6">
              <w:t>tRNA dimethylallyltransferase (EC 2.5.1.75)</w:t>
            </w:r>
          </w:p>
        </w:tc>
      </w:tr>
      <w:tr w:rsidR="00DD32D6" w:rsidRPr="00DD32D6" w14:paraId="359ED2A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97B64" w14:textId="77777777" w:rsidR="00DD32D6" w:rsidRPr="00DD32D6" w:rsidRDefault="00DD32D6" w:rsidP="00DD32D6">
            <w:r w:rsidRPr="00DD32D6">
              <w:t>PGF_000242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F7DAD" w14:textId="77777777" w:rsidR="00DD32D6" w:rsidRPr="00DD32D6" w:rsidRDefault="00DD32D6" w:rsidP="00DD32D6">
            <w:r w:rsidRPr="00DD32D6">
              <w:t>11.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5213A" w14:textId="77777777" w:rsidR="00DD32D6" w:rsidRPr="00DD32D6" w:rsidRDefault="00DD32D6" w:rsidP="00DD32D6">
            <w:r w:rsidRPr="00DD32D6">
              <w:t>5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87D9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6192A" w14:textId="77777777" w:rsidR="00DD32D6" w:rsidRPr="00DD32D6" w:rsidRDefault="00DD32D6" w:rsidP="00DD32D6">
            <w:r w:rsidRPr="00DD32D6">
              <w:t>0.5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032E8" w14:textId="77777777" w:rsidR="00DD32D6" w:rsidRPr="00DD32D6" w:rsidRDefault="00DD32D6" w:rsidP="00DD32D6">
            <w:r w:rsidRPr="00DD32D6">
              <w:t>0.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DAF2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5EA00" w14:textId="77777777" w:rsidR="00DD32D6" w:rsidRPr="00DD32D6" w:rsidRDefault="00DD32D6" w:rsidP="00DD32D6">
            <w:r w:rsidRPr="00DD32D6">
              <w:t>N-succinyl-L,L-diaminopimelate aminotransferase (EC 2.6.1.17), type 2</w:t>
            </w:r>
          </w:p>
        </w:tc>
      </w:tr>
      <w:tr w:rsidR="00DD32D6" w:rsidRPr="00DD32D6" w14:paraId="6F7F591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308B0" w14:textId="77777777" w:rsidR="00DD32D6" w:rsidRPr="00DD32D6" w:rsidRDefault="00DD32D6" w:rsidP="00DD32D6">
            <w:r w:rsidRPr="00DD32D6">
              <w:t>PGF_005493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10321" w14:textId="77777777" w:rsidR="00DD32D6" w:rsidRPr="00DD32D6" w:rsidRDefault="00DD32D6" w:rsidP="00DD32D6">
            <w:r w:rsidRPr="00DD32D6">
              <w:t>11.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1F5DC" w14:textId="77777777" w:rsidR="00DD32D6" w:rsidRPr="00DD32D6" w:rsidRDefault="00DD32D6" w:rsidP="00DD32D6">
            <w:r w:rsidRPr="00DD32D6">
              <w:t>3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1CFE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2196D" w14:textId="77777777" w:rsidR="00DD32D6" w:rsidRPr="00DD32D6" w:rsidRDefault="00DD32D6" w:rsidP="00DD32D6">
            <w:r w:rsidRPr="00DD32D6">
              <w:t>0.6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64722" w14:textId="77777777" w:rsidR="00DD32D6" w:rsidRPr="00DD32D6" w:rsidRDefault="00DD32D6" w:rsidP="00DD32D6">
            <w:r w:rsidRPr="00DD32D6">
              <w:t>0.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3C9B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DDCDF" w14:textId="77777777" w:rsidR="00DD32D6" w:rsidRPr="00DD32D6" w:rsidRDefault="00DD32D6" w:rsidP="00DD32D6">
            <w:r w:rsidRPr="00DD32D6">
              <w:t>4-hydroxy-tetrahydrodipicolinate synthase (EC 4.3.3.7)</w:t>
            </w:r>
          </w:p>
        </w:tc>
      </w:tr>
      <w:tr w:rsidR="00DD32D6" w:rsidRPr="00DD32D6" w14:paraId="5C7EA13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9876C" w14:textId="77777777" w:rsidR="00DD32D6" w:rsidRPr="00DD32D6" w:rsidRDefault="00DD32D6" w:rsidP="00DD32D6">
            <w:r w:rsidRPr="00DD32D6">
              <w:t>PGF_030721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CF966" w14:textId="77777777" w:rsidR="00DD32D6" w:rsidRPr="00DD32D6" w:rsidRDefault="00DD32D6" w:rsidP="00DD32D6">
            <w:r w:rsidRPr="00DD32D6">
              <w:t>11.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89C9D" w14:textId="77777777" w:rsidR="00DD32D6" w:rsidRPr="00DD32D6" w:rsidRDefault="00DD32D6" w:rsidP="00DD32D6">
            <w:r w:rsidRPr="00DD32D6">
              <w:t>1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D15B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6EFC9" w14:textId="77777777" w:rsidR="00DD32D6" w:rsidRPr="00DD32D6" w:rsidRDefault="00DD32D6" w:rsidP="00DD32D6">
            <w:r w:rsidRPr="00DD32D6">
              <w:t>0.8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9D7D9" w14:textId="77777777" w:rsidR="00DD32D6" w:rsidRPr="00DD32D6" w:rsidRDefault="00DD32D6" w:rsidP="00DD32D6">
            <w:r w:rsidRPr="00DD32D6">
              <w:t>0.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A73F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016FC" w14:textId="77777777" w:rsidR="00DD32D6" w:rsidRPr="00DD32D6" w:rsidRDefault="00DD32D6" w:rsidP="00DD32D6">
            <w:r w:rsidRPr="00DD32D6">
              <w:t>CarD-like transcriptional regulator</w:t>
            </w:r>
          </w:p>
        </w:tc>
      </w:tr>
      <w:tr w:rsidR="00DD32D6" w:rsidRPr="00DD32D6" w14:paraId="7C1695F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C2C8E" w14:textId="77777777" w:rsidR="00DD32D6" w:rsidRPr="00DD32D6" w:rsidRDefault="00DD32D6" w:rsidP="00DD32D6">
            <w:r w:rsidRPr="00DD32D6">
              <w:t>PGF_000164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5E813" w14:textId="77777777" w:rsidR="00DD32D6" w:rsidRPr="00DD32D6" w:rsidRDefault="00DD32D6" w:rsidP="00DD32D6">
            <w:r w:rsidRPr="00DD32D6">
              <w:t>11.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50C5A" w14:textId="77777777" w:rsidR="00DD32D6" w:rsidRPr="00DD32D6" w:rsidRDefault="00DD32D6" w:rsidP="00DD32D6">
            <w:r w:rsidRPr="00DD32D6">
              <w:t>1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7A9C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8B292" w14:textId="77777777" w:rsidR="00DD32D6" w:rsidRPr="00DD32D6" w:rsidRDefault="00DD32D6" w:rsidP="00DD32D6">
            <w:r w:rsidRPr="00DD32D6">
              <w:t>0.8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77A4F" w14:textId="77777777" w:rsidR="00DD32D6" w:rsidRPr="00DD32D6" w:rsidRDefault="00DD32D6" w:rsidP="00DD32D6">
            <w:r w:rsidRPr="00DD32D6">
              <w:t>0.0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BF86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62B44" w14:textId="77777777" w:rsidR="00DD32D6" w:rsidRPr="00DD32D6" w:rsidRDefault="00DD32D6" w:rsidP="00DD32D6">
            <w:r w:rsidRPr="00DD32D6">
              <w:t>LSU ribosomal protein L6p (L9e)</w:t>
            </w:r>
          </w:p>
        </w:tc>
      </w:tr>
      <w:tr w:rsidR="00DD32D6" w:rsidRPr="00DD32D6" w14:paraId="5A0ADA6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4CCED" w14:textId="77777777" w:rsidR="00DD32D6" w:rsidRPr="00DD32D6" w:rsidRDefault="00DD32D6" w:rsidP="00DD32D6">
            <w:r w:rsidRPr="00DD32D6">
              <w:t>PGF_083948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6549F" w14:textId="77777777" w:rsidR="00DD32D6" w:rsidRPr="00DD32D6" w:rsidRDefault="00DD32D6" w:rsidP="00DD32D6">
            <w:r w:rsidRPr="00DD32D6">
              <w:t>11.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93E43" w14:textId="77777777" w:rsidR="00DD32D6" w:rsidRPr="00DD32D6" w:rsidRDefault="00DD32D6" w:rsidP="00DD32D6">
            <w:r w:rsidRPr="00DD32D6">
              <w:t>2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67CC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D1850" w14:textId="77777777" w:rsidR="00DD32D6" w:rsidRPr="00DD32D6" w:rsidRDefault="00DD32D6" w:rsidP="00DD32D6">
            <w:r w:rsidRPr="00DD32D6">
              <w:t>0.7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A75E1" w14:textId="77777777" w:rsidR="00DD32D6" w:rsidRPr="00DD32D6" w:rsidRDefault="00DD32D6" w:rsidP="00DD32D6">
            <w:r w:rsidRPr="00DD32D6">
              <w:t>0.1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8F0C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A23C4" w14:textId="77777777" w:rsidR="00DD32D6" w:rsidRPr="00DD32D6" w:rsidRDefault="00DD32D6" w:rsidP="00DD32D6">
            <w:r w:rsidRPr="00DD32D6">
              <w:t>Endonuclease III (EC 4.2.99.18)</w:t>
            </w:r>
          </w:p>
        </w:tc>
      </w:tr>
      <w:tr w:rsidR="00DD32D6" w:rsidRPr="00DD32D6" w14:paraId="3BDA9F1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8ED0B" w14:textId="77777777" w:rsidR="00DD32D6" w:rsidRPr="00DD32D6" w:rsidRDefault="00DD32D6" w:rsidP="00DD32D6">
            <w:r w:rsidRPr="00DD32D6">
              <w:t>PGF_037993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AB11C" w14:textId="77777777" w:rsidR="00DD32D6" w:rsidRPr="00DD32D6" w:rsidRDefault="00DD32D6" w:rsidP="00DD32D6">
            <w:r w:rsidRPr="00DD32D6">
              <w:t>11.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97196" w14:textId="77777777" w:rsidR="00DD32D6" w:rsidRPr="00DD32D6" w:rsidRDefault="00DD32D6" w:rsidP="00DD32D6">
            <w:r w:rsidRPr="00DD32D6">
              <w:t>1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76F6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A333C" w14:textId="77777777" w:rsidR="00DD32D6" w:rsidRPr="00DD32D6" w:rsidRDefault="00DD32D6" w:rsidP="00DD32D6">
            <w:r w:rsidRPr="00DD32D6">
              <w:t>0.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C7D0F" w14:textId="77777777" w:rsidR="00DD32D6" w:rsidRPr="00DD32D6" w:rsidRDefault="00DD32D6" w:rsidP="00DD32D6">
            <w:r w:rsidRPr="00DD32D6">
              <w:t>0.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6706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22176" w14:textId="77777777" w:rsidR="00DD32D6" w:rsidRPr="00DD32D6" w:rsidRDefault="00DD32D6" w:rsidP="00DD32D6">
            <w:r w:rsidRPr="00DD32D6">
              <w:t>Translation elongation factor P</w:t>
            </w:r>
          </w:p>
        </w:tc>
      </w:tr>
      <w:tr w:rsidR="00DD32D6" w:rsidRPr="00361286" w14:paraId="6FEBE9B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6B6BC" w14:textId="77777777" w:rsidR="00DD32D6" w:rsidRPr="00DD32D6" w:rsidRDefault="00DD32D6" w:rsidP="00DD32D6">
            <w:r w:rsidRPr="00DD32D6">
              <w:t>PGF_000154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D21A9" w14:textId="77777777" w:rsidR="00DD32D6" w:rsidRPr="00DD32D6" w:rsidRDefault="00DD32D6" w:rsidP="00DD32D6">
            <w:r w:rsidRPr="00DD32D6">
              <w:t>11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148A8" w14:textId="77777777" w:rsidR="00DD32D6" w:rsidRPr="00DD32D6" w:rsidRDefault="00DD32D6" w:rsidP="00DD32D6">
            <w:r w:rsidRPr="00DD32D6">
              <w:t>2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D1D0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FD178" w14:textId="77777777" w:rsidR="00DD32D6" w:rsidRPr="00DD32D6" w:rsidRDefault="00DD32D6" w:rsidP="00DD32D6">
            <w:r w:rsidRPr="00DD32D6">
              <w:t>0.7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38AFC" w14:textId="77777777" w:rsidR="00DD32D6" w:rsidRPr="00DD32D6" w:rsidRDefault="00DD32D6" w:rsidP="00DD32D6">
            <w:r w:rsidRPr="00DD32D6">
              <w:t>0.1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7CDB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B11F0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Iron-dependent repressor IdeR/DtxR</w:t>
            </w:r>
          </w:p>
        </w:tc>
      </w:tr>
      <w:tr w:rsidR="00DD32D6" w:rsidRPr="00361286" w14:paraId="471CBE2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22743" w14:textId="77777777" w:rsidR="00DD32D6" w:rsidRPr="00DD32D6" w:rsidRDefault="00DD32D6" w:rsidP="00DD32D6">
            <w:r w:rsidRPr="00DD32D6">
              <w:t>PGF_050914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91313" w14:textId="77777777" w:rsidR="00DD32D6" w:rsidRPr="00DD32D6" w:rsidRDefault="00DD32D6" w:rsidP="00DD32D6">
            <w:r w:rsidRPr="00DD32D6">
              <w:t>11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DA2A9" w14:textId="77777777" w:rsidR="00DD32D6" w:rsidRPr="00DD32D6" w:rsidRDefault="00DD32D6" w:rsidP="00DD32D6">
            <w:r w:rsidRPr="00DD32D6">
              <w:t>3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5F04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0C20C" w14:textId="77777777" w:rsidR="00DD32D6" w:rsidRPr="00DD32D6" w:rsidRDefault="00DD32D6" w:rsidP="00DD32D6">
            <w:r w:rsidRPr="00DD32D6">
              <w:t>0.6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0F471" w14:textId="77777777" w:rsidR="00DD32D6" w:rsidRPr="00DD32D6" w:rsidRDefault="00DD32D6" w:rsidP="00DD32D6">
            <w:r w:rsidRPr="00DD32D6">
              <w:t>0.0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E61B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7EBC5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Uncharacterized inner membrane protein RarD</w:t>
            </w:r>
          </w:p>
        </w:tc>
      </w:tr>
      <w:tr w:rsidR="00DD32D6" w:rsidRPr="00361286" w14:paraId="3465F83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8CDD8" w14:textId="77777777" w:rsidR="00DD32D6" w:rsidRPr="00DD32D6" w:rsidRDefault="00DD32D6" w:rsidP="00DD32D6">
            <w:r w:rsidRPr="00DD32D6">
              <w:t>PGF_028979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D96DC" w14:textId="77777777" w:rsidR="00DD32D6" w:rsidRPr="00DD32D6" w:rsidRDefault="00DD32D6" w:rsidP="00DD32D6">
            <w:r w:rsidRPr="00DD32D6">
              <w:t>11.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14305" w14:textId="77777777" w:rsidR="00DD32D6" w:rsidRPr="00DD32D6" w:rsidRDefault="00DD32D6" w:rsidP="00DD32D6">
            <w:r w:rsidRPr="00DD32D6">
              <w:t>2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5137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9D291" w14:textId="77777777" w:rsidR="00DD32D6" w:rsidRPr="00DD32D6" w:rsidRDefault="00DD32D6" w:rsidP="00DD32D6">
            <w:r w:rsidRPr="00DD32D6">
              <w:t>0.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FE003" w14:textId="77777777" w:rsidR="00DD32D6" w:rsidRPr="00DD32D6" w:rsidRDefault="00DD32D6" w:rsidP="00DD32D6">
            <w:r w:rsidRPr="00DD32D6">
              <w:t>0.1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1BD0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DFC54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Nitrogen metabolism regulator GlnR, OmpR family</w:t>
            </w:r>
          </w:p>
        </w:tc>
      </w:tr>
      <w:tr w:rsidR="00DD32D6" w:rsidRPr="00DD32D6" w14:paraId="7CB0A6F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0E7D8" w14:textId="77777777" w:rsidR="00DD32D6" w:rsidRPr="00DD32D6" w:rsidRDefault="00DD32D6" w:rsidP="00DD32D6">
            <w:r w:rsidRPr="00DD32D6">
              <w:t>PGF_000499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B1F57" w14:textId="77777777" w:rsidR="00DD32D6" w:rsidRPr="00DD32D6" w:rsidRDefault="00DD32D6" w:rsidP="00DD32D6">
            <w:r w:rsidRPr="00DD32D6">
              <w:t>11.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E063A" w14:textId="77777777" w:rsidR="00DD32D6" w:rsidRPr="00DD32D6" w:rsidRDefault="00DD32D6" w:rsidP="00DD32D6">
            <w:r w:rsidRPr="00DD32D6">
              <w:t>1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1ACB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B0965" w14:textId="77777777" w:rsidR="00DD32D6" w:rsidRPr="00DD32D6" w:rsidRDefault="00DD32D6" w:rsidP="00DD32D6">
            <w:r w:rsidRPr="00DD32D6">
              <w:t>0.9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454A3" w14:textId="77777777" w:rsidR="00DD32D6" w:rsidRPr="00DD32D6" w:rsidRDefault="00DD32D6" w:rsidP="00DD32D6">
            <w:r w:rsidRPr="00DD32D6">
              <w:t>0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FCF1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8E2C5" w14:textId="77777777" w:rsidR="00DD32D6" w:rsidRPr="00DD32D6" w:rsidRDefault="00DD32D6" w:rsidP="00DD32D6">
            <w:r w:rsidRPr="00DD32D6">
              <w:t>SSU ribosomal protein S7p (S5e)</w:t>
            </w:r>
          </w:p>
        </w:tc>
      </w:tr>
      <w:tr w:rsidR="00DD32D6" w:rsidRPr="00DD32D6" w14:paraId="5349904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20DE6" w14:textId="77777777" w:rsidR="00DD32D6" w:rsidRPr="00DD32D6" w:rsidRDefault="00DD32D6" w:rsidP="00DD32D6">
            <w:r w:rsidRPr="00DD32D6">
              <w:lastRenderedPageBreak/>
              <w:t>PGF_055809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C0501" w14:textId="77777777" w:rsidR="00DD32D6" w:rsidRPr="00DD32D6" w:rsidRDefault="00DD32D6" w:rsidP="00DD32D6">
            <w:r w:rsidRPr="00DD32D6">
              <w:t>11.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89FAC" w14:textId="77777777" w:rsidR="00DD32D6" w:rsidRPr="00DD32D6" w:rsidRDefault="00DD32D6" w:rsidP="00DD32D6">
            <w:r w:rsidRPr="00DD32D6">
              <w:t>3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27F0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0C8F9" w14:textId="77777777" w:rsidR="00DD32D6" w:rsidRPr="00DD32D6" w:rsidRDefault="00DD32D6" w:rsidP="00DD32D6">
            <w:r w:rsidRPr="00DD32D6">
              <w:t>0.6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ADB96" w14:textId="77777777" w:rsidR="00DD32D6" w:rsidRPr="00DD32D6" w:rsidRDefault="00DD32D6" w:rsidP="00DD32D6">
            <w:r w:rsidRPr="00DD32D6">
              <w:t>0.1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6EF3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510FD" w14:textId="77777777" w:rsidR="00DD32D6" w:rsidRPr="00DD32D6" w:rsidRDefault="00DD32D6" w:rsidP="00DD32D6">
            <w:r w:rsidRPr="00DD32D6">
              <w:t>Peptide chain release factor N(5)-glutamine methyltransferase (EC 2.1.1.297)</w:t>
            </w:r>
          </w:p>
        </w:tc>
      </w:tr>
      <w:tr w:rsidR="00DD32D6" w:rsidRPr="00DD32D6" w14:paraId="0086BB9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1C45F" w14:textId="77777777" w:rsidR="00DD32D6" w:rsidRPr="00DD32D6" w:rsidRDefault="00DD32D6" w:rsidP="00DD32D6">
            <w:r w:rsidRPr="00DD32D6">
              <w:t>PGF_000574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747A7" w14:textId="77777777" w:rsidR="00DD32D6" w:rsidRPr="00DD32D6" w:rsidRDefault="00DD32D6" w:rsidP="00DD32D6">
            <w:r w:rsidRPr="00DD32D6">
              <w:t>11.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4B506" w14:textId="77777777" w:rsidR="00DD32D6" w:rsidRPr="00DD32D6" w:rsidRDefault="00DD32D6" w:rsidP="00DD32D6">
            <w:r w:rsidRPr="00DD32D6">
              <w:t>9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17B7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AB80F" w14:textId="77777777" w:rsidR="00DD32D6" w:rsidRPr="00DD32D6" w:rsidRDefault="00DD32D6" w:rsidP="00DD32D6">
            <w:r w:rsidRPr="00DD32D6">
              <w:t>0.3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3EEE4" w14:textId="77777777" w:rsidR="00DD32D6" w:rsidRPr="00DD32D6" w:rsidRDefault="00DD32D6" w:rsidP="00DD32D6">
            <w:r w:rsidRPr="00DD32D6">
              <w:t>0.3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079B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9657A" w14:textId="77777777" w:rsidR="00DD32D6" w:rsidRPr="00DD32D6" w:rsidRDefault="00DD32D6" w:rsidP="00DD32D6">
            <w:r w:rsidRPr="00DD32D6">
              <w:t>Transcription termination factor Rho</w:t>
            </w:r>
          </w:p>
        </w:tc>
      </w:tr>
      <w:tr w:rsidR="00DD32D6" w:rsidRPr="00DD32D6" w14:paraId="172E2BC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6264E" w14:textId="77777777" w:rsidR="00DD32D6" w:rsidRPr="00DD32D6" w:rsidRDefault="00DD32D6" w:rsidP="00DD32D6">
            <w:r w:rsidRPr="00DD32D6">
              <w:t>PGF_004176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85181" w14:textId="77777777" w:rsidR="00DD32D6" w:rsidRPr="00DD32D6" w:rsidRDefault="00DD32D6" w:rsidP="00DD32D6">
            <w:r w:rsidRPr="00DD32D6">
              <w:t>11.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BBEFF" w14:textId="77777777" w:rsidR="00DD32D6" w:rsidRPr="00DD32D6" w:rsidRDefault="00DD32D6" w:rsidP="00DD32D6">
            <w:r w:rsidRPr="00DD32D6">
              <w:t>5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AFD4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44373" w14:textId="77777777" w:rsidR="00DD32D6" w:rsidRPr="00DD32D6" w:rsidRDefault="00DD32D6" w:rsidP="00DD32D6">
            <w:r w:rsidRPr="00DD32D6">
              <w:t>0.4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C498E" w14:textId="77777777" w:rsidR="00DD32D6" w:rsidRPr="00DD32D6" w:rsidRDefault="00DD32D6" w:rsidP="00DD32D6">
            <w:r w:rsidRPr="00DD32D6">
              <w:t>0.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E779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EE61A" w14:textId="77777777" w:rsidR="00DD32D6" w:rsidRPr="00DD32D6" w:rsidRDefault="00DD32D6" w:rsidP="00DD32D6">
            <w:r w:rsidRPr="00DD32D6">
              <w:t>3-dehydroquinate synthase (EC 4.2.3.4)</w:t>
            </w:r>
          </w:p>
        </w:tc>
      </w:tr>
      <w:tr w:rsidR="00DD32D6" w:rsidRPr="00DD32D6" w14:paraId="4746147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2D500" w14:textId="77777777" w:rsidR="00DD32D6" w:rsidRPr="00DD32D6" w:rsidRDefault="00DD32D6" w:rsidP="00DD32D6">
            <w:r w:rsidRPr="00DD32D6">
              <w:t>PGF_004196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23B10" w14:textId="77777777" w:rsidR="00DD32D6" w:rsidRPr="00DD32D6" w:rsidRDefault="00DD32D6" w:rsidP="00DD32D6">
            <w:r w:rsidRPr="00DD32D6">
              <w:t>11.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0BB63" w14:textId="77777777" w:rsidR="00DD32D6" w:rsidRPr="00DD32D6" w:rsidRDefault="00DD32D6" w:rsidP="00DD32D6">
            <w:r w:rsidRPr="00DD32D6">
              <w:t>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1B85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A4A68" w14:textId="77777777" w:rsidR="00DD32D6" w:rsidRPr="00DD32D6" w:rsidRDefault="00DD32D6" w:rsidP="00DD32D6">
            <w:r w:rsidRPr="00DD32D6">
              <w:t>0.7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55F54" w14:textId="77777777" w:rsidR="00DD32D6" w:rsidRPr="00DD32D6" w:rsidRDefault="00DD32D6" w:rsidP="00DD32D6">
            <w:r w:rsidRPr="00DD32D6">
              <w:t>0.0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71AE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07786" w14:textId="77777777" w:rsidR="00DD32D6" w:rsidRPr="00DD32D6" w:rsidRDefault="00DD32D6" w:rsidP="00DD32D6">
            <w:r w:rsidRPr="00DD32D6">
              <w:t>Coproheme decarboxylase HemQ (no EC)</w:t>
            </w:r>
          </w:p>
        </w:tc>
      </w:tr>
      <w:tr w:rsidR="00DD32D6" w:rsidRPr="00DD32D6" w14:paraId="513B210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BE954" w14:textId="77777777" w:rsidR="00DD32D6" w:rsidRPr="00DD32D6" w:rsidRDefault="00DD32D6" w:rsidP="00DD32D6">
            <w:r w:rsidRPr="00DD32D6">
              <w:t>PGF_004132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31C07" w14:textId="77777777" w:rsidR="00DD32D6" w:rsidRPr="00DD32D6" w:rsidRDefault="00DD32D6" w:rsidP="00DD32D6">
            <w:r w:rsidRPr="00DD32D6">
              <w:t>11.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6EA38" w14:textId="77777777" w:rsidR="00DD32D6" w:rsidRPr="00DD32D6" w:rsidRDefault="00DD32D6" w:rsidP="00DD32D6">
            <w:r w:rsidRPr="00DD32D6">
              <w:t>3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4509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4A06C" w14:textId="77777777" w:rsidR="00DD32D6" w:rsidRPr="00DD32D6" w:rsidRDefault="00DD32D6" w:rsidP="00DD32D6">
            <w:r w:rsidRPr="00DD32D6">
              <w:t>0.6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B3AD6" w14:textId="77777777" w:rsidR="00DD32D6" w:rsidRPr="00DD32D6" w:rsidRDefault="00DD32D6" w:rsidP="00DD32D6">
            <w:r w:rsidRPr="00DD32D6">
              <w:t>0.1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CD0E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7DBE1" w14:textId="77777777" w:rsidR="00DD32D6" w:rsidRPr="00DD32D6" w:rsidRDefault="00DD32D6" w:rsidP="00DD32D6">
            <w:r w:rsidRPr="00DD32D6">
              <w:t>tRNA pseudouridine(55) synthase (EC 5.4.99.25)</w:t>
            </w:r>
          </w:p>
        </w:tc>
      </w:tr>
      <w:tr w:rsidR="00DD32D6" w:rsidRPr="00DD32D6" w14:paraId="1A78BF5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EDEA9" w14:textId="77777777" w:rsidR="00DD32D6" w:rsidRPr="00DD32D6" w:rsidRDefault="00DD32D6" w:rsidP="00DD32D6">
            <w:r w:rsidRPr="00DD32D6">
              <w:t>PGF_00047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0E06D" w14:textId="77777777" w:rsidR="00DD32D6" w:rsidRPr="00DD32D6" w:rsidRDefault="00DD32D6" w:rsidP="00DD32D6">
            <w:r w:rsidRPr="00DD32D6">
              <w:t>11.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E5FB4" w14:textId="77777777" w:rsidR="00DD32D6" w:rsidRPr="00DD32D6" w:rsidRDefault="00DD32D6" w:rsidP="00DD32D6">
            <w:r w:rsidRPr="00DD32D6">
              <w:t>2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A7FB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35F88" w14:textId="77777777" w:rsidR="00DD32D6" w:rsidRPr="00DD32D6" w:rsidRDefault="00DD32D6" w:rsidP="00DD32D6">
            <w:r w:rsidRPr="00DD32D6">
              <w:t>0.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4D77F" w14:textId="77777777" w:rsidR="00DD32D6" w:rsidRPr="00DD32D6" w:rsidRDefault="00DD32D6" w:rsidP="00DD32D6">
            <w:r w:rsidRPr="00DD32D6">
              <w:t>0.1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BFCF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4D47E" w14:textId="77777777" w:rsidR="00DD32D6" w:rsidRPr="00DD32D6" w:rsidRDefault="00DD32D6" w:rsidP="00DD32D6">
            <w:r w:rsidRPr="00DD32D6">
              <w:t>Redox-sensing transcriptional repressor Rex</w:t>
            </w:r>
          </w:p>
        </w:tc>
      </w:tr>
      <w:tr w:rsidR="00DD32D6" w:rsidRPr="00DD32D6" w14:paraId="2A89C1C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03C3A" w14:textId="77777777" w:rsidR="00DD32D6" w:rsidRPr="00DD32D6" w:rsidRDefault="00DD32D6" w:rsidP="00DD32D6">
            <w:r w:rsidRPr="00DD32D6">
              <w:t>PGF_074798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34095" w14:textId="77777777" w:rsidR="00DD32D6" w:rsidRPr="00DD32D6" w:rsidRDefault="00DD32D6" w:rsidP="00DD32D6">
            <w:r w:rsidRPr="00DD32D6">
              <w:t>11.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160DA" w14:textId="77777777" w:rsidR="00DD32D6" w:rsidRPr="00DD32D6" w:rsidRDefault="00DD32D6" w:rsidP="00DD32D6">
            <w:r w:rsidRPr="00DD32D6">
              <w:t>3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D8B6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999CE" w14:textId="77777777" w:rsidR="00DD32D6" w:rsidRPr="00DD32D6" w:rsidRDefault="00DD32D6" w:rsidP="00DD32D6">
            <w:r w:rsidRPr="00DD32D6">
              <w:t>0.5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E2DD5" w14:textId="77777777" w:rsidR="00DD32D6" w:rsidRPr="00DD32D6" w:rsidRDefault="00DD32D6" w:rsidP="00DD32D6">
            <w:r w:rsidRPr="00DD32D6">
              <w:t>0.2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10E7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5772D" w14:textId="77777777" w:rsidR="00DD32D6" w:rsidRPr="00DD32D6" w:rsidRDefault="00DD32D6" w:rsidP="00DD32D6">
            <w:r w:rsidRPr="00DD32D6">
              <w:t>Ketopantoate reductase PanG (EC 1.1.1.169)</w:t>
            </w:r>
          </w:p>
        </w:tc>
      </w:tr>
      <w:tr w:rsidR="00DD32D6" w:rsidRPr="00361286" w14:paraId="4352C0F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CC81E" w14:textId="77777777" w:rsidR="00DD32D6" w:rsidRPr="00DD32D6" w:rsidRDefault="00DD32D6" w:rsidP="00DD32D6">
            <w:r w:rsidRPr="00DD32D6">
              <w:t>PGF_034758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5D6EE" w14:textId="77777777" w:rsidR="00DD32D6" w:rsidRPr="00DD32D6" w:rsidRDefault="00DD32D6" w:rsidP="00DD32D6">
            <w:r w:rsidRPr="00DD32D6">
              <w:t>11.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32C80" w14:textId="77777777" w:rsidR="00DD32D6" w:rsidRPr="00DD32D6" w:rsidRDefault="00DD32D6" w:rsidP="00DD32D6">
            <w:r w:rsidRPr="00DD32D6">
              <w:t>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EF24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18E73" w14:textId="77777777" w:rsidR="00DD32D6" w:rsidRPr="00DD32D6" w:rsidRDefault="00DD32D6" w:rsidP="00DD32D6">
            <w:r w:rsidRPr="00DD32D6">
              <w:t>0.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28088" w14:textId="77777777" w:rsidR="00DD32D6" w:rsidRPr="00DD32D6" w:rsidRDefault="00DD32D6" w:rsidP="00DD32D6">
            <w:r w:rsidRPr="00DD32D6">
              <w:t>0.2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9C870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B1AE0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Chromosome (plasmid) partitioning protein ParB</w:t>
            </w:r>
          </w:p>
        </w:tc>
      </w:tr>
      <w:tr w:rsidR="00DD32D6" w:rsidRPr="00DD32D6" w14:paraId="291B900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1A968" w14:textId="77777777" w:rsidR="00DD32D6" w:rsidRPr="00DD32D6" w:rsidRDefault="00DD32D6" w:rsidP="00DD32D6">
            <w:r w:rsidRPr="00DD32D6">
              <w:t>PGF_076955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CE748" w14:textId="77777777" w:rsidR="00DD32D6" w:rsidRPr="00DD32D6" w:rsidRDefault="00DD32D6" w:rsidP="00DD32D6">
            <w:r w:rsidRPr="00DD32D6">
              <w:t>11.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1693B" w14:textId="77777777" w:rsidR="00DD32D6" w:rsidRPr="00DD32D6" w:rsidRDefault="00DD32D6" w:rsidP="00DD32D6">
            <w:r w:rsidRPr="00DD32D6">
              <w:t>1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EDF7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09D58" w14:textId="77777777" w:rsidR="00DD32D6" w:rsidRPr="00DD32D6" w:rsidRDefault="00DD32D6" w:rsidP="00DD32D6">
            <w:r w:rsidRPr="00DD32D6">
              <w:t>0.9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11821" w14:textId="77777777" w:rsidR="00DD32D6" w:rsidRPr="00DD32D6" w:rsidRDefault="00DD32D6" w:rsidP="00DD32D6">
            <w:r w:rsidRPr="00DD32D6">
              <w:t>0.0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777B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782A3" w14:textId="77777777" w:rsidR="00DD32D6" w:rsidRPr="00DD32D6" w:rsidRDefault="00DD32D6" w:rsidP="00DD32D6">
            <w:r w:rsidRPr="00DD32D6">
              <w:t>LSU ribosomal protein L11p (L12e)</w:t>
            </w:r>
          </w:p>
        </w:tc>
      </w:tr>
      <w:tr w:rsidR="00DD32D6" w:rsidRPr="00DD32D6" w14:paraId="7B44D17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1ADE5" w14:textId="77777777" w:rsidR="00DD32D6" w:rsidRPr="00DD32D6" w:rsidRDefault="00DD32D6" w:rsidP="00DD32D6">
            <w:r w:rsidRPr="00DD32D6">
              <w:t>PGF_103488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8F100" w14:textId="77777777" w:rsidR="00DD32D6" w:rsidRPr="00DD32D6" w:rsidRDefault="00DD32D6" w:rsidP="00DD32D6">
            <w:r w:rsidRPr="00DD32D6">
              <w:t>11.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2596D" w14:textId="77777777" w:rsidR="00DD32D6" w:rsidRPr="00DD32D6" w:rsidRDefault="00DD32D6" w:rsidP="00DD32D6">
            <w:r w:rsidRPr="00DD32D6">
              <w:t>3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D8EE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0FC40" w14:textId="77777777" w:rsidR="00DD32D6" w:rsidRPr="00DD32D6" w:rsidRDefault="00DD32D6" w:rsidP="00DD32D6">
            <w:r w:rsidRPr="00DD32D6">
              <w:t>0.6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A2181" w14:textId="77777777" w:rsidR="00DD32D6" w:rsidRPr="00DD32D6" w:rsidRDefault="00DD32D6" w:rsidP="00DD32D6">
            <w:r w:rsidRPr="00DD32D6">
              <w:t>0.1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42E4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F25AB" w14:textId="77777777" w:rsidR="00DD32D6" w:rsidRPr="00DD32D6" w:rsidRDefault="00DD32D6" w:rsidP="00DD32D6">
            <w:r w:rsidRPr="00DD32D6">
              <w:t>NADH-ubiquinone oxidoreductase chain J (EC 1.6.5.3)</w:t>
            </w:r>
          </w:p>
        </w:tc>
      </w:tr>
      <w:tr w:rsidR="00DD32D6" w:rsidRPr="00DD32D6" w14:paraId="578CE71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55D03" w14:textId="77777777" w:rsidR="00DD32D6" w:rsidRPr="00DD32D6" w:rsidRDefault="00DD32D6" w:rsidP="00DD32D6">
            <w:r w:rsidRPr="00DD32D6">
              <w:t>PGF_029231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E0359" w14:textId="77777777" w:rsidR="00DD32D6" w:rsidRPr="00DD32D6" w:rsidRDefault="00DD32D6" w:rsidP="00DD32D6">
            <w:r w:rsidRPr="00DD32D6">
              <w:t>11.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33D34" w14:textId="77777777" w:rsidR="00DD32D6" w:rsidRPr="00DD32D6" w:rsidRDefault="00DD32D6" w:rsidP="00DD32D6">
            <w:r w:rsidRPr="00DD32D6">
              <w:t>2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FE5D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1E6F7" w14:textId="77777777" w:rsidR="00DD32D6" w:rsidRPr="00DD32D6" w:rsidRDefault="00DD32D6" w:rsidP="00DD32D6">
            <w:r w:rsidRPr="00DD32D6">
              <w:t>0.6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6547D" w14:textId="77777777" w:rsidR="00DD32D6" w:rsidRPr="00DD32D6" w:rsidRDefault="00DD32D6" w:rsidP="00DD32D6">
            <w:r w:rsidRPr="00DD32D6">
              <w:t>0.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4398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0662F" w14:textId="77777777" w:rsidR="00DD32D6" w:rsidRPr="00DD32D6" w:rsidRDefault="00DD32D6" w:rsidP="00DD32D6">
            <w:r w:rsidRPr="00DD32D6">
              <w:t>Uridylate kinase (EC 2.7.4.22)</w:t>
            </w:r>
          </w:p>
        </w:tc>
      </w:tr>
      <w:tr w:rsidR="00DD32D6" w:rsidRPr="00361286" w14:paraId="36176D9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9A11D" w14:textId="77777777" w:rsidR="00DD32D6" w:rsidRPr="00DD32D6" w:rsidRDefault="00DD32D6" w:rsidP="00DD32D6">
            <w:r w:rsidRPr="00DD32D6">
              <w:t>PGF_042138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6ADE0" w14:textId="77777777" w:rsidR="00DD32D6" w:rsidRPr="00DD32D6" w:rsidRDefault="00DD32D6" w:rsidP="00DD32D6">
            <w:r w:rsidRPr="00DD32D6">
              <w:t>11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94A22" w14:textId="77777777" w:rsidR="00DD32D6" w:rsidRPr="00DD32D6" w:rsidRDefault="00DD32D6" w:rsidP="00DD32D6">
            <w:r w:rsidRPr="00DD32D6">
              <w:t>2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DD96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B646C" w14:textId="77777777" w:rsidR="00DD32D6" w:rsidRPr="00DD32D6" w:rsidRDefault="00DD32D6" w:rsidP="00DD32D6">
            <w:r w:rsidRPr="00DD32D6">
              <w:t>0.6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848B1" w14:textId="77777777" w:rsidR="00DD32D6" w:rsidRPr="00DD32D6" w:rsidRDefault="00DD32D6" w:rsidP="00DD32D6">
            <w:r w:rsidRPr="00DD32D6">
              <w:t>0.1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996C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925AF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antothenate kinase type III, CoaX-like (EC 2.7.1.33)</w:t>
            </w:r>
          </w:p>
        </w:tc>
      </w:tr>
      <w:tr w:rsidR="00DD32D6" w:rsidRPr="00361286" w14:paraId="7CA9FE2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2EFA0" w14:textId="77777777" w:rsidR="00DD32D6" w:rsidRPr="00DD32D6" w:rsidRDefault="00DD32D6" w:rsidP="00DD32D6">
            <w:r w:rsidRPr="00DD32D6">
              <w:t>PGF_029304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F9D73" w14:textId="77777777" w:rsidR="00DD32D6" w:rsidRPr="00DD32D6" w:rsidRDefault="00DD32D6" w:rsidP="00DD32D6">
            <w:r w:rsidRPr="00DD32D6">
              <w:t>11.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813D3" w14:textId="77777777" w:rsidR="00DD32D6" w:rsidRPr="00DD32D6" w:rsidRDefault="00DD32D6" w:rsidP="00DD32D6">
            <w:r w:rsidRPr="00DD32D6">
              <w:t>4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D77B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5ACD2" w14:textId="77777777" w:rsidR="00DD32D6" w:rsidRPr="00DD32D6" w:rsidRDefault="00DD32D6" w:rsidP="00DD32D6">
            <w:r w:rsidRPr="00DD32D6">
              <w:t>0.5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3E73B" w14:textId="77777777" w:rsidR="00DD32D6" w:rsidRPr="00DD32D6" w:rsidRDefault="00DD32D6" w:rsidP="00DD32D6">
            <w:r w:rsidRPr="00DD32D6">
              <w:t>0.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A8E5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35328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Ubiquinol-cytochrome C reductase iron-sulfur subunit (EC 1.10.2.2)</w:t>
            </w:r>
          </w:p>
        </w:tc>
      </w:tr>
      <w:tr w:rsidR="00DD32D6" w:rsidRPr="00DD32D6" w14:paraId="7C78004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8B341" w14:textId="77777777" w:rsidR="00DD32D6" w:rsidRPr="00DD32D6" w:rsidRDefault="00DD32D6" w:rsidP="00DD32D6">
            <w:r w:rsidRPr="00DD32D6">
              <w:lastRenderedPageBreak/>
              <w:t>PGF_036475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1935D" w14:textId="77777777" w:rsidR="00DD32D6" w:rsidRPr="00DD32D6" w:rsidRDefault="00DD32D6" w:rsidP="00DD32D6">
            <w:r w:rsidRPr="00DD32D6">
              <w:t>11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F2CF4" w14:textId="77777777" w:rsidR="00DD32D6" w:rsidRPr="00DD32D6" w:rsidRDefault="00DD32D6" w:rsidP="00DD32D6">
            <w:r w:rsidRPr="00DD32D6">
              <w:t>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C622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D95DB" w14:textId="77777777" w:rsidR="00DD32D6" w:rsidRPr="00DD32D6" w:rsidRDefault="00DD32D6" w:rsidP="00DD32D6">
            <w:r w:rsidRPr="00DD32D6">
              <w:t>0.8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AD4CA" w14:textId="77777777" w:rsidR="00DD32D6" w:rsidRPr="00DD32D6" w:rsidRDefault="00DD32D6" w:rsidP="00DD32D6">
            <w:r w:rsidRPr="00DD32D6">
              <w:t>0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2283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EAAB6" w14:textId="77777777" w:rsidR="00DD32D6" w:rsidRPr="00DD32D6" w:rsidRDefault="00DD32D6" w:rsidP="00DD32D6">
            <w:r w:rsidRPr="00DD32D6">
              <w:t>UPF0234 protein Yitk</w:t>
            </w:r>
          </w:p>
        </w:tc>
      </w:tr>
      <w:tr w:rsidR="00DD32D6" w:rsidRPr="00DD32D6" w14:paraId="5128B4A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0714D" w14:textId="77777777" w:rsidR="00DD32D6" w:rsidRPr="00DD32D6" w:rsidRDefault="00DD32D6" w:rsidP="00DD32D6">
            <w:r w:rsidRPr="00DD32D6">
              <w:t>PGF_004230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75D07" w14:textId="77777777" w:rsidR="00DD32D6" w:rsidRPr="00DD32D6" w:rsidRDefault="00DD32D6" w:rsidP="00DD32D6">
            <w:r w:rsidRPr="00DD32D6">
              <w:t>11.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8CF60" w14:textId="77777777" w:rsidR="00DD32D6" w:rsidRPr="00DD32D6" w:rsidRDefault="00DD32D6" w:rsidP="00DD32D6">
            <w:r w:rsidRPr="00DD32D6">
              <w:t>4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87D0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23A21" w14:textId="77777777" w:rsidR="00DD32D6" w:rsidRPr="00DD32D6" w:rsidRDefault="00DD32D6" w:rsidP="00DD32D6">
            <w:r w:rsidRPr="00DD32D6">
              <w:t>0.5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CFF19" w14:textId="77777777" w:rsidR="00DD32D6" w:rsidRPr="00DD32D6" w:rsidRDefault="00DD32D6" w:rsidP="00DD32D6">
            <w:r w:rsidRPr="00DD32D6">
              <w:t>0.2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3265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2C3A8" w14:textId="77777777" w:rsidR="00DD32D6" w:rsidRPr="00DD32D6" w:rsidRDefault="00DD32D6" w:rsidP="00DD32D6">
            <w:r w:rsidRPr="00DD32D6">
              <w:t>Diaminohydroxyphosphoribosylaminopyrimidine deaminase (EC 3.5.4.26) / 5-amino-6-(5-phosphoribosylamino)uracil reductase (EC 1.1.1.193)</w:t>
            </w:r>
          </w:p>
        </w:tc>
      </w:tr>
      <w:tr w:rsidR="00DD32D6" w:rsidRPr="00361286" w14:paraId="1F6AC51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78CD1" w14:textId="77777777" w:rsidR="00DD32D6" w:rsidRPr="00DD32D6" w:rsidRDefault="00DD32D6" w:rsidP="00DD32D6">
            <w:r w:rsidRPr="00DD32D6">
              <w:t>PGF_064614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1E41A" w14:textId="77777777" w:rsidR="00DD32D6" w:rsidRPr="00DD32D6" w:rsidRDefault="00DD32D6" w:rsidP="00DD32D6">
            <w:r w:rsidRPr="00DD32D6">
              <w:t>11.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87970" w14:textId="77777777" w:rsidR="00DD32D6" w:rsidRPr="00DD32D6" w:rsidRDefault="00DD32D6" w:rsidP="00DD32D6">
            <w:r w:rsidRPr="00DD32D6">
              <w:t>3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775C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F61E9" w14:textId="77777777" w:rsidR="00DD32D6" w:rsidRPr="00DD32D6" w:rsidRDefault="00DD32D6" w:rsidP="00DD32D6">
            <w:r w:rsidRPr="00DD32D6">
              <w:t>0.6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C0E12" w14:textId="77777777" w:rsidR="00DD32D6" w:rsidRPr="00DD32D6" w:rsidRDefault="00DD32D6" w:rsidP="00DD32D6">
            <w:r w:rsidRPr="00DD32D6">
              <w:t>0.1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4ADF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3C0DD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Orotidine 5'-phosphate decarboxylase (EC 4.1.1.23)</w:t>
            </w:r>
          </w:p>
        </w:tc>
      </w:tr>
      <w:tr w:rsidR="00DD32D6" w:rsidRPr="00DD32D6" w14:paraId="3D422B8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7CA63" w14:textId="77777777" w:rsidR="00DD32D6" w:rsidRPr="00DD32D6" w:rsidRDefault="00DD32D6" w:rsidP="00DD32D6">
            <w:r w:rsidRPr="00DD32D6">
              <w:t>PGF_000163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C194C" w14:textId="77777777" w:rsidR="00DD32D6" w:rsidRPr="00DD32D6" w:rsidRDefault="00DD32D6" w:rsidP="00DD32D6">
            <w:r w:rsidRPr="00DD32D6">
              <w:t>11.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35093" w14:textId="77777777" w:rsidR="00DD32D6" w:rsidRPr="00DD32D6" w:rsidRDefault="00DD32D6" w:rsidP="00DD32D6">
            <w:r w:rsidRPr="00DD32D6">
              <w:t>1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6FAA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BD8E6" w14:textId="77777777" w:rsidR="00DD32D6" w:rsidRPr="00DD32D6" w:rsidRDefault="00DD32D6" w:rsidP="00DD32D6">
            <w:r w:rsidRPr="00DD32D6">
              <w:t>0.9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CDAC8" w14:textId="77777777" w:rsidR="00DD32D6" w:rsidRPr="00DD32D6" w:rsidRDefault="00DD32D6" w:rsidP="00DD32D6">
            <w:r w:rsidRPr="00DD32D6">
              <w:t>0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1DB6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C14AD" w14:textId="77777777" w:rsidR="00DD32D6" w:rsidRPr="00DD32D6" w:rsidRDefault="00DD32D6" w:rsidP="00DD32D6">
            <w:r w:rsidRPr="00DD32D6">
              <w:t>LSU ribosomal protein L16p (L10e)</w:t>
            </w:r>
          </w:p>
        </w:tc>
      </w:tr>
      <w:tr w:rsidR="00DD32D6" w:rsidRPr="00361286" w14:paraId="69B5AA8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BDB0A" w14:textId="77777777" w:rsidR="00DD32D6" w:rsidRPr="00DD32D6" w:rsidRDefault="00DD32D6" w:rsidP="00DD32D6">
            <w:r w:rsidRPr="00DD32D6">
              <w:t>PGF_043706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EED0B" w14:textId="77777777" w:rsidR="00DD32D6" w:rsidRPr="00DD32D6" w:rsidRDefault="00DD32D6" w:rsidP="00DD32D6">
            <w:r w:rsidRPr="00DD32D6">
              <w:t>11.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893BD" w14:textId="77777777" w:rsidR="00DD32D6" w:rsidRPr="00DD32D6" w:rsidRDefault="00DD32D6" w:rsidP="00DD32D6">
            <w:r w:rsidRPr="00DD32D6">
              <w:t>4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8A43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06A54" w14:textId="77777777" w:rsidR="00DD32D6" w:rsidRPr="00DD32D6" w:rsidRDefault="00DD32D6" w:rsidP="00DD32D6">
            <w:r w:rsidRPr="00DD32D6">
              <w:t>0.5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C19FD" w14:textId="77777777" w:rsidR="00DD32D6" w:rsidRPr="00DD32D6" w:rsidRDefault="00DD32D6" w:rsidP="00DD32D6">
            <w:r w:rsidRPr="00DD32D6">
              <w:t>0.2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DFA5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8D58F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Chromosome (plasmid) partitioning protein ParA</w:t>
            </w:r>
          </w:p>
        </w:tc>
      </w:tr>
      <w:tr w:rsidR="00DD32D6" w:rsidRPr="00DD32D6" w14:paraId="32F70E3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B3C14" w14:textId="77777777" w:rsidR="00DD32D6" w:rsidRPr="00DD32D6" w:rsidRDefault="00DD32D6" w:rsidP="00DD32D6">
            <w:r w:rsidRPr="00DD32D6">
              <w:t>PGF_000138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CB8F6" w14:textId="77777777" w:rsidR="00DD32D6" w:rsidRPr="00DD32D6" w:rsidRDefault="00DD32D6" w:rsidP="00DD32D6">
            <w:r w:rsidRPr="00DD32D6">
              <w:t>11.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08C36" w14:textId="77777777" w:rsidR="00DD32D6" w:rsidRPr="00DD32D6" w:rsidRDefault="00DD32D6" w:rsidP="00DD32D6">
            <w:r w:rsidRPr="00DD32D6">
              <w:t>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FBB1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992DD" w14:textId="77777777" w:rsidR="00DD32D6" w:rsidRPr="00DD32D6" w:rsidRDefault="00DD32D6" w:rsidP="00DD32D6">
            <w:r w:rsidRPr="00DD32D6">
              <w:t>0.7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3E786" w14:textId="77777777" w:rsidR="00DD32D6" w:rsidRPr="00DD32D6" w:rsidRDefault="00DD32D6" w:rsidP="00DD32D6">
            <w:r w:rsidRPr="00DD32D6">
              <w:t>0.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5E53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700D1" w14:textId="77777777" w:rsidR="00DD32D6" w:rsidRPr="00DD32D6" w:rsidRDefault="00DD32D6" w:rsidP="00DD32D6">
            <w:r w:rsidRPr="00DD32D6">
              <w:t>Imidazoleglycerol-phosphate dehydratase (EC 4.2.1.19)</w:t>
            </w:r>
          </w:p>
        </w:tc>
      </w:tr>
      <w:tr w:rsidR="00DD32D6" w:rsidRPr="00361286" w14:paraId="7AF41FC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A42D4" w14:textId="77777777" w:rsidR="00DD32D6" w:rsidRPr="00DD32D6" w:rsidRDefault="00DD32D6" w:rsidP="00DD32D6">
            <w:r w:rsidRPr="00DD32D6">
              <w:t>PGF_000620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2A4D9" w14:textId="77777777" w:rsidR="00DD32D6" w:rsidRPr="00DD32D6" w:rsidRDefault="00DD32D6" w:rsidP="00DD32D6">
            <w:r w:rsidRPr="00DD32D6">
              <w:t>11.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AC68A" w14:textId="77777777" w:rsidR="00DD32D6" w:rsidRPr="00DD32D6" w:rsidRDefault="00DD32D6" w:rsidP="00DD32D6">
            <w:r w:rsidRPr="00DD32D6">
              <w:t>3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F6E5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87052" w14:textId="77777777" w:rsidR="00DD32D6" w:rsidRPr="00DD32D6" w:rsidRDefault="00DD32D6" w:rsidP="00DD32D6">
            <w:r w:rsidRPr="00DD32D6">
              <w:t>0.5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9D187" w14:textId="77777777" w:rsidR="00DD32D6" w:rsidRPr="00DD32D6" w:rsidRDefault="00DD32D6" w:rsidP="00DD32D6">
            <w:r w:rsidRPr="00DD32D6">
              <w:t>0.2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81CC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4FE7E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Tryptophan synthase alpha chain (EC 4.2.1.20)</w:t>
            </w:r>
          </w:p>
        </w:tc>
      </w:tr>
      <w:tr w:rsidR="00DD32D6" w:rsidRPr="00DD32D6" w14:paraId="1628CE9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521BE" w14:textId="77777777" w:rsidR="00DD32D6" w:rsidRPr="00DD32D6" w:rsidRDefault="00DD32D6" w:rsidP="00DD32D6">
            <w:r w:rsidRPr="00DD32D6">
              <w:t>PGF_000488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C2BE5" w14:textId="77777777" w:rsidR="00DD32D6" w:rsidRPr="00DD32D6" w:rsidRDefault="00DD32D6" w:rsidP="00DD32D6">
            <w:r w:rsidRPr="00DD32D6">
              <w:t>11.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CE10A" w14:textId="77777777" w:rsidR="00DD32D6" w:rsidRPr="00DD32D6" w:rsidRDefault="00DD32D6" w:rsidP="00DD32D6">
            <w:r w:rsidRPr="00DD32D6">
              <w:t>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1F5E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289E2" w14:textId="77777777" w:rsidR="00DD32D6" w:rsidRPr="00DD32D6" w:rsidRDefault="00DD32D6" w:rsidP="00DD32D6">
            <w:r w:rsidRPr="00DD32D6">
              <w:t>0.6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09870" w14:textId="77777777" w:rsidR="00DD32D6" w:rsidRPr="00DD32D6" w:rsidRDefault="00DD32D6" w:rsidP="00DD32D6">
            <w:r w:rsidRPr="00DD32D6">
              <w:t>0.2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4EBC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5610C" w14:textId="77777777" w:rsidR="00DD32D6" w:rsidRPr="00DD32D6" w:rsidRDefault="00DD32D6" w:rsidP="00DD32D6">
            <w:r w:rsidRPr="00DD32D6">
              <w:t>LSU rRNA pseudouridine(2605) synthase (EC 5.4.99.22)</w:t>
            </w:r>
          </w:p>
        </w:tc>
      </w:tr>
      <w:tr w:rsidR="00DD32D6" w:rsidRPr="00DD32D6" w14:paraId="122B80F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A70C4" w14:textId="77777777" w:rsidR="00DD32D6" w:rsidRPr="00DD32D6" w:rsidRDefault="00DD32D6" w:rsidP="00DD32D6">
            <w:r w:rsidRPr="00DD32D6">
              <w:t>PGF_000543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4D6FB" w14:textId="77777777" w:rsidR="00DD32D6" w:rsidRPr="00DD32D6" w:rsidRDefault="00DD32D6" w:rsidP="00DD32D6">
            <w:r w:rsidRPr="00DD32D6">
              <w:t>11.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85BD6" w14:textId="77777777" w:rsidR="00DD32D6" w:rsidRPr="00DD32D6" w:rsidRDefault="00DD32D6" w:rsidP="00DD32D6">
            <w:r w:rsidRPr="00DD32D6">
              <w:t>2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7F5E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2BFD3" w14:textId="77777777" w:rsidR="00DD32D6" w:rsidRPr="00DD32D6" w:rsidRDefault="00DD32D6" w:rsidP="00DD32D6">
            <w:r w:rsidRPr="00DD32D6">
              <w:t>0.7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5A7A3" w14:textId="77777777" w:rsidR="00DD32D6" w:rsidRPr="00DD32D6" w:rsidRDefault="00DD32D6" w:rsidP="00DD32D6">
            <w:r w:rsidRPr="00DD32D6">
              <w:t>0.0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D1BF0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5C38A" w14:textId="77777777" w:rsidR="00DD32D6" w:rsidRPr="00DD32D6" w:rsidRDefault="00DD32D6" w:rsidP="00DD32D6">
            <w:r w:rsidRPr="00DD32D6">
              <w:t>YciO protein, TsaC/YrdC paralog</w:t>
            </w:r>
          </w:p>
        </w:tc>
      </w:tr>
      <w:tr w:rsidR="00DD32D6" w:rsidRPr="00DD32D6" w14:paraId="25EF2C1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04D6B" w14:textId="77777777" w:rsidR="00DD32D6" w:rsidRPr="00DD32D6" w:rsidRDefault="00DD32D6" w:rsidP="00DD32D6">
            <w:r w:rsidRPr="00DD32D6">
              <w:t>PGF_012130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6BDBD" w14:textId="77777777" w:rsidR="00DD32D6" w:rsidRPr="00DD32D6" w:rsidRDefault="00DD32D6" w:rsidP="00DD32D6">
            <w:r w:rsidRPr="00DD32D6">
              <w:t>11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9DA85" w14:textId="77777777" w:rsidR="00DD32D6" w:rsidRPr="00DD32D6" w:rsidRDefault="00DD32D6" w:rsidP="00DD32D6">
            <w:r w:rsidRPr="00DD32D6">
              <w:t>2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0F88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A650D" w14:textId="77777777" w:rsidR="00DD32D6" w:rsidRPr="00DD32D6" w:rsidRDefault="00DD32D6" w:rsidP="00DD32D6">
            <w:r w:rsidRPr="00DD32D6">
              <w:t>0.6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364B0" w14:textId="77777777" w:rsidR="00DD32D6" w:rsidRPr="00DD32D6" w:rsidRDefault="00DD32D6" w:rsidP="00DD32D6">
            <w:r w:rsidRPr="00DD32D6">
              <w:t>0.1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A79E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41F3C" w14:textId="77777777" w:rsidR="00DD32D6" w:rsidRPr="00DD32D6" w:rsidRDefault="00DD32D6" w:rsidP="00DD32D6">
            <w:r w:rsidRPr="00DD32D6">
              <w:t>LSU ribosomal protein L10p (P0)</w:t>
            </w:r>
          </w:p>
        </w:tc>
      </w:tr>
      <w:tr w:rsidR="00DD32D6" w:rsidRPr="00DD32D6" w14:paraId="158A0CF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B72C0" w14:textId="77777777" w:rsidR="00DD32D6" w:rsidRPr="00DD32D6" w:rsidRDefault="00DD32D6" w:rsidP="00DD32D6">
            <w:r w:rsidRPr="00DD32D6">
              <w:t>PGF_000266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E2E62" w14:textId="77777777" w:rsidR="00DD32D6" w:rsidRPr="00DD32D6" w:rsidRDefault="00DD32D6" w:rsidP="00DD32D6">
            <w:r w:rsidRPr="00DD32D6">
              <w:t>11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61806" w14:textId="77777777" w:rsidR="00DD32D6" w:rsidRPr="00DD32D6" w:rsidRDefault="00DD32D6" w:rsidP="00DD32D6">
            <w:r w:rsidRPr="00DD32D6">
              <w:t>5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4A7C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4371B" w14:textId="77777777" w:rsidR="00DD32D6" w:rsidRPr="00DD32D6" w:rsidRDefault="00DD32D6" w:rsidP="00DD32D6">
            <w:r w:rsidRPr="00DD32D6">
              <w:t>0.4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2F626" w14:textId="77777777" w:rsidR="00DD32D6" w:rsidRPr="00DD32D6" w:rsidRDefault="00DD32D6" w:rsidP="00DD32D6">
            <w:r w:rsidRPr="00DD32D6">
              <w:t>0.4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A0D0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1F393" w14:textId="77777777" w:rsidR="00DD32D6" w:rsidRPr="00DD32D6" w:rsidRDefault="00DD32D6" w:rsidP="00DD32D6">
            <w:r w:rsidRPr="00DD32D6">
              <w:t>N-acetylglutamate kinase (EC 2.7.2.8)</w:t>
            </w:r>
          </w:p>
        </w:tc>
      </w:tr>
      <w:tr w:rsidR="00DD32D6" w:rsidRPr="00361286" w14:paraId="7030CE0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05344" w14:textId="77777777" w:rsidR="00DD32D6" w:rsidRPr="00DD32D6" w:rsidRDefault="00DD32D6" w:rsidP="00DD32D6">
            <w:r w:rsidRPr="00DD32D6">
              <w:t>PGF_06216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75B5A" w14:textId="77777777" w:rsidR="00DD32D6" w:rsidRPr="00DD32D6" w:rsidRDefault="00DD32D6" w:rsidP="00DD32D6">
            <w:r w:rsidRPr="00DD32D6">
              <w:t>11.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86B15" w14:textId="77777777" w:rsidR="00DD32D6" w:rsidRPr="00DD32D6" w:rsidRDefault="00DD32D6" w:rsidP="00DD32D6">
            <w:r w:rsidRPr="00DD32D6">
              <w:t>3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0C0D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40659" w14:textId="77777777" w:rsidR="00DD32D6" w:rsidRPr="00DD32D6" w:rsidRDefault="00DD32D6" w:rsidP="00DD32D6">
            <w:r w:rsidRPr="00DD32D6">
              <w:t>0.6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46E48" w14:textId="77777777" w:rsidR="00DD32D6" w:rsidRPr="00DD32D6" w:rsidRDefault="00DD32D6" w:rsidP="00DD32D6">
            <w:r w:rsidRPr="00DD32D6">
              <w:t>0.2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793D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FE7EA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DNA recombination and repair protein RecO</w:t>
            </w:r>
          </w:p>
        </w:tc>
      </w:tr>
      <w:tr w:rsidR="00DD32D6" w:rsidRPr="00361286" w14:paraId="6EA365D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DC4F5" w14:textId="77777777" w:rsidR="00DD32D6" w:rsidRPr="00DD32D6" w:rsidRDefault="00DD32D6" w:rsidP="00DD32D6">
            <w:r w:rsidRPr="00DD32D6">
              <w:lastRenderedPageBreak/>
              <w:t>PGF_034398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9A4C5" w14:textId="77777777" w:rsidR="00DD32D6" w:rsidRPr="00DD32D6" w:rsidRDefault="00DD32D6" w:rsidP="00DD32D6">
            <w:r w:rsidRPr="00DD32D6">
              <w:t>11.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31B7E" w14:textId="77777777" w:rsidR="00DD32D6" w:rsidRPr="00DD32D6" w:rsidRDefault="00DD32D6" w:rsidP="00DD32D6">
            <w:r w:rsidRPr="00DD32D6">
              <w:t>7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2896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E7CC7" w14:textId="77777777" w:rsidR="00DD32D6" w:rsidRPr="00DD32D6" w:rsidRDefault="00DD32D6" w:rsidP="00DD32D6">
            <w:r w:rsidRPr="00DD32D6">
              <w:t>0.4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5ACE5" w14:textId="77777777" w:rsidR="00DD32D6" w:rsidRPr="00DD32D6" w:rsidRDefault="00DD32D6" w:rsidP="00DD32D6">
            <w:r w:rsidRPr="00DD32D6">
              <w:t>0.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6956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F2DF8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recorrin-2 oxidase (EC 1.3.1.76) @ Sirohydrochlorin ferrochelatase activity of CysG (EC 4.99.1.4) / Uroporphyrinogen-III methyltransferase (EC 2.1.1.107)</w:t>
            </w:r>
          </w:p>
        </w:tc>
      </w:tr>
      <w:tr w:rsidR="00DD32D6" w:rsidRPr="00DD32D6" w14:paraId="428B227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71F42" w14:textId="77777777" w:rsidR="00DD32D6" w:rsidRPr="00DD32D6" w:rsidRDefault="00DD32D6" w:rsidP="00DD32D6">
            <w:r w:rsidRPr="00DD32D6">
              <w:t>PGF_000067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6F056" w14:textId="77777777" w:rsidR="00DD32D6" w:rsidRPr="00DD32D6" w:rsidRDefault="00DD32D6" w:rsidP="00DD32D6">
            <w:r w:rsidRPr="00DD32D6">
              <w:t>11.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EC00C" w14:textId="77777777" w:rsidR="00DD32D6" w:rsidRPr="00DD32D6" w:rsidRDefault="00DD32D6" w:rsidP="00DD32D6">
            <w:r w:rsidRPr="00DD32D6">
              <w:t>2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A7E0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19B13" w14:textId="77777777" w:rsidR="00DD32D6" w:rsidRPr="00DD32D6" w:rsidRDefault="00DD32D6" w:rsidP="00DD32D6">
            <w:r w:rsidRPr="00DD32D6">
              <w:t>0.6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6FB26" w14:textId="77777777" w:rsidR="00DD32D6" w:rsidRPr="00DD32D6" w:rsidRDefault="00DD32D6" w:rsidP="00DD32D6">
            <w:r w:rsidRPr="00DD32D6">
              <w:t>0.0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DB31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BCAAC" w14:textId="77777777" w:rsidR="00DD32D6" w:rsidRPr="00DD32D6" w:rsidRDefault="00DD32D6" w:rsidP="00DD32D6">
            <w:r w:rsidRPr="00DD32D6">
              <w:t>GCN5-related N-acetyltransferase, FIGfam019367</w:t>
            </w:r>
          </w:p>
        </w:tc>
      </w:tr>
      <w:tr w:rsidR="00DD32D6" w:rsidRPr="00361286" w14:paraId="15AFE77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62457" w14:textId="77777777" w:rsidR="00DD32D6" w:rsidRPr="00DD32D6" w:rsidRDefault="00DD32D6" w:rsidP="00DD32D6">
            <w:r w:rsidRPr="00DD32D6">
              <w:t>PGF_035912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D1A23" w14:textId="77777777" w:rsidR="00DD32D6" w:rsidRPr="00DD32D6" w:rsidRDefault="00DD32D6" w:rsidP="00DD32D6">
            <w:r w:rsidRPr="00DD32D6">
              <w:t>11.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0865C" w14:textId="77777777" w:rsidR="00DD32D6" w:rsidRPr="00DD32D6" w:rsidRDefault="00DD32D6" w:rsidP="00DD32D6">
            <w:r w:rsidRPr="00DD32D6">
              <w:t>6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F428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7027D" w14:textId="77777777" w:rsidR="00DD32D6" w:rsidRPr="00DD32D6" w:rsidRDefault="00DD32D6" w:rsidP="00DD32D6">
            <w:r w:rsidRPr="00DD32D6">
              <w:t>0.4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75505" w14:textId="77777777" w:rsidR="00DD32D6" w:rsidRPr="00DD32D6" w:rsidRDefault="00DD32D6" w:rsidP="00DD32D6">
            <w:r w:rsidRPr="00DD32D6">
              <w:t>0.3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571F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1DFB4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Serine/threonine phosphatase PPP (EC 3.1.3.16)</w:t>
            </w:r>
          </w:p>
        </w:tc>
      </w:tr>
      <w:tr w:rsidR="00DD32D6" w:rsidRPr="00DD32D6" w14:paraId="27C175E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F9700" w14:textId="77777777" w:rsidR="00DD32D6" w:rsidRPr="00DD32D6" w:rsidRDefault="00DD32D6" w:rsidP="00DD32D6">
            <w:r w:rsidRPr="00DD32D6">
              <w:t>PGF_000489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09B83" w14:textId="77777777" w:rsidR="00DD32D6" w:rsidRPr="00DD32D6" w:rsidRDefault="00DD32D6" w:rsidP="00DD32D6">
            <w:r w:rsidRPr="00DD32D6">
              <w:t>11.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AD97D" w14:textId="77777777" w:rsidR="00DD32D6" w:rsidRPr="00DD32D6" w:rsidRDefault="00DD32D6" w:rsidP="00DD32D6">
            <w:r w:rsidRPr="00DD32D6">
              <w:t>1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675A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BD743" w14:textId="77777777" w:rsidR="00DD32D6" w:rsidRPr="00DD32D6" w:rsidRDefault="00DD32D6" w:rsidP="00DD32D6">
            <w:r w:rsidRPr="00DD32D6">
              <w:t>0.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E1882" w14:textId="77777777" w:rsidR="00DD32D6" w:rsidRPr="00DD32D6" w:rsidRDefault="00DD32D6" w:rsidP="00DD32D6">
            <w:r w:rsidRPr="00DD32D6">
              <w:t>0.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EEDB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38CE8" w14:textId="77777777" w:rsidR="00DD32D6" w:rsidRPr="00DD32D6" w:rsidRDefault="00DD32D6" w:rsidP="00DD32D6">
            <w:r w:rsidRPr="00DD32D6">
              <w:t>Ribosome recycling factor</w:t>
            </w:r>
          </w:p>
        </w:tc>
      </w:tr>
      <w:tr w:rsidR="00DD32D6" w:rsidRPr="00DD32D6" w14:paraId="5D99A34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5D02D" w14:textId="77777777" w:rsidR="00DD32D6" w:rsidRPr="00DD32D6" w:rsidRDefault="00DD32D6" w:rsidP="00DD32D6">
            <w:r w:rsidRPr="00DD32D6">
              <w:t>PGF_09087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02855" w14:textId="77777777" w:rsidR="00DD32D6" w:rsidRPr="00DD32D6" w:rsidRDefault="00DD32D6" w:rsidP="00DD32D6">
            <w:r w:rsidRPr="00DD32D6">
              <w:t>10.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84ADA" w14:textId="77777777" w:rsidR="00DD32D6" w:rsidRPr="00DD32D6" w:rsidRDefault="00DD32D6" w:rsidP="00DD32D6">
            <w:r w:rsidRPr="00DD32D6">
              <w:t>3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C5E5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C24F1" w14:textId="77777777" w:rsidR="00DD32D6" w:rsidRPr="00DD32D6" w:rsidRDefault="00DD32D6" w:rsidP="00DD32D6">
            <w:r w:rsidRPr="00DD32D6">
              <w:t>0.5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21C9F" w14:textId="77777777" w:rsidR="00DD32D6" w:rsidRPr="00DD32D6" w:rsidRDefault="00DD32D6" w:rsidP="00DD32D6">
            <w:r w:rsidRPr="00DD32D6">
              <w:t>0.1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0EF4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7753F" w14:textId="77777777" w:rsidR="00DD32D6" w:rsidRPr="00DD32D6" w:rsidRDefault="00DD32D6" w:rsidP="00DD32D6">
            <w:r w:rsidRPr="00DD32D6">
              <w:t>tRNA(Ile)-lysidine synthetase (EC 6.3.4.19)</w:t>
            </w:r>
          </w:p>
        </w:tc>
      </w:tr>
      <w:tr w:rsidR="00DD32D6" w:rsidRPr="00DD32D6" w14:paraId="693598E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93613" w14:textId="77777777" w:rsidR="00DD32D6" w:rsidRPr="00DD32D6" w:rsidRDefault="00DD32D6" w:rsidP="00DD32D6">
            <w:r w:rsidRPr="00DD32D6">
              <w:t>PGF_000498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C76F4" w14:textId="77777777" w:rsidR="00DD32D6" w:rsidRPr="00DD32D6" w:rsidRDefault="00DD32D6" w:rsidP="00DD32D6">
            <w:r w:rsidRPr="00DD32D6">
              <w:t>10.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C58BC" w14:textId="77777777" w:rsidR="00DD32D6" w:rsidRPr="00DD32D6" w:rsidRDefault="00DD32D6" w:rsidP="00DD32D6">
            <w:r w:rsidRPr="00DD32D6">
              <w:t>1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52C4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106CB" w14:textId="77777777" w:rsidR="00DD32D6" w:rsidRPr="00DD32D6" w:rsidRDefault="00DD32D6" w:rsidP="00DD32D6">
            <w:r w:rsidRPr="00DD32D6">
              <w:t>0.9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E99E0" w14:textId="77777777" w:rsidR="00DD32D6" w:rsidRPr="00DD32D6" w:rsidRDefault="00DD32D6" w:rsidP="00DD32D6">
            <w:r w:rsidRPr="00DD32D6">
              <w:t>0.0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1F13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02985" w14:textId="77777777" w:rsidR="00DD32D6" w:rsidRPr="00DD32D6" w:rsidRDefault="00DD32D6" w:rsidP="00DD32D6">
            <w:r w:rsidRPr="00DD32D6">
              <w:t>SSU ribosomal protein S11p (S14e)</w:t>
            </w:r>
          </w:p>
        </w:tc>
      </w:tr>
      <w:tr w:rsidR="00DD32D6" w:rsidRPr="00DD32D6" w14:paraId="57AAD03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88C1F" w14:textId="77777777" w:rsidR="00DD32D6" w:rsidRPr="00DD32D6" w:rsidRDefault="00DD32D6" w:rsidP="00DD32D6">
            <w:r w:rsidRPr="00DD32D6">
              <w:t>PGF_000134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45ACD" w14:textId="77777777" w:rsidR="00DD32D6" w:rsidRPr="00DD32D6" w:rsidRDefault="00DD32D6" w:rsidP="00DD32D6">
            <w:r w:rsidRPr="00DD32D6">
              <w:t>10.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C46A2" w14:textId="77777777" w:rsidR="00DD32D6" w:rsidRPr="00DD32D6" w:rsidRDefault="00DD32D6" w:rsidP="00DD32D6">
            <w:r w:rsidRPr="00DD32D6">
              <w:t>2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E9EB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C1260" w14:textId="77777777" w:rsidR="00DD32D6" w:rsidRPr="00DD32D6" w:rsidRDefault="00DD32D6" w:rsidP="00DD32D6">
            <w:r w:rsidRPr="00DD32D6">
              <w:t>0.7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9A752" w14:textId="77777777" w:rsidR="00DD32D6" w:rsidRPr="00DD32D6" w:rsidRDefault="00DD32D6" w:rsidP="00DD32D6">
            <w:r w:rsidRPr="00DD32D6">
              <w:t>0.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4C25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05D5F" w14:textId="77777777" w:rsidR="00DD32D6" w:rsidRPr="00DD32D6" w:rsidRDefault="00DD32D6" w:rsidP="00DD32D6">
            <w:r w:rsidRPr="00DD32D6">
              <w:t>Hypoxanthine-guanine phosphoribosyltransferase (EC 2.4.2.8)</w:t>
            </w:r>
          </w:p>
        </w:tc>
      </w:tr>
      <w:tr w:rsidR="00DD32D6" w:rsidRPr="00361286" w14:paraId="4C197B9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2AB7E" w14:textId="77777777" w:rsidR="00DD32D6" w:rsidRPr="00DD32D6" w:rsidRDefault="00DD32D6" w:rsidP="00DD32D6">
            <w:r w:rsidRPr="00DD32D6">
              <w:t>PGF_01382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9CEA0" w14:textId="77777777" w:rsidR="00DD32D6" w:rsidRPr="00DD32D6" w:rsidRDefault="00DD32D6" w:rsidP="00DD32D6">
            <w:r w:rsidRPr="00DD32D6">
              <w:t>10.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89F66" w14:textId="77777777" w:rsidR="00DD32D6" w:rsidRPr="00DD32D6" w:rsidRDefault="00DD32D6" w:rsidP="00DD32D6">
            <w:r w:rsidRPr="00DD32D6">
              <w:t>2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7ECA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E083A" w14:textId="77777777" w:rsidR="00DD32D6" w:rsidRPr="00DD32D6" w:rsidRDefault="00DD32D6" w:rsidP="00DD32D6">
            <w:r w:rsidRPr="00DD32D6">
              <w:t>0.7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E58D6" w14:textId="77777777" w:rsidR="00DD32D6" w:rsidRPr="00DD32D6" w:rsidRDefault="00DD32D6" w:rsidP="00DD32D6">
            <w:r w:rsidRPr="00DD32D6">
              <w:t>0.0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2D35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1D8DE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Ribosome hibernation promoting factor Hpf</w:t>
            </w:r>
          </w:p>
        </w:tc>
      </w:tr>
      <w:tr w:rsidR="00DD32D6" w:rsidRPr="00361286" w14:paraId="68DA490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71984" w14:textId="77777777" w:rsidR="00DD32D6" w:rsidRPr="00DD32D6" w:rsidRDefault="00DD32D6" w:rsidP="00DD32D6">
            <w:r w:rsidRPr="00DD32D6">
              <w:t>PGF_027874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A7F46" w14:textId="77777777" w:rsidR="00DD32D6" w:rsidRPr="00DD32D6" w:rsidRDefault="00DD32D6" w:rsidP="00DD32D6">
            <w:r w:rsidRPr="00DD32D6">
              <w:t>10.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15B40" w14:textId="77777777" w:rsidR="00DD32D6" w:rsidRPr="00DD32D6" w:rsidRDefault="00DD32D6" w:rsidP="00DD32D6">
            <w:r w:rsidRPr="00DD32D6">
              <w:t>2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6704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E3F51" w14:textId="77777777" w:rsidR="00DD32D6" w:rsidRPr="00DD32D6" w:rsidRDefault="00DD32D6" w:rsidP="00DD32D6">
            <w:r w:rsidRPr="00DD32D6">
              <w:t>0.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FD301" w14:textId="77777777" w:rsidR="00DD32D6" w:rsidRPr="00DD32D6" w:rsidRDefault="00DD32D6" w:rsidP="00DD32D6">
            <w:r w:rsidRPr="00DD32D6">
              <w:t>0.0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E994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A9F9E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hosphate transport regulator (distant homolog of PhoU)</w:t>
            </w:r>
          </w:p>
        </w:tc>
      </w:tr>
      <w:tr w:rsidR="00DD32D6" w:rsidRPr="00DD32D6" w14:paraId="254D4B2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0D9E7" w14:textId="77777777" w:rsidR="00DD32D6" w:rsidRPr="00DD32D6" w:rsidRDefault="00DD32D6" w:rsidP="00DD32D6">
            <w:r w:rsidRPr="00DD32D6">
              <w:t>PGF_000163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44186" w14:textId="77777777" w:rsidR="00DD32D6" w:rsidRPr="00DD32D6" w:rsidRDefault="00DD32D6" w:rsidP="00DD32D6">
            <w:r w:rsidRPr="00DD32D6">
              <w:t>10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2538C" w14:textId="77777777" w:rsidR="00DD32D6" w:rsidRPr="00DD32D6" w:rsidRDefault="00DD32D6" w:rsidP="00DD32D6">
            <w:r w:rsidRPr="00DD32D6">
              <w:t>1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BFF9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963FB" w14:textId="77777777" w:rsidR="00DD32D6" w:rsidRPr="00DD32D6" w:rsidRDefault="00DD32D6" w:rsidP="00DD32D6">
            <w:r w:rsidRPr="00DD32D6">
              <w:t>0.9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D4E07" w14:textId="77777777" w:rsidR="00DD32D6" w:rsidRPr="00DD32D6" w:rsidRDefault="00DD32D6" w:rsidP="00DD32D6">
            <w:r w:rsidRPr="00DD32D6">
              <w:t>0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7451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1BE46" w14:textId="77777777" w:rsidR="00DD32D6" w:rsidRPr="00DD32D6" w:rsidRDefault="00DD32D6" w:rsidP="00DD32D6">
            <w:r w:rsidRPr="00DD32D6">
              <w:t>LSU ribosomal protein L14p (L23e)</w:t>
            </w:r>
          </w:p>
        </w:tc>
      </w:tr>
      <w:tr w:rsidR="00DD32D6" w:rsidRPr="00DD32D6" w14:paraId="58A2E98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8510A" w14:textId="77777777" w:rsidR="00DD32D6" w:rsidRPr="00DD32D6" w:rsidRDefault="00DD32D6" w:rsidP="00DD32D6">
            <w:r w:rsidRPr="00DD32D6">
              <w:t>PGF_004132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99F82" w14:textId="77777777" w:rsidR="00DD32D6" w:rsidRPr="00DD32D6" w:rsidRDefault="00DD32D6" w:rsidP="00DD32D6">
            <w:r w:rsidRPr="00DD32D6">
              <w:t>10.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924E0" w14:textId="77777777" w:rsidR="00DD32D6" w:rsidRPr="00DD32D6" w:rsidRDefault="00DD32D6" w:rsidP="00DD32D6">
            <w:r w:rsidRPr="00DD32D6">
              <w:t>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89FE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A7A58" w14:textId="77777777" w:rsidR="00DD32D6" w:rsidRPr="00DD32D6" w:rsidRDefault="00DD32D6" w:rsidP="00DD32D6">
            <w:r w:rsidRPr="00DD32D6">
              <w:t>0.5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44242" w14:textId="77777777" w:rsidR="00DD32D6" w:rsidRPr="00DD32D6" w:rsidRDefault="00DD32D6" w:rsidP="00DD32D6">
            <w:r w:rsidRPr="00DD32D6">
              <w:t>0.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EB1F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E68AF" w14:textId="77777777" w:rsidR="00DD32D6" w:rsidRPr="00DD32D6" w:rsidRDefault="00DD32D6" w:rsidP="00DD32D6">
            <w:r w:rsidRPr="00DD32D6">
              <w:t>tRNA pseudouridine(38-40) synthase (EC 5.4.99.12)</w:t>
            </w:r>
          </w:p>
        </w:tc>
      </w:tr>
      <w:tr w:rsidR="00DD32D6" w:rsidRPr="00361286" w14:paraId="753C616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4AAF0" w14:textId="77777777" w:rsidR="00DD32D6" w:rsidRPr="00DD32D6" w:rsidRDefault="00DD32D6" w:rsidP="00DD32D6">
            <w:r w:rsidRPr="00DD32D6">
              <w:t>PGF_000252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EB86A" w14:textId="77777777" w:rsidR="00DD32D6" w:rsidRPr="00DD32D6" w:rsidRDefault="00DD32D6" w:rsidP="00DD32D6">
            <w:r w:rsidRPr="00DD32D6">
              <w:t>10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5A4D4" w14:textId="77777777" w:rsidR="00DD32D6" w:rsidRPr="00DD32D6" w:rsidRDefault="00DD32D6" w:rsidP="00DD32D6">
            <w:r w:rsidRPr="00DD32D6">
              <w:t>1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14FA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89BA6" w14:textId="77777777" w:rsidR="00DD32D6" w:rsidRPr="00DD32D6" w:rsidRDefault="00DD32D6" w:rsidP="00DD32D6">
            <w:r w:rsidRPr="00DD32D6">
              <w:t>0.7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7DFC9" w14:textId="77777777" w:rsidR="00DD32D6" w:rsidRPr="00DD32D6" w:rsidRDefault="00DD32D6" w:rsidP="00DD32D6">
            <w:r w:rsidRPr="00DD32D6">
              <w:t>0.0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0E98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AB847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Acetolactate synthase small subunit (EC 2.2.1.6)</w:t>
            </w:r>
          </w:p>
        </w:tc>
      </w:tr>
      <w:tr w:rsidR="00DD32D6" w:rsidRPr="00DD32D6" w14:paraId="085F3FB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14539" w14:textId="77777777" w:rsidR="00DD32D6" w:rsidRPr="00DD32D6" w:rsidRDefault="00DD32D6" w:rsidP="00DD32D6">
            <w:r w:rsidRPr="00DD32D6">
              <w:t>PGF_00001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953FB" w14:textId="77777777" w:rsidR="00DD32D6" w:rsidRPr="00DD32D6" w:rsidRDefault="00DD32D6" w:rsidP="00DD32D6">
            <w:r w:rsidRPr="00DD32D6">
              <w:t>10.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78777" w14:textId="77777777" w:rsidR="00DD32D6" w:rsidRPr="00DD32D6" w:rsidRDefault="00DD32D6" w:rsidP="00DD32D6">
            <w:r w:rsidRPr="00DD32D6">
              <w:t>1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4E4C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98C91" w14:textId="77777777" w:rsidR="00DD32D6" w:rsidRPr="00DD32D6" w:rsidRDefault="00DD32D6" w:rsidP="00DD32D6">
            <w:r w:rsidRPr="00DD32D6">
              <w:t>0.7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2948E" w14:textId="77777777" w:rsidR="00DD32D6" w:rsidRPr="00DD32D6" w:rsidRDefault="00DD32D6" w:rsidP="00DD32D6">
            <w:r w:rsidRPr="00DD32D6">
              <w:t>0.0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9EB6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94DEC" w14:textId="77777777" w:rsidR="00DD32D6" w:rsidRPr="00DD32D6" w:rsidRDefault="00DD32D6" w:rsidP="00DD32D6">
            <w:r w:rsidRPr="00DD32D6">
              <w:t>FIG01122152: hypothetical protein</w:t>
            </w:r>
          </w:p>
        </w:tc>
      </w:tr>
      <w:tr w:rsidR="00DD32D6" w:rsidRPr="00DD32D6" w14:paraId="42B7168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BEEF3" w14:textId="77777777" w:rsidR="00DD32D6" w:rsidRPr="00DD32D6" w:rsidRDefault="00DD32D6" w:rsidP="00DD32D6">
            <w:r w:rsidRPr="00DD32D6">
              <w:lastRenderedPageBreak/>
              <w:t>PGF_000499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AC535" w14:textId="77777777" w:rsidR="00DD32D6" w:rsidRPr="00DD32D6" w:rsidRDefault="00DD32D6" w:rsidP="00DD32D6">
            <w:r w:rsidRPr="00DD32D6">
              <w:t>10.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C4F6E" w14:textId="77777777" w:rsidR="00DD32D6" w:rsidRPr="00DD32D6" w:rsidRDefault="00DD32D6" w:rsidP="00DD32D6">
            <w:r w:rsidRPr="00DD32D6">
              <w:t>1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00C4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2AC31" w14:textId="77777777" w:rsidR="00DD32D6" w:rsidRPr="00DD32D6" w:rsidRDefault="00DD32D6" w:rsidP="00DD32D6">
            <w:r w:rsidRPr="00DD32D6">
              <w:t>0.8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4D5CD" w14:textId="77777777" w:rsidR="00DD32D6" w:rsidRPr="00DD32D6" w:rsidRDefault="00DD32D6" w:rsidP="00DD32D6">
            <w:r w:rsidRPr="00DD32D6">
              <w:t>0.0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AF90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F8BE7" w14:textId="77777777" w:rsidR="00DD32D6" w:rsidRPr="00DD32D6" w:rsidRDefault="00DD32D6" w:rsidP="00DD32D6">
            <w:r w:rsidRPr="00DD32D6">
              <w:t>SSU ribosomal protein S8p (S15Ae)</w:t>
            </w:r>
          </w:p>
        </w:tc>
      </w:tr>
      <w:tr w:rsidR="00DD32D6" w:rsidRPr="00361286" w14:paraId="3E3590C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80B65" w14:textId="77777777" w:rsidR="00DD32D6" w:rsidRPr="00DD32D6" w:rsidRDefault="00DD32D6" w:rsidP="00DD32D6">
            <w:r w:rsidRPr="00DD32D6">
              <w:t>PGF_009840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9C6B4" w14:textId="77777777" w:rsidR="00DD32D6" w:rsidRPr="00DD32D6" w:rsidRDefault="00DD32D6" w:rsidP="00DD32D6">
            <w:r w:rsidRPr="00DD32D6">
              <w:t>10.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8DD40" w14:textId="77777777" w:rsidR="00DD32D6" w:rsidRPr="00DD32D6" w:rsidRDefault="00DD32D6" w:rsidP="00DD32D6">
            <w:r w:rsidRPr="00DD32D6">
              <w:t>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CD5B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0864E" w14:textId="77777777" w:rsidR="00DD32D6" w:rsidRPr="00DD32D6" w:rsidRDefault="00DD32D6" w:rsidP="00DD32D6">
            <w:r w:rsidRPr="00DD32D6">
              <w:t>0.6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D4596" w14:textId="77777777" w:rsidR="00DD32D6" w:rsidRPr="00DD32D6" w:rsidRDefault="00DD32D6" w:rsidP="00DD32D6">
            <w:r w:rsidRPr="00DD32D6">
              <w:t>0.1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370E0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DEBA3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hosphate transport system regulatory protein PhoU</w:t>
            </w:r>
          </w:p>
        </w:tc>
      </w:tr>
      <w:tr w:rsidR="00DD32D6" w:rsidRPr="00DD32D6" w14:paraId="5A724C6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FDD7D" w14:textId="77777777" w:rsidR="00DD32D6" w:rsidRPr="00DD32D6" w:rsidRDefault="00DD32D6" w:rsidP="00DD32D6">
            <w:r w:rsidRPr="00DD32D6">
              <w:t>PGF_000163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0CAEC" w14:textId="77777777" w:rsidR="00DD32D6" w:rsidRPr="00DD32D6" w:rsidRDefault="00DD32D6" w:rsidP="00DD32D6">
            <w:r w:rsidRPr="00DD32D6">
              <w:t>10.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57049" w14:textId="77777777" w:rsidR="00DD32D6" w:rsidRPr="00DD32D6" w:rsidRDefault="00DD32D6" w:rsidP="00DD32D6">
            <w:r w:rsidRPr="00DD32D6">
              <w:t>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1955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ABE89" w14:textId="77777777" w:rsidR="00DD32D6" w:rsidRPr="00DD32D6" w:rsidRDefault="00DD32D6" w:rsidP="00DD32D6">
            <w:r w:rsidRPr="00DD32D6">
              <w:t>0.8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C73BF" w14:textId="77777777" w:rsidR="00DD32D6" w:rsidRPr="00DD32D6" w:rsidRDefault="00DD32D6" w:rsidP="00DD32D6">
            <w:r w:rsidRPr="00DD32D6">
              <w:t>0.0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1487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5F484" w14:textId="77777777" w:rsidR="00DD32D6" w:rsidRPr="00DD32D6" w:rsidRDefault="00DD32D6" w:rsidP="00DD32D6">
            <w:r w:rsidRPr="00DD32D6">
              <w:t>LSU ribosomal protein L15p (L27Ae)</w:t>
            </w:r>
          </w:p>
        </w:tc>
      </w:tr>
      <w:tr w:rsidR="00DD32D6" w:rsidRPr="00DD32D6" w14:paraId="4749E59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95A0A" w14:textId="77777777" w:rsidR="00DD32D6" w:rsidRPr="00DD32D6" w:rsidRDefault="00DD32D6" w:rsidP="00DD32D6">
            <w:r w:rsidRPr="00DD32D6">
              <w:t>PGF_101231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016F0" w14:textId="77777777" w:rsidR="00DD32D6" w:rsidRPr="00DD32D6" w:rsidRDefault="00DD32D6" w:rsidP="00DD32D6">
            <w:r w:rsidRPr="00DD32D6">
              <w:t>10.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CBED7" w14:textId="77777777" w:rsidR="00DD32D6" w:rsidRPr="00DD32D6" w:rsidRDefault="00DD32D6" w:rsidP="00DD32D6">
            <w:r w:rsidRPr="00DD32D6">
              <w:t>1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22D2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AEBFC" w14:textId="77777777" w:rsidR="00DD32D6" w:rsidRPr="00DD32D6" w:rsidRDefault="00DD32D6" w:rsidP="00DD32D6">
            <w:r w:rsidRPr="00DD32D6">
              <w:t>0.7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C12F2" w14:textId="77777777" w:rsidR="00DD32D6" w:rsidRPr="00DD32D6" w:rsidRDefault="00DD32D6" w:rsidP="00DD32D6">
            <w:r w:rsidRPr="00DD32D6">
              <w:t>0.0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F6CB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A4EB1" w14:textId="77777777" w:rsidR="00DD32D6" w:rsidRPr="00DD32D6" w:rsidRDefault="00DD32D6" w:rsidP="00DD32D6">
            <w:r w:rsidRPr="00DD32D6">
              <w:t>2-amino-4-hydroxy-6-hydroxymethyldihydropteridine pyrophosphokinase (EC 2.7.6.3)</w:t>
            </w:r>
          </w:p>
        </w:tc>
      </w:tr>
      <w:tr w:rsidR="00DD32D6" w:rsidRPr="00DD32D6" w14:paraId="1CDA007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8E2E2" w14:textId="77777777" w:rsidR="00DD32D6" w:rsidRPr="00DD32D6" w:rsidRDefault="00DD32D6" w:rsidP="00DD32D6">
            <w:r w:rsidRPr="00DD32D6">
              <w:t>PGF_000498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4F7ED" w14:textId="77777777" w:rsidR="00DD32D6" w:rsidRPr="00DD32D6" w:rsidRDefault="00DD32D6" w:rsidP="00DD32D6">
            <w:r w:rsidRPr="00DD32D6">
              <w:t>10.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83ACE" w14:textId="77777777" w:rsidR="00DD32D6" w:rsidRPr="00DD32D6" w:rsidRDefault="00DD32D6" w:rsidP="00DD32D6">
            <w:r w:rsidRPr="00DD32D6">
              <w:t>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4C67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F27C3" w14:textId="77777777" w:rsidR="00DD32D6" w:rsidRPr="00DD32D6" w:rsidRDefault="00DD32D6" w:rsidP="00DD32D6">
            <w:r w:rsidRPr="00DD32D6">
              <w:t>0.9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53DD5" w14:textId="77777777" w:rsidR="00DD32D6" w:rsidRPr="00DD32D6" w:rsidRDefault="00DD32D6" w:rsidP="00DD32D6">
            <w:r w:rsidRPr="00DD32D6">
              <w:t>0.0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1CD9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A4445" w14:textId="77777777" w:rsidR="00DD32D6" w:rsidRPr="00DD32D6" w:rsidRDefault="00DD32D6" w:rsidP="00DD32D6">
            <w:r w:rsidRPr="00DD32D6">
              <w:t>SSU ribosomal protein S13p (S18e)</w:t>
            </w:r>
          </w:p>
        </w:tc>
      </w:tr>
      <w:tr w:rsidR="00DD32D6" w:rsidRPr="00361286" w14:paraId="6AE12F0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13A6F" w14:textId="77777777" w:rsidR="00DD32D6" w:rsidRPr="00DD32D6" w:rsidRDefault="00DD32D6" w:rsidP="00DD32D6">
            <w:r w:rsidRPr="00DD32D6">
              <w:t>PGF_031895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BA6AB" w14:textId="77777777" w:rsidR="00DD32D6" w:rsidRPr="00DD32D6" w:rsidRDefault="00DD32D6" w:rsidP="00DD32D6">
            <w:r w:rsidRPr="00DD32D6">
              <w:t>10.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5A8CA" w14:textId="77777777" w:rsidR="00DD32D6" w:rsidRPr="00DD32D6" w:rsidRDefault="00DD32D6" w:rsidP="00DD32D6">
            <w:r w:rsidRPr="00DD32D6">
              <w:t>2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92FD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D1883" w14:textId="77777777" w:rsidR="00DD32D6" w:rsidRPr="00DD32D6" w:rsidRDefault="00DD32D6" w:rsidP="00DD32D6">
            <w:r w:rsidRPr="00DD32D6">
              <w:t>0.6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1FF0F" w14:textId="77777777" w:rsidR="00DD32D6" w:rsidRPr="00DD32D6" w:rsidRDefault="00DD32D6" w:rsidP="00DD32D6">
            <w:r w:rsidRPr="00DD32D6">
              <w:t>0.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28F0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602AA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Holliday junction ATP-dependent DNA helicase RuvA (EC 3.6.4.12)</w:t>
            </w:r>
          </w:p>
        </w:tc>
      </w:tr>
      <w:tr w:rsidR="00DD32D6" w:rsidRPr="00DD32D6" w14:paraId="6DF6067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58D09" w14:textId="77777777" w:rsidR="00DD32D6" w:rsidRPr="00DD32D6" w:rsidRDefault="00DD32D6" w:rsidP="00DD32D6">
            <w:r w:rsidRPr="00DD32D6">
              <w:t>PGF_048281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0715B" w14:textId="77777777" w:rsidR="00DD32D6" w:rsidRPr="00DD32D6" w:rsidRDefault="00DD32D6" w:rsidP="00DD32D6">
            <w:r w:rsidRPr="00DD32D6">
              <w:t>10.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976CC" w14:textId="77777777" w:rsidR="00DD32D6" w:rsidRPr="00DD32D6" w:rsidRDefault="00DD32D6" w:rsidP="00DD32D6">
            <w:r w:rsidRPr="00DD32D6">
              <w:t>3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F0F3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72658" w14:textId="77777777" w:rsidR="00DD32D6" w:rsidRPr="00DD32D6" w:rsidRDefault="00DD32D6" w:rsidP="00DD32D6">
            <w:r w:rsidRPr="00DD32D6">
              <w:t>0.5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6D063" w14:textId="77777777" w:rsidR="00DD32D6" w:rsidRPr="00DD32D6" w:rsidRDefault="00DD32D6" w:rsidP="00DD32D6">
            <w:r w:rsidRPr="00DD32D6">
              <w:t>0.2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55EA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DDE4E" w14:textId="77777777" w:rsidR="00DD32D6" w:rsidRPr="00DD32D6" w:rsidRDefault="00DD32D6" w:rsidP="00DD32D6">
            <w:r w:rsidRPr="00DD32D6">
              <w:t>Quinolinate phosphoribosyltransferase [decarboxylating] (EC 2.4.2.19)</w:t>
            </w:r>
          </w:p>
        </w:tc>
      </w:tr>
      <w:tr w:rsidR="00DD32D6" w:rsidRPr="00DD32D6" w14:paraId="1112322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1E80F" w14:textId="77777777" w:rsidR="00DD32D6" w:rsidRPr="00DD32D6" w:rsidRDefault="00DD32D6" w:rsidP="00DD32D6">
            <w:r w:rsidRPr="00DD32D6">
              <w:t>PGF_058431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0342E" w14:textId="77777777" w:rsidR="00DD32D6" w:rsidRPr="00DD32D6" w:rsidRDefault="00DD32D6" w:rsidP="00DD32D6">
            <w:r w:rsidRPr="00DD32D6">
              <w:t>10.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EB368" w14:textId="77777777" w:rsidR="00DD32D6" w:rsidRPr="00DD32D6" w:rsidRDefault="00DD32D6" w:rsidP="00DD32D6">
            <w:r w:rsidRPr="00DD32D6">
              <w:t>2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58FC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A580F" w14:textId="77777777" w:rsidR="00DD32D6" w:rsidRPr="00DD32D6" w:rsidRDefault="00DD32D6" w:rsidP="00DD32D6">
            <w:r w:rsidRPr="00DD32D6">
              <w:t>0.6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0EDDA" w14:textId="77777777" w:rsidR="00DD32D6" w:rsidRPr="00DD32D6" w:rsidRDefault="00DD32D6" w:rsidP="00DD32D6">
            <w:r w:rsidRPr="00DD32D6">
              <w:t>0.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172B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B1BB0" w14:textId="77777777" w:rsidR="00DD32D6" w:rsidRPr="00DD32D6" w:rsidRDefault="00DD32D6" w:rsidP="00DD32D6">
            <w:r w:rsidRPr="00DD32D6">
              <w:t>FIG017108: hypothetical protein</w:t>
            </w:r>
          </w:p>
        </w:tc>
      </w:tr>
      <w:tr w:rsidR="00DD32D6" w:rsidRPr="00DD32D6" w14:paraId="3ADFCE5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A44A8" w14:textId="77777777" w:rsidR="00DD32D6" w:rsidRPr="00DD32D6" w:rsidRDefault="00DD32D6" w:rsidP="00DD32D6">
            <w:r w:rsidRPr="00DD32D6">
              <w:t>PGF_084323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88FA3" w14:textId="77777777" w:rsidR="00DD32D6" w:rsidRPr="00DD32D6" w:rsidRDefault="00DD32D6" w:rsidP="00DD32D6">
            <w:r w:rsidRPr="00DD32D6">
              <w:t>10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B394E" w14:textId="77777777" w:rsidR="00DD32D6" w:rsidRPr="00DD32D6" w:rsidRDefault="00DD32D6" w:rsidP="00DD32D6">
            <w:r w:rsidRPr="00DD32D6">
              <w:t>2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2550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5CD42" w14:textId="77777777" w:rsidR="00DD32D6" w:rsidRPr="00DD32D6" w:rsidRDefault="00DD32D6" w:rsidP="00DD32D6">
            <w:r w:rsidRPr="00DD32D6">
              <w:t>0.6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02848" w14:textId="77777777" w:rsidR="00DD32D6" w:rsidRPr="00DD32D6" w:rsidRDefault="00DD32D6" w:rsidP="00DD32D6">
            <w:r w:rsidRPr="00DD32D6">
              <w:t>0.2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61AA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AA52F" w14:textId="77777777" w:rsidR="00DD32D6" w:rsidRPr="00DD32D6" w:rsidRDefault="00DD32D6" w:rsidP="00DD32D6">
            <w:r w:rsidRPr="00DD32D6">
              <w:t>Nicotinate-nucleotide adenylyltransferase (EC 2.7.7.18)</w:t>
            </w:r>
          </w:p>
        </w:tc>
      </w:tr>
      <w:tr w:rsidR="00DD32D6" w:rsidRPr="00DD32D6" w14:paraId="1FEFB8B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BF0BE" w14:textId="77777777" w:rsidR="00DD32D6" w:rsidRPr="00DD32D6" w:rsidRDefault="00DD32D6" w:rsidP="00DD32D6">
            <w:r w:rsidRPr="00DD32D6">
              <w:t>PGF_06180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F7CA4" w14:textId="77777777" w:rsidR="00DD32D6" w:rsidRPr="00DD32D6" w:rsidRDefault="00DD32D6" w:rsidP="00DD32D6">
            <w:r w:rsidRPr="00DD32D6">
              <w:t>10.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D94B1" w14:textId="77777777" w:rsidR="00DD32D6" w:rsidRPr="00DD32D6" w:rsidRDefault="00DD32D6" w:rsidP="00DD32D6">
            <w:r w:rsidRPr="00DD32D6">
              <w:t>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E208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350F4" w14:textId="77777777" w:rsidR="00DD32D6" w:rsidRPr="00DD32D6" w:rsidRDefault="00DD32D6" w:rsidP="00DD32D6">
            <w:r w:rsidRPr="00DD32D6">
              <w:t>0.8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5A663" w14:textId="77777777" w:rsidR="00DD32D6" w:rsidRPr="00DD32D6" w:rsidRDefault="00DD32D6" w:rsidP="00DD32D6">
            <w:r w:rsidRPr="00DD32D6">
              <w:t>0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D06A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4CA3F" w14:textId="77777777" w:rsidR="00DD32D6" w:rsidRPr="00DD32D6" w:rsidRDefault="00DD32D6" w:rsidP="00DD32D6">
            <w:r w:rsidRPr="00DD32D6">
              <w:t>LSU ribosomal protein L13p (L13Ae)</w:t>
            </w:r>
          </w:p>
        </w:tc>
      </w:tr>
      <w:tr w:rsidR="00DD32D6" w:rsidRPr="00361286" w14:paraId="77EECD5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E18A0" w14:textId="77777777" w:rsidR="00DD32D6" w:rsidRPr="00DD32D6" w:rsidRDefault="00DD32D6" w:rsidP="00DD32D6">
            <w:r w:rsidRPr="00DD32D6">
              <w:t>PGF_003364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38B4A" w14:textId="77777777" w:rsidR="00DD32D6" w:rsidRPr="00DD32D6" w:rsidRDefault="00DD32D6" w:rsidP="00DD32D6">
            <w:r w:rsidRPr="00DD32D6">
              <w:t>10.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37591" w14:textId="77777777" w:rsidR="00DD32D6" w:rsidRPr="00DD32D6" w:rsidRDefault="00DD32D6" w:rsidP="00DD32D6">
            <w:r w:rsidRPr="00DD32D6">
              <w:t>2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213C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E1D99" w14:textId="77777777" w:rsidR="00DD32D6" w:rsidRPr="00DD32D6" w:rsidRDefault="00DD32D6" w:rsidP="00DD32D6">
            <w:r w:rsidRPr="00DD32D6">
              <w:t>0.6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26208" w14:textId="77777777" w:rsidR="00DD32D6" w:rsidRPr="00DD32D6" w:rsidRDefault="00DD32D6" w:rsidP="00DD32D6">
            <w:r w:rsidRPr="00DD32D6">
              <w:t>0.1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7928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CA1FA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Two-component transcriptional response regulator PdtaR, LuxR family</w:t>
            </w:r>
          </w:p>
        </w:tc>
      </w:tr>
      <w:tr w:rsidR="00DD32D6" w:rsidRPr="00DD32D6" w14:paraId="4488402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91E96" w14:textId="77777777" w:rsidR="00DD32D6" w:rsidRPr="00DD32D6" w:rsidRDefault="00DD32D6" w:rsidP="00DD32D6">
            <w:r w:rsidRPr="00DD32D6">
              <w:t>PGF_069414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72427" w14:textId="77777777" w:rsidR="00DD32D6" w:rsidRPr="00DD32D6" w:rsidRDefault="00DD32D6" w:rsidP="00DD32D6">
            <w:r w:rsidRPr="00DD32D6">
              <w:t>10.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2C6D5" w14:textId="77777777" w:rsidR="00DD32D6" w:rsidRPr="00DD32D6" w:rsidRDefault="00DD32D6" w:rsidP="00DD32D6">
            <w:r w:rsidRPr="00DD32D6">
              <w:t>1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2AAF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60B3D" w14:textId="77777777" w:rsidR="00DD32D6" w:rsidRPr="00DD32D6" w:rsidRDefault="00DD32D6" w:rsidP="00DD32D6">
            <w:r w:rsidRPr="00DD32D6">
              <w:t>0.8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A1BDF" w14:textId="77777777" w:rsidR="00DD32D6" w:rsidRPr="00DD32D6" w:rsidRDefault="00DD32D6" w:rsidP="00DD32D6">
            <w:r w:rsidRPr="00DD32D6">
              <w:t>0.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C056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79CD3" w14:textId="77777777" w:rsidR="00DD32D6" w:rsidRPr="00DD32D6" w:rsidRDefault="00DD32D6" w:rsidP="00DD32D6">
            <w:r w:rsidRPr="00DD32D6">
              <w:t>SSU ribosomal protein S12p (S23e)</w:t>
            </w:r>
          </w:p>
        </w:tc>
      </w:tr>
      <w:tr w:rsidR="00DD32D6" w:rsidRPr="00DD32D6" w14:paraId="048B856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177BA" w14:textId="77777777" w:rsidR="00DD32D6" w:rsidRPr="00DD32D6" w:rsidRDefault="00DD32D6" w:rsidP="00DD32D6">
            <w:r w:rsidRPr="00DD32D6">
              <w:t>PGF_000163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ADB75" w14:textId="77777777" w:rsidR="00DD32D6" w:rsidRPr="00DD32D6" w:rsidRDefault="00DD32D6" w:rsidP="00DD32D6">
            <w:r w:rsidRPr="00DD32D6">
              <w:t>10.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1FCE2" w14:textId="77777777" w:rsidR="00DD32D6" w:rsidRPr="00DD32D6" w:rsidRDefault="00DD32D6" w:rsidP="00DD32D6">
            <w:r w:rsidRPr="00DD32D6">
              <w:t>1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F3AB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CB621" w14:textId="77777777" w:rsidR="00DD32D6" w:rsidRPr="00DD32D6" w:rsidRDefault="00DD32D6" w:rsidP="00DD32D6">
            <w:r w:rsidRPr="00DD32D6">
              <w:t>0.8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3F18C" w14:textId="77777777" w:rsidR="00DD32D6" w:rsidRPr="00DD32D6" w:rsidRDefault="00DD32D6" w:rsidP="00DD32D6">
            <w:r w:rsidRPr="00DD32D6">
              <w:t>0.0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64E8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F02CE" w14:textId="77777777" w:rsidR="00DD32D6" w:rsidRPr="00DD32D6" w:rsidRDefault="00DD32D6" w:rsidP="00DD32D6">
            <w:r w:rsidRPr="00DD32D6">
              <w:t>LSU ribosomal protein L20p</w:t>
            </w:r>
          </w:p>
        </w:tc>
      </w:tr>
      <w:tr w:rsidR="00DD32D6" w:rsidRPr="00DD32D6" w14:paraId="0BE3E2B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9C843" w14:textId="77777777" w:rsidR="00DD32D6" w:rsidRPr="00DD32D6" w:rsidRDefault="00DD32D6" w:rsidP="00DD32D6">
            <w:r w:rsidRPr="00DD32D6">
              <w:lastRenderedPageBreak/>
              <w:t>PGF_014471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4983D" w14:textId="77777777" w:rsidR="00DD32D6" w:rsidRPr="00DD32D6" w:rsidRDefault="00DD32D6" w:rsidP="00DD32D6">
            <w:r w:rsidRPr="00DD32D6">
              <w:t>10.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15D90" w14:textId="77777777" w:rsidR="00DD32D6" w:rsidRPr="00DD32D6" w:rsidRDefault="00DD32D6" w:rsidP="00DD32D6">
            <w:r w:rsidRPr="00DD32D6">
              <w:t>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F2B7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33905" w14:textId="77777777" w:rsidR="00DD32D6" w:rsidRPr="00DD32D6" w:rsidRDefault="00DD32D6" w:rsidP="00DD32D6">
            <w:r w:rsidRPr="00DD32D6">
              <w:t>0.6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F1E8D" w14:textId="77777777" w:rsidR="00DD32D6" w:rsidRPr="00DD32D6" w:rsidRDefault="00DD32D6" w:rsidP="00DD32D6">
            <w:r w:rsidRPr="00DD32D6">
              <w:t>0.2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3E7B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DC8F9" w14:textId="77777777" w:rsidR="00DD32D6" w:rsidRPr="00DD32D6" w:rsidRDefault="00DD32D6" w:rsidP="00DD32D6">
            <w:r w:rsidRPr="00DD32D6">
              <w:t>ATP:Cob(I)alamin adenosyltransferase (EC 2.5.1.17)</w:t>
            </w:r>
          </w:p>
        </w:tc>
      </w:tr>
      <w:tr w:rsidR="00DD32D6" w:rsidRPr="00DD32D6" w14:paraId="1C850FE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D02F6" w14:textId="77777777" w:rsidR="00DD32D6" w:rsidRPr="00DD32D6" w:rsidRDefault="00DD32D6" w:rsidP="00DD32D6">
            <w:r w:rsidRPr="00DD32D6">
              <w:t>PGF_005238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75C9B" w14:textId="77777777" w:rsidR="00DD32D6" w:rsidRPr="00DD32D6" w:rsidRDefault="00DD32D6" w:rsidP="00DD32D6">
            <w:r w:rsidRPr="00DD32D6">
              <w:t>10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8537E" w14:textId="77777777" w:rsidR="00DD32D6" w:rsidRPr="00DD32D6" w:rsidRDefault="00DD32D6" w:rsidP="00DD32D6">
            <w:r w:rsidRPr="00DD32D6">
              <w:t>4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7D08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8B1E0" w14:textId="77777777" w:rsidR="00DD32D6" w:rsidRPr="00DD32D6" w:rsidRDefault="00DD32D6" w:rsidP="00DD32D6">
            <w:r w:rsidRPr="00DD32D6">
              <w:t>0.4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CB37F" w14:textId="77777777" w:rsidR="00DD32D6" w:rsidRPr="00DD32D6" w:rsidRDefault="00DD32D6" w:rsidP="00DD32D6">
            <w:r w:rsidRPr="00DD32D6">
              <w:t>0.2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ECFC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6BBF2" w14:textId="77777777" w:rsidR="00DD32D6" w:rsidRPr="00DD32D6" w:rsidRDefault="00DD32D6" w:rsidP="00DD32D6">
            <w:r w:rsidRPr="00DD32D6">
              <w:t>Pantoate--beta-alanine ligase (EC 6.3.2.1)</w:t>
            </w:r>
          </w:p>
        </w:tc>
      </w:tr>
      <w:tr w:rsidR="00DD32D6" w:rsidRPr="00DD32D6" w14:paraId="19638A4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FD45B" w14:textId="77777777" w:rsidR="00DD32D6" w:rsidRPr="00DD32D6" w:rsidRDefault="00DD32D6" w:rsidP="00DD32D6">
            <w:r w:rsidRPr="00DD32D6">
              <w:t>PGF_008539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26CD1" w14:textId="77777777" w:rsidR="00DD32D6" w:rsidRPr="00DD32D6" w:rsidRDefault="00DD32D6" w:rsidP="00DD32D6">
            <w:r w:rsidRPr="00DD32D6">
              <w:t>10.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56BE2" w14:textId="77777777" w:rsidR="00DD32D6" w:rsidRPr="00DD32D6" w:rsidRDefault="00DD32D6" w:rsidP="00DD32D6">
            <w:r w:rsidRPr="00DD32D6">
              <w:t>3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8B4C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B79D4" w14:textId="77777777" w:rsidR="00DD32D6" w:rsidRPr="00DD32D6" w:rsidRDefault="00DD32D6" w:rsidP="00DD32D6">
            <w:r w:rsidRPr="00DD32D6">
              <w:t>0.5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D7D74" w14:textId="77777777" w:rsidR="00DD32D6" w:rsidRPr="00DD32D6" w:rsidRDefault="00DD32D6" w:rsidP="00DD32D6">
            <w:r w:rsidRPr="00DD32D6">
              <w:t>0.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290E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DA583" w14:textId="77777777" w:rsidR="00DD32D6" w:rsidRPr="00DD32D6" w:rsidRDefault="00DD32D6" w:rsidP="00DD32D6">
            <w:r w:rsidRPr="00DD32D6">
              <w:t>Diaminopimelate epimerase (EC 5.1.1.7)</w:t>
            </w:r>
          </w:p>
        </w:tc>
      </w:tr>
      <w:tr w:rsidR="00DD32D6" w:rsidRPr="00DD32D6" w14:paraId="6D5A616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B963D" w14:textId="77777777" w:rsidR="00DD32D6" w:rsidRPr="00DD32D6" w:rsidRDefault="00DD32D6" w:rsidP="00DD32D6">
            <w:r w:rsidRPr="00DD32D6">
              <w:t>PGF_005045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F6599" w14:textId="77777777" w:rsidR="00DD32D6" w:rsidRPr="00DD32D6" w:rsidRDefault="00DD32D6" w:rsidP="00DD32D6">
            <w:r w:rsidRPr="00DD32D6">
              <w:t>10.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96458" w14:textId="77777777" w:rsidR="00DD32D6" w:rsidRPr="00DD32D6" w:rsidRDefault="00DD32D6" w:rsidP="00DD32D6">
            <w:r w:rsidRPr="00DD32D6">
              <w:t>2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B3B9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8FAFA" w14:textId="77777777" w:rsidR="00DD32D6" w:rsidRPr="00DD32D6" w:rsidRDefault="00DD32D6" w:rsidP="00DD32D6">
            <w:r w:rsidRPr="00DD32D6">
              <w:t>0.6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0FF5F" w14:textId="77777777" w:rsidR="00DD32D6" w:rsidRPr="00DD32D6" w:rsidRDefault="00DD32D6" w:rsidP="00DD32D6">
            <w:r w:rsidRPr="00DD32D6">
              <w:t>0.2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19BF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9B60F" w14:textId="77777777" w:rsidR="00DD32D6" w:rsidRPr="00DD32D6" w:rsidRDefault="00DD32D6" w:rsidP="00DD32D6">
            <w:r w:rsidRPr="00DD32D6">
              <w:t>O-methyltransferase Rv1220c</w:t>
            </w:r>
          </w:p>
        </w:tc>
      </w:tr>
      <w:tr w:rsidR="00DD32D6" w:rsidRPr="00DD32D6" w14:paraId="11A0B9B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75AF3" w14:textId="77777777" w:rsidR="00DD32D6" w:rsidRPr="00DD32D6" w:rsidRDefault="00DD32D6" w:rsidP="00DD32D6">
            <w:r w:rsidRPr="00DD32D6">
              <w:t>PGF_000499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8EE7A" w14:textId="77777777" w:rsidR="00DD32D6" w:rsidRPr="00DD32D6" w:rsidRDefault="00DD32D6" w:rsidP="00DD32D6">
            <w:r w:rsidRPr="00DD32D6">
              <w:t>10.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17BC3" w14:textId="77777777" w:rsidR="00DD32D6" w:rsidRPr="00DD32D6" w:rsidRDefault="00DD32D6" w:rsidP="00DD32D6">
            <w:r w:rsidRPr="00DD32D6">
              <w:t>1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5BF9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38581" w14:textId="77777777" w:rsidR="00DD32D6" w:rsidRPr="00DD32D6" w:rsidRDefault="00DD32D6" w:rsidP="00DD32D6">
            <w:r w:rsidRPr="00DD32D6">
              <w:t>0.7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57F8D" w14:textId="77777777" w:rsidR="00DD32D6" w:rsidRPr="00DD32D6" w:rsidRDefault="00DD32D6" w:rsidP="00DD32D6">
            <w:r w:rsidRPr="00DD32D6">
              <w:t>0.1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B2E5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CE16C" w14:textId="77777777" w:rsidR="00DD32D6" w:rsidRPr="00DD32D6" w:rsidRDefault="00DD32D6" w:rsidP="00DD32D6">
            <w:r w:rsidRPr="00DD32D6">
              <w:t>SSU ribosomal protein S9p (S16e)</w:t>
            </w:r>
          </w:p>
        </w:tc>
      </w:tr>
      <w:tr w:rsidR="00DD32D6" w:rsidRPr="00DD32D6" w14:paraId="67AF579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14DE9" w14:textId="77777777" w:rsidR="00DD32D6" w:rsidRPr="00DD32D6" w:rsidRDefault="00DD32D6" w:rsidP="00DD32D6">
            <w:r w:rsidRPr="00DD32D6">
              <w:t>PGF_000498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6D8D4" w14:textId="77777777" w:rsidR="00DD32D6" w:rsidRPr="00DD32D6" w:rsidRDefault="00DD32D6" w:rsidP="00DD32D6">
            <w:r w:rsidRPr="00DD32D6">
              <w:t>10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94084" w14:textId="77777777" w:rsidR="00DD32D6" w:rsidRPr="00DD32D6" w:rsidRDefault="00DD32D6" w:rsidP="00DD32D6">
            <w:r w:rsidRPr="00DD32D6">
              <w:t>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CD96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D08E8" w14:textId="77777777" w:rsidR="00DD32D6" w:rsidRPr="00DD32D6" w:rsidRDefault="00DD32D6" w:rsidP="00DD32D6">
            <w:r w:rsidRPr="00DD32D6">
              <w:t>0.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B6083" w14:textId="77777777" w:rsidR="00DD32D6" w:rsidRPr="00DD32D6" w:rsidRDefault="00DD32D6" w:rsidP="00DD32D6">
            <w:r w:rsidRPr="00DD32D6">
              <w:t>0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23CD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5356D" w14:textId="77777777" w:rsidR="00DD32D6" w:rsidRPr="00DD32D6" w:rsidRDefault="00DD32D6" w:rsidP="00DD32D6">
            <w:r w:rsidRPr="00DD32D6">
              <w:t>SSU ribosomal protein S10p (S20e)</w:t>
            </w:r>
          </w:p>
        </w:tc>
      </w:tr>
      <w:tr w:rsidR="00DD32D6" w:rsidRPr="00361286" w14:paraId="48C34A3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0653B" w14:textId="77777777" w:rsidR="00DD32D6" w:rsidRPr="00DD32D6" w:rsidRDefault="00DD32D6" w:rsidP="00DD32D6">
            <w:r w:rsidRPr="00DD32D6">
              <w:t>PGF_000332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86619" w14:textId="77777777" w:rsidR="00DD32D6" w:rsidRPr="00DD32D6" w:rsidRDefault="00DD32D6" w:rsidP="00DD32D6">
            <w:r w:rsidRPr="00DD32D6">
              <w:t>9.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18281" w14:textId="77777777" w:rsidR="00DD32D6" w:rsidRPr="00DD32D6" w:rsidRDefault="00DD32D6" w:rsidP="00DD32D6">
            <w:r w:rsidRPr="00DD32D6">
              <w:t>7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87C4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3D150" w14:textId="77777777" w:rsidR="00DD32D6" w:rsidRPr="00DD32D6" w:rsidRDefault="00DD32D6" w:rsidP="00DD32D6">
            <w:r w:rsidRPr="00DD32D6">
              <w:t>0.3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19BAB" w14:textId="77777777" w:rsidR="00DD32D6" w:rsidRPr="00DD32D6" w:rsidRDefault="00DD32D6" w:rsidP="00DD32D6">
            <w:r w:rsidRPr="00DD32D6">
              <w:t>0.5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DAC0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DC8F7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hosphate starvation-inducible protein PhoH, predicted ATPase</w:t>
            </w:r>
          </w:p>
        </w:tc>
      </w:tr>
      <w:tr w:rsidR="00DD32D6" w:rsidRPr="00361286" w14:paraId="4D7703F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36A25" w14:textId="77777777" w:rsidR="00DD32D6" w:rsidRPr="00DD32D6" w:rsidRDefault="00DD32D6" w:rsidP="00DD32D6">
            <w:r w:rsidRPr="00DD32D6">
              <w:t>PGF_000652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BB41B" w14:textId="77777777" w:rsidR="00DD32D6" w:rsidRPr="00DD32D6" w:rsidRDefault="00DD32D6" w:rsidP="00DD32D6">
            <w:r w:rsidRPr="00DD32D6">
              <w:t>9.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93F28" w14:textId="77777777" w:rsidR="00DD32D6" w:rsidRPr="00DD32D6" w:rsidRDefault="00DD32D6" w:rsidP="00DD32D6">
            <w:r w:rsidRPr="00DD32D6">
              <w:t>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8C91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70585" w14:textId="77777777" w:rsidR="00DD32D6" w:rsidRPr="00DD32D6" w:rsidRDefault="00DD32D6" w:rsidP="00DD32D6">
            <w:r w:rsidRPr="00DD32D6">
              <w:t>0.6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B7F75" w14:textId="77777777" w:rsidR="00DD32D6" w:rsidRPr="00DD32D6" w:rsidRDefault="00DD32D6" w:rsidP="00DD32D6">
            <w:r w:rsidRPr="00DD32D6">
              <w:t>0.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5718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274C9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Uncharacterized protein Q1 colocalized with Q</w:t>
            </w:r>
          </w:p>
        </w:tc>
      </w:tr>
      <w:tr w:rsidR="00DD32D6" w:rsidRPr="00DD32D6" w14:paraId="1B9D3DA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0A088" w14:textId="77777777" w:rsidR="00DD32D6" w:rsidRPr="00DD32D6" w:rsidRDefault="00DD32D6" w:rsidP="00DD32D6">
            <w:r w:rsidRPr="00DD32D6">
              <w:t>PGF_000339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B64E9" w14:textId="77777777" w:rsidR="00DD32D6" w:rsidRPr="00DD32D6" w:rsidRDefault="00DD32D6" w:rsidP="00DD32D6">
            <w:r w:rsidRPr="00DD32D6">
              <w:t>9.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B20E0" w14:textId="77777777" w:rsidR="00DD32D6" w:rsidRPr="00DD32D6" w:rsidRDefault="00DD32D6" w:rsidP="00DD32D6">
            <w:r w:rsidRPr="00DD32D6">
              <w:t>2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9103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0A5FE" w14:textId="77777777" w:rsidR="00DD32D6" w:rsidRPr="00DD32D6" w:rsidRDefault="00DD32D6" w:rsidP="00DD32D6">
            <w:r w:rsidRPr="00DD32D6">
              <w:t>0.6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CACBC" w14:textId="77777777" w:rsidR="00DD32D6" w:rsidRPr="00DD32D6" w:rsidRDefault="00DD32D6" w:rsidP="00DD32D6">
            <w:r w:rsidRPr="00DD32D6">
              <w:t>0.1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B694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1F552" w14:textId="77777777" w:rsidR="00DD32D6" w:rsidRPr="00DD32D6" w:rsidRDefault="00DD32D6" w:rsidP="00DD32D6">
            <w:r w:rsidRPr="00DD32D6">
              <w:t>Phosphoribosylglycinamide formyltransferase (EC 2.1.2.2)</w:t>
            </w:r>
          </w:p>
        </w:tc>
      </w:tr>
      <w:tr w:rsidR="00DD32D6" w:rsidRPr="00DD32D6" w14:paraId="2020361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31AF6" w14:textId="77777777" w:rsidR="00DD32D6" w:rsidRPr="00DD32D6" w:rsidRDefault="00DD32D6" w:rsidP="00DD32D6">
            <w:r w:rsidRPr="00DD32D6">
              <w:t>PGF_006899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E53C4" w14:textId="77777777" w:rsidR="00DD32D6" w:rsidRPr="00DD32D6" w:rsidRDefault="00DD32D6" w:rsidP="00DD32D6">
            <w:r w:rsidRPr="00DD32D6">
              <w:t>9.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05E8C" w14:textId="77777777" w:rsidR="00DD32D6" w:rsidRPr="00DD32D6" w:rsidRDefault="00DD32D6" w:rsidP="00DD32D6">
            <w:r w:rsidRPr="00DD32D6">
              <w:t>2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7DA4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CCEB2" w14:textId="77777777" w:rsidR="00DD32D6" w:rsidRPr="00DD32D6" w:rsidRDefault="00DD32D6" w:rsidP="00DD32D6">
            <w:r w:rsidRPr="00DD32D6">
              <w:t>0.6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26FC2" w14:textId="77777777" w:rsidR="00DD32D6" w:rsidRPr="00DD32D6" w:rsidRDefault="00DD32D6" w:rsidP="00DD32D6">
            <w:r w:rsidRPr="00DD32D6">
              <w:t>0.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6514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9B923" w14:textId="77777777" w:rsidR="00DD32D6" w:rsidRPr="00DD32D6" w:rsidRDefault="00DD32D6" w:rsidP="00DD32D6">
            <w:r w:rsidRPr="00DD32D6">
              <w:t>Guanylate kinase (EC 2.7.4.8)</w:t>
            </w:r>
          </w:p>
        </w:tc>
      </w:tr>
      <w:tr w:rsidR="00DD32D6" w:rsidRPr="00DD32D6" w14:paraId="51CD823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85ABD" w14:textId="77777777" w:rsidR="00DD32D6" w:rsidRPr="00DD32D6" w:rsidRDefault="00DD32D6" w:rsidP="00DD32D6">
            <w:r w:rsidRPr="00DD32D6">
              <w:t>PGF_037900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DCF97" w14:textId="77777777" w:rsidR="00DD32D6" w:rsidRPr="00DD32D6" w:rsidRDefault="00DD32D6" w:rsidP="00DD32D6">
            <w:r w:rsidRPr="00DD32D6">
              <w:t>9.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19FE8" w14:textId="77777777" w:rsidR="00DD32D6" w:rsidRPr="00DD32D6" w:rsidRDefault="00DD32D6" w:rsidP="00DD32D6">
            <w:r w:rsidRPr="00DD32D6">
              <w:t>3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06F2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43BC1" w14:textId="77777777" w:rsidR="00DD32D6" w:rsidRPr="00DD32D6" w:rsidRDefault="00DD32D6" w:rsidP="00DD32D6">
            <w:r w:rsidRPr="00DD32D6">
              <w:t>0.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50AC6" w14:textId="77777777" w:rsidR="00DD32D6" w:rsidRPr="00DD32D6" w:rsidRDefault="00DD32D6" w:rsidP="00DD32D6">
            <w:r w:rsidRPr="00DD32D6">
              <w:t>0.2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AEF20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46402" w14:textId="77777777" w:rsidR="00DD32D6" w:rsidRPr="00DD32D6" w:rsidRDefault="00DD32D6" w:rsidP="00DD32D6">
            <w:r w:rsidRPr="00DD32D6">
              <w:t>Ribonuclease III (EC 3.1.26.3)</w:t>
            </w:r>
          </w:p>
        </w:tc>
      </w:tr>
      <w:tr w:rsidR="00DD32D6" w:rsidRPr="00DD32D6" w14:paraId="69734E1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91128" w14:textId="77777777" w:rsidR="00DD32D6" w:rsidRPr="00DD32D6" w:rsidRDefault="00DD32D6" w:rsidP="00DD32D6">
            <w:r w:rsidRPr="00DD32D6">
              <w:t>PGF_009569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40691" w14:textId="77777777" w:rsidR="00DD32D6" w:rsidRPr="00DD32D6" w:rsidRDefault="00DD32D6" w:rsidP="00DD32D6">
            <w:r w:rsidRPr="00DD32D6">
              <w:t>9.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CDD1E" w14:textId="77777777" w:rsidR="00DD32D6" w:rsidRPr="00DD32D6" w:rsidRDefault="00DD32D6" w:rsidP="00DD32D6">
            <w:r w:rsidRPr="00DD32D6">
              <w:t>4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B85D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B5170" w14:textId="77777777" w:rsidR="00DD32D6" w:rsidRPr="00DD32D6" w:rsidRDefault="00DD32D6" w:rsidP="00DD32D6">
            <w:r w:rsidRPr="00DD32D6">
              <w:t>0.4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03418" w14:textId="77777777" w:rsidR="00DD32D6" w:rsidRPr="00DD32D6" w:rsidRDefault="00DD32D6" w:rsidP="00DD32D6">
            <w:r w:rsidRPr="00DD32D6">
              <w:t>0.2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B40A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D2363" w14:textId="77777777" w:rsidR="00DD32D6" w:rsidRPr="00DD32D6" w:rsidRDefault="00DD32D6" w:rsidP="00DD32D6">
            <w:r w:rsidRPr="00DD32D6">
              <w:t>O-succinylbenzoic acid--CoA ligase (EC 6.2.1.26)</w:t>
            </w:r>
          </w:p>
        </w:tc>
      </w:tr>
      <w:tr w:rsidR="00DD32D6" w:rsidRPr="00DD32D6" w14:paraId="5A86426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72930" w14:textId="77777777" w:rsidR="00DD32D6" w:rsidRPr="00DD32D6" w:rsidRDefault="00DD32D6" w:rsidP="00DD32D6">
            <w:r w:rsidRPr="00DD32D6">
              <w:t>PGF_092883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3DAB2" w14:textId="77777777" w:rsidR="00DD32D6" w:rsidRPr="00DD32D6" w:rsidRDefault="00DD32D6" w:rsidP="00DD32D6">
            <w:r w:rsidRPr="00DD32D6">
              <w:t>9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9CAB6" w14:textId="77777777" w:rsidR="00DD32D6" w:rsidRPr="00DD32D6" w:rsidRDefault="00DD32D6" w:rsidP="00DD32D6">
            <w:r w:rsidRPr="00DD32D6">
              <w:t>3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27F1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32A98" w14:textId="77777777" w:rsidR="00DD32D6" w:rsidRPr="00DD32D6" w:rsidRDefault="00DD32D6" w:rsidP="00DD32D6">
            <w:r w:rsidRPr="00DD32D6">
              <w:t>0.5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5BF65" w14:textId="77777777" w:rsidR="00DD32D6" w:rsidRPr="00DD32D6" w:rsidRDefault="00DD32D6" w:rsidP="00DD32D6">
            <w:r w:rsidRPr="00DD32D6">
              <w:t>0.2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C45A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A02B2" w14:textId="77777777" w:rsidR="00DD32D6" w:rsidRPr="00DD32D6" w:rsidRDefault="00DD32D6" w:rsidP="00DD32D6">
            <w:r w:rsidRPr="00DD32D6">
              <w:t>RNA methyltransferase, TrmH family</w:t>
            </w:r>
          </w:p>
        </w:tc>
      </w:tr>
      <w:tr w:rsidR="00DD32D6" w:rsidRPr="00DD32D6" w14:paraId="364A26C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D434D" w14:textId="77777777" w:rsidR="00DD32D6" w:rsidRPr="00DD32D6" w:rsidRDefault="00DD32D6" w:rsidP="00DD32D6">
            <w:r w:rsidRPr="00DD32D6">
              <w:t>PGF_011878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BC66C" w14:textId="77777777" w:rsidR="00DD32D6" w:rsidRPr="00DD32D6" w:rsidRDefault="00DD32D6" w:rsidP="00DD32D6">
            <w:r w:rsidRPr="00DD32D6">
              <w:t>9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81B58" w14:textId="77777777" w:rsidR="00DD32D6" w:rsidRPr="00DD32D6" w:rsidRDefault="00DD32D6" w:rsidP="00DD32D6">
            <w:r w:rsidRPr="00DD32D6">
              <w:t>3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DA70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EA4BE" w14:textId="77777777" w:rsidR="00DD32D6" w:rsidRPr="00DD32D6" w:rsidRDefault="00DD32D6" w:rsidP="00DD32D6">
            <w:r w:rsidRPr="00DD32D6">
              <w:t>0.5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2F300" w14:textId="77777777" w:rsidR="00DD32D6" w:rsidRPr="00DD32D6" w:rsidRDefault="00DD32D6" w:rsidP="00DD32D6">
            <w:r w:rsidRPr="00DD32D6">
              <w:t>0.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1290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EFBAF" w14:textId="77777777" w:rsidR="00DD32D6" w:rsidRPr="00DD32D6" w:rsidRDefault="00DD32D6" w:rsidP="00DD32D6">
            <w:r w:rsidRPr="00DD32D6">
              <w:t>Demethylmenaquinone methyltransferase (EC 2.1.1.163)</w:t>
            </w:r>
          </w:p>
        </w:tc>
      </w:tr>
      <w:tr w:rsidR="00DD32D6" w:rsidRPr="00361286" w14:paraId="247239E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DFDE6" w14:textId="77777777" w:rsidR="00DD32D6" w:rsidRPr="00DD32D6" w:rsidRDefault="00DD32D6" w:rsidP="00DD32D6">
            <w:r w:rsidRPr="00DD32D6">
              <w:lastRenderedPageBreak/>
              <w:t>PGF_000457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25271" w14:textId="77777777" w:rsidR="00DD32D6" w:rsidRPr="00DD32D6" w:rsidRDefault="00DD32D6" w:rsidP="00DD32D6">
            <w:r w:rsidRPr="00DD32D6">
              <w:t>9.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1BCD9" w14:textId="77777777" w:rsidR="00DD32D6" w:rsidRPr="00DD32D6" w:rsidRDefault="00DD32D6" w:rsidP="00DD32D6">
            <w:r w:rsidRPr="00DD32D6">
              <w:t>2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6BE2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9B888" w14:textId="77777777" w:rsidR="00DD32D6" w:rsidRPr="00DD32D6" w:rsidRDefault="00DD32D6" w:rsidP="00DD32D6">
            <w:r w:rsidRPr="00DD32D6">
              <w:t>0.6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9157E" w14:textId="77777777" w:rsidR="00DD32D6" w:rsidRPr="00DD32D6" w:rsidRDefault="00DD32D6" w:rsidP="00DD32D6">
            <w:r w:rsidRPr="00DD32D6">
              <w:t>0.1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A65A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B9510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yridoxal 5'-phosphate synthase (glutamine hydrolyzing), glutaminase subunit (EC 4.3.3.6)</w:t>
            </w:r>
          </w:p>
        </w:tc>
      </w:tr>
      <w:tr w:rsidR="00DD32D6" w:rsidRPr="00DD32D6" w14:paraId="4BE3BC6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49B33" w14:textId="77777777" w:rsidR="00DD32D6" w:rsidRPr="00DD32D6" w:rsidRDefault="00DD32D6" w:rsidP="00DD32D6">
            <w:r w:rsidRPr="00DD32D6">
              <w:t>PGF_047888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2E186" w14:textId="77777777" w:rsidR="00DD32D6" w:rsidRPr="00DD32D6" w:rsidRDefault="00DD32D6" w:rsidP="00DD32D6">
            <w:r w:rsidRPr="00DD32D6">
              <w:t>9.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29E08" w14:textId="77777777" w:rsidR="00DD32D6" w:rsidRPr="00DD32D6" w:rsidRDefault="00DD32D6" w:rsidP="00DD32D6">
            <w:r w:rsidRPr="00DD32D6">
              <w:t>2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5764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6F4FA" w14:textId="77777777" w:rsidR="00DD32D6" w:rsidRPr="00DD32D6" w:rsidRDefault="00DD32D6" w:rsidP="00DD32D6">
            <w:r w:rsidRPr="00DD32D6">
              <w:t>0.5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118B3" w14:textId="77777777" w:rsidR="00DD32D6" w:rsidRPr="00DD32D6" w:rsidRDefault="00DD32D6" w:rsidP="00DD32D6">
            <w:r w:rsidRPr="00DD32D6">
              <w:t>0.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D6AD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95FF9" w14:textId="77777777" w:rsidR="00DD32D6" w:rsidRPr="00DD32D6" w:rsidRDefault="00DD32D6" w:rsidP="00DD32D6">
            <w:r w:rsidRPr="00DD32D6">
              <w:t>Peptidyl-tRNA hydrolase (EC 3.1.1.29)</w:t>
            </w:r>
          </w:p>
        </w:tc>
      </w:tr>
      <w:tr w:rsidR="00DD32D6" w:rsidRPr="00DD32D6" w14:paraId="263F509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0B43B" w14:textId="77777777" w:rsidR="00DD32D6" w:rsidRPr="00DD32D6" w:rsidRDefault="00DD32D6" w:rsidP="00DD32D6">
            <w:r w:rsidRPr="00DD32D6">
              <w:t>PGF_051727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F2754" w14:textId="77777777" w:rsidR="00DD32D6" w:rsidRPr="00DD32D6" w:rsidRDefault="00DD32D6" w:rsidP="00DD32D6">
            <w:r w:rsidRPr="00DD32D6">
              <w:t>9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4B0F0" w14:textId="77777777" w:rsidR="00DD32D6" w:rsidRPr="00DD32D6" w:rsidRDefault="00DD32D6" w:rsidP="00DD32D6">
            <w:r w:rsidRPr="00DD32D6">
              <w:t>1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49E7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0D6D6" w14:textId="77777777" w:rsidR="00DD32D6" w:rsidRPr="00DD32D6" w:rsidRDefault="00DD32D6" w:rsidP="00DD32D6">
            <w:r w:rsidRPr="00DD32D6">
              <w:t>0.6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E96C7" w14:textId="77777777" w:rsidR="00DD32D6" w:rsidRPr="00DD32D6" w:rsidRDefault="00DD32D6" w:rsidP="00DD32D6">
            <w:r w:rsidRPr="00DD32D6">
              <w:t>0.0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B0B4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BE14E" w14:textId="77777777" w:rsidR="00DD32D6" w:rsidRPr="00DD32D6" w:rsidRDefault="00DD32D6" w:rsidP="00DD32D6">
            <w:r w:rsidRPr="00DD32D6">
              <w:t>N5-carboxyaminoimidazole ribonucleotide mutase (EC 5.4.99.18)</w:t>
            </w:r>
          </w:p>
        </w:tc>
      </w:tr>
      <w:tr w:rsidR="00DD32D6" w:rsidRPr="00361286" w14:paraId="0924718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48AB9" w14:textId="77777777" w:rsidR="00DD32D6" w:rsidRPr="00DD32D6" w:rsidRDefault="00DD32D6" w:rsidP="00DD32D6">
            <w:r w:rsidRPr="00DD32D6">
              <w:t>PGF_004235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AC66E" w14:textId="77777777" w:rsidR="00DD32D6" w:rsidRPr="00DD32D6" w:rsidRDefault="00DD32D6" w:rsidP="00DD32D6">
            <w:r w:rsidRPr="00DD32D6">
              <w:t>9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B4106" w14:textId="77777777" w:rsidR="00DD32D6" w:rsidRPr="00DD32D6" w:rsidRDefault="00DD32D6" w:rsidP="00DD32D6">
            <w:r w:rsidRPr="00DD32D6">
              <w:t>3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A85E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0D3E1" w14:textId="77777777" w:rsidR="00DD32D6" w:rsidRPr="00DD32D6" w:rsidRDefault="00DD32D6" w:rsidP="00DD32D6">
            <w:r w:rsidRPr="00DD32D6">
              <w:t>0.5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D1F1A" w14:textId="77777777" w:rsidR="00DD32D6" w:rsidRPr="00DD32D6" w:rsidRDefault="00DD32D6" w:rsidP="00DD32D6">
            <w:r w:rsidRPr="00DD32D6">
              <w:t>0.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F036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29A41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4-diphosphocytidyl-2-C-methyl-D-erythritol kinase (EC 2.7.1.148)</w:t>
            </w:r>
          </w:p>
        </w:tc>
      </w:tr>
      <w:tr w:rsidR="00DD32D6" w:rsidRPr="00361286" w14:paraId="7AAA86A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50211" w14:textId="77777777" w:rsidR="00DD32D6" w:rsidRPr="00DD32D6" w:rsidRDefault="00DD32D6" w:rsidP="00DD32D6">
            <w:r w:rsidRPr="00DD32D6">
              <w:t>PGF_037510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D29D4" w14:textId="77777777" w:rsidR="00DD32D6" w:rsidRPr="00DD32D6" w:rsidRDefault="00DD32D6" w:rsidP="00DD32D6">
            <w:r w:rsidRPr="00DD32D6">
              <w:t>9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A9A2F" w14:textId="77777777" w:rsidR="00DD32D6" w:rsidRPr="00DD32D6" w:rsidRDefault="00DD32D6" w:rsidP="00DD32D6">
            <w:r w:rsidRPr="00DD32D6">
              <w:t>2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9D3B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B063D" w14:textId="77777777" w:rsidR="00DD32D6" w:rsidRPr="00DD32D6" w:rsidRDefault="00DD32D6" w:rsidP="00DD32D6">
            <w:r w:rsidRPr="00DD32D6">
              <w:t>0.5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B434D" w14:textId="77777777" w:rsidR="00DD32D6" w:rsidRPr="00DD32D6" w:rsidRDefault="00DD32D6" w:rsidP="00DD32D6">
            <w:r w:rsidRPr="00DD32D6">
              <w:t>0.2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1C57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0BCDE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Riboflavin synthase eubacterial/eukaryotic (EC 2.5.1.9)</w:t>
            </w:r>
          </w:p>
        </w:tc>
      </w:tr>
      <w:tr w:rsidR="00DD32D6" w:rsidRPr="00DD32D6" w14:paraId="1203315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CDE87" w14:textId="77777777" w:rsidR="00DD32D6" w:rsidRPr="00DD32D6" w:rsidRDefault="00DD32D6" w:rsidP="00DD32D6">
            <w:r w:rsidRPr="00DD32D6">
              <w:t>PGF_000155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1D8DA" w14:textId="77777777" w:rsidR="00DD32D6" w:rsidRPr="00DD32D6" w:rsidRDefault="00DD32D6" w:rsidP="00DD32D6">
            <w:r w:rsidRPr="00DD32D6">
              <w:t>9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90E1E" w14:textId="77777777" w:rsidR="00DD32D6" w:rsidRPr="00DD32D6" w:rsidRDefault="00DD32D6" w:rsidP="00DD32D6">
            <w:r w:rsidRPr="00DD32D6">
              <w:t>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F767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02D02" w14:textId="77777777" w:rsidR="00DD32D6" w:rsidRPr="00DD32D6" w:rsidRDefault="00DD32D6" w:rsidP="00DD32D6">
            <w:r w:rsidRPr="00DD32D6">
              <w:t>0.5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BA302" w14:textId="77777777" w:rsidR="00DD32D6" w:rsidRPr="00DD32D6" w:rsidRDefault="00DD32D6" w:rsidP="00DD32D6">
            <w:r w:rsidRPr="00DD32D6">
              <w:t>0.2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9522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26901" w14:textId="77777777" w:rsidR="00DD32D6" w:rsidRPr="00DD32D6" w:rsidRDefault="00DD32D6" w:rsidP="00DD32D6">
            <w:r w:rsidRPr="00DD32D6">
              <w:t>Iron-sulfur cluster regulator SufR</w:t>
            </w:r>
          </w:p>
        </w:tc>
      </w:tr>
      <w:tr w:rsidR="00DD32D6" w:rsidRPr="00361286" w14:paraId="1D11C41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8B89D" w14:textId="77777777" w:rsidR="00DD32D6" w:rsidRPr="00DD32D6" w:rsidRDefault="00DD32D6" w:rsidP="00DD32D6">
            <w:r w:rsidRPr="00DD32D6">
              <w:t>PGF_127537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F28FD" w14:textId="77777777" w:rsidR="00DD32D6" w:rsidRPr="00DD32D6" w:rsidRDefault="00DD32D6" w:rsidP="00DD32D6">
            <w:r w:rsidRPr="00DD32D6">
              <w:t>9.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45677" w14:textId="77777777" w:rsidR="00DD32D6" w:rsidRPr="00DD32D6" w:rsidRDefault="00DD32D6" w:rsidP="00DD32D6">
            <w:r w:rsidRPr="00DD32D6">
              <w:t>2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5E3E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5ECFE" w14:textId="77777777" w:rsidR="00DD32D6" w:rsidRPr="00DD32D6" w:rsidRDefault="00DD32D6" w:rsidP="00DD32D6">
            <w:r w:rsidRPr="00DD32D6">
              <w:t>0.5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18359" w14:textId="77777777" w:rsidR="00DD32D6" w:rsidRPr="00DD32D6" w:rsidRDefault="00DD32D6" w:rsidP="00DD32D6">
            <w:r w:rsidRPr="00DD32D6">
              <w:t>0.2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8B43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67561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Transcriptional regulator SCO5170, AcrR family</w:t>
            </w:r>
          </w:p>
        </w:tc>
      </w:tr>
      <w:tr w:rsidR="00DD32D6" w:rsidRPr="00DD32D6" w14:paraId="47EAC65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C3C29" w14:textId="77777777" w:rsidR="00DD32D6" w:rsidRPr="00DD32D6" w:rsidRDefault="00DD32D6" w:rsidP="00DD32D6">
            <w:r w:rsidRPr="00DD32D6">
              <w:t>PGF_063665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CC543" w14:textId="77777777" w:rsidR="00DD32D6" w:rsidRPr="00DD32D6" w:rsidRDefault="00DD32D6" w:rsidP="00DD32D6">
            <w:r w:rsidRPr="00DD32D6">
              <w:t>9.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88969" w14:textId="77777777" w:rsidR="00DD32D6" w:rsidRPr="00DD32D6" w:rsidRDefault="00DD32D6" w:rsidP="00DD32D6">
            <w:r w:rsidRPr="00DD32D6">
              <w:t>3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C548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41257" w14:textId="77777777" w:rsidR="00DD32D6" w:rsidRPr="00DD32D6" w:rsidRDefault="00DD32D6" w:rsidP="00DD32D6">
            <w:r w:rsidRPr="00DD32D6">
              <w:t>0.5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07623" w14:textId="77777777" w:rsidR="00DD32D6" w:rsidRPr="00DD32D6" w:rsidRDefault="00DD32D6" w:rsidP="00DD32D6">
            <w:r w:rsidRPr="00DD32D6">
              <w:t>0.1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0F11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DA0B2" w14:textId="77777777" w:rsidR="00DD32D6" w:rsidRPr="00DD32D6" w:rsidRDefault="00DD32D6" w:rsidP="00DD32D6">
            <w:r w:rsidRPr="00DD32D6">
              <w:t>Probable (3R)-hydroxyacyl-CoA dehydratase HtdX</w:t>
            </w:r>
          </w:p>
        </w:tc>
      </w:tr>
      <w:tr w:rsidR="00DD32D6" w:rsidRPr="00DD32D6" w14:paraId="67C28F9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81D93" w14:textId="77777777" w:rsidR="00DD32D6" w:rsidRPr="00DD32D6" w:rsidRDefault="00DD32D6" w:rsidP="00DD32D6">
            <w:r w:rsidRPr="00DD32D6">
              <w:t>PGF_070513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350B0" w14:textId="77777777" w:rsidR="00DD32D6" w:rsidRPr="00DD32D6" w:rsidRDefault="00DD32D6" w:rsidP="00DD32D6">
            <w:r w:rsidRPr="00DD32D6">
              <w:t>9.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B6A4B" w14:textId="77777777" w:rsidR="00DD32D6" w:rsidRPr="00DD32D6" w:rsidRDefault="00DD32D6" w:rsidP="00DD32D6">
            <w:r w:rsidRPr="00DD32D6">
              <w:t>2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9B0D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1E9AA" w14:textId="77777777" w:rsidR="00DD32D6" w:rsidRPr="00DD32D6" w:rsidRDefault="00DD32D6" w:rsidP="00DD32D6">
            <w:r w:rsidRPr="00DD32D6">
              <w:t>0.5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E1C7C" w14:textId="77777777" w:rsidR="00DD32D6" w:rsidRPr="00DD32D6" w:rsidRDefault="00DD32D6" w:rsidP="00DD32D6">
            <w:r w:rsidRPr="00DD32D6">
              <w:t>0.2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7B94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CD3B5" w14:textId="77777777" w:rsidR="00DD32D6" w:rsidRPr="00DD32D6" w:rsidRDefault="00DD32D6" w:rsidP="00DD32D6">
            <w:r w:rsidRPr="00DD32D6">
              <w:t>LSU ribosomal protein L25p</w:t>
            </w:r>
          </w:p>
        </w:tc>
      </w:tr>
      <w:tr w:rsidR="00DD32D6" w:rsidRPr="00361286" w14:paraId="1B29C96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B3640" w14:textId="77777777" w:rsidR="00DD32D6" w:rsidRPr="00DD32D6" w:rsidRDefault="00DD32D6" w:rsidP="00DD32D6">
            <w:r w:rsidRPr="00DD32D6">
              <w:t>PGF_000263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CF709" w14:textId="77777777" w:rsidR="00DD32D6" w:rsidRPr="00DD32D6" w:rsidRDefault="00DD32D6" w:rsidP="00DD32D6">
            <w:r w:rsidRPr="00DD32D6">
              <w:t>9.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E008A" w14:textId="77777777" w:rsidR="00DD32D6" w:rsidRPr="00DD32D6" w:rsidRDefault="00DD32D6" w:rsidP="00DD32D6">
            <w:r w:rsidRPr="00DD32D6">
              <w:t>2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79A1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FCDE8" w14:textId="77777777" w:rsidR="00DD32D6" w:rsidRPr="00DD32D6" w:rsidRDefault="00DD32D6" w:rsidP="00DD32D6">
            <w:r w:rsidRPr="00DD32D6">
              <w:t>0.5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B1DCA" w14:textId="77777777" w:rsidR="00DD32D6" w:rsidRPr="00DD32D6" w:rsidRDefault="00DD32D6" w:rsidP="00DD32D6">
            <w:r w:rsidRPr="00DD32D6">
              <w:t>0.2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2A66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7677C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Nucleoside 5-triphosphatase RdgB (dHAPTP, dITP, XTP-specific) (EC 3.6.1.66)</w:t>
            </w:r>
          </w:p>
        </w:tc>
      </w:tr>
      <w:tr w:rsidR="00DD32D6" w:rsidRPr="00DD32D6" w14:paraId="52AA9F4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04797" w14:textId="77777777" w:rsidR="00DD32D6" w:rsidRPr="00DD32D6" w:rsidRDefault="00DD32D6" w:rsidP="00DD32D6">
            <w:r w:rsidRPr="00DD32D6">
              <w:t>PGF_088437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73728" w14:textId="77777777" w:rsidR="00DD32D6" w:rsidRPr="00DD32D6" w:rsidRDefault="00DD32D6" w:rsidP="00DD32D6">
            <w:r w:rsidRPr="00DD32D6">
              <w:t>9.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BE86C" w14:textId="77777777" w:rsidR="00DD32D6" w:rsidRPr="00DD32D6" w:rsidRDefault="00DD32D6" w:rsidP="00DD32D6">
            <w:r w:rsidRPr="00DD32D6">
              <w:t>2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070D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5E0D1" w14:textId="77777777" w:rsidR="00DD32D6" w:rsidRPr="00DD32D6" w:rsidRDefault="00DD32D6" w:rsidP="00DD32D6">
            <w:r w:rsidRPr="00DD32D6">
              <w:t>0.5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E7D4E" w14:textId="77777777" w:rsidR="00DD32D6" w:rsidRPr="00DD32D6" w:rsidRDefault="00DD32D6" w:rsidP="00DD32D6">
            <w:r w:rsidRPr="00DD32D6">
              <w:t>0.2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9E8D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628DE" w14:textId="77777777" w:rsidR="00DD32D6" w:rsidRPr="00DD32D6" w:rsidRDefault="00DD32D6" w:rsidP="00DD32D6">
            <w:r w:rsidRPr="00DD32D6">
              <w:t>Septum formation protein Maf</w:t>
            </w:r>
          </w:p>
        </w:tc>
      </w:tr>
      <w:tr w:rsidR="00DD32D6" w:rsidRPr="00DD32D6" w14:paraId="4112EA3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DE77F" w14:textId="77777777" w:rsidR="00DD32D6" w:rsidRPr="00DD32D6" w:rsidRDefault="00DD32D6" w:rsidP="00DD32D6">
            <w:r w:rsidRPr="00DD32D6">
              <w:t>PGF_02455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6D885" w14:textId="77777777" w:rsidR="00DD32D6" w:rsidRPr="00DD32D6" w:rsidRDefault="00DD32D6" w:rsidP="00DD32D6">
            <w:r w:rsidRPr="00DD32D6">
              <w:t>9.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D10A7" w14:textId="77777777" w:rsidR="00DD32D6" w:rsidRPr="00DD32D6" w:rsidRDefault="00DD32D6" w:rsidP="00DD32D6">
            <w:r w:rsidRPr="00DD32D6">
              <w:t>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4A23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F3599" w14:textId="77777777" w:rsidR="00DD32D6" w:rsidRPr="00DD32D6" w:rsidRDefault="00DD32D6" w:rsidP="00DD32D6">
            <w:r w:rsidRPr="00DD32D6">
              <w:t>0.5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81BD3" w14:textId="77777777" w:rsidR="00DD32D6" w:rsidRPr="00DD32D6" w:rsidRDefault="00DD32D6" w:rsidP="00DD32D6">
            <w:r w:rsidRPr="00DD32D6">
              <w:t>0.2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0676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C075B" w14:textId="77777777" w:rsidR="00DD32D6" w:rsidRPr="00DD32D6" w:rsidRDefault="00DD32D6" w:rsidP="00DD32D6">
            <w:r w:rsidRPr="00DD32D6">
              <w:t>Cytidylate kinase (EC 2.7.4.25)</w:t>
            </w:r>
          </w:p>
        </w:tc>
      </w:tr>
      <w:tr w:rsidR="00DD32D6" w:rsidRPr="00DD32D6" w14:paraId="427B73B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08771" w14:textId="77777777" w:rsidR="00DD32D6" w:rsidRPr="00DD32D6" w:rsidRDefault="00DD32D6" w:rsidP="00DD32D6">
            <w:r w:rsidRPr="00DD32D6">
              <w:t>PGF_03174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8C1C2" w14:textId="77777777" w:rsidR="00DD32D6" w:rsidRPr="00DD32D6" w:rsidRDefault="00DD32D6" w:rsidP="00DD32D6">
            <w:r w:rsidRPr="00DD32D6">
              <w:t>9.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E02CC" w14:textId="77777777" w:rsidR="00DD32D6" w:rsidRPr="00DD32D6" w:rsidRDefault="00DD32D6" w:rsidP="00DD32D6">
            <w:r w:rsidRPr="00DD32D6">
              <w:t>4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E255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BADFB" w14:textId="77777777" w:rsidR="00DD32D6" w:rsidRPr="00DD32D6" w:rsidRDefault="00DD32D6" w:rsidP="00DD32D6">
            <w:r w:rsidRPr="00DD32D6">
              <w:t>0.4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E708A" w14:textId="77777777" w:rsidR="00DD32D6" w:rsidRPr="00DD32D6" w:rsidRDefault="00DD32D6" w:rsidP="00DD32D6">
            <w:r w:rsidRPr="00DD32D6">
              <w:t>0.3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04FB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F5422" w14:textId="77777777" w:rsidR="00DD32D6" w:rsidRPr="00DD32D6" w:rsidRDefault="00DD32D6" w:rsidP="00DD32D6">
            <w:r w:rsidRPr="00DD32D6">
              <w:t>Transcription antitermination protein NusG</w:t>
            </w:r>
          </w:p>
        </w:tc>
      </w:tr>
      <w:tr w:rsidR="00DD32D6" w:rsidRPr="00DD32D6" w14:paraId="7519C6E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32BBE" w14:textId="77777777" w:rsidR="00DD32D6" w:rsidRPr="00DD32D6" w:rsidRDefault="00DD32D6" w:rsidP="00DD32D6">
            <w:r w:rsidRPr="00DD32D6">
              <w:lastRenderedPageBreak/>
              <w:t>PGF_000005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1DFF5" w14:textId="77777777" w:rsidR="00DD32D6" w:rsidRPr="00DD32D6" w:rsidRDefault="00DD32D6" w:rsidP="00DD32D6">
            <w:r w:rsidRPr="00DD32D6">
              <w:t>9.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97BDD" w14:textId="77777777" w:rsidR="00DD32D6" w:rsidRPr="00DD32D6" w:rsidRDefault="00DD32D6" w:rsidP="00DD32D6">
            <w:r w:rsidRPr="00DD32D6">
              <w:t>1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1C08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3BC76" w14:textId="77777777" w:rsidR="00DD32D6" w:rsidRPr="00DD32D6" w:rsidRDefault="00DD32D6" w:rsidP="00DD32D6">
            <w:r w:rsidRPr="00DD32D6">
              <w:t>0.8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19DF0" w14:textId="77777777" w:rsidR="00DD32D6" w:rsidRPr="00DD32D6" w:rsidRDefault="00DD32D6" w:rsidP="00DD32D6">
            <w:r w:rsidRPr="00DD32D6">
              <w:t>0.0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4B3F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8D1E9" w14:textId="77777777" w:rsidR="00DD32D6" w:rsidRPr="00DD32D6" w:rsidRDefault="00DD32D6" w:rsidP="00DD32D6">
            <w:r w:rsidRPr="00DD32D6">
              <w:t>FIG00820327: hypothetical protein</w:t>
            </w:r>
          </w:p>
        </w:tc>
      </w:tr>
      <w:tr w:rsidR="00DD32D6" w:rsidRPr="00DD32D6" w14:paraId="0E447D1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0CEBA" w14:textId="77777777" w:rsidR="00DD32D6" w:rsidRPr="00DD32D6" w:rsidRDefault="00DD32D6" w:rsidP="00DD32D6">
            <w:r w:rsidRPr="00DD32D6">
              <w:t>PGF_00024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7BFF6" w14:textId="77777777" w:rsidR="00DD32D6" w:rsidRPr="00DD32D6" w:rsidRDefault="00DD32D6" w:rsidP="00DD32D6">
            <w:r w:rsidRPr="00DD32D6">
              <w:t>9.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C2D16" w14:textId="77777777" w:rsidR="00DD32D6" w:rsidRPr="00DD32D6" w:rsidRDefault="00DD32D6" w:rsidP="00DD32D6">
            <w:r w:rsidRPr="00DD32D6">
              <w:t>3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A9457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97E16" w14:textId="77777777" w:rsidR="00DD32D6" w:rsidRPr="00DD32D6" w:rsidRDefault="00DD32D6" w:rsidP="00DD32D6">
            <w:r w:rsidRPr="00DD32D6">
              <w:t>0.4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6D97A" w14:textId="77777777" w:rsidR="00DD32D6" w:rsidRPr="00DD32D6" w:rsidRDefault="00DD32D6" w:rsidP="00DD32D6">
            <w:r w:rsidRPr="00DD32D6">
              <w:t>0.3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1DBB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7A0E5" w14:textId="77777777" w:rsidR="00DD32D6" w:rsidRPr="00DD32D6" w:rsidRDefault="00DD32D6" w:rsidP="00DD32D6">
            <w:r w:rsidRPr="00DD32D6">
              <w:t>NADH-ubiquinone oxidoreductase chain E (EC 1.6.5.3)</w:t>
            </w:r>
          </w:p>
        </w:tc>
      </w:tr>
      <w:tr w:rsidR="00DD32D6" w:rsidRPr="00DD32D6" w14:paraId="196BAB4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F6D43" w14:textId="77777777" w:rsidR="00DD32D6" w:rsidRPr="00DD32D6" w:rsidRDefault="00DD32D6" w:rsidP="00DD32D6">
            <w:r w:rsidRPr="00DD32D6">
              <w:t>PGF_000164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F8CFD" w14:textId="77777777" w:rsidR="00DD32D6" w:rsidRPr="00DD32D6" w:rsidRDefault="00DD32D6" w:rsidP="00DD32D6">
            <w:r w:rsidRPr="00DD32D6">
              <w:t>9.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0A43F" w14:textId="77777777" w:rsidR="00DD32D6" w:rsidRPr="00DD32D6" w:rsidRDefault="00DD32D6" w:rsidP="00DD32D6">
            <w:r w:rsidRPr="00DD32D6">
              <w:t>1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9D2A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38C11" w14:textId="77777777" w:rsidR="00DD32D6" w:rsidRPr="00DD32D6" w:rsidRDefault="00DD32D6" w:rsidP="00DD32D6">
            <w:r w:rsidRPr="00DD32D6">
              <w:t>0.7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12684" w14:textId="77777777" w:rsidR="00DD32D6" w:rsidRPr="00DD32D6" w:rsidRDefault="00DD32D6" w:rsidP="00DD32D6">
            <w:r w:rsidRPr="00DD32D6">
              <w:t>0.0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F749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88825" w14:textId="77777777" w:rsidR="00DD32D6" w:rsidRPr="00DD32D6" w:rsidRDefault="00DD32D6" w:rsidP="00DD32D6">
            <w:r w:rsidRPr="00DD32D6">
              <w:t>LSU ribosomal protein L7p/L12p (P1/P2)</w:t>
            </w:r>
          </w:p>
        </w:tc>
      </w:tr>
      <w:tr w:rsidR="00DD32D6" w:rsidRPr="00DD32D6" w14:paraId="324BC40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60F8B" w14:textId="77777777" w:rsidR="00DD32D6" w:rsidRPr="00DD32D6" w:rsidRDefault="00DD32D6" w:rsidP="00DD32D6">
            <w:r w:rsidRPr="00DD32D6">
              <w:t>PGF_000164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F2F0C" w14:textId="77777777" w:rsidR="00DD32D6" w:rsidRPr="00DD32D6" w:rsidRDefault="00DD32D6" w:rsidP="00DD32D6">
            <w:r w:rsidRPr="00DD32D6">
              <w:t>9.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CBA3F" w14:textId="77777777" w:rsidR="00DD32D6" w:rsidRPr="00DD32D6" w:rsidRDefault="00DD32D6" w:rsidP="00DD32D6">
            <w:r w:rsidRPr="00DD32D6">
              <w:t>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1E96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36762" w14:textId="77777777" w:rsidR="00DD32D6" w:rsidRPr="00DD32D6" w:rsidRDefault="00DD32D6" w:rsidP="00DD32D6">
            <w:r w:rsidRPr="00DD32D6">
              <w:t>0.7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2146F" w14:textId="77777777" w:rsidR="00DD32D6" w:rsidRPr="00DD32D6" w:rsidRDefault="00DD32D6" w:rsidP="00DD32D6">
            <w:r w:rsidRPr="00DD32D6">
              <w:t>0.0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6CDA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C45B9" w14:textId="77777777" w:rsidR="00DD32D6" w:rsidRPr="00DD32D6" w:rsidRDefault="00DD32D6" w:rsidP="00DD32D6">
            <w:r w:rsidRPr="00DD32D6">
              <w:t>LSU ribosomal protein L9p</w:t>
            </w:r>
          </w:p>
        </w:tc>
      </w:tr>
      <w:tr w:rsidR="00DD32D6" w:rsidRPr="00361286" w14:paraId="37969DB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C9AD0" w14:textId="77777777" w:rsidR="00DD32D6" w:rsidRPr="00DD32D6" w:rsidRDefault="00DD32D6" w:rsidP="00DD32D6">
            <w:r w:rsidRPr="00DD32D6">
              <w:t>PGF_027925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BD59C" w14:textId="77777777" w:rsidR="00DD32D6" w:rsidRPr="00DD32D6" w:rsidRDefault="00DD32D6" w:rsidP="00DD32D6">
            <w:r w:rsidRPr="00DD32D6">
              <w:t>9.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E966B" w14:textId="77777777" w:rsidR="00DD32D6" w:rsidRPr="00DD32D6" w:rsidRDefault="00DD32D6" w:rsidP="00DD32D6">
            <w:r w:rsidRPr="00DD32D6">
              <w:t>2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D4B0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53D2A" w14:textId="77777777" w:rsidR="00DD32D6" w:rsidRPr="00DD32D6" w:rsidRDefault="00DD32D6" w:rsidP="00DD32D6">
            <w:r w:rsidRPr="00DD32D6">
              <w:t>0.5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84F5F" w14:textId="77777777" w:rsidR="00DD32D6" w:rsidRPr="00DD32D6" w:rsidRDefault="00DD32D6" w:rsidP="00DD32D6">
            <w:r w:rsidRPr="00DD32D6">
              <w:t>0.1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9C48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65BA6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tRNA threonylcarbamoyladenosine biosynthesis protein TsaB</w:t>
            </w:r>
          </w:p>
        </w:tc>
      </w:tr>
      <w:tr w:rsidR="00DD32D6" w:rsidRPr="00361286" w14:paraId="35E6993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C2D20" w14:textId="77777777" w:rsidR="00DD32D6" w:rsidRPr="00DD32D6" w:rsidRDefault="00DD32D6" w:rsidP="00DD32D6">
            <w:r w:rsidRPr="00DD32D6">
              <w:t>PGF_032956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BEECE" w14:textId="77777777" w:rsidR="00DD32D6" w:rsidRPr="00DD32D6" w:rsidRDefault="00DD32D6" w:rsidP="00DD32D6">
            <w:r w:rsidRPr="00DD32D6">
              <w:t>9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527EE" w14:textId="77777777" w:rsidR="00DD32D6" w:rsidRPr="00DD32D6" w:rsidRDefault="00DD32D6" w:rsidP="00DD32D6">
            <w:r w:rsidRPr="00DD32D6">
              <w:t>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9C02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DB18C" w14:textId="77777777" w:rsidR="00DD32D6" w:rsidRPr="00DD32D6" w:rsidRDefault="00DD32D6" w:rsidP="00DD32D6">
            <w:r w:rsidRPr="00DD32D6">
              <w:t>0.5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11ABB" w14:textId="77777777" w:rsidR="00DD32D6" w:rsidRPr="00DD32D6" w:rsidRDefault="00DD32D6" w:rsidP="00DD32D6">
            <w:r w:rsidRPr="00DD32D6">
              <w:t>0.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B4DB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1B195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CDP-diacylglycerol--glycerol-3-phosphate 3-phosphatidyltransferase (EC 2.7.8.5)</w:t>
            </w:r>
          </w:p>
        </w:tc>
      </w:tr>
      <w:tr w:rsidR="00DD32D6" w:rsidRPr="00DD32D6" w14:paraId="30D0AFF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19984" w14:textId="77777777" w:rsidR="00DD32D6" w:rsidRPr="00DD32D6" w:rsidRDefault="00DD32D6" w:rsidP="00DD32D6">
            <w:r w:rsidRPr="00DD32D6">
              <w:t>PGF_002205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B4D6B" w14:textId="77777777" w:rsidR="00DD32D6" w:rsidRPr="00DD32D6" w:rsidRDefault="00DD32D6" w:rsidP="00DD32D6">
            <w:r w:rsidRPr="00DD32D6">
              <w:t>9.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5F45D" w14:textId="77777777" w:rsidR="00DD32D6" w:rsidRPr="00DD32D6" w:rsidRDefault="00DD32D6" w:rsidP="00DD32D6">
            <w:r w:rsidRPr="00DD32D6">
              <w:t>1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C5C3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B82CD" w14:textId="77777777" w:rsidR="00DD32D6" w:rsidRPr="00DD32D6" w:rsidRDefault="00DD32D6" w:rsidP="00DD32D6">
            <w:r w:rsidRPr="00DD32D6">
              <w:t>0.6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5C903" w14:textId="77777777" w:rsidR="00DD32D6" w:rsidRPr="00DD32D6" w:rsidRDefault="00DD32D6" w:rsidP="00DD32D6">
            <w:r w:rsidRPr="00DD32D6">
              <w:t>0.1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D706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ED4A5" w14:textId="77777777" w:rsidR="00DD32D6" w:rsidRPr="00DD32D6" w:rsidRDefault="00DD32D6" w:rsidP="00DD32D6">
            <w:r w:rsidRPr="00DD32D6">
              <w:t>Thiol peroxidase, Bcp-type (EC 1.11.1.15)</w:t>
            </w:r>
          </w:p>
        </w:tc>
      </w:tr>
      <w:tr w:rsidR="00DD32D6" w:rsidRPr="00DD32D6" w14:paraId="486871C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C1B8E" w14:textId="77777777" w:rsidR="00DD32D6" w:rsidRPr="00DD32D6" w:rsidRDefault="00DD32D6" w:rsidP="00DD32D6">
            <w:r w:rsidRPr="00DD32D6">
              <w:t>PGF_104018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9FB96" w14:textId="77777777" w:rsidR="00DD32D6" w:rsidRPr="00DD32D6" w:rsidRDefault="00DD32D6" w:rsidP="00DD32D6">
            <w:r w:rsidRPr="00DD32D6">
              <w:t>9.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5A400" w14:textId="77777777" w:rsidR="00DD32D6" w:rsidRPr="00DD32D6" w:rsidRDefault="00DD32D6" w:rsidP="00DD32D6">
            <w:r w:rsidRPr="00DD32D6">
              <w:t>4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16D3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8A3D1" w14:textId="77777777" w:rsidR="00DD32D6" w:rsidRPr="00DD32D6" w:rsidRDefault="00DD32D6" w:rsidP="00DD32D6">
            <w:r w:rsidRPr="00DD32D6">
              <w:t>0.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1368E" w14:textId="77777777" w:rsidR="00DD32D6" w:rsidRPr="00DD32D6" w:rsidRDefault="00DD32D6" w:rsidP="00DD32D6">
            <w:r w:rsidRPr="00DD32D6">
              <w:t>0.4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6D72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9C145" w14:textId="77777777" w:rsidR="00DD32D6" w:rsidRPr="00DD32D6" w:rsidRDefault="00DD32D6" w:rsidP="00DD32D6">
            <w:r w:rsidRPr="00DD32D6">
              <w:t>Thymidine kinase (EC 2.7.1.21)</w:t>
            </w:r>
          </w:p>
        </w:tc>
      </w:tr>
      <w:tr w:rsidR="00DD32D6" w:rsidRPr="00361286" w14:paraId="0BCB656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27101" w14:textId="77777777" w:rsidR="00DD32D6" w:rsidRPr="00DD32D6" w:rsidRDefault="00DD32D6" w:rsidP="00DD32D6">
            <w:r w:rsidRPr="00DD32D6">
              <w:t>PGF_025172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621A9" w14:textId="77777777" w:rsidR="00DD32D6" w:rsidRPr="00DD32D6" w:rsidRDefault="00DD32D6" w:rsidP="00DD32D6">
            <w:r w:rsidRPr="00DD32D6">
              <w:t>9.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61241" w14:textId="77777777" w:rsidR="00DD32D6" w:rsidRPr="00DD32D6" w:rsidRDefault="00DD32D6" w:rsidP="00DD32D6">
            <w:r w:rsidRPr="00DD32D6">
              <w:t>5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73AD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9A51F" w14:textId="77777777" w:rsidR="00DD32D6" w:rsidRPr="00DD32D6" w:rsidRDefault="00DD32D6" w:rsidP="00DD32D6">
            <w:r w:rsidRPr="00DD32D6">
              <w:t>0.3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06DA1" w14:textId="77777777" w:rsidR="00DD32D6" w:rsidRPr="00DD32D6" w:rsidRDefault="00DD32D6" w:rsidP="00DD32D6">
            <w:r w:rsidRPr="00DD32D6">
              <w:t>0.4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A8B6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21CE5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Segregation and condensation protein A</w:t>
            </w:r>
          </w:p>
        </w:tc>
      </w:tr>
      <w:tr w:rsidR="00DD32D6" w:rsidRPr="00DD32D6" w14:paraId="50CCFCF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E86C0" w14:textId="77777777" w:rsidR="00DD32D6" w:rsidRPr="00DD32D6" w:rsidRDefault="00DD32D6" w:rsidP="00DD32D6">
            <w:r w:rsidRPr="00DD32D6">
              <w:t>PGF_000163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4352B" w14:textId="77777777" w:rsidR="00DD32D6" w:rsidRPr="00DD32D6" w:rsidRDefault="00DD32D6" w:rsidP="00DD32D6">
            <w:r w:rsidRPr="00DD32D6">
              <w:t>9.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855B1" w14:textId="77777777" w:rsidR="00DD32D6" w:rsidRPr="00DD32D6" w:rsidRDefault="00DD32D6" w:rsidP="00DD32D6">
            <w:r w:rsidRPr="00DD32D6">
              <w:t>1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C1B1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79574" w14:textId="77777777" w:rsidR="00DD32D6" w:rsidRPr="00DD32D6" w:rsidRDefault="00DD32D6" w:rsidP="00DD32D6">
            <w:r w:rsidRPr="00DD32D6">
              <w:t>0.8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D3CAF" w14:textId="77777777" w:rsidR="00DD32D6" w:rsidRPr="00DD32D6" w:rsidRDefault="00DD32D6" w:rsidP="00DD32D6">
            <w:r w:rsidRPr="00DD32D6">
              <w:t>0.0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DF29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09626" w14:textId="77777777" w:rsidR="00DD32D6" w:rsidRPr="00DD32D6" w:rsidRDefault="00DD32D6" w:rsidP="00DD32D6">
            <w:r w:rsidRPr="00DD32D6">
              <w:t>LSU ribosomal protein L18p (L5e)</w:t>
            </w:r>
          </w:p>
        </w:tc>
      </w:tr>
      <w:tr w:rsidR="00DD32D6" w:rsidRPr="00DD32D6" w14:paraId="16B3060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20678" w14:textId="77777777" w:rsidR="00DD32D6" w:rsidRPr="00DD32D6" w:rsidRDefault="00DD32D6" w:rsidP="00DD32D6">
            <w:r w:rsidRPr="00DD32D6">
              <w:t>PGF_008769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F08E7" w14:textId="77777777" w:rsidR="00DD32D6" w:rsidRPr="00DD32D6" w:rsidRDefault="00DD32D6" w:rsidP="00DD32D6">
            <w:r w:rsidRPr="00DD32D6">
              <w:t>9.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5618F" w14:textId="77777777" w:rsidR="00DD32D6" w:rsidRPr="00DD32D6" w:rsidRDefault="00DD32D6" w:rsidP="00DD32D6">
            <w:r w:rsidRPr="00DD32D6">
              <w:t>6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C640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6E391" w14:textId="77777777" w:rsidR="00DD32D6" w:rsidRPr="00DD32D6" w:rsidRDefault="00DD32D6" w:rsidP="00DD32D6">
            <w:r w:rsidRPr="00DD32D6">
              <w:t>0.3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52F41" w14:textId="77777777" w:rsidR="00DD32D6" w:rsidRPr="00DD32D6" w:rsidRDefault="00DD32D6" w:rsidP="00DD32D6">
            <w:r w:rsidRPr="00DD32D6">
              <w:t>0.5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2BAE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A595B" w14:textId="77777777" w:rsidR="00DD32D6" w:rsidRPr="00DD32D6" w:rsidRDefault="00DD32D6" w:rsidP="00DD32D6">
            <w:r w:rsidRPr="00DD32D6">
              <w:t>1,4-dihydroxy-2-naphthoate polyprenyltransferase (EC 2.5.1.74)</w:t>
            </w:r>
          </w:p>
        </w:tc>
      </w:tr>
      <w:tr w:rsidR="00DD32D6" w:rsidRPr="00DD32D6" w14:paraId="238E92D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BDC4A" w14:textId="77777777" w:rsidR="00DD32D6" w:rsidRPr="00DD32D6" w:rsidRDefault="00DD32D6" w:rsidP="00DD32D6">
            <w:r w:rsidRPr="00DD32D6">
              <w:t>PGF_056088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EEC3C" w14:textId="77777777" w:rsidR="00DD32D6" w:rsidRPr="00DD32D6" w:rsidRDefault="00DD32D6" w:rsidP="00DD32D6">
            <w:r w:rsidRPr="00DD32D6">
              <w:t>9.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97C43" w14:textId="77777777" w:rsidR="00DD32D6" w:rsidRPr="00DD32D6" w:rsidRDefault="00DD32D6" w:rsidP="00DD32D6">
            <w:r w:rsidRPr="00DD32D6">
              <w:t>1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0CE3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4C0F7" w14:textId="77777777" w:rsidR="00DD32D6" w:rsidRPr="00DD32D6" w:rsidRDefault="00DD32D6" w:rsidP="00DD32D6">
            <w:r w:rsidRPr="00DD32D6">
              <w:t>0.8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BB685" w14:textId="77777777" w:rsidR="00DD32D6" w:rsidRPr="00DD32D6" w:rsidRDefault="00DD32D6" w:rsidP="00DD32D6">
            <w:r w:rsidRPr="00DD32D6">
              <w:t>0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5F0A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DCC2D" w14:textId="77777777" w:rsidR="00DD32D6" w:rsidRPr="00DD32D6" w:rsidRDefault="00DD32D6" w:rsidP="00DD32D6">
            <w:r w:rsidRPr="00DD32D6">
              <w:t>Small basic protein Sbp</w:t>
            </w:r>
          </w:p>
        </w:tc>
      </w:tr>
      <w:tr w:rsidR="00DD32D6" w:rsidRPr="00361286" w14:paraId="68DFB1B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440A9" w14:textId="77777777" w:rsidR="00DD32D6" w:rsidRPr="00DD32D6" w:rsidRDefault="00DD32D6" w:rsidP="00DD32D6">
            <w:r w:rsidRPr="00DD32D6">
              <w:t>PGF_000203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170B8" w14:textId="77777777" w:rsidR="00DD32D6" w:rsidRPr="00DD32D6" w:rsidRDefault="00DD32D6" w:rsidP="00DD32D6">
            <w:r w:rsidRPr="00DD32D6">
              <w:t>9.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E1275" w14:textId="77777777" w:rsidR="00DD32D6" w:rsidRPr="00DD32D6" w:rsidRDefault="00DD32D6" w:rsidP="00DD32D6">
            <w:r w:rsidRPr="00DD32D6">
              <w:t>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6D8F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D3F23" w14:textId="77777777" w:rsidR="00DD32D6" w:rsidRPr="00DD32D6" w:rsidRDefault="00DD32D6" w:rsidP="00DD32D6">
            <w:r w:rsidRPr="00DD32D6">
              <w:t>0.6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BF449" w14:textId="77777777" w:rsidR="00DD32D6" w:rsidRPr="00DD32D6" w:rsidRDefault="00DD32D6" w:rsidP="00DD32D6">
            <w:r w:rsidRPr="00DD32D6">
              <w:t>0.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774C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8C5F9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Metal-dependent hydrolase YbeY, involved in rRNA and/or ribosome maturation and assembly</w:t>
            </w:r>
          </w:p>
        </w:tc>
      </w:tr>
      <w:tr w:rsidR="00DD32D6" w:rsidRPr="00DD32D6" w14:paraId="4490834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134D5" w14:textId="77777777" w:rsidR="00DD32D6" w:rsidRPr="00DD32D6" w:rsidRDefault="00DD32D6" w:rsidP="00DD32D6">
            <w:r w:rsidRPr="00DD32D6">
              <w:lastRenderedPageBreak/>
              <w:t>PGF_046185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4C58A" w14:textId="77777777" w:rsidR="00DD32D6" w:rsidRPr="00DD32D6" w:rsidRDefault="00DD32D6" w:rsidP="00DD32D6">
            <w:r w:rsidRPr="00DD32D6">
              <w:t>9.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B2A21" w14:textId="77777777" w:rsidR="00DD32D6" w:rsidRPr="00DD32D6" w:rsidRDefault="00DD32D6" w:rsidP="00DD32D6">
            <w:r w:rsidRPr="00DD32D6">
              <w:t>2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C1C8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EB66B" w14:textId="77777777" w:rsidR="00DD32D6" w:rsidRPr="00DD32D6" w:rsidRDefault="00DD32D6" w:rsidP="00DD32D6">
            <w:r w:rsidRPr="00DD32D6">
              <w:t>0.6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8DEC5" w14:textId="77777777" w:rsidR="00DD32D6" w:rsidRPr="00DD32D6" w:rsidRDefault="00DD32D6" w:rsidP="00DD32D6">
            <w:r w:rsidRPr="00DD32D6">
              <w:t>0.1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6F260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D194D" w14:textId="77777777" w:rsidR="00DD32D6" w:rsidRPr="00DD32D6" w:rsidRDefault="00DD32D6" w:rsidP="00DD32D6">
            <w:r w:rsidRPr="00DD32D6">
              <w:t>Glycogen accumulation regulator GarA</w:t>
            </w:r>
          </w:p>
        </w:tc>
      </w:tr>
      <w:tr w:rsidR="00DD32D6" w:rsidRPr="00DD32D6" w14:paraId="249D64F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A0320" w14:textId="77777777" w:rsidR="00DD32D6" w:rsidRPr="00DD32D6" w:rsidRDefault="00DD32D6" w:rsidP="00DD32D6">
            <w:r w:rsidRPr="00DD32D6">
              <w:t>PGF_004269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6E0E1" w14:textId="77777777" w:rsidR="00DD32D6" w:rsidRPr="00DD32D6" w:rsidRDefault="00DD32D6" w:rsidP="00DD32D6">
            <w:r w:rsidRPr="00DD32D6">
              <w:t>8.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DF420" w14:textId="77777777" w:rsidR="00DD32D6" w:rsidRPr="00DD32D6" w:rsidRDefault="00DD32D6" w:rsidP="00DD32D6">
            <w:r w:rsidRPr="00DD32D6">
              <w:t>1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B480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78E5C" w14:textId="77777777" w:rsidR="00DD32D6" w:rsidRPr="00DD32D6" w:rsidRDefault="00DD32D6" w:rsidP="00DD32D6">
            <w:r w:rsidRPr="00DD32D6">
              <w:t>0.6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D3A63" w14:textId="77777777" w:rsidR="00DD32D6" w:rsidRPr="00DD32D6" w:rsidRDefault="00DD32D6" w:rsidP="00DD32D6">
            <w:r w:rsidRPr="00DD32D6">
              <w:t>0.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5AF1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A2DD7" w14:textId="77777777" w:rsidR="00DD32D6" w:rsidRPr="00DD32D6" w:rsidRDefault="00DD32D6" w:rsidP="00DD32D6">
            <w:r w:rsidRPr="00DD32D6">
              <w:t>6,7-dimethyl-8-ribityllumazine synthase (EC 2.5.1.78)</w:t>
            </w:r>
          </w:p>
        </w:tc>
      </w:tr>
      <w:tr w:rsidR="00DD32D6" w:rsidRPr="00361286" w14:paraId="08522E2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6A1EF" w14:textId="77777777" w:rsidR="00DD32D6" w:rsidRPr="00DD32D6" w:rsidRDefault="00DD32D6" w:rsidP="00DD32D6">
            <w:r w:rsidRPr="00DD32D6">
              <w:t>PGF_000417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F17A1" w14:textId="77777777" w:rsidR="00DD32D6" w:rsidRPr="00DD32D6" w:rsidRDefault="00DD32D6" w:rsidP="00DD32D6">
            <w:r w:rsidRPr="00DD32D6">
              <w:t>8.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A521A" w14:textId="77777777" w:rsidR="00DD32D6" w:rsidRPr="00DD32D6" w:rsidRDefault="00DD32D6" w:rsidP="00DD32D6">
            <w:r w:rsidRPr="00DD32D6">
              <w:t>1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CAEB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8C69A" w14:textId="77777777" w:rsidR="00DD32D6" w:rsidRPr="00DD32D6" w:rsidRDefault="00DD32D6" w:rsidP="00DD32D6">
            <w:r w:rsidRPr="00DD32D6">
              <w:t>0.6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7ED65" w14:textId="77777777" w:rsidR="00DD32D6" w:rsidRPr="00DD32D6" w:rsidRDefault="00DD32D6" w:rsidP="00DD32D6">
            <w:r w:rsidRPr="00DD32D6">
              <w:t>0.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B014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DB6FF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utative iron-sulfur cluster assembly scaffold protein for SUF system, SufE2</w:t>
            </w:r>
          </w:p>
        </w:tc>
      </w:tr>
      <w:tr w:rsidR="00DD32D6" w:rsidRPr="00DD32D6" w14:paraId="7F26446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25082" w14:textId="77777777" w:rsidR="00DD32D6" w:rsidRPr="00DD32D6" w:rsidRDefault="00DD32D6" w:rsidP="00DD32D6">
            <w:r w:rsidRPr="00DD32D6">
              <w:t>PGF_025698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77519" w14:textId="77777777" w:rsidR="00DD32D6" w:rsidRPr="00DD32D6" w:rsidRDefault="00DD32D6" w:rsidP="00DD32D6">
            <w:r w:rsidRPr="00DD32D6">
              <w:t>8.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4332C" w14:textId="77777777" w:rsidR="00DD32D6" w:rsidRPr="00DD32D6" w:rsidRDefault="00DD32D6" w:rsidP="00DD32D6">
            <w:r w:rsidRPr="00DD32D6">
              <w:t>2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BF8D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58853" w14:textId="77777777" w:rsidR="00DD32D6" w:rsidRPr="00DD32D6" w:rsidRDefault="00DD32D6" w:rsidP="00DD32D6">
            <w:r w:rsidRPr="00DD32D6">
              <w:t>0.5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BB18B" w14:textId="77777777" w:rsidR="00DD32D6" w:rsidRPr="00DD32D6" w:rsidRDefault="00DD32D6" w:rsidP="00DD32D6">
            <w:r w:rsidRPr="00DD32D6">
              <w:t>0.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6EFB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757F7" w14:textId="77777777" w:rsidR="00DD32D6" w:rsidRPr="00DD32D6" w:rsidRDefault="00DD32D6" w:rsidP="00DD32D6">
            <w:r w:rsidRPr="00DD32D6">
              <w:t>hypothetical protein</w:t>
            </w:r>
          </w:p>
        </w:tc>
      </w:tr>
      <w:tr w:rsidR="00DD32D6" w:rsidRPr="00361286" w14:paraId="4CE4131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BA4B8" w14:textId="77777777" w:rsidR="00DD32D6" w:rsidRPr="00DD32D6" w:rsidRDefault="00DD32D6" w:rsidP="00DD32D6">
            <w:r w:rsidRPr="00DD32D6">
              <w:t>PGF_000661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B1DC2" w14:textId="77777777" w:rsidR="00DD32D6" w:rsidRPr="00DD32D6" w:rsidRDefault="00DD32D6" w:rsidP="00DD32D6">
            <w:r w:rsidRPr="00DD32D6">
              <w:t>8.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15925" w14:textId="77777777" w:rsidR="00DD32D6" w:rsidRPr="00DD32D6" w:rsidRDefault="00DD32D6" w:rsidP="00DD32D6">
            <w:r w:rsidRPr="00DD32D6">
              <w:t>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5A6B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9EF94" w14:textId="77777777" w:rsidR="00DD32D6" w:rsidRPr="00DD32D6" w:rsidRDefault="00DD32D6" w:rsidP="00DD32D6">
            <w:r w:rsidRPr="00DD32D6">
              <w:t>0.5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901F1" w14:textId="77777777" w:rsidR="00DD32D6" w:rsidRPr="00DD32D6" w:rsidRDefault="00DD32D6" w:rsidP="00DD32D6">
            <w:r w:rsidRPr="00DD32D6">
              <w:t>0.2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C5A1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8C82B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yrimidine operon regulatory protein PyrR</w:t>
            </w:r>
          </w:p>
        </w:tc>
      </w:tr>
      <w:tr w:rsidR="00DD32D6" w:rsidRPr="00DD32D6" w14:paraId="287DEA7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CD109" w14:textId="77777777" w:rsidR="00DD32D6" w:rsidRPr="00DD32D6" w:rsidRDefault="00DD32D6" w:rsidP="00DD32D6">
            <w:r w:rsidRPr="00DD32D6">
              <w:t>PGF_071336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C4041" w14:textId="77777777" w:rsidR="00DD32D6" w:rsidRPr="00DD32D6" w:rsidRDefault="00DD32D6" w:rsidP="00DD32D6">
            <w:r w:rsidRPr="00DD32D6">
              <w:t>8.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9CC5C" w14:textId="77777777" w:rsidR="00DD32D6" w:rsidRPr="00DD32D6" w:rsidRDefault="00DD32D6" w:rsidP="00DD32D6">
            <w:r w:rsidRPr="00DD32D6">
              <w:t>2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1E1F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62349" w14:textId="77777777" w:rsidR="00DD32D6" w:rsidRPr="00DD32D6" w:rsidRDefault="00DD32D6" w:rsidP="00DD32D6">
            <w:r w:rsidRPr="00DD32D6">
              <w:t>0.5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4729A" w14:textId="77777777" w:rsidR="00DD32D6" w:rsidRPr="00DD32D6" w:rsidRDefault="00DD32D6" w:rsidP="00DD32D6">
            <w:r w:rsidRPr="00DD32D6">
              <w:t>0.1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D319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38DA7" w14:textId="77777777" w:rsidR="00DD32D6" w:rsidRPr="00DD32D6" w:rsidRDefault="00DD32D6" w:rsidP="00DD32D6">
            <w:r w:rsidRPr="00DD32D6">
              <w:t>16S rRNA (guanine(966)-N(2))-methyltransferase (EC 2.1.1.171)</w:t>
            </w:r>
          </w:p>
        </w:tc>
      </w:tr>
      <w:tr w:rsidR="00DD32D6" w:rsidRPr="00361286" w14:paraId="4CD85B4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8331F" w14:textId="77777777" w:rsidR="00DD32D6" w:rsidRPr="00DD32D6" w:rsidRDefault="00DD32D6" w:rsidP="00DD32D6">
            <w:r w:rsidRPr="00DD32D6">
              <w:t>PGF_06626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DCA9C" w14:textId="77777777" w:rsidR="00DD32D6" w:rsidRPr="00DD32D6" w:rsidRDefault="00DD32D6" w:rsidP="00DD32D6">
            <w:r w:rsidRPr="00DD32D6">
              <w:t>8.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28BCE" w14:textId="77777777" w:rsidR="00DD32D6" w:rsidRPr="00DD32D6" w:rsidRDefault="00DD32D6" w:rsidP="00DD32D6">
            <w:r w:rsidRPr="00DD32D6">
              <w:t>2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A279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CB553" w14:textId="77777777" w:rsidR="00DD32D6" w:rsidRPr="00DD32D6" w:rsidRDefault="00DD32D6" w:rsidP="00DD32D6">
            <w:r w:rsidRPr="00DD32D6">
              <w:t>0.6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50E36" w14:textId="77777777" w:rsidR="00DD32D6" w:rsidRPr="00DD32D6" w:rsidRDefault="00DD32D6" w:rsidP="00DD32D6">
            <w:r w:rsidRPr="00DD32D6">
              <w:t>0.2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F1E6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D7D9B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2-C-methyl-D-erythritol 2,4-cyclodiphosphate synthase (EC 4.6.1.12)</w:t>
            </w:r>
          </w:p>
        </w:tc>
      </w:tr>
      <w:tr w:rsidR="00DD32D6" w:rsidRPr="00DD32D6" w14:paraId="212EF95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2A6EF" w14:textId="77777777" w:rsidR="00DD32D6" w:rsidRPr="00DD32D6" w:rsidRDefault="00DD32D6" w:rsidP="00DD32D6">
            <w:r w:rsidRPr="00DD32D6">
              <w:t>PGF_000486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AE721" w14:textId="77777777" w:rsidR="00DD32D6" w:rsidRPr="00DD32D6" w:rsidRDefault="00DD32D6" w:rsidP="00DD32D6">
            <w:r w:rsidRPr="00DD32D6">
              <w:t>8.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1C1B2" w14:textId="77777777" w:rsidR="00DD32D6" w:rsidRPr="00DD32D6" w:rsidRDefault="00DD32D6" w:rsidP="00DD32D6">
            <w:r w:rsidRPr="00DD32D6">
              <w:t>2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081F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59779" w14:textId="77777777" w:rsidR="00DD32D6" w:rsidRPr="00DD32D6" w:rsidRDefault="00DD32D6" w:rsidP="00DD32D6">
            <w:r w:rsidRPr="00DD32D6">
              <w:t>0.6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0DB25" w14:textId="77777777" w:rsidR="00DD32D6" w:rsidRPr="00DD32D6" w:rsidRDefault="00DD32D6" w:rsidP="00DD32D6">
            <w:r w:rsidRPr="00DD32D6">
              <w:t>0.1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3DA4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9CCB5" w14:textId="77777777" w:rsidR="00DD32D6" w:rsidRPr="00DD32D6" w:rsidRDefault="00DD32D6" w:rsidP="00DD32D6">
            <w:r w:rsidRPr="00DD32D6">
              <w:t>Ribonucleotide reductase transcriptional regulator NrdR</w:t>
            </w:r>
          </w:p>
        </w:tc>
      </w:tr>
      <w:tr w:rsidR="00DD32D6" w:rsidRPr="00DD32D6" w14:paraId="7FC600A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08AA6" w14:textId="77777777" w:rsidR="00DD32D6" w:rsidRPr="00DD32D6" w:rsidRDefault="00DD32D6" w:rsidP="00DD32D6">
            <w:r w:rsidRPr="00DD32D6">
              <w:t>PGF_000163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3C870" w14:textId="77777777" w:rsidR="00DD32D6" w:rsidRPr="00DD32D6" w:rsidRDefault="00DD32D6" w:rsidP="00DD32D6">
            <w:r w:rsidRPr="00DD32D6">
              <w:t>8.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D4B20" w14:textId="77777777" w:rsidR="00DD32D6" w:rsidRPr="00DD32D6" w:rsidRDefault="00DD32D6" w:rsidP="00DD32D6">
            <w:r w:rsidRPr="00DD32D6">
              <w:t>1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7EDA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60AFF" w14:textId="77777777" w:rsidR="00DD32D6" w:rsidRPr="00DD32D6" w:rsidRDefault="00DD32D6" w:rsidP="00DD32D6">
            <w:r w:rsidRPr="00DD32D6">
              <w:t>0.6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0A9DC" w14:textId="77777777" w:rsidR="00DD32D6" w:rsidRPr="00DD32D6" w:rsidRDefault="00DD32D6" w:rsidP="00DD32D6">
            <w:r w:rsidRPr="00DD32D6">
              <w:t>0.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132D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92F3D" w14:textId="77777777" w:rsidR="00DD32D6" w:rsidRPr="00DD32D6" w:rsidRDefault="00DD32D6" w:rsidP="00DD32D6">
            <w:r w:rsidRPr="00DD32D6">
              <w:t>LSU ribosomal protein L22p (L17e)</w:t>
            </w:r>
          </w:p>
        </w:tc>
      </w:tr>
      <w:tr w:rsidR="00DD32D6" w:rsidRPr="00361286" w14:paraId="2132FA5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45ADD" w14:textId="77777777" w:rsidR="00DD32D6" w:rsidRPr="00DD32D6" w:rsidRDefault="00DD32D6" w:rsidP="00DD32D6">
            <w:r w:rsidRPr="00DD32D6">
              <w:t>PGF_05296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EB9B6" w14:textId="77777777" w:rsidR="00DD32D6" w:rsidRPr="00DD32D6" w:rsidRDefault="00DD32D6" w:rsidP="00DD32D6">
            <w:r w:rsidRPr="00DD32D6">
              <w:t>8.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74466" w14:textId="77777777" w:rsidR="00DD32D6" w:rsidRPr="00DD32D6" w:rsidRDefault="00DD32D6" w:rsidP="00DD32D6">
            <w:r w:rsidRPr="00DD32D6">
              <w:t>3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7C94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0B868" w14:textId="77777777" w:rsidR="00DD32D6" w:rsidRPr="00DD32D6" w:rsidRDefault="00DD32D6" w:rsidP="00DD32D6">
            <w:r w:rsidRPr="00DD32D6">
              <w:t>0.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F0F94" w14:textId="77777777" w:rsidR="00DD32D6" w:rsidRPr="00DD32D6" w:rsidRDefault="00DD32D6" w:rsidP="00DD32D6">
            <w:r w:rsidRPr="00DD32D6">
              <w:t>0.2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5512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7DC81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Acetyl-CoA:Cys-GlcN-Ins acetyltransferase, mycothiol synthase MshD (EC 2.3.1.189)</w:t>
            </w:r>
          </w:p>
        </w:tc>
      </w:tr>
      <w:tr w:rsidR="00DD32D6" w:rsidRPr="00DD32D6" w14:paraId="79C0313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A74EF" w14:textId="77777777" w:rsidR="00DD32D6" w:rsidRPr="00DD32D6" w:rsidRDefault="00DD32D6" w:rsidP="00DD32D6">
            <w:r w:rsidRPr="00DD32D6">
              <w:t>PGF_000668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4B76F" w14:textId="77777777" w:rsidR="00DD32D6" w:rsidRPr="00DD32D6" w:rsidRDefault="00DD32D6" w:rsidP="00DD32D6">
            <w:r w:rsidRPr="00DD32D6">
              <w:t>8.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E0985" w14:textId="77777777" w:rsidR="00DD32D6" w:rsidRPr="00DD32D6" w:rsidRDefault="00DD32D6" w:rsidP="00DD32D6">
            <w:r w:rsidRPr="00DD32D6">
              <w:t>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0183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EF610" w14:textId="77777777" w:rsidR="00DD32D6" w:rsidRPr="00DD32D6" w:rsidRDefault="00DD32D6" w:rsidP="00DD32D6">
            <w:r w:rsidRPr="00DD32D6">
              <w:t>0.9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2A11A" w14:textId="77777777" w:rsidR="00DD32D6" w:rsidRPr="00DD32D6" w:rsidRDefault="00DD32D6" w:rsidP="00DD32D6">
            <w:r w:rsidRPr="00DD32D6">
              <w:t>0.0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B1B6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6A6F7" w14:textId="77777777" w:rsidR="00DD32D6" w:rsidRPr="00DD32D6" w:rsidRDefault="00DD32D6" w:rsidP="00DD32D6">
            <w:r w:rsidRPr="00DD32D6">
              <w:t>WhiB-like transcription regulator</w:t>
            </w:r>
          </w:p>
        </w:tc>
      </w:tr>
      <w:tr w:rsidR="00DD32D6" w:rsidRPr="00361286" w14:paraId="160CDF8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BE803" w14:textId="77777777" w:rsidR="00DD32D6" w:rsidRPr="00DD32D6" w:rsidRDefault="00DD32D6" w:rsidP="00DD32D6">
            <w:r w:rsidRPr="00DD32D6">
              <w:t>PGF_058809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09261" w14:textId="77777777" w:rsidR="00DD32D6" w:rsidRPr="00DD32D6" w:rsidRDefault="00DD32D6" w:rsidP="00DD32D6">
            <w:r w:rsidRPr="00DD32D6">
              <w:t>8.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C8488" w14:textId="77777777" w:rsidR="00DD32D6" w:rsidRPr="00DD32D6" w:rsidRDefault="00DD32D6" w:rsidP="00DD32D6">
            <w:r w:rsidRPr="00DD32D6">
              <w:t>3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5217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16D5B" w14:textId="77777777" w:rsidR="00DD32D6" w:rsidRPr="00DD32D6" w:rsidRDefault="00DD32D6" w:rsidP="00DD32D6">
            <w:r w:rsidRPr="00DD32D6">
              <w:t>0.4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D0C75" w14:textId="77777777" w:rsidR="00DD32D6" w:rsidRPr="00DD32D6" w:rsidRDefault="00DD32D6" w:rsidP="00DD32D6">
            <w:r w:rsidRPr="00DD32D6">
              <w:t>0.3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3BA8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76E3D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Cardiolipin synthase (CMP-forming), eukaryotic type Cls-II (EC 2.7.8.41)</w:t>
            </w:r>
          </w:p>
        </w:tc>
      </w:tr>
      <w:tr w:rsidR="00DD32D6" w:rsidRPr="00DD32D6" w14:paraId="4BBAED8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8B8FB" w14:textId="77777777" w:rsidR="00DD32D6" w:rsidRPr="00DD32D6" w:rsidRDefault="00DD32D6" w:rsidP="00DD32D6">
            <w:r w:rsidRPr="00DD32D6">
              <w:t>PGF_00420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D34B9" w14:textId="77777777" w:rsidR="00DD32D6" w:rsidRPr="00DD32D6" w:rsidRDefault="00DD32D6" w:rsidP="00DD32D6">
            <w:r w:rsidRPr="00DD32D6">
              <w:t>8.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C783E" w14:textId="77777777" w:rsidR="00DD32D6" w:rsidRPr="00DD32D6" w:rsidRDefault="00DD32D6" w:rsidP="00DD32D6">
            <w:r w:rsidRPr="00DD32D6">
              <w:t>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DD6F6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C7FB2" w14:textId="77777777" w:rsidR="00DD32D6" w:rsidRPr="00DD32D6" w:rsidRDefault="00DD32D6" w:rsidP="00DD32D6">
            <w:r w:rsidRPr="00DD32D6">
              <w:t>0.6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BB1D2" w14:textId="77777777" w:rsidR="00DD32D6" w:rsidRPr="00DD32D6" w:rsidRDefault="00DD32D6" w:rsidP="00DD32D6">
            <w:r w:rsidRPr="00DD32D6">
              <w:t>0.2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19D5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D89C4" w14:textId="77777777" w:rsidR="00DD32D6" w:rsidRPr="00DD32D6" w:rsidRDefault="00DD32D6" w:rsidP="00DD32D6">
            <w:r w:rsidRPr="00DD32D6">
              <w:t>CysO-cysteine peptidase</w:t>
            </w:r>
          </w:p>
        </w:tc>
      </w:tr>
      <w:tr w:rsidR="00DD32D6" w:rsidRPr="00361286" w14:paraId="4ABBE6C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85A1E" w14:textId="77777777" w:rsidR="00DD32D6" w:rsidRPr="00DD32D6" w:rsidRDefault="00DD32D6" w:rsidP="00DD32D6">
            <w:r w:rsidRPr="00DD32D6">
              <w:lastRenderedPageBreak/>
              <w:t>PGF_081979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62290" w14:textId="77777777" w:rsidR="00DD32D6" w:rsidRPr="00DD32D6" w:rsidRDefault="00DD32D6" w:rsidP="00DD32D6">
            <w:r w:rsidRPr="00DD32D6">
              <w:t>8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8DD34" w14:textId="77777777" w:rsidR="00DD32D6" w:rsidRPr="00DD32D6" w:rsidRDefault="00DD32D6" w:rsidP="00DD32D6">
            <w:r w:rsidRPr="00DD32D6">
              <w:t>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B0D8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1B9DA" w14:textId="77777777" w:rsidR="00DD32D6" w:rsidRPr="00DD32D6" w:rsidRDefault="00DD32D6" w:rsidP="00DD32D6">
            <w:r w:rsidRPr="00DD32D6">
              <w:t>0.6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38535" w14:textId="77777777" w:rsidR="00DD32D6" w:rsidRPr="00DD32D6" w:rsidRDefault="00DD32D6" w:rsidP="00DD32D6">
            <w:r w:rsidRPr="00DD32D6">
              <w:t>0.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A381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7A61A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Iron-sulfur cluster insertion protein SCO2161</w:t>
            </w:r>
          </w:p>
        </w:tc>
      </w:tr>
      <w:tr w:rsidR="00DD32D6" w:rsidRPr="00361286" w14:paraId="2507745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0FDAB" w14:textId="77777777" w:rsidR="00DD32D6" w:rsidRPr="00DD32D6" w:rsidRDefault="00DD32D6" w:rsidP="00DD32D6">
            <w:r w:rsidRPr="00DD32D6">
              <w:t>PGF_085183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04464" w14:textId="77777777" w:rsidR="00DD32D6" w:rsidRPr="00DD32D6" w:rsidRDefault="00DD32D6" w:rsidP="00DD32D6">
            <w:r w:rsidRPr="00DD32D6">
              <w:t>8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C7DCD" w14:textId="77777777" w:rsidR="00DD32D6" w:rsidRPr="00DD32D6" w:rsidRDefault="00DD32D6" w:rsidP="00DD32D6">
            <w:r w:rsidRPr="00DD32D6">
              <w:t>3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31AA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187C0" w14:textId="77777777" w:rsidR="00DD32D6" w:rsidRPr="00DD32D6" w:rsidRDefault="00DD32D6" w:rsidP="00DD32D6">
            <w:r w:rsidRPr="00DD32D6">
              <w:t>0.4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1B4DB" w14:textId="77777777" w:rsidR="00DD32D6" w:rsidRPr="00DD32D6" w:rsidRDefault="00DD32D6" w:rsidP="00DD32D6">
            <w:r w:rsidRPr="00DD32D6">
              <w:t>0.2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402D0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CA375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ATP synthase F0 sector subunit a (EC 3.6.3.14)</w:t>
            </w:r>
          </w:p>
        </w:tc>
      </w:tr>
      <w:tr w:rsidR="00DD32D6" w:rsidRPr="00DD32D6" w14:paraId="4483E1C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69687" w14:textId="77777777" w:rsidR="00DD32D6" w:rsidRPr="00DD32D6" w:rsidRDefault="00DD32D6" w:rsidP="00DD32D6">
            <w:r w:rsidRPr="00DD32D6">
              <w:t>PGF_000498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994FB" w14:textId="77777777" w:rsidR="00DD32D6" w:rsidRPr="00DD32D6" w:rsidRDefault="00DD32D6" w:rsidP="00DD32D6">
            <w:r w:rsidRPr="00DD32D6">
              <w:t>8.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53627" w14:textId="77777777" w:rsidR="00DD32D6" w:rsidRPr="00DD32D6" w:rsidRDefault="00DD32D6" w:rsidP="00DD32D6">
            <w:r w:rsidRPr="00DD32D6">
              <w:t>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B4F4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C6FB2" w14:textId="77777777" w:rsidR="00DD32D6" w:rsidRPr="00DD32D6" w:rsidRDefault="00DD32D6" w:rsidP="00DD32D6">
            <w:r w:rsidRPr="00DD32D6">
              <w:t>0.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5B58A" w14:textId="77777777" w:rsidR="00DD32D6" w:rsidRPr="00DD32D6" w:rsidRDefault="00DD32D6" w:rsidP="00DD32D6">
            <w:r w:rsidRPr="00DD32D6">
              <w:t>0.0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2399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904A5" w14:textId="77777777" w:rsidR="00DD32D6" w:rsidRPr="00DD32D6" w:rsidRDefault="00DD32D6" w:rsidP="00DD32D6">
            <w:r w:rsidRPr="00DD32D6">
              <w:t>SSU ribosomal protein S15p (S13e)</w:t>
            </w:r>
          </w:p>
        </w:tc>
      </w:tr>
      <w:tr w:rsidR="00DD32D6" w:rsidRPr="00DD32D6" w14:paraId="6D2B993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9F6E6" w14:textId="77777777" w:rsidR="00DD32D6" w:rsidRPr="00DD32D6" w:rsidRDefault="00DD32D6" w:rsidP="00DD32D6">
            <w:r w:rsidRPr="00DD32D6">
              <w:t>PGF_000210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19A56" w14:textId="77777777" w:rsidR="00DD32D6" w:rsidRPr="00DD32D6" w:rsidRDefault="00DD32D6" w:rsidP="00DD32D6">
            <w:r w:rsidRPr="00DD32D6">
              <w:t>8.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ACBB5" w14:textId="77777777" w:rsidR="00DD32D6" w:rsidRPr="00DD32D6" w:rsidRDefault="00DD32D6" w:rsidP="00DD32D6">
            <w:r w:rsidRPr="00DD32D6">
              <w:t>1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598FA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A6777" w14:textId="77777777" w:rsidR="00DD32D6" w:rsidRPr="00DD32D6" w:rsidRDefault="00DD32D6" w:rsidP="00DD32D6">
            <w:r w:rsidRPr="00DD32D6">
              <w:t>0.6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0265C" w14:textId="77777777" w:rsidR="00DD32D6" w:rsidRPr="00DD32D6" w:rsidRDefault="00DD32D6" w:rsidP="00DD32D6">
            <w:r w:rsidRPr="00DD32D6">
              <w:t>0.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C611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504F3" w14:textId="77777777" w:rsidR="00DD32D6" w:rsidRPr="00DD32D6" w:rsidRDefault="00DD32D6" w:rsidP="00DD32D6">
            <w:r w:rsidRPr="00DD32D6">
              <w:t>Methylmalonyl-CoA epimerase (EC 5.1.99.1) @ Ethylmalonyl-CoA epimerase</w:t>
            </w:r>
          </w:p>
        </w:tc>
      </w:tr>
      <w:tr w:rsidR="00DD32D6" w:rsidRPr="00361286" w14:paraId="09E278E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2DDDA" w14:textId="77777777" w:rsidR="00DD32D6" w:rsidRPr="00DD32D6" w:rsidRDefault="00DD32D6" w:rsidP="00DD32D6">
            <w:r w:rsidRPr="00DD32D6">
              <w:t>PGF_020313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5D7A0" w14:textId="77777777" w:rsidR="00DD32D6" w:rsidRPr="00DD32D6" w:rsidRDefault="00DD32D6" w:rsidP="00DD32D6">
            <w:r w:rsidRPr="00DD32D6">
              <w:t>8.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DF062" w14:textId="77777777" w:rsidR="00DD32D6" w:rsidRPr="00DD32D6" w:rsidRDefault="00DD32D6" w:rsidP="00DD32D6">
            <w:r w:rsidRPr="00DD32D6">
              <w:t>2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BE8F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463CE" w14:textId="77777777" w:rsidR="00DD32D6" w:rsidRPr="00DD32D6" w:rsidRDefault="00DD32D6" w:rsidP="00DD32D6">
            <w:r w:rsidRPr="00DD32D6">
              <w:t>0.5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5B239" w14:textId="77777777" w:rsidR="00DD32D6" w:rsidRPr="00DD32D6" w:rsidRDefault="00DD32D6" w:rsidP="00DD32D6">
            <w:r w:rsidRPr="00DD32D6">
              <w:t>0.2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30D1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B44FD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FIG01269488: protein, clustered with ribosomal protein L32p</w:t>
            </w:r>
          </w:p>
        </w:tc>
      </w:tr>
      <w:tr w:rsidR="00DD32D6" w:rsidRPr="00DD32D6" w14:paraId="47EDC88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3F07B" w14:textId="77777777" w:rsidR="00DD32D6" w:rsidRPr="00DD32D6" w:rsidRDefault="00DD32D6" w:rsidP="00DD32D6">
            <w:r w:rsidRPr="00DD32D6">
              <w:t>PGF_104834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D86FC" w14:textId="77777777" w:rsidR="00DD32D6" w:rsidRPr="00DD32D6" w:rsidRDefault="00DD32D6" w:rsidP="00DD32D6">
            <w:r w:rsidRPr="00DD32D6">
              <w:t>8.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04564" w14:textId="77777777" w:rsidR="00DD32D6" w:rsidRPr="00DD32D6" w:rsidRDefault="00DD32D6" w:rsidP="00DD32D6">
            <w:r w:rsidRPr="00DD32D6">
              <w:t>2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2F0F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3BD5A" w14:textId="77777777" w:rsidR="00DD32D6" w:rsidRPr="00DD32D6" w:rsidRDefault="00DD32D6" w:rsidP="00DD32D6">
            <w:r w:rsidRPr="00DD32D6">
              <w:t>0.5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3FC51" w14:textId="77777777" w:rsidR="00DD32D6" w:rsidRPr="00DD32D6" w:rsidRDefault="00DD32D6" w:rsidP="00DD32D6">
            <w:r w:rsidRPr="00DD32D6">
              <w:t>0.2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3620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38B25" w14:textId="77777777" w:rsidR="00DD32D6" w:rsidRPr="00DD32D6" w:rsidRDefault="00DD32D6" w:rsidP="00DD32D6">
            <w:r w:rsidRPr="00DD32D6">
              <w:t>Methylated-DNA--protein-cysteine methyltransferase (EC 2.1.1.63)</w:t>
            </w:r>
          </w:p>
        </w:tc>
      </w:tr>
      <w:tr w:rsidR="00DD32D6" w:rsidRPr="00DD32D6" w14:paraId="34826DD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3DFAF" w14:textId="77777777" w:rsidR="00DD32D6" w:rsidRPr="00DD32D6" w:rsidRDefault="00DD32D6" w:rsidP="00DD32D6">
            <w:r w:rsidRPr="00DD32D6">
              <w:t>PGF_014302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8E5DC" w14:textId="77777777" w:rsidR="00DD32D6" w:rsidRPr="00DD32D6" w:rsidRDefault="00DD32D6" w:rsidP="00DD32D6">
            <w:r w:rsidRPr="00DD32D6">
              <w:t>8.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705FB" w14:textId="77777777" w:rsidR="00DD32D6" w:rsidRPr="00DD32D6" w:rsidRDefault="00DD32D6" w:rsidP="00DD32D6">
            <w:r w:rsidRPr="00DD32D6">
              <w:t>2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D5EF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07846" w14:textId="77777777" w:rsidR="00DD32D6" w:rsidRPr="00DD32D6" w:rsidRDefault="00DD32D6" w:rsidP="00DD32D6">
            <w:r w:rsidRPr="00DD32D6">
              <w:t>0.5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31A22" w14:textId="77777777" w:rsidR="00DD32D6" w:rsidRPr="00DD32D6" w:rsidRDefault="00DD32D6" w:rsidP="00DD32D6">
            <w:r w:rsidRPr="00DD32D6">
              <w:t>0.2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E31D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AD461" w14:textId="77777777" w:rsidR="00DD32D6" w:rsidRPr="00DD32D6" w:rsidRDefault="00DD32D6" w:rsidP="00DD32D6">
            <w:r w:rsidRPr="00DD32D6">
              <w:t>Deoxyuridine 5'-triphosphate nucleotidohydrolase (EC 3.6.1.23)</w:t>
            </w:r>
          </w:p>
        </w:tc>
      </w:tr>
      <w:tr w:rsidR="00DD32D6" w:rsidRPr="00DD32D6" w14:paraId="0B20833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BF04D" w14:textId="77777777" w:rsidR="00DD32D6" w:rsidRPr="00DD32D6" w:rsidRDefault="00DD32D6" w:rsidP="00DD32D6">
            <w:r w:rsidRPr="00DD32D6">
              <w:t>PGF_000088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E79BC" w14:textId="77777777" w:rsidR="00DD32D6" w:rsidRPr="00DD32D6" w:rsidRDefault="00DD32D6" w:rsidP="00DD32D6">
            <w:r w:rsidRPr="00DD32D6">
              <w:t>8.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1113D" w14:textId="77777777" w:rsidR="00DD32D6" w:rsidRPr="00DD32D6" w:rsidRDefault="00DD32D6" w:rsidP="00DD32D6">
            <w:r w:rsidRPr="00DD32D6">
              <w:t>3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F393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39819" w14:textId="77777777" w:rsidR="00DD32D6" w:rsidRPr="00DD32D6" w:rsidRDefault="00DD32D6" w:rsidP="00DD32D6">
            <w:r w:rsidRPr="00DD32D6">
              <w:t>0.4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EE71B" w14:textId="77777777" w:rsidR="00DD32D6" w:rsidRPr="00DD32D6" w:rsidRDefault="00DD32D6" w:rsidP="00DD32D6">
            <w:r w:rsidRPr="00DD32D6">
              <w:t>0.2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4992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341CF" w14:textId="77777777" w:rsidR="00DD32D6" w:rsidRPr="00DD32D6" w:rsidRDefault="00DD32D6" w:rsidP="00DD32D6">
            <w:r w:rsidRPr="00DD32D6">
              <w:t>16S rRNA (guanine(527)-N(7))-methyltransferase (EC 2.1.1.170)</w:t>
            </w:r>
          </w:p>
        </w:tc>
      </w:tr>
      <w:tr w:rsidR="00DD32D6" w:rsidRPr="00DD32D6" w14:paraId="0C74D37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6F4E0" w14:textId="77777777" w:rsidR="00DD32D6" w:rsidRPr="00DD32D6" w:rsidRDefault="00DD32D6" w:rsidP="00DD32D6">
            <w:r w:rsidRPr="00DD32D6">
              <w:t>PGF_053577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D270B" w14:textId="77777777" w:rsidR="00DD32D6" w:rsidRPr="00DD32D6" w:rsidRDefault="00DD32D6" w:rsidP="00DD32D6">
            <w:r w:rsidRPr="00DD32D6">
              <w:t>8.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F999A" w14:textId="77777777" w:rsidR="00DD32D6" w:rsidRPr="00DD32D6" w:rsidRDefault="00DD32D6" w:rsidP="00DD32D6">
            <w:r w:rsidRPr="00DD32D6">
              <w:t>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4832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88A0C" w14:textId="77777777" w:rsidR="00DD32D6" w:rsidRPr="00DD32D6" w:rsidRDefault="00DD32D6" w:rsidP="00DD32D6">
            <w:r w:rsidRPr="00DD32D6">
              <w:t>0.5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4B324" w14:textId="77777777" w:rsidR="00DD32D6" w:rsidRPr="00DD32D6" w:rsidRDefault="00DD32D6" w:rsidP="00DD32D6">
            <w:r w:rsidRPr="00DD32D6">
              <w:t>0.1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9628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628B8" w14:textId="77777777" w:rsidR="00DD32D6" w:rsidRPr="00DD32D6" w:rsidRDefault="00DD32D6" w:rsidP="00DD32D6">
            <w:r w:rsidRPr="00DD32D6">
              <w:t>DNA-3-methyladenine glycosylase (EC 3.2.2.20)</w:t>
            </w:r>
          </w:p>
        </w:tc>
      </w:tr>
      <w:tr w:rsidR="00DD32D6" w:rsidRPr="00DD32D6" w14:paraId="1B155FF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24889" w14:textId="77777777" w:rsidR="00DD32D6" w:rsidRPr="00DD32D6" w:rsidRDefault="00DD32D6" w:rsidP="00DD32D6">
            <w:r w:rsidRPr="00DD32D6">
              <w:t>PGF_035185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59FB7" w14:textId="77777777" w:rsidR="00DD32D6" w:rsidRPr="00DD32D6" w:rsidRDefault="00DD32D6" w:rsidP="00DD32D6">
            <w:r w:rsidRPr="00DD32D6">
              <w:t>8.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CF158" w14:textId="77777777" w:rsidR="00DD32D6" w:rsidRPr="00DD32D6" w:rsidRDefault="00DD32D6" w:rsidP="00DD32D6">
            <w:r w:rsidRPr="00DD32D6">
              <w:t>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389D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C0B3F" w14:textId="77777777" w:rsidR="00DD32D6" w:rsidRPr="00DD32D6" w:rsidRDefault="00DD32D6" w:rsidP="00DD32D6">
            <w:r w:rsidRPr="00DD32D6">
              <w:t>0.6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83952" w14:textId="77777777" w:rsidR="00DD32D6" w:rsidRPr="00DD32D6" w:rsidRDefault="00DD32D6" w:rsidP="00DD32D6">
            <w:r w:rsidRPr="00DD32D6">
              <w:t>0.0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BB290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E2BDC" w14:textId="77777777" w:rsidR="00DD32D6" w:rsidRPr="00DD32D6" w:rsidRDefault="00DD32D6" w:rsidP="00DD32D6">
            <w:r w:rsidRPr="00DD32D6">
              <w:t>Nucleoside diphosphate kinase (EC 2.7.4.6)</w:t>
            </w:r>
          </w:p>
        </w:tc>
      </w:tr>
      <w:tr w:rsidR="00DD32D6" w:rsidRPr="00DD32D6" w14:paraId="061EAB4B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FD77C" w14:textId="77777777" w:rsidR="00DD32D6" w:rsidRPr="00DD32D6" w:rsidRDefault="00DD32D6" w:rsidP="00DD32D6">
            <w:r w:rsidRPr="00DD32D6">
              <w:t>PGF_000163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A6578" w14:textId="77777777" w:rsidR="00DD32D6" w:rsidRPr="00DD32D6" w:rsidRDefault="00DD32D6" w:rsidP="00DD32D6">
            <w:r w:rsidRPr="00DD32D6">
              <w:t>8.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399FD" w14:textId="77777777" w:rsidR="00DD32D6" w:rsidRPr="00DD32D6" w:rsidRDefault="00DD32D6" w:rsidP="00DD32D6">
            <w:r w:rsidRPr="00DD32D6">
              <w:t>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7603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4027C" w14:textId="77777777" w:rsidR="00DD32D6" w:rsidRPr="00DD32D6" w:rsidRDefault="00DD32D6" w:rsidP="00DD32D6">
            <w:r w:rsidRPr="00DD32D6">
              <w:t>0.8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058B2" w14:textId="77777777" w:rsidR="00DD32D6" w:rsidRPr="00DD32D6" w:rsidRDefault="00DD32D6" w:rsidP="00DD32D6">
            <w:r w:rsidRPr="00DD32D6">
              <w:t>0.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74BB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00439" w14:textId="77777777" w:rsidR="00DD32D6" w:rsidRPr="00DD32D6" w:rsidRDefault="00DD32D6" w:rsidP="00DD32D6">
            <w:r w:rsidRPr="00DD32D6">
              <w:t>LSU ribosomal protein L27p</w:t>
            </w:r>
          </w:p>
        </w:tc>
      </w:tr>
      <w:tr w:rsidR="00DD32D6" w:rsidRPr="00DD32D6" w14:paraId="442ECD8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E12A4" w14:textId="77777777" w:rsidR="00DD32D6" w:rsidRPr="00DD32D6" w:rsidRDefault="00DD32D6" w:rsidP="00DD32D6">
            <w:r w:rsidRPr="00DD32D6">
              <w:t>PGF_014208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E18D7" w14:textId="77777777" w:rsidR="00DD32D6" w:rsidRPr="00DD32D6" w:rsidRDefault="00DD32D6" w:rsidP="00DD32D6">
            <w:r w:rsidRPr="00DD32D6">
              <w:t>8.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B9BDD" w14:textId="77777777" w:rsidR="00DD32D6" w:rsidRPr="00DD32D6" w:rsidRDefault="00DD32D6" w:rsidP="00DD32D6">
            <w:r w:rsidRPr="00DD32D6">
              <w:t>1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74A1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36320" w14:textId="77777777" w:rsidR="00DD32D6" w:rsidRPr="00DD32D6" w:rsidRDefault="00DD32D6" w:rsidP="00DD32D6">
            <w:r w:rsidRPr="00DD32D6">
              <w:t>0.6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E90A1" w14:textId="77777777" w:rsidR="00DD32D6" w:rsidRPr="00DD32D6" w:rsidRDefault="00DD32D6" w:rsidP="00DD32D6">
            <w:r w:rsidRPr="00DD32D6">
              <w:t>0.0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F275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4E696" w14:textId="77777777" w:rsidR="00DD32D6" w:rsidRPr="00DD32D6" w:rsidRDefault="00DD32D6" w:rsidP="00DD32D6">
            <w:r w:rsidRPr="00DD32D6">
              <w:t>Transcriptional regulator MraZ</w:t>
            </w:r>
          </w:p>
        </w:tc>
      </w:tr>
      <w:tr w:rsidR="00DD32D6" w:rsidRPr="00DD32D6" w14:paraId="451C440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E8C81" w14:textId="77777777" w:rsidR="00DD32D6" w:rsidRPr="00DD32D6" w:rsidRDefault="00DD32D6" w:rsidP="00DD32D6">
            <w:r w:rsidRPr="00DD32D6">
              <w:t>PGF_000163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10502" w14:textId="77777777" w:rsidR="00DD32D6" w:rsidRPr="00DD32D6" w:rsidRDefault="00DD32D6" w:rsidP="00DD32D6">
            <w:r w:rsidRPr="00DD32D6">
              <w:t>8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9F6E4" w14:textId="77777777" w:rsidR="00DD32D6" w:rsidRPr="00DD32D6" w:rsidRDefault="00DD32D6" w:rsidP="00DD32D6">
            <w:r w:rsidRPr="00DD32D6">
              <w:t>1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1688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341B5" w14:textId="77777777" w:rsidR="00DD32D6" w:rsidRPr="00DD32D6" w:rsidRDefault="00DD32D6" w:rsidP="00DD32D6">
            <w:r w:rsidRPr="00DD32D6">
              <w:t>0.6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C879C" w14:textId="77777777" w:rsidR="00DD32D6" w:rsidRPr="00DD32D6" w:rsidRDefault="00DD32D6" w:rsidP="00DD32D6">
            <w:r w:rsidRPr="00DD32D6">
              <w:t>0.1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B30C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A4815" w14:textId="77777777" w:rsidR="00DD32D6" w:rsidRPr="00DD32D6" w:rsidRDefault="00DD32D6" w:rsidP="00DD32D6">
            <w:r w:rsidRPr="00DD32D6">
              <w:t>LSU ribosomal protein L24p (L26e)</w:t>
            </w:r>
          </w:p>
        </w:tc>
      </w:tr>
      <w:tr w:rsidR="00DD32D6" w:rsidRPr="00361286" w14:paraId="06942B6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A26FE" w14:textId="77777777" w:rsidR="00DD32D6" w:rsidRPr="00DD32D6" w:rsidRDefault="00DD32D6" w:rsidP="00DD32D6">
            <w:r w:rsidRPr="00DD32D6">
              <w:lastRenderedPageBreak/>
              <w:t>PGF_036428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6BA6F" w14:textId="77777777" w:rsidR="00DD32D6" w:rsidRPr="00DD32D6" w:rsidRDefault="00DD32D6" w:rsidP="00DD32D6">
            <w:r w:rsidRPr="00DD32D6">
              <w:t>8.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B1E33" w14:textId="77777777" w:rsidR="00DD32D6" w:rsidRPr="00DD32D6" w:rsidRDefault="00DD32D6" w:rsidP="00DD32D6">
            <w:r w:rsidRPr="00DD32D6">
              <w:t>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2574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A3275" w14:textId="77777777" w:rsidR="00DD32D6" w:rsidRPr="00DD32D6" w:rsidRDefault="00DD32D6" w:rsidP="00DD32D6">
            <w:r w:rsidRPr="00DD32D6">
              <w:t>0.6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E5DD1" w14:textId="77777777" w:rsidR="00DD32D6" w:rsidRPr="00DD32D6" w:rsidRDefault="00DD32D6" w:rsidP="00DD32D6">
            <w:r w:rsidRPr="00DD32D6">
              <w:t>0.0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1CDF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6D7DE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Cytochrome c oxidase polypeptide IV (EC 1.9.3.1)</w:t>
            </w:r>
          </w:p>
        </w:tc>
      </w:tr>
      <w:tr w:rsidR="00DD32D6" w:rsidRPr="00DD32D6" w14:paraId="776A357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1DA64" w14:textId="77777777" w:rsidR="00DD32D6" w:rsidRPr="00DD32D6" w:rsidRDefault="00DD32D6" w:rsidP="00DD32D6">
            <w:r w:rsidRPr="00DD32D6">
              <w:t>PGF_067014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43593" w14:textId="77777777" w:rsidR="00DD32D6" w:rsidRPr="00DD32D6" w:rsidRDefault="00DD32D6" w:rsidP="00DD32D6">
            <w:r w:rsidRPr="00DD32D6">
              <w:t>8.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81D00" w14:textId="77777777" w:rsidR="00DD32D6" w:rsidRPr="00DD32D6" w:rsidRDefault="00DD32D6" w:rsidP="00DD32D6">
            <w:r w:rsidRPr="00DD32D6">
              <w:t>2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D3F3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04135" w14:textId="77777777" w:rsidR="00DD32D6" w:rsidRPr="00DD32D6" w:rsidRDefault="00DD32D6" w:rsidP="00DD32D6">
            <w:r w:rsidRPr="00DD32D6">
              <w:t>0.5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2689E" w14:textId="77777777" w:rsidR="00DD32D6" w:rsidRPr="00DD32D6" w:rsidRDefault="00DD32D6" w:rsidP="00DD32D6">
            <w:r w:rsidRPr="00DD32D6">
              <w:t>0.2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4517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6E4F4" w14:textId="77777777" w:rsidR="00DD32D6" w:rsidRPr="00DD32D6" w:rsidRDefault="00DD32D6" w:rsidP="00DD32D6">
            <w:r w:rsidRPr="00DD32D6">
              <w:t>RNA-binding protein Jag</w:t>
            </w:r>
          </w:p>
        </w:tc>
      </w:tr>
      <w:tr w:rsidR="00DD32D6" w:rsidRPr="00361286" w14:paraId="47BE1F46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2D5E0" w14:textId="77777777" w:rsidR="00DD32D6" w:rsidRPr="00DD32D6" w:rsidRDefault="00DD32D6" w:rsidP="00DD32D6">
            <w:r w:rsidRPr="00DD32D6">
              <w:t>PGF_004185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3C7B8" w14:textId="77777777" w:rsidR="00DD32D6" w:rsidRPr="00DD32D6" w:rsidRDefault="00DD32D6" w:rsidP="00DD32D6">
            <w:r w:rsidRPr="00DD32D6">
              <w:t>8.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1B369" w14:textId="77777777" w:rsidR="00DD32D6" w:rsidRPr="00DD32D6" w:rsidRDefault="00DD32D6" w:rsidP="00DD32D6">
            <w:r w:rsidRPr="00DD32D6">
              <w:t>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CAD9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D6482" w14:textId="77777777" w:rsidR="00DD32D6" w:rsidRPr="00DD32D6" w:rsidRDefault="00DD32D6" w:rsidP="00DD32D6">
            <w:r w:rsidRPr="00DD32D6">
              <w:t>0.6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5AE75" w14:textId="77777777" w:rsidR="00DD32D6" w:rsidRPr="00DD32D6" w:rsidRDefault="00DD32D6" w:rsidP="00DD32D6">
            <w:r w:rsidRPr="00DD32D6">
              <w:t>0.2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2B98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4A080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Cold shock protein of CSP family =&gt; SCO4325</w:t>
            </w:r>
          </w:p>
        </w:tc>
      </w:tr>
      <w:tr w:rsidR="00DD32D6" w:rsidRPr="00361286" w14:paraId="0A5159D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292ED" w14:textId="77777777" w:rsidR="00DD32D6" w:rsidRPr="00DD32D6" w:rsidRDefault="00DD32D6" w:rsidP="00DD32D6">
            <w:r w:rsidRPr="00DD32D6">
              <w:t>PGF_037534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B676A" w14:textId="77777777" w:rsidR="00DD32D6" w:rsidRPr="00DD32D6" w:rsidRDefault="00DD32D6" w:rsidP="00DD32D6">
            <w:r w:rsidRPr="00DD32D6">
              <w:t>8.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B14C5" w14:textId="77777777" w:rsidR="00DD32D6" w:rsidRPr="00DD32D6" w:rsidRDefault="00DD32D6" w:rsidP="00DD32D6">
            <w:r w:rsidRPr="00DD32D6">
              <w:t>5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8731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391DE" w14:textId="77777777" w:rsidR="00DD32D6" w:rsidRPr="00DD32D6" w:rsidRDefault="00DD32D6" w:rsidP="00DD32D6">
            <w:r w:rsidRPr="00DD32D6">
              <w:t>0.3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FD621" w14:textId="77777777" w:rsidR="00DD32D6" w:rsidRPr="00DD32D6" w:rsidRDefault="00DD32D6" w:rsidP="00DD32D6">
            <w:r w:rsidRPr="00DD32D6">
              <w:t>0.4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679B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8577D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tRNA threonylcarbamoyladenosine biosynthesis protein TsaE</w:t>
            </w:r>
          </w:p>
        </w:tc>
      </w:tr>
      <w:tr w:rsidR="00DD32D6" w:rsidRPr="00361286" w14:paraId="53907BA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0314B" w14:textId="77777777" w:rsidR="00DD32D6" w:rsidRPr="00DD32D6" w:rsidRDefault="00DD32D6" w:rsidP="00DD32D6">
            <w:r w:rsidRPr="00DD32D6">
              <w:t>PGF_000364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0002F" w14:textId="77777777" w:rsidR="00DD32D6" w:rsidRPr="00DD32D6" w:rsidRDefault="00DD32D6" w:rsidP="00DD32D6">
            <w:r w:rsidRPr="00DD32D6">
              <w:t>8.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3E151" w14:textId="77777777" w:rsidR="00DD32D6" w:rsidRPr="00DD32D6" w:rsidRDefault="00DD32D6" w:rsidP="00DD32D6">
            <w:r w:rsidRPr="00DD32D6">
              <w:t>2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7BCE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62FD8" w14:textId="77777777" w:rsidR="00DD32D6" w:rsidRPr="00DD32D6" w:rsidRDefault="00DD32D6" w:rsidP="00DD32D6">
            <w:r w:rsidRPr="00DD32D6">
              <w:t>0.5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67A71" w14:textId="77777777" w:rsidR="00DD32D6" w:rsidRPr="00DD32D6" w:rsidRDefault="00DD32D6" w:rsidP="00DD32D6">
            <w:r w:rsidRPr="00DD32D6">
              <w:t>0.3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3F60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22E20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redicted transcriptional regulator of sulfate adenylyltransferase, Rrf2 family</w:t>
            </w:r>
          </w:p>
        </w:tc>
      </w:tr>
      <w:tr w:rsidR="00DD32D6" w:rsidRPr="00DD32D6" w14:paraId="73781A3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5BE4A" w14:textId="77777777" w:rsidR="00DD32D6" w:rsidRPr="00DD32D6" w:rsidRDefault="00DD32D6" w:rsidP="00DD32D6">
            <w:r w:rsidRPr="00DD32D6">
              <w:t>PGF_059063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2154B" w14:textId="77777777" w:rsidR="00DD32D6" w:rsidRPr="00DD32D6" w:rsidRDefault="00DD32D6" w:rsidP="00DD32D6">
            <w:r w:rsidRPr="00DD32D6">
              <w:t>7.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7B41D" w14:textId="77777777" w:rsidR="00DD32D6" w:rsidRPr="00DD32D6" w:rsidRDefault="00DD32D6" w:rsidP="00DD32D6">
            <w:r w:rsidRPr="00DD32D6">
              <w:t>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59C8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267F1" w14:textId="77777777" w:rsidR="00DD32D6" w:rsidRPr="00DD32D6" w:rsidRDefault="00DD32D6" w:rsidP="00DD32D6">
            <w:r w:rsidRPr="00DD32D6">
              <w:t>0.6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A6949" w14:textId="77777777" w:rsidR="00DD32D6" w:rsidRPr="00DD32D6" w:rsidRDefault="00DD32D6" w:rsidP="00DD32D6">
            <w:r w:rsidRPr="00DD32D6">
              <w:t>0.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5DC1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9AF54" w14:textId="77777777" w:rsidR="00DD32D6" w:rsidRPr="00DD32D6" w:rsidRDefault="00DD32D6" w:rsidP="00DD32D6">
            <w:r w:rsidRPr="00DD32D6">
              <w:t>DNA-directed RNA polymerase omega subunit (EC 2.7.7.6)</w:t>
            </w:r>
          </w:p>
        </w:tc>
      </w:tr>
      <w:tr w:rsidR="00DD32D6" w:rsidRPr="00DD32D6" w14:paraId="41CD4A0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24449" w14:textId="77777777" w:rsidR="00DD32D6" w:rsidRPr="00DD32D6" w:rsidRDefault="00DD32D6" w:rsidP="00DD32D6">
            <w:r w:rsidRPr="00DD32D6">
              <w:t>PGF_000004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2870D" w14:textId="77777777" w:rsidR="00DD32D6" w:rsidRPr="00DD32D6" w:rsidRDefault="00DD32D6" w:rsidP="00DD32D6">
            <w:r w:rsidRPr="00DD32D6">
              <w:t>7.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3D217" w14:textId="77777777" w:rsidR="00DD32D6" w:rsidRPr="00DD32D6" w:rsidRDefault="00DD32D6" w:rsidP="00DD32D6">
            <w:r w:rsidRPr="00DD32D6">
              <w:t>2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FAA6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9EAEC" w14:textId="77777777" w:rsidR="00DD32D6" w:rsidRPr="00DD32D6" w:rsidRDefault="00DD32D6" w:rsidP="00DD32D6">
            <w:r w:rsidRPr="00DD32D6">
              <w:t>0.4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6129C" w14:textId="77777777" w:rsidR="00DD32D6" w:rsidRPr="00DD32D6" w:rsidRDefault="00DD32D6" w:rsidP="00DD32D6">
            <w:r w:rsidRPr="00DD32D6">
              <w:t>0.3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4D15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F3127" w14:textId="77777777" w:rsidR="00DD32D6" w:rsidRPr="00DD32D6" w:rsidRDefault="00DD32D6" w:rsidP="00DD32D6">
            <w:r w:rsidRPr="00DD32D6">
              <w:t>FIG00816212: Putative membrane protein</w:t>
            </w:r>
          </w:p>
        </w:tc>
      </w:tr>
      <w:tr w:rsidR="00DD32D6" w:rsidRPr="00DD32D6" w14:paraId="018E9AB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DFCD4" w14:textId="77777777" w:rsidR="00DD32D6" w:rsidRPr="00DD32D6" w:rsidRDefault="00DD32D6" w:rsidP="00DD32D6">
            <w:r w:rsidRPr="00DD32D6">
              <w:t>PGF_000498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95A35" w14:textId="77777777" w:rsidR="00DD32D6" w:rsidRPr="00DD32D6" w:rsidRDefault="00DD32D6" w:rsidP="00DD32D6">
            <w:r w:rsidRPr="00DD32D6">
              <w:t>7.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69392" w14:textId="77777777" w:rsidR="00DD32D6" w:rsidRPr="00DD32D6" w:rsidRDefault="00DD32D6" w:rsidP="00DD32D6">
            <w:r w:rsidRPr="00DD32D6">
              <w:t>1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82CA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673C9" w14:textId="77777777" w:rsidR="00DD32D6" w:rsidRPr="00DD32D6" w:rsidRDefault="00DD32D6" w:rsidP="00DD32D6">
            <w:r w:rsidRPr="00DD32D6">
              <w:t>0.6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4D3CB" w14:textId="77777777" w:rsidR="00DD32D6" w:rsidRPr="00DD32D6" w:rsidRDefault="00DD32D6" w:rsidP="00DD32D6">
            <w:r w:rsidRPr="00DD32D6">
              <w:t>0.2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DCA4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58366" w14:textId="77777777" w:rsidR="00DD32D6" w:rsidRPr="00DD32D6" w:rsidRDefault="00DD32D6" w:rsidP="00DD32D6">
            <w:r w:rsidRPr="00DD32D6">
              <w:t>SSU ribosomal protein S19p (S15e)</w:t>
            </w:r>
          </w:p>
        </w:tc>
      </w:tr>
      <w:tr w:rsidR="00DD32D6" w:rsidRPr="00DD32D6" w14:paraId="5F00A35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28DA9" w14:textId="77777777" w:rsidR="00DD32D6" w:rsidRPr="00DD32D6" w:rsidRDefault="00DD32D6" w:rsidP="00DD32D6">
            <w:r w:rsidRPr="00DD32D6">
              <w:t>PGF_000498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18028" w14:textId="77777777" w:rsidR="00DD32D6" w:rsidRPr="00DD32D6" w:rsidRDefault="00DD32D6" w:rsidP="00DD32D6">
            <w:r w:rsidRPr="00DD32D6">
              <w:t>7.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E7C2F" w14:textId="77777777" w:rsidR="00DD32D6" w:rsidRPr="00DD32D6" w:rsidRDefault="00DD32D6" w:rsidP="00DD32D6">
            <w:r w:rsidRPr="00DD32D6">
              <w:t>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F085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0CA33" w14:textId="77777777" w:rsidR="00DD32D6" w:rsidRPr="00DD32D6" w:rsidRDefault="00DD32D6" w:rsidP="00DD32D6">
            <w:r w:rsidRPr="00DD32D6">
              <w:t>0.7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9EE61" w14:textId="77777777" w:rsidR="00DD32D6" w:rsidRPr="00DD32D6" w:rsidRDefault="00DD32D6" w:rsidP="00DD32D6">
            <w:r w:rsidRPr="00DD32D6">
              <w:t>0.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ACFA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C763B" w14:textId="77777777" w:rsidR="00DD32D6" w:rsidRPr="00DD32D6" w:rsidRDefault="00DD32D6" w:rsidP="00DD32D6">
            <w:r w:rsidRPr="00DD32D6">
              <w:t>SSU ribosomal protein S17p (S11e)</w:t>
            </w:r>
          </w:p>
        </w:tc>
      </w:tr>
      <w:tr w:rsidR="00DD32D6" w:rsidRPr="00DD32D6" w14:paraId="2D04D09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79F71" w14:textId="77777777" w:rsidR="00DD32D6" w:rsidRPr="00DD32D6" w:rsidRDefault="00DD32D6" w:rsidP="00DD32D6">
            <w:r w:rsidRPr="00DD32D6">
              <w:t>PGF_006507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C9389" w14:textId="77777777" w:rsidR="00DD32D6" w:rsidRPr="00DD32D6" w:rsidRDefault="00DD32D6" w:rsidP="00DD32D6">
            <w:r w:rsidRPr="00DD32D6">
              <w:t>7.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4AE4E" w14:textId="77777777" w:rsidR="00DD32D6" w:rsidRPr="00DD32D6" w:rsidRDefault="00DD32D6" w:rsidP="00DD32D6">
            <w:r w:rsidRPr="00DD32D6">
              <w:t>1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FE7B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A0BD0" w14:textId="77777777" w:rsidR="00DD32D6" w:rsidRPr="00DD32D6" w:rsidRDefault="00DD32D6" w:rsidP="00DD32D6">
            <w:r w:rsidRPr="00DD32D6">
              <w:t>0.7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3EF6B" w14:textId="77777777" w:rsidR="00DD32D6" w:rsidRPr="00DD32D6" w:rsidRDefault="00DD32D6" w:rsidP="00DD32D6">
            <w:r w:rsidRPr="00DD32D6">
              <w:t>0.1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4D94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13B82" w14:textId="77777777" w:rsidR="00DD32D6" w:rsidRPr="00DD32D6" w:rsidRDefault="00DD32D6" w:rsidP="00DD32D6">
            <w:r w:rsidRPr="00DD32D6">
              <w:t>Transcriptional regulator, AsnC family</w:t>
            </w:r>
          </w:p>
        </w:tc>
      </w:tr>
      <w:tr w:rsidR="00DD32D6" w:rsidRPr="00DD32D6" w14:paraId="31FB3B1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29C40" w14:textId="77777777" w:rsidR="00DD32D6" w:rsidRPr="00DD32D6" w:rsidRDefault="00DD32D6" w:rsidP="00DD32D6">
            <w:r w:rsidRPr="00DD32D6">
              <w:t>PGF_032771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11EF6" w14:textId="77777777" w:rsidR="00DD32D6" w:rsidRPr="00DD32D6" w:rsidRDefault="00DD32D6" w:rsidP="00DD32D6">
            <w:r w:rsidRPr="00DD32D6">
              <w:t>7.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DA9CA" w14:textId="77777777" w:rsidR="00DD32D6" w:rsidRPr="00DD32D6" w:rsidRDefault="00DD32D6" w:rsidP="00DD32D6">
            <w:r w:rsidRPr="00DD32D6">
              <w:t>1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7B63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59A44" w14:textId="77777777" w:rsidR="00DD32D6" w:rsidRPr="00DD32D6" w:rsidRDefault="00DD32D6" w:rsidP="00DD32D6">
            <w:r w:rsidRPr="00DD32D6">
              <w:t>0.7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C1772" w14:textId="77777777" w:rsidR="00DD32D6" w:rsidRPr="00DD32D6" w:rsidRDefault="00DD32D6" w:rsidP="00DD32D6">
            <w:r w:rsidRPr="00DD32D6">
              <w:t>0.1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C23B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3F3C2" w14:textId="77777777" w:rsidR="00DD32D6" w:rsidRPr="00DD32D6" w:rsidRDefault="00DD32D6" w:rsidP="00DD32D6">
            <w:r w:rsidRPr="00DD32D6">
              <w:t>Sulfur metabolism protein SseC</w:t>
            </w:r>
          </w:p>
        </w:tc>
      </w:tr>
      <w:tr w:rsidR="00DD32D6" w:rsidRPr="00361286" w14:paraId="6AF237D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76EA7" w14:textId="77777777" w:rsidR="00DD32D6" w:rsidRPr="00DD32D6" w:rsidRDefault="00DD32D6" w:rsidP="00DD32D6">
            <w:r w:rsidRPr="00DD32D6">
              <w:t>PGF_06661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CA91A" w14:textId="77777777" w:rsidR="00DD32D6" w:rsidRPr="00DD32D6" w:rsidRDefault="00DD32D6" w:rsidP="00DD32D6">
            <w:r w:rsidRPr="00DD32D6">
              <w:t>7.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01944" w14:textId="77777777" w:rsidR="00DD32D6" w:rsidRPr="00DD32D6" w:rsidRDefault="00DD32D6" w:rsidP="00DD32D6">
            <w:r w:rsidRPr="00DD32D6">
              <w:t>1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6493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32156" w14:textId="77777777" w:rsidR="00DD32D6" w:rsidRPr="00DD32D6" w:rsidRDefault="00DD32D6" w:rsidP="00DD32D6">
            <w:r w:rsidRPr="00DD32D6">
              <w:t>0.5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2CB17" w14:textId="77777777" w:rsidR="00DD32D6" w:rsidRPr="00DD32D6" w:rsidRDefault="00DD32D6" w:rsidP="00DD32D6">
            <w:r w:rsidRPr="00DD32D6">
              <w:t>0.3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60C19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ACD48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aaD-like protein (DUF59) involved in Fe-S cluster assembly</w:t>
            </w:r>
          </w:p>
        </w:tc>
      </w:tr>
      <w:tr w:rsidR="00DD32D6" w:rsidRPr="00DD32D6" w14:paraId="1222D76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44602" w14:textId="77777777" w:rsidR="00DD32D6" w:rsidRPr="00DD32D6" w:rsidRDefault="00DD32D6" w:rsidP="00DD32D6">
            <w:r w:rsidRPr="00DD32D6">
              <w:t>PGF_000498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EA8F2" w14:textId="77777777" w:rsidR="00DD32D6" w:rsidRPr="00DD32D6" w:rsidRDefault="00DD32D6" w:rsidP="00DD32D6">
            <w:r w:rsidRPr="00DD32D6">
              <w:t>7.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42D2D" w14:textId="77777777" w:rsidR="00DD32D6" w:rsidRPr="00DD32D6" w:rsidRDefault="00DD32D6" w:rsidP="00DD32D6">
            <w:r w:rsidRPr="00DD32D6">
              <w:t>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5C1F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FA195" w14:textId="77777777" w:rsidR="00DD32D6" w:rsidRPr="00DD32D6" w:rsidRDefault="00DD32D6" w:rsidP="00DD32D6">
            <w:r w:rsidRPr="00DD32D6">
              <w:t>0.9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6C472" w14:textId="77777777" w:rsidR="00DD32D6" w:rsidRPr="00DD32D6" w:rsidRDefault="00DD32D6" w:rsidP="00DD32D6">
            <w:r w:rsidRPr="00DD32D6">
              <w:t>0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B11CC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6846C" w14:textId="77777777" w:rsidR="00DD32D6" w:rsidRPr="00DD32D6" w:rsidRDefault="00DD32D6" w:rsidP="00DD32D6">
            <w:r w:rsidRPr="00DD32D6">
              <w:t>SSU ribosomal protein S14p (S29e) @ SSU ribosomal protein S14p (S29e), zinc-dependent</w:t>
            </w:r>
          </w:p>
        </w:tc>
      </w:tr>
      <w:tr w:rsidR="00DD32D6" w:rsidRPr="00361286" w14:paraId="4C38E7C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DB4A0" w14:textId="77777777" w:rsidR="00DD32D6" w:rsidRPr="00DD32D6" w:rsidRDefault="00DD32D6" w:rsidP="00DD32D6">
            <w:r w:rsidRPr="00DD32D6">
              <w:lastRenderedPageBreak/>
              <w:t>PGF_095816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74727" w14:textId="77777777" w:rsidR="00DD32D6" w:rsidRPr="00DD32D6" w:rsidRDefault="00DD32D6" w:rsidP="00DD32D6">
            <w:r w:rsidRPr="00DD32D6">
              <w:t>7.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19E34" w14:textId="77777777" w:rsidR="00DD32D6" w:rsidRPr="00DD32D6" w:rsidRDefault="00DD32D6" w:rsidP="00DD32D6">
            <w:r w:rsidRPr="00DD32D6">
              <w:t>1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EEE4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72ABF" w14:textId="77777777" w:rsidR="00DD32D6" w:rsidRPr="00DD32D6" w:rsidRDefault="00DD32D6" w:rsidP="00DD32D6">
            <w:r w:rsidRPr="00DD32D6">
              <w:t>0.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FDA3F" w14:textId="77777777" w:rsidR="00DD32D6" w:rsidRPr="00DD32D6" w:rsidRDefault="00DD32D6" w:rsidP="00DD32D6">
            <w:r w:rsidRPr="00DD32D6">
              <w:t>0.2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47C3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D9E25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Heat shock protein 10 kDa family chaperone GroES</w:t>
            </w:r>
          </w:p>
        </w:tc>
      </w:tr>
      <w:tr w:rsidR="00DD32D6" w:rsidRPr="00DD32D6" w14:paraId="12E7DB7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FA9AF" w14:textId="77777777" w:rsidR="00DD32D6" w:rsidRPr="00DD32D6" w:rsidRDefault="00DD32D6" w:rsidP="00DD32D6">
            <w:r w:rsidRPr="00DD32D6">
              <w:t>PGF_011724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D7EDB" w14:textId="77777777" w:rsidR="00DD32D6" w:rsidRPr="00DD32D6" w:rsidRDefault="00DD32D6" w:rsidP="00DD32D6">
            <w:r w:rsidRPr="00DD32D6">
              <w:t>7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88110" w14:textId="77777777" w:rsidR="00DD32D6" w:rsidRPr="00DD32D6" w:rsidRDefault="00DD32D6" w:rsidP="00DD32D6">
            <w:r w:rsidRPr="00DD32D6">
              <w:t>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BECB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4571D" w14:textId="77777777" w:rsidR="00DD32D6" w:rsidRPr="00DD32D6" w:rsidRDefault="00DD32D6" w:rsidP="00DD32D6">
            <w:r w:rsidRPr="00DD32D6">
              <w:t>0.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E9CF8" w14:textId="77777777" w:rsidR="00DD32D6" w:rsidRPr="00DD32D6" w:rsidRDefault="00DD32D6" w:rsidP="00DD32D6">
            <w:r w:rsidRPr="00DD32D6">
              <w:t>0.0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8C11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477E1" w14:textId="77777777" w:rsidR="00DD32D6" w:rsidRPr="00DD32D6" w:rsidRDefault="00DD32D6" w:rsidP="00DD32D6">
            <w:r w:rsidRPr="00DD32D6">
              <w:t>Phosphoribosyl-ATP pyrophosphatase (EC 3.6.1.31)</w:t>
            </w:r>
          </w:p>
        </w:tc>
      </w:tr>
      <w:tr w:rsidR="00DD32D6" w:rsidRPr="00DD32D6" w14:paraId="2766A17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C21B3" w14:textId="77777777" w:rsidR="00DD32D6" w:rsidRPr="00DD32D6" w:rsidRDefault="00DD32D6" w:rsidP="00DD32D6">
            <w:r w:rsidRPr="00DD32D6">
              <w:t>PGF_000573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5C152" w14:textId="77777777" w:rsidR="00DD32D6" w:rsidRPr="00DD32D6" w:rsidRDefault="00DD32D6" w:rsidP="00DD32D6">
            <w:r w:rsidRPr="00DD32D6">
              <w:t>7.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632D7" w14:textId="77777777" w:rsidR="00DD32D6" w:rsidRPr="00DD32D6" w:rsidRDefault="00DD32D6" w:rsidP="00DD32D6">
            <w:r w:rsidRPr="00DD32D6">
              <w:t>1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949F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70C8E" w14:textId="77777777" w:rsidR="00DD32D6" w:rsidRPr="00DD32D6" w:rsidRDefault="00DD32D6" w:rsidP="00DD32D6">
            <w:r w:rsidRPr="00DD32D6">
              <w:t>0.6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9612D" w14:textId="77777777" w:rsidR="00DD32D6" w:rsidRPr="00DD32D6" w:rsidRDefault="00DD32D6" w:rsidP="00DD32D6">
            <w:r w:rsidRPr="00DD32D6">
              <w:t>0.2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1E10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29E0F" w14:textId="77777777" w:rsidR="00DD32D6" w:rsidRPr="00DD32D6" w:rsidRDefault="00DD32D6" w:rsidP="00DD32D6">
            <w:r w:rsidRPr="00DD32D6">
              <w:t>Anti-sigma factor antagonist BldG</w:t>
            </w:r>
          </w:p>
        </w:tc>
      </w:tr>
      <w:tr w:rsidR="00DD32D6" w:rsidRPr="00DD32D6" w14:paraId="16917BF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CD095" w14:textId="77777777" w:rsidR="00DD32D6" w:rsidRPr="00DD32D6" w:rsidRDefault="00DD32D6" w:rsidP="00DD32D6">
            <w:r w:rsidRPr="00DD32D6">
              <w:t>PGF_000163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ABE1E" w14:textId="77777777" w:rsidR="00DD32D6" w:rsidRPr="00DD32D6" w:rsidRDefault="00DD32D6" w:rsidP="00DD32D6">
            <w:r w:rsidRPr="00DD32D6">
              <w:t>7.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C6481" w14:textId="77777777" w:rsidR="00DD32D6" w:rsidRPr="00DD32D6" w:rsidRDefault="00DD32D6" w:rsidP="00DD32D6">
            <w:r w:rsidRPr="00DD32D6">
              <w:t>3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8A05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D51EC" w14:textId="77777777" w:rsidR="00DD32D6" w:rsidRPr="00DD32D6" w:rsidRDefault="00DD32D6" w:rsidP="00DD32D6">
            <w:r w:rsidRPr="00DD32D6">
              <w:t>0.4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CBCC7" w14:textId="77777777" w:rsidR="00DD32D6" w:rsidRPr="00DD32D6" w:rsidRDefault="00DD32D6" w:rsidP="00DD32D6">
            <w:r w:rsidRPr="00DD32D6">
              <w:t>0.3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2E34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6E5FA" w14:textId="77777777" w:rsidR="00DD32D6" w:rsidRPr="00DD32D6" w:rsidRDefault="00DD32D6" w:rsidP="00DD32D6">
            <w:r w:rsidRPr="00DD32D6">
              <w:t>LSU ribosomal protein L17p</w:t>
            </w:r>
          </w:p>
        </w:tc>
      </w:tr>
      <w:tr w:rsidR="00DD32D6" w:rsidRPr="00DD32D6" w14:paraId="235A448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D8BE5" w14:textId="77777777" w:rsidR="00DD32D6" w:rsidRPr="00DD32D6" w:rsidRDefault="00DD32D6" w:rsidP="00DD32D6">
            <w:r w:rsidRPr="00DD32D6">
              <w:t>PGF_004354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CAFE0" w14:textId="77777777" w:rsidR="00DD32D6" w:rsidRPr="00DD32D6" w:rsidRDefault="00DD32D6" w:rsidP="00DD32D6">
            <w:r w:rsidRPr="00DD32D6">
              <w:t>7.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3FC7E" w14:textId="77777777" w:rsidR="00DD32D6" w:rsidRPr="00DD32D6" w:rsidRDefault="00DD32D6" w:rsidP="00DD32D6">
            <w:r w:rsidRPr="00DD32D6">
              <w:t>1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A38A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B3D93" w14:textId="77777777" w:rsidR="00DD32D6" w:rsidRPr="00DD32D6" w:rsidRDefault="00DD32D6" w:rsidP="00DD32D6">
            <w:r w:rsidRPr="00DD32D6">
              <w:t>0.5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5F604" w14:textId="77777777" w:rsidR="00DD32D6" w:rsidRPr="00DD32D6" w:rsidRDefault="00DD32D6" w:rsidP="00DD32D6">
            <w:r w:rsidRPr="00DD32D6">
              <w:t>0.2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BB81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3275F" w14:textId="77777777" w:rsidR="00DD32D6" w:rsidRPr="00DD32D6" w:rsidRDefault="00DD32D6" w:rsidP="00DD32D6">
            <w:r w:rsidRPr="00DD32D6">
              <w:t>Ribosomal silencing factor RsfA</w:t>
            </w:r>
          </w:p>
        </w:tc>
      </w:tr>
      <w:tr w:rsidR="00DD32D6" w:rsidRPr="00DD32D6" w14:paraId="466B3997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2A5EF" w14:textId="77777777" w:rsidR="00DD32D6" w:rsidRPr="00DD32D6" w:rsidRDefault="00DD32D6" w:rsidP="00DD32D6">
            <w:r w:rsidRPr="00DD32D6">
              <w:t>PGF_04978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4ADF2" w14:textId="77777777" w:rsidR="00DD32D6" w:rsidRPr="00DD32D6" w:rsidRDefault="00DD32D6" w:rsidP="00DD32D6">
            <w:r w:rsidRPr="00DD32D6">
              <w:t>7.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1FAE0" w14:textId="77777777" w:rsidR="00DD32D6" w:rsidRPr="00DD32D6" w:rsidRDefault="00DD32D6" w:rsidP="00DD32D6">
            <w:r w:rsidRPr="00DD32D6">
              <w:t>1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234A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B8766" w14:textId="77777777" w:rsidR="00DD32D6" w:rsidRPr="00DD32D6" w:rsidRDefault="00DD32D6" w:rsidP="00DD32D6">
            <w:r w:rsidRPr="00DD32D6">
              <w:t>0.6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61085" w14:textId="77777777" w:rsidR="00DD32D6" w:rsidRPr="00DD32D6" w:rsidRDefault="00DD32D6" w:rsidP="00DD32D6">
            <w:r w:rsidRPr="00DD32D6">
              <w:t>0.2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4AE90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98188" w14:textId="77777777" w:rsidR="00DD32D6" w:rsidRPr="00DD32D6" w:rsidRDefault="00DD32D6" w:rsidP="00DD32D6">
            <w:r w:rsidRPr="00DD32D6">
              <w:t>LSU ribosomal protein L21p</w:t>
            </w:r>
          </w:p>
        </w:tc>
      </w:tr>
      <w:tr w:rsidR="00DD32D6" w:rsidRPr="00DD32D6" w14:paraId="0E5808C2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D3817" w14:textId="77777777" w:rsidR="00DD32D6" w:rsidRPr="00DD32D6" w:rsidRDefault="00DD32D6" w:rsidP="00DD32D6">
            <w:r w:rsidRPr="00DD32D6">
              <w:t>PGF_000163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D82DA" w14:textId="77777777" w:rsidR="00DD32D6" w:rsidRPr="00DD32D6" w:rsidRDefault="00DD32D6" w:rsidP="00DD32D6">
            <w:r w:rsidRPr="00DD32D6">
              <w:t>7.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1BD63" w14:textId="77777777" w:rsidR="00DD32D6" w:rsidRPr="00DD32D6" w:rsidRDefault="00DD32D6" w:rsidP="00DD32D6">
            <w:r w:rsidRPr="00DD32D6">
              <w:t>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B50C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7165A" w14:textId="77777777" w:rsidR="00DD32D6" w:rsidRPr="00DD32D6" w:rsidRDefault="00DD32D6" w:rsidP="00DD32D6">
            <w:r w:rsidRPr="00DD32D6">
              <w:t>0.9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11A50" w14:textId="77777777" w:rsidR="00DD32D6" w:rsidRPr="00DD32D6" w:rsidRDefault="00DD32D6" w:rsidP="00DD32D6">
            <w:r w:rsidRPr="00DD32D6">
              <w:t>0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B61E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8B802" w14:textId="77777777" w:rsidR="00DD32D6" w:rsidRPr="00DD32D6" w:rsidRDefault="00DD32D6" w:rsidP="00DD32D6">
            <w:r w:rsidRPr="00DD32D6">
              <w:t>LSU ribosomal protein L28p @ LSU ribosomal protein L28p, zinc-dependent</w:t>
            </w:r>
          </w:p>
        </w:tc>
      </w:tr>
      <w:tr w:rsidR="00DD32D6" w:rsidRPr="00361286" w14:paraId="2793FA8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4C0C2" w14:textId="77777777" w:rsidR="00DD32D6" w:rsidRPr="00DD32D6" w:rsidRDefault="00DD32D6" w:rsidP="00DD32D6">
            <w:r w:rsidRPr="00DD32D6">
              <w:t>PGF_016828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3BAD9" w14:textId="77777777" w:rsidR="00DD32D6" w:rsidRPr="00DD32D6" w:rsidRDefault="00DD32D6" w:rsidP="00DD32D6">
            <w:r w:rsidRPr="00DD32D6">
              <w:t>7.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41802" w14:textId="77777777" w:rsidR="00DD32D6" w:rsidRPr="00DD32D6" w:rsidRDefault="00DD32D6" w:rsidP="00DD32D6">
            <w:r w:rsidRPr="00DD32D6">
              <w:t>2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9E44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6A886" w14:textId="77777777" w:rsidR="00DD32D6" w:rsidRPr="00DD32D6" w:rsidRDefault="00DD32D6" w:rsidP="00DD32D6">
            <w:r w:rsidRPr="00DD32D6">
              <w:t>0.4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BC990" w14:textId="77777777" w:rsidR="00DD32D6" w:rsidRPr="00DD32D6" w:rsidRDefault="00DD32D6" w:rsidP="00DD32D6">
            <w:r w:rsidRPr="00DD32D6">
              <w:t>0.3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06B9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C1DE8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Bacterial ribosome SSU maturation protein RimP</w:t>
            </w:r>
          </w:p>
        </w:tc>
      </w:tr>
      <w:tr w:rsidR="00DD32D6" w:rsidRPr="00DD32D6" w14:paraId="06DE6889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F4EE1" w14:textId="77777777" w:rsidR="00DD32D6" w:rsidRPr="00DD32D6" w:rsidRDefault="00DD32D6" w:rsidP="00DD32D6">
            <w:r w:rsidRPr="00DD32D6">
              <w:t>PGF_000499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20A45" w14:textId="77777777" w:rsidR="00DD32D6" w:rsidRPr="00DD32D6" w:rsidRDefault="00DD32D6" w:rsidP="00DD32D6">
            <w:r w:rsidRPr="00DD32D6">
              <w:t>7.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0CEB5" w14:textId="77777777" w:rsidR="00DD32D6" w:rsidRPr="00DD32D6" w:rsidRDefault="00DD32D6" w:rsidP="00DD32D6">
            <w:r w:rsidRPr="00DD32D6">
              <w:t>1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6E731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04327" w14:textId="77777777" w:rsidR="00DD32D6" w:rsidRPr="00DD32D6" w:rsidRDefault="00DD32D6" w:rsidP="00DD32D6">
            <w:r w:rsidRPr="00DD32D6">
              <w:t>0.6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D0ED9" w14:textId="77777777" w:rsidR="00DD32D6" w:rsidRPr="00DD32D6" w:rsidRDefault="00DD32D6" w:rsidP="00DD32D6">
            <w:r w:rsidRPr="00DD32D6">
              <w:t>0.2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F994F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95CEB" w14:textId="77777777" w:rsidR="00DD32D6" w:rsidRPr="00DD32D6" w:rsidRDefault="00DD32D6" w:rsidP="00DD32D6">
            <w:r w:rsidRPr="00DD32D6">
              <w:t>SSU ribosomal protein S6p</w:t>
            </w:r>
          </w:p>
        </w:tc>
      </w:tr>
      <w:tr w:rsidR="00DD32D6" w:rsidRPr="00DD32D6" w14:paraId="53E5FC2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CF5FC" w14:textId="77777777" w:rsidR="00DD32D6" w:rsidRPr="00DD32D6" w:rsidRDefault="00DD32D6" w:rsidP="00DD32D6">
            <w:r w:rsidRPr="00DD32D6">
              <w:t>PGF_009347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59074" w14:textId="77777777" w:rsidR="00DD32D6" w:rsidRPr="00DD32D6" w:rsidRDefault="00DD32D6" w:rsidP="00DD32D6">
            <w:r w:rsidRPr="00DD32D6">
              <w:t>7.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365B0" w14:textId="77777777" w:rsidR="00DD32D6" w:rsidRPr="00DD32D6" w:rsidRDefault="00DD32D6" w:rsidP="00DD32D6">
            <w:r w:rsidRPr="00DD32D6"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10FF0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D65E4" w14:textId="77777777" w:rsidR="00DD32D6" w:rsidRPr="00DD32D6" w:rsidRDefault="00DD32D6" w:rsidP="00DD32D6">
            <w:r w:rsidRPr="00DD32D6">
              <w:t>0.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AD7D5" w14:textId="77777777" w:rsidR="00DD32D6" w:rsidRPr="00DD32D6" w:rsidRDefault="00DD32D6" w:rsidP="00DD32D6">
            <w:r w:rsidRPr="00DD32D6">
              <w:t>0.0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6F7D2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E0D6E" w14:textId="77777777" w:rsidR="00DD32D6" w:rsidRPr="00DD32D6" w:rsidRDefault="00DD32D6" w:rsidP="00DD32D6">
            <w:r w:rsidRPr="00DD32D6">
              <w:t>Protein translocase membrane subunit SecG</w:t>
            </w:r>
          </w:p>
        </w:tc>
      </w:tr>
      <w:tr w:rsidR="00DD32D6" w:rsidRPr="00DD32D6" w14:paraId="3F02648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6E059" w14:textId="77777777" w:rsidR="00DD32D6" w:rsidRPr="00DD32D6" w:rsidRDefault="00DD32D6" w:rsidP="00DD32D6">
            <w:r w:rsidRPr="00DD32D6">
              <w:t>PGF_094027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9860E" w14:textId="77777777" w:rsidR="00DD32D6" w:rsidRPr="00DD32D6" w:rsidRDefault="00DD32D6" w:rsidP="00DD32D6">
            <w:r w:rsidRPr="00DD32D6">
              <w:t>7.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8AB1D" w14:textId="77777777" w:rsidR="00DD32D6" w:rsidRPr="00DD32D6" w:rsidRDefault="00DD32D6" w:rsidP="00DD32D6">
            <w:r w:rsidRPr="00DD32D6">
              <w:t>5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9642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52116" w14:textId="77777777" w:rsidR="00DD32D6" w:rsidRPr="00DD32D6" w:rsidRDefault="00DD32D6" w:rsidP="00DD32D6">
            <w:r w:rsidRPr="00DD32D6">
              <w:t>0.3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323CF" w14:textId="77777777" w:rsidR="00DD32D6" w:rsidRPr="00DD32D6" w:rsidRDefault="00DD32D6" w:rsidP="00DD32D6">
            <w:r w:rsidRPr="00DD32D6">
              <w:t>0.4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1755E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087B2" w14:textId="77777777" w:rsidR="00DD32D6" w:rsidRPr="00DD32D6" w:rsidRDefault="00DD32D6" w:rsidP="00DD32D6">
            <w:r w:rsidRPr="00DD32D6">
              <w:t>Molybdenum ABC transporter permease protein ModB</w:t>
            </w:r>
          </w:p>
        </w:tc>
      </w:tr>
      <w:tr w:rsidR="00DD32D6" w:rsidRPr="00361286" w14:paraId="07E7BB6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82121" w14:textId="77777777" w:rsidR="00DD32D6" w:rsidRPr="00DD32D6" w:rsidRDefault="00DD32D6" w:rsidP="00DD32D6">
            <w:r w:rsidRPr="00DD32D6">
              <w:t>PGF_009603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BD9C3" w14:textId="77777777" w:rsidR="00DD32D6" w:rsidRPr="00DD32D6" w:rsidRDefault="00DD32D6" w:rsidP="00DD32D6">
            <w:r w:rsidRPr="00DD32D6">
              <w:t>7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DE176" w14:textId="77777777" w:rsidR="00DD32D6" w:rsidRPr="00DD32D6" w:rsidRDefault="00DD32D6" w:rsidP="00DD32D6">
            <w:r w:rsidRPr="00DD32D6">
              <w:t>1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F3A9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89592" w14:textId="77777777" w:rsidR="00DD32D6" w:rsidRPr="00DD32D6" w:rsidRDefault="00DD32D6" w:rsidP="00DD32D6">
            <w:r w:rsidRPr="00DD32D6">
              <w:t>0.6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EB12B" w14:textId="77777777" w:rsidR="00DD32D6" w:rsidRPr="00DD32D6" w:rsidRDefault="00DD32D6" w:rsidP="00DD32D6">
            <w:r w:rsidRPr="00DD32D6">
              <w:t>0.1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FA220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B87DB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ATP-dependent Clp protease adaptor protein ClpS</w:t>
            </w:r>
          </w:p>
        </w:tc>
      </w:tr>
      <w:tr w:rsidR="00DD32D6" w:rsidRPr="00361286" w14:paraId="673C06F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DD00F" w14:textId="77777777" w:rsidR="00DD32D6" w:rsidRPr="00DD32D6" w:rsidRDefault="00DD32D6" w:rsidP="00DD32D6">
            <w:r w:rsidRPr="00DD32D6">
              <w:t>PGF_00055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3C7A3" w14:textId="77777777" w:rsidR="00DD32D6" w:rsidRPr="00DD32D6" w:rsidRDefault="00DD32D6" w:rsidP="00DD32D6">
            <w:r w:rsidRPr="00DD32D6">
              <w:t>7.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E792D" w14:textId="77777777" w:rsidR="00DD32D6" w:rsidRPr="00DD32D6" w:rsidRDefault="00DD32D6" w:rsidP="00DD32D6">
            <w:r w:rsidRPr="00DD32D6">
              <w:t>1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B9FB2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A3C51" w14:textId="77777777" w:rsidR="00DD32D6" w:rsidRPr="00DD32D6" w:rsidRDefault="00DD32D6" w:rsidP="00DD32D6">
            <w:r w:rsidRPr="00DD32D6">
              <w:t>0.6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8C24B" w14:textId="77777777" w:rsidR="00DD32D6" w:rsidRPr="00DD32D6" w:rsidRDefault="00DD32D6" w:rsidP="00DD32D6">
            <w:r w:rsidRPr="00DD32D6">
              <w:t>0.1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2B36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94F83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Sulfur/cysteine carrier protein CysO</w:t>
            </w:r>
          </w:p>
        </w:tc>
      </w:tr>
      <w:tr w:rsidR="00DD32D6" w:rsidRPr="00DD32D6" w14:paraId="486E50D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327CB" w14:textId="77777777" w:rsidR="00DD32D6" w:rsidRPr="00DD32D6" w:rsidRDefault="00DD32D6" w:rsidP="00DD32D6">
            <w:r w:rsidRPr="00DD32D6">
              <w:lastRenderedPageBreak/>
              <w:t>PGF_02899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A3ADD" w14:textId="77777777" w:rsidR="00DD32D6" w:rsidRPr="00DD32D6" w:rsidRDefault="00DD32D6" w:rsidP="00DD32D6">
            <w:r w:rsidRPr="00DD32D6">
              <w:t>6.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0F8E5" w14:textId="77777777" w:rsidR="00DD32D6" w:rsidRPr="00DD32D6" w:rsidRDefault="00DD32D6" w:rsidP="00DD32D6">
            <w:r w:rsidRPr="00DD32D6">
              <w:t>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91D0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BFD27" w14:textId="77777777" w:rsidR="00DD32D6" w:rsidRPr="00DD32D6" w:rsidRDefault="00DD32D6" w:rsidP="00DD32D6">
            <w:r w:rsidRPr="00DD32D6">
              <w:t>0.7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B6B0E" w14:textId="77777777" w:rsidR="00DD32D6" w:rsidRPr="00DD32D6" w:rsidRDefault="00DD32D6" w:rsidP="00DD32D6">
            <w:r w:rsidRPr="00DD32D6">
              <w:t>0.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6C02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7016B" w14:textId="77777777" w:rsidR="00DD32D6" w:rsidRPr="00DD32D6" w:rsidRDefault="00DD32D6" w:rsidP="00DD32D6">
            <w:r w:rsidRPr="00DD32D6">
              <w:t>LSU ribosomal protein L29p (L35e)</w:t>
            </w:r>
          </w:p>
        </w:tc>
      </w:tr>
      <w:tr w:rsidR="00DD32D6" w:rsidRPr="00DD32D6" w14:paraId="2403B9B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13D2C" w14:textId="77777777" w:rsidR="00DD32D6" w:rsidRPr="00DD32D6" w:rsidRDefault="00DD32D6" w:rsidP="00DD32D6">
            <w:r w:rsidRPr="00DD32D6">
              <w:t>PGF_066092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4A9BC" w14:textId="77777777" w:rsidR="00DD32D6" w:rsidRPr="00DD32D6" w:rsidRDefault="00DD32D6" w:rsidP="00DD32D6">
            <w:r w:rsidRPr="00DD32D6">
              <w:t>6.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06896" w14:textId="77777777" w:rsidR="00DD32D6" w:rsidRPr="00DD32D6" w:rsidRDefault="00DD32D6" w:rsidP="00DD32D6">
            <w:r w:rsidRPr="00DD32D6">
              <w:t>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933C8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47213" w14:textId="77777777" w:rsidR="00DD32D6" w:rsidRPr="00DD32D6" w:rsidRDefault="00DD32D6" w:rsidP="00DD32D6">
            <w:r w:rsidRPr="00DD32D6">
              <w:t>0.9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90478" w14:textId="77777777" w:rsidR="00DD32D6" w:rsidRPr="00DD32D6" w:rsidRDefault="00DD32D6" w:rsidP="00DD32D6">
            <w:r w:rsidRPr="00DD32D6">
              <w:t>0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D209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85F7A" w14:textId="77777777" w:rsidR="00DD32D6" w:rsidRPr="00DD32D6" w:rsidRDefault="00DD32D6" w:rsidP="00DD32D6">
            <w:r w:rsidRPr="00DD32D6">
              <w:t>LSU ribosomal protein L33p @ LSU ribosomal protein L33p, zinc-dependent</w:t>
            </w:r>
          </w:p>
        </w:tc>
      </w:tr>
      <w:tr w:rsidR="00DD32D6" w:rsidRPr="00DD32D6" w14:paraId="001711C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78435" w14:textId="77777777" w:rsidR="00DD32D6" w:rsidRPr="00DD32D6" w:rsidRDefault="00DD32D6" w:rsidP="00DD32D6">
            <w:r w:rsidRPr="00DD32D6">
              <w:t>PGF_027767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7B4FA" w14:textId="77777777" w:rsidR="00DD32D6" w:rsidRPr="00DD32D6" w:rsidRDefault="00DD32D6" w:rsidP="00DD32D6">
            <w:r w:rsidRPr="00DD32D6">
              <w:t>6.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6BED9" w14:textId="77777777" w:rsidR="00DD32D6" w:rsidRPr="00DD32D6" w:rsidRDefault="00DD32D6" w:rsidP="00DD32D6">
            <w:r w:rsidRPr="00DD32D6">
              <w:t>1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4777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86BB3" w14:textId="77777777" w:rsidR="00DD32D6" w:rsidRPr="00DD32D6" w:rsidRDefault="00DD32D6" w:rsidP="00DD32D6">
            <w:r w:rsidRPr="00DD32D6">
              <w:t>0.4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8667B" w14:textId="77777777" w:rsidR="00DD32D6" w:rsidRPr="00DD32D6" w:rsidRDefault="00DD32D6" w:rsidP="00DD32D6">
            <w:r w:rsidRPr="00DD32D6">
              <w:t>0.3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035DA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EDCBC" w14:textId="77777777" w:rsidR="00DD32D6" w:rsidRPr="00DD32D6" w:rsidRDefault="00DD32D6" w:rsidP="00DD32D6">
            <w:r w:rsidRPr="00DD32D6">
              <w:t>Phosphoribosyl-AMP cyclohydrolase (EC 3.5.4.19)</w:t>
            </w:r>
          </w:p>
        </w:tc>
      </w:tr>
      <w:tr w:rsidR="00DD32D6" w:rsidRPr="00DD32D6" w14:paraId="5E96871F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103D0" w14:textId="77777777" w:rsidR="00DD32D6" w:rsidRPr="00DD32D6" w:rsidRDefault="00DD32D6" w:rsidP="00DD32D6">
            <w:r w:rsidRPr="00DD32D6">
              <w:t>PGF_035383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C0F36" w14:textId="77777777" w:rsidR="00DD32D6" w:rsidRPr="00DD32D6" w:rsidRDefault="00DD32D6" w:rsidP="00DD32D6">
            <w:r w:rsidRPr="00DD32D6">
              <w:t>6.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09181" w14:textId="77777777" w:rsidR="00DD32D6" w:rsidRPr="00DD32D6" w:rsidRDefault="00DD32D6" w:rsidP="00DD32D6">
            <w:r w:rsidRPr="00DD32D6">
              <w:t>1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AF87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B2867" w14:textId="77777777" w:rsidR="00DD32D6" w:rsidRPr="00DD32D6" w:rsidRDefault="00DD32D6" w:rsidP="00DD32D6">
            <w:r w:rsidRPr="00DD32D6">
              <w:t>0.5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9C75E" w14:textId="77777777" w:rsidR="00DD32D6" w:rsidRPr="00DD32D6" w:rsidRDefault="00DD32D6" w:rsidP="00DD32D6">
            <w:r w:rsidRPr="00DD32D6">
              <w:t>0.2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233B8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6FA20" w14:textId="77777777" w:rsidR="00DD32D6" w:rsidRPr="00DD32D6" w:rsidRDefault="00DD32D6" w:rsidP="00DD32D6">
            <w:r w:rsidRPr="00DD32D6">
              <w:t>Transcriptional regulator, WhiB family</w:t>
            </w:r>
          </w:p>
        </w:tc>
      </w:tr>
      <w:tr w:rsidR="00DD32D6" w:rsidRPr="00361286" w14:paraId="11E114E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AA6DF" w14:textId="77777777" w:rsidR="00DD32D6" w:rsidRPr="00DD32D6" w:rsidRDefault="00DD32D6" w:rsidP="00DD32D6">
            <w:r w:rsidRPr="00DD32D6">
              <w:t>PGF_082104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0A775" w14:textId="77777777" w:rsidR="00DD32D6" w:rsidRPr="00DD32D6" w:rsidRDefault="00DD32D6" w:rsidP="00DD32D6">
            <w:r w:rsidRPr="00DD32D6">
              <w:t>6.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5034D" w14:textId="77777777" w:rsidR="00DD32D6" w:rsidRPr="00DD32D6" w:rsidRDefault="00DD32D6" w:rsidP="00DD32D6">
            <w:r w:rsidRPr="00DD32D6"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C8BF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2919E" w14:textId="77777777" w:rsidR="00DD32D6" w:rsidRPr="00DD32D6" w:rsidRDefault="00DD32D6" w:rsidP="00DD32D6">
            <w:r w:rsidRPr="00DD32D6">
              <w:t>0.8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94327" w14:textId="77777777" w:rsidR="00DD32D6" w:rsidRPr="00DD32D6" w:rsidRDefault="00DD32D6" w:rsidP="00DD32D6">
            <w:r w:rsidRPr="00DD32D6">
              <w:t>0.0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1E040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4A9C1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Prokaryotic ubiquitin-like protein Pup</w:t>
            </w:r>
          </w:p>
        </w:tc>
      </w:tr>
      <w:tr w:rsidR="00DD32D6" w:rsidRPr="00DD32D6" w14:paraId="258EFD88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C8A57" w14:textId="77777777" w:rsidR="00DD32D6" w:rsidRPr="00DD32D6" w:rsidRDefault="00DD32D6" w:rsidP="00DD32D6">
            <w:r w:rsidRPr="00DD32D6">
              <w:t>PGF_050324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3CE99" w14:textId="77777777" w:rsidR="00DD32D6" w:rsidRPr="00DD32D6" w:rsidRDefault="00DD32D6" w:rsidP="00DD32D6">
            <w:r w:rsidRPr="00DD32D6">
              <w:t>6.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996C2" w14:textId="77777777" w:rsidR="00DD32D6" w:rsidRPr="00DD32D6" w:rsidRDefault="00DD32D6" w:rsidP="00DD32D6">
            <w:r w:rsidRPr="00DD32D6">
              <w:t>1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94C6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58AB3" w14:textId="77777777" w:rsidR="00DD32D6" w:rsidRPr="00DD32D6" w:rsidRDefault="00DD32D6" w:rsidP="00DD32D6">
            <w:r w:rsidRPr="00DD32D6">
              <w:t>0.5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6C92D" w14:textId="77777777" w:rsidR="00DD32D6" w:rsidRPr="00DD32D6" w:rsidRDefault="00DD32D6" w:rsidP="00DD32D6">
            <w:r w:rsidRPr="00DD32D6">
              <w:t>0.2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0762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16F7E" w14:textId="77777777" w:rsidR="00DD32D6" w:rsidRPr="00DD32D6" w:rsidRDefault="00DD32D6" w:rsidP="00DD32D6">
            <w:r w:rsidRPr="00DD32D6">
              <w:t>Uncharacterized protein MSMEG_5817</w:t>
            </w:r>
          </w:p>
        </w:tc>
      </w:tr>
      <w:tr w:rsidR="00DD32D6" w:rsidRPr="00DD32D6" w14:paraId="690426E0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10C31" w14:textId="77777777" w:rsidR="00DD32D6" w:rsidRPr="00DD32D6" w:rsidRDefault="00DD32D6" w:rsidP="00DD32D6">
            <w:r w:rsidRPr="00DD32D6">
              <w:t>PGF_06060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DA013" w14:textId="77777777" w:rsidR="00DD32D6" w:rsidRPr="00DD32D6" w:rsidRDefault="00DD32D6" w:rsidP="00DD32D6">
            <w:r w:rsidRPr="00DD32D6">
              <w:t>6.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2BE83" w14:textId="77777777" w:rsidR="00DD32D6" w:rsidRPr="00DD32D6" w:rsidRDefault="00DD32D6" w:rsidP="00DD32D6">
            <w:r w:rsidRPr="00DD32D6">
              <w:t>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3779D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09B92" w14:textId="77777777" w:rsidR="00DD32D6" w:rsidRPr="00DD32D6" w:rsidRDefault="00DD32D6" w:rsidP="00DD32D6">
            <w:r w:rsidRPr="00DD32D6">
              <w:t>0.6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D3291" w14:textId="77777777" w:rsidR="00DD32D6" w:rsidRPr="00DD32D6" w:rsidRDefault="00DD32D6" w:rsidP="00DD32D6">
            <w:r w:rsidRPr="00DD32D6">
              <w:t>0.1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9A856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BC5E7" w14:textId="77777777" w:rsidR="00DD32D6" w:rsidRPr="00DD32D6" w:rsidRDefault="00DD32D6" w:rsidP="00DD32D6">
            <w:r w:rsidRPr="00DD32D6">
              <w:t>Excisionase-like protein SCO3328</w:t>
            </w:r>
          </w:p>
        </w:tc>
      </w:tr>
      <w:tr w:rsidR="00DD32D6" w:rsidRPr="00361286" w14:paraId="4F724AD5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4583C" w14:textId="77777777" w:rsidR="00DD32D6" w:rsidRPr="00DD32D6" w:rsidRDefault="00DD32D6" w:rsidP="00DD32D6">
            <w:r w:rsidRPr="00DD32D6">
              <w:t>PGF_004197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9CF1D" w14:textId="77777777" w:rsidR="00DD32D6" w:rsidRPr="00DD32D6" w:rsidRDefault="00DD32D6" w:rsidP="00DD32D6">
            <w:r w:rsidRPr="00DD32D6">
              <w:t>5.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B52CA" w14:textId="77777777" w:rsidR="00DD32D6" w:rsidRPr="00DD32D6" w:rsidRDefault="00DD32D6" w:rsidP="00DD32D6">
            <w:r w:rsidRPr="00DD32D6">
              <w:t>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4059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87083" w14:textId="77777777" w:rsidR="00DD32D6" w:rsidRPr="00DD32D6" w:rsidRDefault="00DD32D6" w:rsidP="00DD32D6">
            <w:r w:rsidRPr="00DD32D6">
              <w:t>0.2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143EE" w14:textId="77777777" w:rsidR="00DD32D6" w:rsidRPr="00DD32D6" w:rsidRDefault="00DD32D6" w:rsidP="00DD32D6">
            <w:r w:rsidRPr="00DD32D6">
              <w:t>0.6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7E27E" w14:textId="77777777" w:rsidR="00DD32D6" w:rsidRPr="00DD32D6" w:rsidRDefault="00DD32D6" w:rsidP="00DD32D6">
            <w:r w:rsidRPr="00DD32D6">
              <w:t>Fals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8DE3A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Crossover junction endodeoxyribonuclease RuvC (EC 3.1.22.4)</w:t>
            </w:r>
          </w:p>
        </w:tc>
      </w:tr>
      <w:tr w:rsidR="00DD32D6" w:rsidRPr="00DD32D6" w14:paraId="7F1FB09A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DBFA4" w14:textId="77777777" w:rsidR="00DD32D6" w:rsidRPr="00DD32D6" w:rsidRDefault="00DD32D6" w:rsidP="00DD32D6">
            <w:r w:rsidRPr="00DD32D6">
              <w:t>PGF_04972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DF6DC" w14:textId="77777777" w:rsidR="00DD32D6" w:rsidRPr="00DD32D6" w:rsidRDefault="00DD32D6" w:rsidP="00DD32D6">
            <w:r w:rsidRPr="00DD32D6">
              <w:t>5.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40833" w14:textId="77777777" w:rsidR="00DD32D6" w:rsidRPr="00DD32D6" w:rsidRDefault="00DD32D6" w:rsidP="00DD32D6">
            <w:r w:rsidRPr="00DD32D6">
              <w:t>1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B61CC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39DB6" w14:textId="77777777" w:rsidR="00DD32D6" w:rsidRPr="00DD32D6" w:rsidRDefault="00DD32D6" w:rsidP="00DD32D6">
            <w:r w:rsidRPr="00DD32D6">
              <w:t>0.4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61758" w14:textId="77777777" w:rsidR="00DD32D6" w:rsidRPr="00DD32D6" w:rsidRDefault="00DD32D6" w:rsidP="00DD32D6">
            <w:r w:rsidRPr="00DD32D6">
              <w:t>0.3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A8F1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F6202" w14:textId="77777777" w:rsidR="00DD32D6" w:rsidRPr="00DD32D6" w:rsidRDefault="00DD32D6" w:rsidP="00DD32D6">
            <w:r w:rsidRPr="00DD32D6">
              <w:t>Ferredoxin, 2Fe-2S</w:t>
            </w:r>
          </w:p>
        </w:tc>
      </w:tr>
      <w:tr w:rsidR="00DD32D6" w:rsidRPr="00DD32D6" w14:paraId="0733BF4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707E4" w14:textId="77777777" w:rsidR="00DD32D6" w:rsidRPr="00DD32D6" w:rsidRDefault="00DD32D6" w:rsidP="00DD32D6">
            <w:r w:rsidRPr="00DD32D6">
              <w:t>PGF_057702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6B116" w14:textId="77777777" w:rsidR="00DD32D6" w:rsidRPr="00DD32D6" w:rsidRDefault="00DD32D6" w:rsidP="00DD32D6">
            <w:r w:rsidRPr="00DD32D6">
              <w:t>5.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46B30" w14:textId="77777777" w:rsidR="00DD32D6" w:rsidRPr="00DD32D6" w:rsidRDefault="00DD32D6" w:rsidP="00DD32D6">
            <w:r w:rsidRPr="00DD32D6">
              <w:t>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0F43F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6C644" w14:textId="77777777" w:rsidR="00DD32D6" w:rsidRPr="00DD32D6" w:rsidRDefault="00DD32D6" w:rsidP="00DD32D6">
            <w:r w:rsidRPr="00DD32D6">
              <w:t>0.5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0ED15" w14:textId="77777777" w:rsidR="00DD32D6" w:rsidRPr="00DD32D6" w:rsidRDefault="00DD32D6" w:rsidP="00DD32D6">
            <w:r w:rsidRPr="00DD32D6">
              <w:t>0.3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3F1F4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607BE" w14:textId="77777777" w:rsidR="00DD32D6" w:rsidRPr="00DD32D6" w:rsidRDefault="00DD32D6" w:rsidP="00DD32D6">
            <w:r w:rsidRPr="00DD32D6">
              <w:t>LSU ribosomal protein L31p @ LSU ribosomal protein L31p, zinc-dependent</w:t>
            </w:r>
          </w:p>
        </w:tc>
      </w:tr>
      <w:tr w:rsidR="00DD32D6" w:rsidRPr="00DD32D6" w14:paraId="01BED6FE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E6DB8" w14:textId="77777777" w:rsidR="00DD32D6" w:rsidRPr="00DD32D6" w:rsidRDefault="00DD32D6" w:rsidP="00DD32D6">
            <w:r w:rsidRPr="00DD32D6">
              <w:t>PGF_000164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42500" w14:textId="77777777" w:rsidR="00DD32D6" w:rsidRPr="00DD32D6" w:rsidRDefault="00DD32D6" w:rsidP="00DD32D6">
            <w:r w:rsidRPr="00DD32D6">
              <w:t>5.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C662F" w14:textId="77777777" w:rsidR="00DD32D6" w:rsidRPr="00DD32D6" w:rsidRDefault="00DD32D6" w:rsidP="00DD32D6">
            <w:r w:rsidRPr="00DD32D6"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91C93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A04DA" w14:textId="77777777" w:rsidR="00DD32D6" w:rsidRPr="00DD32D6" w:rsidRDefault="00DD32D6" w:rsidP="00DD32D6">
            <w:r w:rsidRPr="00DD32D6">
              <w:t>0.9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8E3AE" w14:textId="77777777" w:rsidR="00DD32D6" w:rsidRPr="00DD32D6" w:rsidRDefault="00DD32D6" w:rsidP="00DD32D6">
            <w:r w:rsidRPr="00DD32D6">
              <w:t>0.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364CD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ED71A" w14:textId="77777777" w:rsidR="00DD32D6" w:rsidRPr="00DD32D6" w:rsidRDefault="00DD32D6" w:rsidP="00DD32D6">
            <w:r w:rsidRPr="00DD32D6">
              <w:t>LSU ribosomal protein L36p @ LSU ribosomal protein L36p, zinc-dependent</w:t>
            </w:r>
          </w:p>
        </w:tc>
      </w:tr>
      <w:tr w:rsidR="00DD32D6" w:rsidRPr="00DD32D6" w14:paraId="71E77021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A79E3" w14:textId="77777777" w:rsidR="00DD32D6" w:rsidRPr="00DD32D6" w:rsidRDefault="00DD32D6" w:rsidP="00DD32D6">
            <w:r w:rsidRPr="00DD32D6">
              <w:t>PGF_12924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2A200" w14:textId="77777777" w:rsidR="00DD32D6" w:rsidRPr="00DD32D6" w:rsidRDefault="00DD32D6" w:rsidP="00DD32D6">
            <w:r w:rsidRPr="00DD32D6">
              <w:t>5.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DD51C" w14:textId="77777777" w:rsidR="00DD32D6" w:rsidRPr="00DD32D6" w:rsidRDefault="00DD32D6" w:rsidP="00DD32D6">
            <w:r w:rsidRPr="00DD32D6">
              <w:t>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5576E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80302" w14:textId="77777777" w:rsidR="00DD32D6" w:rsidRPr="00DD32D6" w:rsidRDefault="00DD32D6" w:rsidP="00DD32D6">
            <w:r w:rsidRPr="00DD32D6">
              <w:t>0.6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83ADE" w14:textId="77777777" w:rsidR="00DD32D6" w:rsidRPr="00DD32D6" w:rsidRDefault="00DD32D6" w:rsidP="00DD32D6">
            <w:r w:rsidRPr="00DD32D6">
              <w:t>0.3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73A01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90CA8" w14:textId="77777777" w:rsidR="00DD32D6" w:rsidRPr="00DD32D6" w:rsidRDefault="00DD32D6" w:rsidP="00DD32D6">
            <w:r w:rsidRPr="00DD32D6">
              <w:t>Uncharacterized protein MSMEG_5081</w:t>
            </w:r>
          </w:p>
        </w:tc>
      </w:tr>
      <w:tr w:rsidR="00DD32D6" w:rsidRPr="00DD32D6" w14:paraId="6A1036ED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59FCB" w14:textId="77777777" w:rsidR="00DD32D6" w:rsidRPr="00DD32D6" w:rsidRDefault="00DD32D6" w:rsidP="00DD32D6">
            <w:r w:rsidRPr="00DD32D6">
              <w:lastRenderedPageBreak/>
              <w:t>PGF_030381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007AF" w14:textId="77777777" w:rsidR="00DD32D6" w:rsidRPr="00DD32D6" w:rsidRDefault="00DD32D6" w:rsidP="00DD32D6">
            <w:r w:rsidRPr="00DD32D6">
              <w:t>5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3B5B8" w14:textId="77777777" w:rsidR="00DD32D6" w:rsidRPr="00DD32D6" w:rsidRDefault="00DD32D6" w:rsidP="00DD32D6">
            <w:r w:rsidRPr="00DD32D6">
              <w:t>1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F121B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693D7" w14:textId="77777777" w:rsidR="00DD32D6" w:rsidRPr="00DD32D6" w:rsidRDefault="00DD32D6" w:rsidP="00DD32D6">
            <w:r w:rsidRPr="00DD32D6">
              <w:t>0.5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266A9" w14:textId="77777777" w:rsidR="00DD32D6" w:rsidRPr="00DD32D6" w:rsidRDefault="00DD32D6" w:rsidP="00DD32D6">
            <w:r w:rsidRPr="00DD32D6">
              <w:t>0.3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94D23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13F8F" w14:textId="77777777" w:rsidR="00DD32D6" w:rsidRPr="00DD32D6" w:rsidRDefault="00DD32D6" w:rsidP="00DD32D6">
            <w:r w:rsidRPr="00DD32D6">
              <w:t>Mycoredoxin (EC 1.20.4.3)</w:t>
            </w:r>
          </w:p>
        </w:tc>
      </w:tr>
      <w:tr w:rsidR="00DD32D6" w:rsidRPr="00361286" w14:paraId="2AB08E54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8041B" w14:textId="77777777" w:rsidR="00DD32D6" w:rsidRPr="00DD32D6" w:rsidRDefault="00DD32D6" w:rsidP="00DD32D6">
            <w:r w:rsidRPr="00DD32D6">
              <w:t>PGF_004262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249C4" w14:textId="77777777" w:rsidR="00DD32D6" w:rsidRPr="00DD32D6" w:rsidRDefault="00DD32D6" w:rsidP="00DD32D6">
            <w:r w:rsidRPr="00DD32D6">
              <w:t>5.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4A264" w14:textId="77777777" w:rsidR="00DD32D6" w:rsidRPr="00DD32D6" w:rsidRDefault="00DD32D6" w:rsidP="00DD32D6">
            <w:r w:rsidRPr="00DD32D6">
              <w:t>5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6CD64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240DC" w14:textId="77777777" w:rsidR="00DD32D6" w:rsidRPr="00DD32D6" w:rsidRDefault="00DD32D6" w:rsidP="00DD32D6">
            <w:r w:rsidRPr="00DD32D6">
              <w:t>0.2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EEEFF" w14:textId="77777777" w:rsidR="00DD32D6" w:rsidRPr="00DD32D6" w:rsidRDefault="00DD32D6" w:rsidP="00DD32D6">
            <w:r w:rsidRPr="00DD32D6">
              <w:t>0.6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3738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388B7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FIG004853: possible toxin to DivIC</w:t>
            </w:r>
          </w:p>
        </w:tc>
      </w:tr>
      <w:tr w:rsidR="00DD32D6" w:rsidRPr="00361286" w14:paraId="1B4C2AC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0E8AF" w14:textId="77777777" w:rsidR="00DD32D6" w:rsidRPr="00DD32D6" w:rsidRDefault="00DD32D6" w:rsidP="00DD32D6">
            <w:r w:rsidRPr="00DD32D6">
              <w:t>PGF_037516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B55F3" w14:textId="77777777" w:rsidR="00DD32D6" w:rsidRPr="00DD32D6" w:rsidRDefault="00DD32D6" w:rsidP="00DD32D6">
            <w:r w:rsidRPr="00DD32D6">
              <w:t>5.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CEC9F" w14:textId="77777777" w:rsidR="00DD32D6" w:rsidRPr="00DD32D6" w:rsidRDefault="00DD32D6" w:rsidP="00DD32D6">
            <w:r w:rsidRPr="00DD32D6">
              <w:t>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E6315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BF5DF" w14:textId="77777777" w:rsidR="00DD32D6" w:rsidRPr="00DD32D6" w:rsidRDefault="00DD32D6" w:rsidP="00DD32D6">
            <w:r w:rsidRPr="00DD32D6">
              <w:t>0.4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42C4E" w14:textId="77777777" w:rsidR="00DD32D6" w:rsidRPr="00DD32D6" w:rsidRDefault="00DD32D6" w:rsidP="00DD32D6">
            <w:r w:rsidRPr="00DD32D6">
              <w:t>0.3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459F7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C4A53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Membrane protein insertion efficiency factor YidD</w:t>
            </w:r>
          </w:p>
        </w:tc>
      </w:tr>
      <w:tr w:rsidR="00DD32D6" w:rsidRPr="00361286" w14:paraId="63FAE263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28303" w14:textId="77777777" w:rsidR="00DD32D6" w:rsidRPr="00DD32D6" w:rsidRDefault="00DD32D6" w:rsidP="00DD32D6">
            <w:r w:rsidRPr="00DD32D6">
              <w:t>PGF_050761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8FF0D" w14:textId="77777777" w:rsidR="00DD32D6" w:rsidRPr="00DD32D6" w:rsidRDefault="00DD32D6" w:rsidP="00DD32D6">
            <w:r w:rsidRPr="00DD32D6">
              <w:t>4.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D8451" w14:textId="77777777" w:rsidR="00DD32D6" w:rsidRPr="00DD32D6" w:rsidRDefault="00DD32D6" w:rsidP="00DD32D6">
            <w:r w:rsidRPr="00DD32D6">
              <w:t>1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9F52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F08A6" w14:textId="77777777" w:rsidR="00DD32D6" w:rsidRPr="00DD32D6" w:rsidRDefault="00DD32D6" w:rsidP="00DD32D6">
            <w:r w:rsidRPr="00DD32D6">
              <w:t>0.4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BB1BA" w14:textId="77777777" w:rsidR="00DD32D6" w:rsidRPr="00DD32D6" w:rsidRDefault="00DD32D6" w:rsidP="00DD32D6">
            <w:r w:rsidRPr="00DD32D6">
              <w:t>0.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E1C4B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0160E" w14:textId="77777777" w:rsidR="00DD32D6" w:rsidRPr="00361286" w:rsidRDefault="00DD32D6" w:rsidP="00DD32D6">
            <w:pPr>
              <w:rPr>
                <w:lang w:val="en-US"/>
              </w:rPr>
            </w:pPr>
            <w:r w:rsidRPr="00361286">
              <w:rPr>
                <w:lang w:val="en-US"/>
              </w:rPr>
              <w:t>Exodeoxyribonuclease VII small subunit (EC 3.1.11.6)</w:t>
            </w:r>
          </w:p>
        </w:tc>
      </w:tr>
      <w:tr w:rsidR="00DD32D6" w:rsidRPr="00DD32D6" w14:paraId="2310BC2C" w14:textId="7777777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BDEDC" w14:textId="77777777" w:rsidR="00DD32D6" w:rsidRPr="00DD32D6" w:rsidRDefault="00DD32D6" w:rsidP="00DD32D6">
            <w:r w:rsidRPr="00DD32D6">
              <w:t>PGF_000164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1712A" w14:textId="77777777" w:rsidR="00DD32D6" w:rsidRPr="00DD32D6" w:rsidRDefault="00DD32D6" w:rsidP="00DD32D6">
            <w:r w:rsidRPr="00DD32D6">
              <w:t>4.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F50E5" w14:textId="77777777" w:rsidR="00DD32D6" w:rsidRPr="00DD32D6" w:rsidRDefault="00DD32D6" w:rsidP="00DD32D6">
            <w:r w:rsidRPr="00DD32D6">
              <w:t>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F2599" w14:textId="77777777" w:rsidR="00DD32D6" w:rsidRPr="00DD32D6" w:rsidRDefault="00DD32D6" w:rsidP="00DD32D6">
            <w:r w:rsidRPr="00DD32D6"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25891" w14:textId="77777777" w:rsidR="00DD32D6" w:rsidRPr="00DD32D6" w:rsidRDefault="00DD32D6" w:rsidP="00DD32D6">
            <w:r w:rsidRPr="00DD32D6">
              <w:t>0.4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C816E" w14:textId="77777777" w:rsidR="00DD32D6" w:rsidRPr="00DD32D6" w:rsidRDefault="00DD32D6" w:rsidP="00DD32D6">
            <w:r w:rsidRPr="00DD32D6">
              <w:t>0.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E08C5" w14:textId="77777777" w:rsidR="00DD32D6" w:rsidRPr="00DD32D6" w:rsidRDefault="00DD32D6" w:rsidP="00DD32D6">
            <w:r w:rsidRPr="00DD32D6">
              <w:t>Tr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31CB3" w14:textId="77777777" w:rsidR="00DD32D6" w:rsidRPr="00DD32D6" w:rsidRDefault="00DD32D6" w:rsidP="00DD32D6">
            <w:r w:rsidRPr="00DD32D6">
              <w:t>LSU ribosomal protein L34p</w:t>
            </w:r>
          </w:p>
        </w:tc>
      </w:tr>
    </w:tbl>
    <w:p w14:paraId="7D370D40" w14:textId="77777777" w:rsidR="000442E7" w:rsidRPr="00DD32D6" w:rsidRDefault="000442E7" w:rsidP="00DD32D6"/>
    <w:sectPr w:rsidR="000442E7" w:rsidRPr="00DD32D6" w:rsidSect="002C45C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5C9"/>
    <w:rsid w:val="000442E7"/>
    <w:rsid w:val="000C428C"/>
    <w:rsid w:val="0025292E"/>
    <w:rsid w:val="002B1E97"/>
    <w:rsid w:val="002C45C9"/>
    <w:rsid w:val="00361286"/>
    <w:rsid w:val="00484C10"/>
    <w:rsid w:val="006667B2"/>
    <w:rsid w:val="00726ED7"/>
    <w:rsid w:val="008F4951"/>
    <w:rsid w:val="009E5FE4"/>
    <w:rsid w:val="00AD315C"/>
    <w:rsid w:val="00BE31AA"/>
    <w:rsid w:val="00D832ED"/>
    <w:rsid w:val="00DD32D6"/>
    <w:rsid w:val="00F504E5"/>
    <w:rsid w:val="00F6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0E160"/>
  <w15:chartTrackingRefBased/>
  <w15:docId w15:val="{0EFF7C66-2C09-4300-9F51-75CA1CD45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C45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2C45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C45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C45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C45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C45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C45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C45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C45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C45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2C45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C45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C45C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C45C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C45C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C45C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C45C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C45C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C45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C45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C45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C45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C45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C45C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C45C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C45C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C45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C45C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C45C9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2C45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C45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C45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C45C9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7</Pages>
  <Words>4845</Words>
  <Characters>26163</Characters>
  <Application>Microsoft Office Word</Application>
  <DocSecurity>0</DocSecurity>
  <Lines>218</Lines>
  <Paragraphs>6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arques</dc:creator>
  <cp:keywords/>
  <dc:description/>
  <cp:lastModifiedBy>Eric Marques</cp:lastModifiedBy>
  <cp:revision>9</cp:revision>
  <dcterms:created xsi:type="dcterms:W3CDTF">2026-02-16T21:28:00Z</dcterms:created>
  <dcterms:modified xsi:type="dcterms:W3CDTF">2026-04-06T15:01:00Z</dcterms:modified>
</cp:coreProperties>
</file>